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234" w:rsidRDefault="001B4234"/>
    <w:p w:rsidR="000E313C" w:rsidRDefault="000E313C"/>
    <w:p w:rsidR="000E313C" w:rsidRPr="000E313C" w:rsidRDefault="000163DD">
      <w:pPr>
        <w:rPr>
          <w:lang w:val="en-GB"/>
        </w:rPr>
      </w:pPr>
      <w:r w:rsidRPr="00554725">
        <w:rPr>
          <w:b/>
          <w:lang w:val="en-GB"/>
        </w:rPr>
        <w:t>S2</w:t>
      </w:r>
      <w:r w:rsidR="00F05CBC">
        <w:rPr>
          <w:b/>
          <w:lang w:val="en-GB"/>
        </w:rPr>
        <w:t xml:space="preserve"> Table</w:t>
      </w:r>
    </w:p>
    <w:tbl>
      <w:tblPr>
        <w:tblStyle w:val="Tabelacomgrelha"/>
        <w:tblW w:w="9073" w:type="dxa"/>
        <w:tblInd w:w="-176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135"/>
        <w:gridCol w:w="1134"/>
        <w:gridCol w:w="1559"/>
        <w:gridCol w:w="1134"/>
        <w:gridCol w:w="1559"/>
        <w:gridCol w:w="1134"/>
        <w:gridCol w:w="1418"/>
      </w:tblGrid>
      <w:tr w:rsidR="0084552C" w:rsidRPr="000E313C" w:rsidTr="0084552C">
        <w:tc>
          <w:tcPr>
            <w:tcW w:w="1135" w:type="dxa"/>
            <w:shd w:val="clear" w:color="auto" w:fill="D9D9D9" w:themeFill="background1" w:themeFillShade="D9"/>
          </w:tcPr>
          <w:p w:rsidR="000E313C" w:rsidRPr="000E313C" w:rsidRDefault="000E313C" w:rsidP="000E31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313C">
              <w:rPr>
                <w:b/>
                <w:sz w:val="20"/>
                <w:szCs w:val="20"/>
                <w:lang w:val="en-US"/>
              </w:rPr>
              <w:t>Pool 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E313C" w:rsidRPr="000E313C" w:rsidRDefault="000E313C" w:rsidP="000E31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313C">
              <w:rPr>
                <w:b/>
                <w:sz w:val="20"/>
                <w:szCs w:val="20"/>
                <w:lang w:val="en-US"/>
              </w:rPr>
              <w:t>Pool 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E313C" w:rsidRPr="000E313C" w:rsidRDefault="000E313C" w:rsidP="000E31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313C">
              <w:rPr>
                <w:b/>
                <w:sz w:val="20"/>
                <w:szCs w:val="20"/>
                <w:lang w:val="en-US"/>
              </w:rPr>
              <w:t>Pool 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E313C" w:rsidRPr="000E313C" w:rsidRDefault="000E313C" w:rsidP="000E31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313C">
              <w:rPr>
                <w:b/>
                <w:sz w:val="20"/>
                <w:szCs w:val="20"/>
                <w:lang w:val="en-US"/>
              </w:rPr>
              <w:t>Pool 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E313C" w:rsidRPr="000E313C" w:rsidRDefault="000E313C" w:rsidP="000E31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313C">
              <w:rPr>
                <w:b/>
                <w:sz w:val="20"/>
                <w:szCs w:val="20"/>
                <w:lang w:val="en-US"/>
              </w:rPr>
              <w:t>Pool 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E313C" w:rsidRPr="000E313C" w:rsidRDefault="000E313C" w:rsidP="000E31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313C">
              <w:rPr>
                <w:b/>
                <w:sz w:val="20"/>
                <w:szCs w:val="20"/>
                <w:lang w:val="en-US"/>
              </w:rPr>
              <w:t>Pool 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E313C" w:rsidRPr="000E313C" w:rsidRDefault="000E313C" w:rsidP="000E313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313C">
              <w:rPr>
                <w:b/>
                <w:sz w:val="20"/>
                <w:szCs w:val="20"/>
                <w:lang w:val="en-US"/>
              </w:rPr>
              <w:t>Pool 7</w:t>
            </w:r>
          </w:p>
        </w:tc>
      </w:tr>
      <w:tr w:rsidR="000E313C" w:rsidRPr="000E313C" w:rsidTr="0084552C">
        <w:tc>
          <w:tcPr>
            <w:tcW w:w="1135" w:type="dxa"/>
          </w:tcPr>
          <w:p w:rsidR="000E313C" w:rsidRPr="000E313C" w:rsidRDefault="004E353A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0E313C" w:rsidRPr="000E313C">
              <w:rPr>
                <w:sz w:val="20"/>
                <w:szCs w:val="20"/>
                <w:lang w:val="en-US"/>
              </w:rPr>
              <w:t>otton</w:t>
            </w:r>
          </w:p>
        </w:tc>
        <w:tc>
          <w:tcPr>
            <w:tcW w:w="1134" w:type="dxa"/>
          </w:tcPr>
          <w:p w:rsidR="000E313C" w:rsidRPr="000E313C" w:rsidRDefault="004E353A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0E313C" w:rsidRPr="000E313C">
              <w:rPr>
                <w:sz w:val="20"/>
                <w:szCs w:val="20"/>
                <w:lang w:val="en-US"/>
              </w:rPr>
              <w:t>orghum</w:t>
            </w:r>
          </w:p>
        </w:tc>
        <w:tc>
          <w:tcPr>
            <w:tcW w:w="1559" w:type="dxa"/>
          </w:tcPr>
          <w:p w:rsidR="000E313C" w:rsidRPr="000E313C" w:rsidRDefault="00554725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0E313C" w:rsidRPr="000E313C">
              <w:rPr>
                <w:sz w:val="20"/>
                <w:szCs w:val="20"/>
                <w:lang w:val="en-US"/>
              </w:rPr>
              <w:t>arrot</w:t>
            </w:r>
          </w:p>
        </w:tc>
        <w:tc>
          <w:tcPr>
            <w:tcW w:w="1134" w:type="dxa"/>
          </w:tcPr>
          <w:p w:rsidR="000E313C" w:rsidRPr="000E313C" w:rsidRDefault="00554725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0E313C" w:rsidRPr="000E313C">
              <w:rPr>
                <w:sz w:val="20"/>
                <w:szCs w:val="20"/>
                <w:lang w:val="en-US"/>
              </w:rPr>
              <w:t>pelt</w:t>
            </w:r>
          </w:p>
        </w:tc>
        <w:tc>
          <w:tcPr>
            <w:tcW w:w="1559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0E313C" w:rsidRPr="000E313C">
              <w:rPr>
                <w:sz w:val="20"/>
                <w:szCs w:val="20"/>
                <w:lang w:val="en-US"/>
              </w:rPr>
              <w:t>pple</w:t>
            </w:r>
          </w:p>
        </w:tc>
        <w:tc>
          <w:tcPr>
            <w:tcW w:w="1134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0E313C" w:rsidRPr="000E313C">
              <w:rPr>
                <w:sz w:val="20"/>
                <w:szCs w:val="20"/>
                <w:lang w:val="en-US"/>
              </w:rPr>
              <w:t>eanut</w:t>
            </w:r>
          </w:p>
        </w:tc>
        <w:tc>
          <w:tcPr>
            <w:tcW w:w="1418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="000E313C">
              <w:rPr>
                <w:sz w:val="20"/>
                <w:szCs w:val="20"/>
                <w:lang w:val="en-US"/>
              </w:rPr>
              <w:t>azelnut</w:t>
            </w:r>
          </w:p>
        </w:tc>
      </w:tr>
      <w:tr w:rsidR="000E313C" w:rsidRPr="000E313C" w:rsidTr="0084552C">
        <w:tc>
          <w:tcPr>
            <w:tcW w:w="1135" w:type="dxa"/>
          </w:tcPr>
          <w:p w:rsidR="000E313C" w:rsidRPr="000E313C" w:rsidRDefault="004E353A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0E313C" w:rsidRPr="000E313C">
              <w:rPr>
                <w:sz w:val="20"/>
                <w:szCs w:val="20"/>
                <w:lang w:val="en-US"/>
              </w:rPr>
              <w:t>ye</w:t>
            </w:r>
          </w:p>
        </w:tc>
        <w:tc>
          <w:tcPr>
            <w:tcW w:w="1134" w:type="dxa"/>
          </w:tcPr>
          <w:p w:rsidR="000E313C" w:rsidRPr="00D36F6A" w:rsidRDefault="00D36F6A" w:rsidP="000E313C">
            <w:pPr>
              <w:jc w:val="center"/>
              <w:rPr>
                <w:sz w:val="20"/>
                <w:szCs w:val="20"/>
                <w:lang w:val="en-US"/>
              </w:rPr>
            </w:pPr>
            <w:r w:rsidRPr="00D36F6A">
              <w:rPr>
                <w:sz w:val="20"/>
                <w:szCs w:val="20"/>
                <w:lang w:val="en-US"/>
              </w:rPr>
              <w:t>Field</w:t>
            </w:r>
            <w:r w:rsidR="005D110D" w:rsidRPr="00D36F6A">
              <w:rPr>
                <w:sz w:val="20"/>
                <w:szCs w:val="20"/>
                <w:lang w:val="en-US"/>
              </w:rPr>
              <w:t xml:space="preserve"> bean</w:t>
            </w:r>
            <w:r w:rsidRPr="00D36F6A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</w:tcPr>
          <w:p w:rsidR="000E313C" w:rsidRPr="000E313C" w:rsidRDefault="00554725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0E313C" w:rsidRPr="000E313C">
              <w:rPr>
                <w:sz w:val="20"/>
                <w:szCs w:val="20"/>
                <w:lang w:val="en-US"/>
              </w:rPr>
              <w:t>aize</w:t>
            </w:r>
          </w:p>
        </w:tc>
        <w:tc>
          <w:tcPr>
            <w:tcW w:w="1134" w:type="dxa"/>
          </w:tcPr>
          <w:p w:rsidR="000E313C" w:rsidRPr="000E313C" w:rsidRDefault="00554725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="000E313C" w:rsidRPr="000E313C">
              <w:rPr>
                <w:sz w:val="20"/>
                <w:szCs w:val="20"/>
                <w:lang w:val="en-US"/>
              </w:rPr>
              <w:t>eetroot</w:t>
            </w:r>
          </w:p>
        </w:tc>
        <w:tc>
          <w:tcPr>
            <w:tcW w:w="1559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on V</w:t>
            </w:r>
            <w:r w:rsidR="000E313C" w:rsidRPr="000E313C">
              <w:rPr>
                <w:sz w:val="20"/>
                <w:szCs w:val="20"/>
                <w:lang w:val="en-US"/>
              </w:rPr>
              <w:t>etch</w:t>
            </w:r>
          </w:p>
        </w:tc>
        <w:tc>
          <w:tcPr>
            <w:tcW w:w="1134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0E313C" w:rsidRPr="000E313C">
              <w:rPr>
                <w:sz w:val="20"/>
                <w:szCs w:val="20"/>
                <w:lang w:val="en-US"/>
              </w:rPr>
              <w:t>otato</w:t>
            </w:r>
          </w:p>
        </w:tc>
        <w:tc>
          <w:tcPr>
            <w:tcW w:w="1418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0E313C">
              <w:rPr>
                <w:sz w:val="20"/>
                <w:szCs w:val="20"/>
                <w:lang w:val="en-US"/>
              </w:rPr>
              <w:t>oybean</w:t>
            </w:r>
          </w:p>
        </w:tc>
      </w:tr>
      <w:tr w:rsidR="000E313C" w:rsidRPr="000E313C" w:rsidTr="0084552C">
        <w:tc>
          <w:tcPr>
            <w:tcW w:w="1135" w:type="dxa"/>
          </w:tcPr>
          <w:p w:rsidR="000E313C" w:rsidRPr="000E313C" w:rsidRDefault="004E353A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0E313C" w:rsidRPr="000E313C">
              <w:rPr>
                <w:sz w:val="20"/>
                <w:szCs w:val="20"/>
                <w:lang w:val="en-US"/>
              </w:rPr>
              <w:t>illet</w:t>
            </w:r>
          </w:p>
        </w:tc>
        <w:tc>
          <w:tcPr>
            <w:tcW w:w="1134" w:type="dxa"/>
          </w:tcPr>
          <w:p w:rsidR="000E313C" w:rsidRPr="000E313C" w:rsidRDefault="00D36F6A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="000E313C" w:rsidRPr="000E313C">
              <w:rPr>
                <w:sz w:val="20"/>
                <w:szCs w:val="20"/>
                <w:lang w:val="en-US"/>
              </w:rPr>
              <w:t>arley</w:t>
            </w:r>
          </w:p>
        </w:tc>
        <w:tc>
          <w:tcPr>
            <w:tcW w:w="1559" w:type="dxa"/>
          </w:tcPr>
          <w:p w:rsidR="000E313C" w:rsidRPr="000E313C" w:rsidRDefault="00554725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</w:t>
            </w:r>
            <w:r w:rsidR="000E313C" w:rsidRPr="000E313C">
              <w:rPr>
                <w:sz w:val="20"/>
                <w:szCs w:val="20"/>
                <w:lang w:val="en-US"/>
              </w:rPr>
              <w:t xml:space="preserve">heat </w:t>
            </w:r>
            <w:r w:rsidR="005D110D">
              <w:rPr>
                <w:sz w:val="20"/>
                <w:szCs w:val="20"/>
                <w:lang w:val="en-US"/>
              </w:rPr>
              <w:t>(</w:t>
            </w:r>
            <w:r w:rsidR="000E313C" w:rsidRPr="000E313C">
              <w:rPr>
                <w:sz w:val="20"/>
                <w:szCs w:val="20"/>
                <w:lang w:val="en-US"/>
              </w:rPr>
              <w:t>soft</w:t>
            </w:r>
            <w:r w:rsidR="005D110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0E313C" w:rsidRPr="000E313C">
              <w:rPr>
                <w:sz w:val="20"/>
                <w:szCs w:val="20"/>
                <w:lang w:val="en-US"/>
              </w:rPr>
              <w:t>entil</w:t>
            </w:r>
          </w:p>
        </w:tc>
        <w:tc>
          <w:tcPr>
            <w:tcW w:w="1559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0E313C" w:rsidRPr="000E313C">
              <w:rPr>
                <w:sz w:val="20"/>
                <w:szCs w:val="20"/>
                <w:lang w:val="en-US"/>
              </w:rPr>
              <w:t>unflower</w:t>
            </w:r>
          </w:p>
        </w:tc>
        <w:tc>
          <w:tcPr>
            <w:tcW w:w="1134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0E313C" w:rsidRPr="000E313C">
              <w:rPr>
                <w:sz w:val="20"/>
                <w:szCs w:val="20"/>
                <w:lang w:val="en-US"/>
              </w:rPr>
              <w:t>hestnut</w:t>
            </w:r>
          </w:p>
        </w:tc>
        <w:tc>
          <w:tcPr>
            <w:tcW w:w="1418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0E313C">
              <w:rPr>
                <w:sz w:val="20"/>
                <w:szCs w:val="20"/>
                <w:lang w:val="en-US"/>
              </w:rPr>
              <w:t>lover</w:t>
            </w:r>
            <w:r w:rsidR="005D110D">
              <w:rPr>
                <w:sz w:val="20"/>
                <w:szCs w:val="20"/>
                <w:lang w:val="en-US"/>
              </w:rPr>
              <w:t xml:space="preserve"> (white)</w:t>
            </w:r>
          </w:p>
        </w:tc>
      </w:tr>
      <w:tr w:rsidR="000E313C" w:rsidRPr="000E313C" w:rsidTr="0084552C">
        <w:tc>
          <w:tcPr>
            <w:tcW w:w="1135" w:type="dxa"/>
          </w:tcPr>
          <w:p w:rsidR="000E313C" w:rsidRPr="000E313C" w:rsidRDefault="004E353A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0E313C" w:rsidRPr="000E313C">
              <w:rPr>
                <w:sz w:val="20"/>
                <w:szCs w:val="20"/>
                <w:lang w:val="en-US"/>
              </w:rPr>
              <w:t>apeseed</w:t>
            </w:r>
          </w:p>
        </w:tc>
        <w:tc>
          <w:tcPr>
            <w:tcW w:w="1134" w:type="dxa"/>
          </w:tcPr>
          <w:p w:rsidR="000E313C" w:rsidRPr="000E313C" w:rsidRDefault="00554725" w:rsidP="005547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ed P</w:t>
            </w:r>
            <w:r w:rsidR="000E313C" w:rsidRPr="000E313C">
              <w:rPr>
                <w:sz w:val="20"/>
                <w:szCs w:val="20"/>
                <w:lang w:val="en-US"/>
              </w:rPr>
              <w:t>ea</w:t>
            </w:r>
          </w:p>
        </w:tc>
        <w:tc>
          <w:tcPr>
            <w:tcW w:w="1559" w:type="dxa"/>
          </w:tcPr>
          <w:p w:rsidR="000E313C" w:rsidRPr="000E313C" w:rsidRDefault="00554725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0E313C" w:rsidRPr="000E313C">
              <w:rPr>
                <w:sz w:val="20"/>
                <w:szCs w:val="20"/>
                <w:lang w:val="en-US"/>
              </w:rPr>
              <w:t>at</w:t>
            </w:r>
          </w:p>
        </w:tc>
        <w:tc>
          <w:tcPr>
            <w:tcW w:w="1134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0E313C" w:rsidRPr="000E313C">
              <w:rPr>
                <w:sz w:val="20"/>
                <w:szCs w:val="20"/>
                <w:lang w:val="en-US"/>
              </w:rPr>
              <w:t>lfalfa</w:t>
            </w:r>
          </w:p>
        </w:tc>
        <w:tc>
          <w:tcPr>
            <w:tcW w:w="1559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0E313C" w:rsidRPr="000E313C">
              <w:rPr>
                <w:sz w:val="20"/>
                <w:szCs w:val="20"/>
                <w:lang w:val="en-US"/>
              </w:rPr>
              <w:t>umpkin</w:t>
            </w:r>
          </w:p>
        </w:tc>
        <w:tc>
          <w:tcPr>
            <w:tcW w:w="1134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="000E313C" w:rsidRPr="000E313C">
              <w:rPr>
                <w:sz w:val="20"/>
                <w:szCs w:val="20"/>
                <w:lang w:val="en-US"/>
              </w:rPr>
              <w:t>lax</w:t>
            </w:r>
          </w:p>
        </w:tc>
        <w:tc>
          <w:tcPr>
            <w:tcW w:w="1418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0E313C">
              <w:rPr>
                <w:sz w:val="20"/>
                <w:szCs w:val="20"/>
                <w:lang w:val="en-US"/>
              </w:rPr>
              <w:t>lover</w:t>
            </w:r>
            <w:r w:rsidR="005D110D">
              <w:rPr>
                <w:sz w:val="20"/>
                <w:szCs w:val="20"/>
                <w:lang w:val="en-US"/>
              </w:rPr>
              <w:t xml:space="preserve"> (red)</w:t>
            </w:r>
          </w:p>
        </w:tc>
      </w:tr>
      <w:tr w:rsidR="000E313C" w:rsidRPr="000E313C" w:rsidTr="0084552C">
        <w:tc>
          <w:tcPr>
            <w:tcW w:w="1135" w:type="dxa"/>
          </w:tcPr>
          <w:p w:rsidR="000E313C" w:rsidRPr="000E313C" w:rsidRDefault="000E313C" w:rsidP="000E313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E313C" w:rsidRPr="000E313C" w:rsidRDefault="000E313C" w:rsidP="000E313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E313C" w:rsidRPr="000E313C" w:rsidRDefault="00554725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</w:t>
            </w:r>
            <w:r w:rsidR="000E313C" w:rsidRPr="000E313C">
              <w:rPr>
                <w:sz w:val="20"/>
                <w:szCs w:val="20"/>
                <w:lang w:val="en-US"/>
              </w:rPr>
              <w:t xml:space="preserve">heat </w:t>
            </w:r>
            <w:r w:rsidR="005D110D">
              <w:rPr>
                <w:sz w:val="20"/>
                <w:szCs w:val="20"/>
                <w:lang w:val="en-US"/>
              </w:rPr>
              <w:t>(</w:t>
            </w:r>
            <w:r w:rsidR="000E313C" w:rsidRPr="000E313C">
              <w:rPr>
                <w:sz w:val="20"/>
                <w:szCs w:val="20"/>
                <w:lang w:val="en-US"/>
              </w:rPr>
              <w:t>durum</w:t>
            </w:r>
            <w:r w:rsidR="005D110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0E313C" w:rsidRPr="000E313C">
              <w:rPr>
                <w:sz w:val="20"/>
                <w:szCs w:val="20"/>
                <w:lang w:val="en-US"/>
              </w:rPr>
              <w:t>ugar beat</w:t>
            </w:r>
          </w:p>
        </w:tc>
        <w:tc>
          <w:tcPr>
            <w:tcW w:w="1559" w:type="dxa"/>
          </w:tcPr>
          <w:p w:rsidR="000E313C" w:rsidRPr="000E313C" w:rsidRDefault="000E313C" w:rsidP="000E313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E313C" w:rsidRPr="000E313C" w:rsidRDefault="000E313C" w:rsidP="000E313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E313C" w:rsidRPr="000E313C" w:rsidRDefault="00154B5C" w:rsidP="000E3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0E313C">
              <w:rPr>
                <w:sz w:val="20"/>
                <w:szCs w:val="20"/>
                <w:lang w:val="en-US"/>
              </w:rPr>
              <w:t>ice</w:t>
            </w:r>
          </w:p>
        </w:tc>
      </w:tr>
    </w:tbl>
    <w:p w:rsidR="000E313C" w:rsidRDefault="000E313C"/>
    <w:sectPr w:rsidR="000E313C" w:rsidSect="001B42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75687"/>
    <w:rsid w:val="00000485"/>
    <w:rsid w:val="00001041"/>
    <w:rsid w:val="000010E3"/>
    <w:rsid w:val="0000116B"/>
    <w:rsid w:val="0000167B"/>
    <w:rsid w:val="00001C23"/>
    <w:rsid w:val="00001C7E"/>
    <w:rsid w:val="00001DCD"/>
    <w:rsid w:val="0000229D"/>
    <w:rsid w:val="00002700"/>
    <w:rsid w:val="00002C22"/>
    <w:rsid w:val="000030B2"/>
    <w:rsid w:val="0000329D"/>
    <w:rsid w:val="000035A9"/>
    <w:rsid w:val="000037F6"/>
    <w:rsid w:val="00003A37"/>
    <w:rsid w:val="00003CE2"/>
    <w:rsid w:val="000040C8"/>
    <w:rsid w:val="000041B3"/>
    <w:rsid w:val="00004DD9"/>
    <w:rsid w:val="000055DF"/>
    <w:rsid w:val="000056CB"/>
    <w:rsid w:val="00005D02"/>
    <w:rsid w:val="00005DCD"/>
    <w:rsid w:val="00005F87"/>
    <w:rsid w:val="000061CE"/>
    <w:rsid w:val="00006313"/>
    <w:rsid w:val="000065E6"/>
    <w:rsid w:val="00006E13"/>
    <w:rsid w:val="00007250"/>
    <w:rsid w:val="00007549"/>
    <w:rsid w:val="00007630"/>
    <w:rsid w:val="000077B3"/>
    <w:rsid w:val="00010060"/>
    <w:rsid w:val="000103C7"/>
    <w:rsid w:val="0001049D"/>
    <w:rsid w:val="00010B0C"/>
    <w:rsid w:val="00010D04"/>
    <w:rsid w:val="00010E41"/>
    <w:rsid w:val="0001125B"/>
    <w:rsid w:val="00011FA9"/>
    <w:rsid w:val="000120B1"/>
    <w:rsid w:val="000120D3"/>
    <w:rsid w:val="00012472"/>
    <w:rsid w:val="00012B15"/>
    <w:rsid w:val="00012D8D"/>
    <w:rsid w:val="0001301B"/>
    <w:rsid w:val="00013935"/>
    <w:rsid w:val="00013A23"/>
    <w:rsid w:val="000144A6"/>
    <w:rsid w:val="000146C7"/>
    <w:rsid w:val="0001498E"/>
    <w:rsid w:val="00014ACB"/>
    <w:rsid w:val="00014EAA"/>
    <w:rsid w:val="00015276"/>
    <w:rsid w:val="0001568F"/>
    <w:rsid w:val="00015C60"/>
    <w:rsid w:val="000163DD"/>
    <w:rsid w:val="000163DE"/>
    <w:rsid w:val="00016CEB"/>
    <w:rsid w:val="00017825"/>
    <w:rsid w:val="0001797A"/>
    <w:rsid w:val="00020430"/>
    <w:rsid w:val="000204AC"/>
    <w:rsid w:val="00020526"/>
    <w:rsid w:val="0002060B"/>
    <w:rsid w:val="000209CF"/>
    <w:rsid w:val="00020FFE"/>
    <w:rsid w:val="0002147F"/>
    <w:rsid w:val="000214DB"/>
    <w:rsid w:val="00021FDA"/>
    <w:rsid w:val="00022464"/>
    <w:rsid w:val="0002275D"/>
    <w:rsid w:val="00022BBB"/>
    <w:rsid w:val="00023078"/>
    <w:rsid w:val="0002326C"/>
    <w:rsid w:val="00023731"/>
    <w:rsid w:val="00024603"/>
    <w:rsid w:val="0002469D"/>
    <w:rsid w:val="00024AFA"/>
    <w:rsid w:val="00024E3E"/>
    <w:rsid w:val="00025149"/>
    <w:rsid w:val="0002523D"/>
    <w:rsid w:val="0002592D"/>
    <w:rsid w:val="00025E66"/>
    <w:rsid w:val="00026062"/>
    <w:rsid w:val="000260A5"/>
    <w:rsid w:val="000260F0"/>
    <w:rsid w:val="00026344"/>
    <w:rsid w:val="000264BC"/>
    <w:rsid w:val="000264FF"/>
    <w:rsid w:val="000267E7"/>
    <w:rsid w:val="00026AEC"/>
    <w:rsid w:val="00026C25"/>
    <w:rsid w:val="00026E31"/>
    <w:rsid w:val="0002744B"/>
    <w:rsid w:val="000274D7"/>
    <w:rsid w:val="0002750D"/>
    <w:rsid w:val="00027D6A"/>
    <w:rsid w:val="00030556"/>
    <w:rsid w:val="000305FB"/>
    <w:rsid w:val="00030B52"/>
    <w:rsid w:val="00030D1D"/>
    <w:rsid w:val="00032212"/>
    <w:rsid w:val="000327E9"/>
    <w:rsid w:val="00032C3D"/>
    <w:rsid w:val="00033086"/>
    <w:rsid w:val="000331A9"/>
    <w:rsid w:val="00033440"/>
    <w:rsid w:val="00033BF7"/>
    <w:rsid w:val="00034AE3"/>
    <w:rsid w:val="00034B3D"/>
    <w:rsid w:val="00034B96"/>
    <w:rsid w:val="00035429"/>
    <w:rsid w:val="0003542B"/>
    <w:rsid w:val="00035AB7"/>
    <w:rsid w:val="00035E58"/>
    <w:rsid w:val="00036251"/>
    <w:rsid w:val="0003637A"/>
    <w:rsid w:val="00036697"/>
    <w:rsid w:val="000366C7"/>
    <w:rsid w:val="000376A4"/>
    <w:rsid w:val="00037747"/>
    <w:rsid w:val="000377A7"/>
    <w:rsid w:val="00037899"/>
    <w:rsid w:val="00040052"/>
    <w:rsid w:val="00040224"/>
    <w:rsid w:val="000405F9"/>
    <w:rsid w:val="0004072A"/>
    <w:rsid w:val="000409D1"/>
    <w:rsid w:val="00040D95"/>
    <w:rsid w:val="00040FEA"/>
    <w:rsid w:val="000413C1"/>
    <w:rsid w:val="0004142C"/>
    <w:rsid w:val="00041692"/>
    <w:rsid w:val="00041896"/>
    <w:rsid w:val="00042313"/>
    <w:rsid w:val="00042AB7"/>
    <w:rsid w:val="00042F62"/>
    <w:rsid w:val="00043373"/>
    <w:rsid w:val="0004361E"/>
    <w:rsid w:val="00043A46"/>
    <w:rsid w:val="00044667"/>
    <w:rsid w:val="00044731"/>
    <w:rsid w:val="000449A0"/>
    <w:rsid w:val="00044A2A"/>
    <w:rsid w:val="00045386"/>
    <w:rsid w:val="00045735"/>
    <w:rsid w:val="00045A8D"/>
    <w:rsid w:val="00045CEF"/>
    <w:rsid w:val="00045F47"/>
    <w:rsid w:val="00045F82"/>
    <w:rsid w:val="00045F8F"/>
    <w:rsid w:val="000461A8"/>
    <w:rsid w:val="00046775"/>
    <w:rsid w:val="00046C52"/>
    <w:rsid w:val="00047117"/>
    <w:rsid w:val="000471D8"/>
    <w:rsid w:val="00047724"/>
    <w:rsid w:val="00047C2D"/>
    <w:rsid w:val="00047C74"/>
    <w:rsid w:val="00047FE4"/>
    <w:rsid w:val="00050496"/>
    <w:rsid w:val="0005049C"/>
    <w:rsid w:val="00050554"/>
    <w:rsid w:val="00050B1A"/>
    <w:rsid w:val="00050BB5"/>
    <w:rsid w:val="00050CE4"/>
    <w:rsid w:val="00050E0E"/>
    <w:rsid w:val="00051C35"/>
    <w:rsid w:val="000520F5"/>
    <w:rsid w:val="00052A13"/>
    <w:rsid w:val="00052ADA"/>
    <w:rsid w:val="00052E99"/>
    <w:rsid w:val="0005320F"/>
    <w:rsid w:val="0005329F"/>
    <w:rsid w:val="0005330A"/>
    <w:rsid w:val="00053A0F"/>
    <w:rsid w:val="00053A71"/>
    <w:rsid w:val="00053C1C"/>
    <w:rsid w:val="000540C6"/>
    <w:rsid w:val="000541EF"/>
    <w:rsid w:val="000546EF"/>
    <w:rsid w:val="000548F7"/>
    <w:rsid w:val="00054A95"/>
    <w:rsid w:val="00054CD6"/>
    <w:rsid w:val="00054D9A"/>
    <w:rsid w:val="00054EC3"/>
    <w:rsid w:val="00055793"/>
    <w:rsid w:val="00055858"/>
    <w:rsid w:val="00055923"/>
    <w:rsid w:val="00055C94"/>
    <w:rsid w:val="00056510"/>
    <w:rsid w:val="00056709"/>
    <w:rsid w:val="00057682"/>
    <w:rsid w:val="0005772C"/>
    <w:rsid w:val="0005788C"/>
    <w:rsid w:val="00057AB1"/>
    <w:rsid w:val="0006070A"/>
    <w:rsid w:val="00060918"/>
    <w:rsid w:val="00060B2B"/>
    <w:rsid w:val="0006117A"/>
    <w:rsid w:val="0006192C"/>
    <w:rsid w:val="00061950"/>
    <w:rsid w:val="00061A49"/>
    <w:rsid w:val="00061EC1"/>
    <w:rsid w:val="00061F22"/>
    <w:rsid w:val="00061F28"/>
    <w:rsid w:val="00062078"/>
    <w:rsid w:val="000621D7"/>
    <w:rsid w:val="000622FB"/>
    <w:rsid w:val="00062AC3"/>
    <w:rsid w:val="0006360B"/>
    <w:rsid w:val="00063769"/>
    <w:rsid w:val="00063949"/>
    <w:rsid w:val="00063B08"/>
    <w:rsid w:val="00064283"/>
    <w:rsid w:val="00064CE8"/>
    <w:rsid w:val="00064EB1"/>
    <w:rsid w:val="000651A4"/>
    <w:rsid w:val="000655F4"/>
    <w:rsid w:val="000658F0"/>
    <w:rsid w:val="00065F24"/>
    <w:rsid w:val="000664DA"/>
    <w:rsid w:val="0006657B"/>
    <w:rsid w:val="00066697"/>
    <w:rsid w:val="00066E7C"/>
    <w:rsid w:val="00066F03"/>
    <w:rsid w:val="00066F20"/>
    <w:rsid w:val="00067237"/>
    <w:rsid w:val="00067881"/>
    <w:rsid w:val="00067AFA"/>
    <w:rsid w:val="00067C50"/>
    <w:rsid w:val="00067CD3"/>
    <w:rsid w:val="000703E7"/>
    <w:rsid w:val="00070589"/>
    <w:rsid w:val="0007058B"/>
    <w:rsid w:val="000709FC"/>
    <w:rsid w:val="0007187E"/>
    <w:rsid w:val="00071C50"/>
    <w:rsid w:val="00071D64"/>
    <w:rsid w:val="00071DCD"/>
    <w:rsid w:val="0007200C"/>
    <w:rsid w:val="00072116"/>
    <w:rsid w:val="00072254"/>
    <w:rsid w:val="00072500"/>
    <w:rsid w:val="0007251C"/>
    <w:rsid w:val="00072A78"/>
    <w:rsid w:val="0007303D"/>
    <w:rsid w:val="000732C8"/>
    <w:rsid w:val="00073999"/>
    <w:rsid w:val="0007405E"/>
    <w:rsid w:val="00074CAA"/>
    <w:rsid w:val="000755B3"/>
    <w:rsid w:val="00075954"/>
    <w:rsid w:val="00075A5E"/>
    <w:rsid w:val="00075C80"/>
    <w:rsid w:val="00075D17"/>
    <w:rsid w:val="00076769"/>
    <w:rsid w:val="00076A0F"/>
    <w:rsid w:val="00077207"/>
    <w:rsid w:val="00077BCB"/>
    <w:rsid w:val="00077D42"/>
    <w:rsid w:val="00080AA5"/>
    <w:rsid w:val="000810E8"/>
    <w:rsid w:val="0008151D"/>
    <w:rsid w:val="0008170E"/>
    <w:rsid w:val="00081972"/>
    <w:rsid w:val="00081DD6"/>
    <w:rsid w:val="00082C01"/>
    <w:rsid w:val="000830C4"/>
    <w:rsid w:val="00083296"/>
    <w:rsid w:val="000835AE"/>
    <w:rsid w:val="00083941"/>
    <w:rsid w:val="00083991"/>
    <w:rsid w:val="00083A6C"/>
    <w:rsid w:val="00083AF7"/>
    <w:rsid w:val="00083B5C"/>
    <w:rsid w:val="00083DB7"/>
    <w:rsid w:val="00084573"/>
    <w:rsid w:val="0008460B"/>
    <w:rsid w:val="000846F6"/>
    <w:rsid w:val="00084A78"/>
    <w:rsid w:val="00084E9D"/>
    <w:rsid w:val="00085B1C"/>
    <w:rsid w:val="0008624C"/>
    <w:rsid w:val="0008676A"/>
    <w:rsid w:val="000867BA"/>
    <w:rsid w:val="00086A09"/>
    <w:rsid w:val="00086C6F"/>
    <w:rsid w:val="000870E4"/>
    <w:rsid w:val="0008710A"/>
    <w:rsid w:val="00087374"/>
    <w:rsid w:val="000874BF"/>
    <w:rsid w:val="00087908"/>
    <w:rsid w:val="00087A79"/>
    <w:rsid w:val="00087E80"/>
    <w:rsid w:val="0009028A"/>
    <w:rsid w:val="0009044E"/>
    <w:rsid w:val="0009064F"/>
    <w:rsid w:val="00090740"/>
    <w:rsid w:val="0009088F"/>
    <w:rsid w:val="000910C4"/>
    <w:rsid w:val="0009144B"/>
    <w:rsid w:val="000917CF"/>
    <w:rsid w:val="00091822"/>
    <w:rsid w:val="00091E57"/>
    <w:rsid w:val="00092B61"/>
    <w:rsid w:val="00092E13"/>
    <w:rsid w:val="00092ED1"/>
    <w:rsid w:val="00093BDE"/>
    <w:rsid w:val="000949EE"/>
    <w:rsid w:val="00094AEF"/>
    <w:rsid w:val="00095236"/>
    <w:rsid w:val="00095526"/>
    <w:rsid w:val="00095976"/>
    <w:rsid w:val="0009608B"/>
    <w:rsid w:val="000961A5"/>
    <w:rsid w:val="000974E7"/>
    <w:rsid w:val="000978AD"/>
    <w:rsid w:val="000978B1"/>
    <w:rsid w:val="00097EF7"/>
    <w:rsid w:val="000A08A3"/>
    <w:rsid w:val="000A0E7B"/>
    <w:rsid w:val="000A10FB"/>
    <w:rsid w:val="000A128E"/>
    <w:rsid w:val="000A1413"/>
    <w:rsid w:val="000A1439"/>
    <w:rsid w:val="000A1BDA"/>
    <w:rsid w:val="000A1CB9"/>
    <w:rsid w:val="000A1D65"/>
    <w:rsid w:val="000A1F85"/>
    <w:rsid w:val="000A2446"/>
    <w:rsid w:val="000A24FE"/>
    <w:rsid w:val="000A25D2"/>
    <w:rsid w:val="000A2A81"/>
    <w:rsid w:val="000A2C47"/>
    <w:rsid w:val="000A2DC7"/>
    <w:rsid w:val="000A2FDA"/>
    <w:rsid w:val="000A381B"/>
    <w:rsid w:val="000A3F9F"/>
    <w:rsid w:val="000A4E60"/>
    <w:rsid w:val="000A52A2"/>
    <w:rsid w:val="000A54DB"/>
    <w:rsid w:val="000A5731"/>
    <w:rsid w:val="000A5764"/>
    <w:rsid w:val="000A58FF"/>
    <w:rsid w:val="000A599B"/>
    <w:rsid w:val="000A5A96"/>
    <w:rsid w:val="000A5B4E"/>
    <w:rsid w:val="000A5BE3"/>
    <w:rsid w:val="000A5C98"/>
    <w:rsid w:val="000A5F72"/>
    <w:rsid w:val="000A6082"/>
    <w:rsid w:val="000A60AB"/>
    <w:rsid w:val="000A648D"/>
    <w:rsid w:val="000A685C"/>
    <w:rsid w:val="000A6895"/>
    <w:rsid w:val="000A7054"/>
    <w:rsid w:val="000A725B"/>
    <w:rsid w:val="000B040B"/>
    <w:rsid w:val="000B0450"/>
    <w:rsid w:val="000B0517"/>
    <w:rsid w:val="000B05BF"/>
    <w:rsid w:val="000B0C38"/>
    <w:rsid w:val="000B0C74"/>
    <w:rsid w:val="000B0F05"/>
    <w:rsid w:val="000B1034"/>
    <w:rsid w:val="000B1098"/>
    <w:rsid w:val="000B18E8"/>
    <w:rsid w:val="000B1BDE"/>
    <w:rsid w:val="000B1D0F"/>
    <w:rsid w:val="000B25F9"/>
    <w:rsid w:val="000B2627"/>
    <w:rsid w:val="000B2B69"/>
    <w:rsid w:val="000B2C3A"/>
    <w:rsid w:val="000B3119"/>
    <w:rsid w:val="000B3335"/>
    <w:rsid w:val="000B3602"/>
    <w:rsid w:val="000B3605"/>
    <w:rsid w:val="000B3691"/>
    <w:rsid w:val="000B3696"/>
    <w:rsid w:val="000B36C0"/>
    <w:rsid w:val="000B3C4A"/>
    <w:rsid w:val="000B469F"/>
    <w:rsid w:val="000B47C0"/>
    <w:rsid w:val="000B4834"/>
    <w:rsid w:val="000B495D"/>
    <w:rsid w:val="000B4ADC"/>
    <w:rsid w:val="000B4C45"/>
    <w:rsid w:val="000B4DA9"/>
    <w:rsid w:val="000B5005"/>
    <w:rsid w:val="000B516C"/>
    <w:rsid w:val="000B5463"/>
    <w:rsid w:val="000B5906"/>
    <w:rsid w:val="000B5C98"/>
    <w:rsid w:val="000B5D56"/>
    <w:rsid w:val="000B5F60"/>
    <w:rsid w:val="000B617E"/>
    <w:rsid w:val="000B69FF"/>
    <w:rsid w:val="000B6C1A"/>
    <w:rsid w:val="000B706F"/>
    <w:rsid w:val="000B7766"/>
    <w:rsid w:val="000B7B88"/>
    <w:rsid w:val="000B7C60"/>
    <w:rsid w:val="000C0BE8"/>
    <w:rsid w:val="000C11F3"/>
    <w:rsid w:val="000C1213"/>
    <w:rsid w:val="000C124B"/>
    <w:rsid w:val="000C18EB"/>
    <w:rsid w:val="000C1BD3"/>
    <w:rsid w:val="000C2266"/>
    <w:rsid w:val="000C2481"/>
    <w:rsid w:val="000C3443"/>
    <w:rsid w:val="000C37EA"/>
    <w:rsid w:val="000C389F"/>
    <w:rsid w:val="000C38CE"/>
    <w:rsid w:val="000C3F6F"/>
    <w:rsid w:val="000C3FAA"/>
    <w:rsid w:val="000C4C29"/>
    <w:rsid w:val="000C4F4A"/>
    <w:rsid w:val="000C5276"/>
    <w:rsid w:val="000C6366"/>
    <w:rsid w:val="000C65C0"/>
    <w:rsid w:val="000C663E"/>
    <w:rsid w:val="000C67D9"/>
    <w:rsid w:val="000C6B13"/>
    <w:rsid w:val="000C6B7F"/>
    <w:rsid w:val="000C6DF2"/>
    <w:rsid w:val="000C6E4C"/>
    <w:rsid w:val="000C6E63"/>
    <w:rsid w:val="000C71B1"/>
    <w:rsid w:val="000C75CB"/>
    <w:rsid w:val="000D009F"/>
    <w:rsid w:val="000D0127"/>
    <w:rsid w:val="000D015B"/>
    <w:rsid w:val="000D02D8"/>
    <w:rsid w:val="000D0540"/>
    <w:rsid w:val="000D059A"/>
    <w:rsid w:val="000D0A85"/>
    <w:rsid w:val="000D0EAC"/>
    <w:rsid w:val="000D12B2"/>
    <w:rsid w:val="000D1840"/>
    <w:rsid w:val="000D1C27"/>
    <w:rsid w:val="000D1DFA"/>
    <w:rsid w:val="000D278C"/>
    <w:rsid w:val="000D2F4F"/>
    <w:rsid w:val="000D2F81"/>
    <w:rsid w:val="000D3217"/>
    <w:rsid w:val="000D3CE0"/>
    <w:rsid w:val="000D46EE"/>
    <w:rsid w:val="000D4707"/>
    <w:rsid w:val="000D497B"/>
    <w:rsid w:val="000D5532"/>
    <w:rsid w:val="000D6391"/>
    <w:rsid w:val="000D6575"/>
    <w:rsid w:val="000D6787"/>
    <w:rsid w:val="000D6921"/>
    <w:rsid w:val="000D69E1"/>
    <w:rsid w:val="000D6FF7"/>
    <w:rsid w:val="000D740E"/>
    <w:rsid w:val="000D7B86"/>
    <w:rsid w:val="000D7F54"/>
    <w:rsid w:val="000D7FF8"/>
    <w:rsid w:val="000E0270"/>
    <w:rsid w:val="000E08D8"/>
    <w:rsid w:val="000E09CE"/>
    <w:rsid w:val="000E1028"/>
    <w:rsid w:val="000E118A"/>
    <w:rsid w:val="000E15E5"/>
    <w:rsid w:val="000E166D"/>
    <w:rsid w:val="000E174C"/>
    <w:rsid w:val="000E1E0C"/>
    <w:rsid w:val="000E20AC"/>
    <w:rsid w:val="000E26D6"/>
    <w:rsid w:val="000E26DC"/>
    <w:rsid w:val="000E313C"/>
    <w:rsid w:val="000E39C9"/>
    <w:rsid w:val="000E3B8E"/>
    <w:rsid w:val="000E459D"/>
    <w:rsid w:val="000E4CE6"/>
    <w:rsid w:val="000E4F40"/>
    <w:rsid w:val="000E4FB8"/>
    <w:rsid w:val="000E6A7D"/>
    <w:rsid w:val="000E6C13"/>
    <w:rsid w:val="000E6CB8"/>
    <w:rsid w:val="000E6F53"/>
    <w:rsid w:val="000E70C8"/>
    <w:rsid w:val="000E7B61"/>
    <w:rsid w:val="000F002A"/>
    <w:rsid w:val="000F0509"/>
    <w:rsid w:val="000F0867"/>
    <w:rsid w:val="000F118B"/>
    <w:rsid w:val="000F1360"/>
    <w:rsid w:val="000F1438"/>
    <w:rsid w:val="000F1E1B"/>
    <w:rsid w:val="000F21C9"/>
    <w:rsid w:val="000F26AC"/>
    <w:rsid w:val="000F2B88"/>
    <w:rsid w:val="000F2FCA"/>
    <w:rsid w:val="000F3061"/>
    <w:rsid w:val="000F31C4"/>
    <w:rsid w:val="000F390C"/>
    <w:rsid w:val="000F3E6B"/>
    <w:rsid w:val="000F3F9C"/>
    <w:rsid w:val="000F4DD2"/>
    <w:rsid w:val="000F52B1"/>
    <w:rsid w:val="000F5547"/>
    <w:rsid w:val="000F5624"/>
    <w:rsid w:val="000F5B82"/>
    <w:rsid w:val="000F5F40"/>
    <w:rsid w:val="000F63ED"/>
    <w:rsid w:val="000F640E"/>
    <w:rsid w:val="000F64A7"/>
    <w:rsid w:val="000F69CC"/>
    <w:rsid w:val="000F6AD2"/>
    <w:rsid w:val="000F6FE6"/>
    <w:rsid w:val="000F79AA"/>
    <w:rsid w:val="000F7E09"/>
    <w:rsid w:val="00100A49"/>
    <w:rsid w:val="00101007"/>
    <w:rsid w:val="001016C1"/>
    <w:rsid w:val="001016F9"/>
    <w:rsid w:val="00101BF7"/>
    <w:rsid w:val="00101CEC"/>
    <w:rsid w:val="00101DFD"/>
    <w:rsid w:val="00101EDB"/>
    <w:rsid w:val="00101F91"/>
    <w:rsid w:val="00102658"/>
    <w:rsid w:val="001026C0"/>
    <w:rsid w:val="00102733"/>
    <w:rsid w:val="00102E36"/>
    <w:rsid w:val="00103186"/>
    <w:rsid w:val="0010329E"/>
    <w:rsid w:val="00104032"/>
    <w:rsid w:val="00104351"/>
    <w:rsid w:val="001046E0"/>
    <w:rsid w:val="00104D21"/>
    <w:rsid w:val="00104D74"/>
    <w:rsid w:val="00104FA7"/>
    <w:rsid w:val="0010524B"/>
    <w:rsid w:val="001054F5"/>
    <w:rsid w:val="00105644"/>
    <w:rsid w:val="001057CE"/>
    <w:rsid w:val="001059B7"/>
    <w:rsid w:val="00105B86"/>
    <w:rsid w:val="00105BEB"/>
    <w:rsid w:val="00105D4C"/>
    <w:rsid w:val="00106036"/>
    <w:rsid w:val="00106334"/>
    <w:rsid w:val="001063EC"/>
    <w:rsid w:val="0010646C"/>
    <w:rsid w:val="0010684C"/>
    <w:rsid w:val="0010792A"/>
    <w:rsid w:val="00107AD7"/>
    <w:rsid w:val="0011091C"/>
    <w:rsid w:val="001110F4"/>
    <w:rsid w:val="0011147F"/>
    <w:rsid w:val="001114FE"/>
    <w:rsid w:val="0011151A"/>
    <w:rsid w:val="00111638"/>
    <w:rsid w:val="00111748"/>
    <w:rsid w:val="00111B09"/>
    <w:rsid w:val="00112177"/>
    <w:rsid w:val="001124C3"/>
    <w:rsid w:val="00112787"/>
    <w:rsid w:val="00112B6C"/>
    <w:rsid w:val="00112D3A"/>
    <w:rsid w:val="00113034"/>
    <w:rsid w:val="00113276"/>
    <w:rsid w:val="00113697"/>
    <w:rsid w:val="00113780"/>
    <w:rsid w:val="0011439B"/>
    <w:rsid w:val="0011453B"/>
    <w:rsid w:val="001145D4"/>
    <w:rsid w:val="00114CBA"/>
    <w:rsid w:val="0011516B"/>
    <w:rsid w:val="00115230"/>
    <w:rsid w:val="00115331"/>
    <w:rsid w:val="001153CB"/>
    <w:rsid w:val="0011543B"/>
    <w:rsid w:val="001163DF"/>
    <w:rsid w:val="00116726"/>
    <w:rsid w:val="00116B6B"/>
    <w:rsid w:val="00116F98"/>
    <w:rsid w:val="0011799E"/>
    <w:rsid w:val="00117CD0"/>
    <w:rsid w:val="00120394"/>
    <w:rsid w:val="0012042B"/>
    <w:rsid w:val="00120911"/>
    <w:rsid w:val="00120A98"/>
    <w:rsid w:val="00120D5A"/>
    <w:rsid w:val="00120DC9"/>
    <w:rsid w:val="001210A6"/>
    <w:rsid w:val="0012124C"/>
    <w:rsid w:val="00121678"/>
    <w:rsid w:val="0012167B"/>
    <w:rsid w:val="0012179C"/>
    <w:rsid w:val="001217E2"/>
    <w:rsid w:val="00121D48"/>
    <w:rsid w:val="0012218D"/>
    <w:rsid w:val="0012218E"/>
    <w:rsid w:val="001221C9"/>
    <w:rsid w:val="00122608"/>
    <w:rsid w:val="00122A12"/>
    <w:rsid w:val="00122AA5"/>
    <w:rsid w:val="001239D5"/>
    <w:rsid w:val="00123AA9"/>
    <w:rsid w:val="00123F59"/>
    <w:rsid w:val="0012430F"/>
    <w:rsid w:val="00124CDB"/>
    <w:rsid w:val="00125020"/>
    <w:rsid w:val="00125A1E"/>
    <w:rsid w:val="00125AF7"/>
    <w:rsid w:val="00125BF3"/>
    <w:rsid w:val="001260D8"/>
    <w:rsid w:val="00126453"/>
    <w:rsid w:val="00126455"/>
    <w:rsid w:val="00126665"/>
    <w:rsid w:val="001267F8"/>
    <w:rsid w:val="001269AA"/>
    <w:rsid w:val="001274E4"/>
    <w:rsid w:val="00127D94"/>
    <w:rsid w:val="00127DCC"/>
    <w:rsid w:val="00127DEB"/>
    <w:rsid w:val="00127FF4"/>
    <w:rsid w:val="0013051A"/>
    <w:rsid w:val="00130725"/>
    <w:rsid w:val="00130B0E"/>
    <w:rsid w:val="00130DDF"/>
    <w:rsid w:val="00130E7B"/>
    <w:rsid w:val="00131189"/>
    <w:rsid w:val="001319EE"/>
    <w:rsid w:val="00131AF8"/>
    <w:rsid w:val="00131E8B"/>
    <w:rsid w:val="00131EAC"/>
    <w:rsid w:val="00131F19"/>
    <w:rsid w:val="001321EB"/>
    <w:rsid w:val="001326B1"/>
    <w:rsid w:val="00132C16"/>
    <w:rsid w:val="00132CFB"/>
    <w:rsid w:val="00132DB1"/>
    <w:rsid w:val="0013375E"/>
    <w:rsid w:val="001337C3"/>
    <w:rsid w:val="00133C05"/>
    <w:rsid w:val="00133ECD"/>
    <w:rsid w:val="001340C5"/>
    <w:rsid w:val="00134323"/>
    <w:rsid w:val="0013497F"/>
    <w:rsid w:val="00134BAA"/>
    <w:rsid w:val="00134D10"/>
    <w:rsid w:val="001354B2"/>
    <w:rsid w:val="00135723"/>
    <w:rsid w:val="00135BF4"/>
    <w:rsid w:val="00135F91"/>
    <w:rsid w:val="00136005"/>
    <w:rsid w:val="0013603C"/>
    <w:rsid w:val="001374C1"/>
    <w:rsid w:val="00137B8B"/>
    <w:rsid w:val="00137C8B"/>
    <w:rsid w:val="00137F62"/>
    <w:rsid w:val="001400F9"/>
    <w:rsid w:val="00140154"/>
    <w:rsid w:val="001402C8"/>
    <w:rsid w:val="001402E2"/>
    <w:rsid w:val="0014043D"/>
    <w:rsid w:val="00140810"/>
    <w:rsid w:val="00140CB7"/>
    <w:rsid w:val="00141372"/>
    <w:rsid w:val="00141571"/>
    <w:rsid w:val="00141788"/>
    <w:rsid w:val="0014189E"/>
    <w:rsid w:val="00141C08"/>
    <w:rsid w:val="00141ED4"/>
    <w:rsid w:val="00142C33"/>
    <w:rsid w:val="00142C64"/>
    <w:rsid w:val="00142F38"/>
    <w:rsid w:val="00143739"/>
    <w:rsid w:val="00143D3C"/>
    <w:rsid w:val="0014476E"/>
    <w:rsid w:val="00144A9E"/>
    <w:rsid w:val="00145190"/>
    <w:rsid w:val="001456C7"/>
    <w:rsid w:val="0014584A"/>
    <w:rsid w:val="00145881"/>
    <w:rsid w:val="00145B0D"/>
    <w:rsid w:val="00145BB3"/>
    <w:rsid w:val="00145DF6"/>
    <w:rsid w:val="0014621C"/>
    <w:rsid w:val="0014660C"/>
    <w:rsid w:val="00146AB4"/>
    <w:rsid w:val="00146E43"/>
    <w:rsid w:val="00146E47"/>
    <w:rsid w:val="00146EC3"/>
    <w:rsid w:val="00147907"/>
    <w:rsid w:val="00147B54"/>
    <w:rsid w:val="00147E93"/>
    <w:rsid w:val="00147FC8"/>
    <w:rsid w:val="00150085"/>
    <w:rsid w:val="001505A8"/>
    <w:rsid w:val="00150679"/>
    <w:rsid w:val="001507D5"/>
    <w:rsid w:val="0015099B"/>
    <w:rsid w:val="00150B00"/>
    <w:rsid w:val="00150EAC"/>
    <w:rsid w:val="00150EC7"/>
    <w:rsid w:val="0015115D"/>
    <w:rsid w:val="0015128E"/>
    <w:rsid w:val="00151767"/>
    <w:rsid w:val="00151A2E"/>
    <w:rsid w:val="00151AA5"/>
    <w:rsid w:val="00151D3F"/>
    <w:rsid w:val="001521AB"/>
    <w:rsid w:val="001523AC"/>
    <w:rsid w:val="00152A9C"/>
    <w:rsid w:val="00152AE2"/>
    <w:rsid w:val="00152B12"/>
    <w:rsid w:val="00152EF9"/>
    <w:rsid w:val="00152FC9"/>
    <w:rsid w:val="00152FD2"/>
    <w:rsid w:val="00153CEE"/>
    <w:rsid w:val="0015422A"/>
    <w:rsid w:val="00154369"/>
    <w:rsid w:val="0015451F"/>
    <w:rsid w:val="001547C8"/>
    <w:rsid w:val="00154857"/>
    <w:rsid w:val="00154B5C"/>
    <w:rsid w:val="00154D3B"/>
    <w:rsid w:val="00154EE5"/>
    <w:rsid w:val="001552CC"/>
    <w:rsid w:val="0015531C"/>
    <w:rsid w:val="0015667F"/>
    <w:rsid w:val="00156812"/>
    <w:rsid w:val="00156A36"/>
    <w:rsid w:val="001572EF"/>
    <w:rsid w:val="00157595"/>
    <w:rsid w:val="00157B9E"/>
    <w:rsid w:val="00157F76"/>
    <w:rsid w:val="0016007E"/>
    <w:rsid w:val="0016012B"/>
    <w:rsid w:val="00160194"/>
    <w:rsid w:val="001604B3"/>
    <w:rsid w:val="00160606"/>
    <w:rsid w:val="0016086E"/>
    <w:rsid w:val="00161620"/>
    <w:rsid w:val="0016189A"/>
    <w:rsid w:val="00162056"/>
    <w:rsid w:val="00162347"/>
    <w:rsid w:val="001626FF"/>
    <w:rsid w:val="00162995"/>
    <w:rsid w:val="00162B93"/>
    <w:rsid w:val="00162CB7"/>
    <w:rsid w:val="001630DF"/>
    <w:rsid w:val="0016321A"/>
    <w:rsid w:val="0016335F"/>
    <w:rsid w:val="00163455"/>
    <w:rsid w:val="00163715"/>
    <w:rsid w:val="00163733"/>
    <w:rsid w:val="00163C54"/>
    <w:rsid w:val="00163D80"/>
    <w:rsid w:val="0016435A"/>
    <w:rsid w:val="0016459F"/>
    <w:rsid w:val="0016465D"/>
    <w:rsid w:val="0016468E"/>
    <w:rsid w:val="0016470A"/>
    <w:rsid w:val="001647A2"/>
    <w:rsid w:val="00164914"/>
    <w:rsid w:val="00164BA5"/>
    <w:rsid w:val="00165E16"/>
    <w:rsid w:val="001661CD"/>
    <w:rsid w:val="00166B31"/>
    <w:rsid w:val="00166B38"/>
    <w:rsid w:val="00166DE7"/>
    <w:rsid w:val="00166E83"/>
    <w:rsid w:val="00167775"/>
    <w:rsid w:val="0016786D"/>
    <w:rsid w:val="00167D50"/>
    <w:rsid w:val="00167DB2"/>
    <w:rsid w:val="001709EF"/>
    <w:rsid w:val="0017130D"/>
    <w:rsid w:val="00171645"/>
    <w:rsid w:val="001719AC"/>
    <w:rsid w:val="00172128"/>
    <w:rsid w:val="00172348"/>
    <w:rsid w:val="0017279C"/>
    <w:rsid w:val="00173C14"/>
    <w:rsid w:val="00173E95"/>
    <w:rsid w:val="0017418A"/>
    <w:rsid w:val="00174406"/>
    <w:rsid w:val="0017441C"/>
    <w:rsid w:val="00174589"/>
    <w:rsid w:val="00174B2E"/>
    <w:rsid w:val="00174BD9"/>
    <w:rsid w:val="001755F8"/>
    <w:rsid w:val="00175FD7"/>
    <w:rsid w:val="00176205"/>
    <w:rsid w:val="0017687A"/>
    <w:rsid w:val="001768A4"/>
    <w:rsid w:val="00176B26"/>
    <w:rsid w:val="00176E26"/>
    <w:rsid w:val="00176EBD"/>
    <w:rsid w:val="00176EE9"/>
    <w:rsid w:val="00176F50"/>
    <w:rsid w:val="0017768F"/>
    <w:rsid w:val="00177A2B"/>
    <w:rsid w:val="00177D2E"/>
    <w:rsid w:val="00177D6E"/>
    <w:rsid w:val="00177F5A"/>
    <w:rsid w:val="00180624"/>
    <w:rsid w:val="00180A05"/>
    <w:rsid w:val="00180AE2"/>
    <w:rsid w:val="00180BA2"/>
    <w:rsid w:val="00180CD6"/>
    <w:rsid w:val="00181051"/>
    <w:rsid w:val="001810F7"/>
    <w:rsid w:val="001813CA"/>
    <w:rsid w:val="0018181D"/>
    <w:rsid w:val="00182A0A"/>
    <w:rsid w:val="001835B5"/>
    <w:rsid w:val="00183F84"/>
    <w:rsid w:val="001859BF"/>
    <w:rsid w:val="00185BD5"/>
    <w:rsid w:val="00185FE0"/>
    <w:rsid w:val="00186787"/>
    <w:rsid w:val="00186881"/>
    <w:rsid w:val="0018691B"/>
    <w:rsid w:val="00186988"/>
    <w:rsid w:val="00186B2F"/>
    <w:rsid w:val="00187951"/>
    <w:rsid w:val="00187FAF"/>
    <w:rsid w:val="00190008"/>
    <w:rsid w:val="001903DC"/>
    <w:rsid w:val="001905F5"/>
    <w:rsid w:val="00190707"/>
    <w:rsid w:val="00190819"/>
    <w:rsid w:val="00190D48"/>
    <w:rsid w:val="00190E02"/>
    <w:rsid w:val="0019141D"/>
    <w:rsid w:val="00191555"/>
    <w:rsid w:val="001919EF"/>
    <w:rsid w:val="00191A0E"/>
    <w:rsid w:val="00191C67"/>
    <w:rsid w:val="00191F6D"/>
    <w:rsid w:val="00192497"/>
    <w:rsid w:val="001924B3"/>
    <w:rsid w:val="001924C3"/>
    <w:rsid w:val="001926BA"/>
    <w:rsid w:val="001928A6"/>
    <w:rsid w:val="00192B3D"/>
    <w:rsid w:val="00192D0B"/>
    <w:rsid w:val="00192DD3"/>
    <w:rsid w:val="00192E85"/>
    <w:rsid w:val="00192FD0"/>
    <w:rsid w:val="001931BA"/>
    <w:rsid w:val="00193B7D"/>
    <w:rsid w:val="00193D0A"/>
    <w:rsid w:val="00193F0C"/>
    <w:rsid w:val="001941D3"/>
    <w:rsid w:val="00194235"/>
    <w:rsid w:val="00194569"/>
    <w:rsid w:val="0019481B"/>
    <w:rsid w:val="00194C3A"/>
    <w:rsid w:val="00194C8F"/>
    <w:rsid w:val="00194C98"/>
    <w:rsid w:val="00194EFA"/>
    <w:rsid w:val="00195063"/>
    <w:rsid w:val="00195402"/>
    <w:rsid w:val="001954CB"/>
    <w:rsid w:val="0019576F"/>
    <w:rsid w:val="001957A1"/>
    <w:rsid w:val="0019594D"/>
    <w:rsid w:val="001967DE"/>
    <w:rsid w:val="001972DE"/>
    <w:rsid w:val="00197627"/>
    <w:rsid w:val="00197B41"/>
    <w:rsid w:val="00197B6C"/>
    <w:rsid w:val="00197DA5"/>
    <w:rsid w:val="00197FDA"/>
    <w:rsid w:val="001A005F"/>
    <w:rsid w:val="001A022A"/>
    <w:rsid w:val="001A0ABF"/>
    <w:rsid w:val="001A1462"/>
    <w:rsid w:val="001A151E"/>
    <w:rsid w:val="001A17AD"/>
    <w:rsid w:val="001A1A62"/>
    <w:rsid w:val="001A1A91"/>
    <w:rsid w:val="001A1C40"/>
    <w:rsid w:val="001A20B2"/>
    <w:rsid w:val="001A2687"/>
    <w:rsid w:val="001A29A9"/>
    <w:rsid w:val="001A2CD6"/>
    <w:rsid w:val="001A2FAF"/>
    <w:rsid w:val="001A3138"/>
    <w:rsid w:val="001A317C"/>
    <w:rsid w:val="001A3549"/>
    <w:rsid w:val="001A3617"/>
    <w:rsid w:val="001A3976"/>
    <w:rsid w:val="001A3F0F"/>
    <w:rsid w:val="001A4113"/>
    <w:rsid w:val="001A4254"/>
    <w:rsid w:val="001A4293"/>
    <w:rsid w:val="001A44E5"/>
    <w:rsid w:val="001A4860"/>
    <w:rsid w:val="001A4A49"/>
    <w:rsid w:val="001A4E6E"/>
    <w:rsid w:val="001A5247"/>
    <w:rsid w:val="001A5B5F"/>
    <w:rsid w:val="001A5EA4"/>
    <w:rsid w:val="001A60E7"/>
    <w:rsid w:val="001A64BD"/>
    <w:rsid w:val="001A6A37"/>
    <w:rsid w:val="001A6C53"/>
    <w:rsid w:val="001A6EB0"/>
    <w:rsid w:val="001A6ECF"/>
    <w:rsid w:val="001A70BB"/>
    <w:rsid w:val="001A758D"/>
    <w:rsid w:val="001A7764"/>
    <w:rsid w:val="001A7BDF"/>
    <w:rsid w:val="001A7FA0"/>
    <w:rsid w:val="001B065F"/>
    <w:rsid w:val="001B06A3"/>
    <w:rsid w:val="001B0884"/>
    <w:rsid w:val="001B0D79"/>
    <w:rsid w:val="001B13A2"/>
    <w:rsid w:val="001B1466"/>
    <w:rsid w:val="001B15C4"/>
    <w:rsid w:val="001B1805"/>
    <w:rsid w:val="001B1A6C"/>
    <w:rsid w:val="001B1C63"/>
    <w:rsid w:val="001B1CD5"/>
    <w:rsid w:val="001B1E9A"/>
    <w:rsid w:val="001B22CF"/>
    <w:rsid w:val="001B2622"/>
    <w:rsid w:val="001B2707"/>
    <w:rsid w:val="001B2D8C"/>
    <w:rsid w:val="001B30BA"/>
    <w:rsid w:val="001B3966"/>
    <w:rsid w:val="001B3EA1"/>
    <w:rsid w:val="001B403E"/>
    <w:rsid w:val="001B4234"/>
    <w:rsid w:val="001B48B9"/>
    <w:rsid w:val="001B4EA2"/>
    <w:rsid w:val="001B4FA8"/>
    <w:rsid w:val="001B4FCC"/>
    <w:rsid w:val="001B51C9"/>
    <w:rsid w:val="001B57DA"/>
    <w:rsid w:val="001B5F51"/>
    <w:rsid w:val="001B5F79"/>
    <w:rsid w:val="001B610E"/>
    <w:rsid w:val="001B61FC"/>
    <w:rsid w:val="001B620D"/>
    <w:rsid w:val="001B6AC0"/>
    <w:rsid w:val="001B7279"/>
    <w:rsid w:val="001B75A2"/>
    <w:rsid w:val="001B7D4D"/>
    <w:rsid w:val="001C0243"/>
    <w:rsid w:val="001C05D1"/>
    <w:rsid w:val="001C0B7A"/>
    <w:rsid w:val="001C1286"/>
    <w:rsid w:val="001C19F1"/>
    <w:rsid w:val="001C1CAE"/>
    <w:rsid w:val="001C222D"/>
    <w:rsid w:val="001C2E45"/>
    <w:rsid w:val="001C2E8C"/>
    <w:rsid w:val="001C2F2D"/>
    <w:rsid w:val="001C2FDC"/>
    <w:rsid w:val="001C37BC"/>
    <w:rsid w:val="001C37DB"/>
    <w:rsid w:val="001C37F4"/>
    <w:rsid w:val="001C411E"/>
    <w:rsid w:val="001C41B0"/>
    <w:rsid w:val="001C4230"/>
    <w:rsid w:val="001C4349"/>
    <w:rsid w:val="001C489E"/>
    <w:rsid w:val="001C4965"/>
    <w:rsid w:val="001C4F16"/>
    <w:rsid w:val="001C51ED"/>
    <w:rsid w:val="001C5218"/>
    <w:rsid w:val="001C53CB"/>
    <w:rsid w:val="001C5BBC"/>
    <w:rsid w:val="001C5C05"/>
    <w:rsid w:val="001C5D97"/>
    <w:rsid w:val="001C6191"/>
    <w:rsid w:val="001C64D3"/>
    <w:rsid w:val="001C65C5"/>
    <w:rsid w:val="001C6A78"/>
    <w:rsid w:val="001D0210"/>
    <w:rsid w:val="001D03ED"/>
    <w:rsid w:val="001D0835"/>
    <w:rsid w:val="001D111E"/>
    <w:rsid w:val="001D1167"/>
    <w:rsid w:val="001D116F"/>
    <w:rsid w:val="001D128B"/>
    <w:rsid w:val="001D14F8"/>
    <w:rsid w:val="001D1788"/>
    <w:rsid w:val="001D1B5B"/>
    <w:rsid w:val="001D216A"/>
    <w:rsid w:val="001D27AF"/>
    <w:rsid w:val="001D28F6"/>
    <w:rsid w:val="001D2AC8"/>
    <w:rsid w:val="001D3013"/>
    <w:rsid w:val="001D36AA"/>
    <w:rsid w:val="001D3D51"/>
    <w:rsid w:val="001D436D"/>
    <w:rsid w:val="001D4BDE"/>
    <w:rsid w:val="001D4C74"/>
    <w:rsid w:val="001D4F6F"/>
    <w:rsid w:val="001D5026"/>
    <w:rsid w:val="001D5379"/>
    <w:rsid w:val="001D545F"/>
    <w:rsid w:val="001D5F70"/>
    <w:rsid w:val="001D6286"/>
    <w:rsid w:val="001D6D9D"/>
    <w:rsid w:val="001D7122"/>
    <w:rsid w:val="001D77A0"/>
    <w:rsid w:val="001D77FD"/>
    <w:rsid w:val="001D79F0"/>
    <w:rsid w:val="001D7B9F"/>
    <w:rsid w:val="001D7FF1"/>
    <w:rsid w:val="001E0086"/>
    <w:rsid w:val="001E04A5"/>
    <w:rsid w:val="001E0619"/>
    <w:rsid w:val="001E0712"/>
    <w:rsid w:val="001E0850"/>
    <w:rsid w:val="001E11C0"/>
    <w:rsid w:val="001E1577"/>
    <w:rsid w:val="001E16A3"/>
    <w:rsid w:val="001E1A12"/>
    <w:rsid w:val="001E1DD5"/>
    <w:rsid w:val="001E2C93"/>
    <w:rsid w:val="001E3F30"/>
    <w:rsid w:val="001E427F"/>
    <w:rsid w:val="001E435F"/>
    <w:rsid w:val="001E47F8"/>
    <w:rsid w:val="001E4911"/>
    <w:rsid w:val="001E4EB0"/>
    <w:rsid w:val="001E513B"/>
    <w:rsid w:val="001E5353"/>
    <w:rsid w:val="001E567E"/>
    <w:rsid w:val="001E5737"/>
    <w:rsid w:val="001E5B69"/>
    <w:rsid w:val="001E615D"/>
    <w:rsid w:val="001E6866"/>
    <w:rsid w:val="001E6AD4"/>
    <w:rsid w:val="001E73ED"/>
    <w:rsid w:val="001E752E"/>
    <w:rsid w:val="001E7CBC"/>
    <w:rsid w:val="001E7CFB"/>
    <w:rsid w:val="001F00AB"/>
    <w:rsid w:val="001F0173"/>
    <w:rsid w:val="001F0857"/>
    <w:rsid w:val="001F0A5A"/>
    <w:rsid w:val="001F0B67"/>
    <w:rsid w:val="001F0E0B"/>
    <w:rsid w:val="001F121F"/>
    <w:rsid w:val="001F1631"/>
    <w:rsid w:val="001F1690"/>
    <w:rsid w:val="001F16D8"/>
    <w:rsid w:val="001F1AB1"/>
    <w:rsid w:val="001F1C5F"/>
    <w:rsid w:val="001F1C8B"/>
    <w:rsid w:val="001F1EAE"/>
    <w:rsid w:val="001F21DC"/>
    <w:rsid w:val="001F2343"/>
    <w:rsid w:val="001F260D"/>
    <w:rsid w:val="001F27EC"/>
    <w:rsid w:val="001F2F55"/>
    <w:rsid w:val="001F317E"/>
    <w:rsid w:val="001F3267"/>
    <w:rsid w:val="001F40DB"/>
    <w:rsid w:val="001F453F"/>
    <w:rsid w:val="001F4944"/>
    <w:rsid w:val="001F4B11"/>
    <w:rsid w:val="001F54EC"/>
    <w:rsid w:val="001F554E"/>
    <w:rsid w:val="001F57F3"/>
    <w:rsid w:val="001F5E74"/>
    <w:rsid w:val="001F613E"/>
    <w:rsid w:val="001F6322"/>
    <w:rsid w:val="001F6598"/>
    <w:rsid w:val="001F6CCC"/>
    <w:rsid w:val="001F6E3D"/>
    <w:rsid w:val="001F6E5D"/>
    <w:rsid w:val="001F78A2"/>
    <w:rsid w:val="001F7EFD"/>
    <w:rsid w:val="00200289"/>
    <w:rsid w:val="0020029A"/>
    <w:rsid w:val="002002ED"/>
    <w:rsid w:val="002003AB"/>
    <w:rsid w:val="00200723"/>
    <w:rsid w:val="00200982"/>
    <w:rsid w:val="00200B4D"/>
    <w:rsid w:val="00200E85"/>
    <w:rsid w:val="002010FA"/>
    <w:rsid w:val="00201127"/>
    <w:rsid w:val="0020114E"/>
    <w:rsid w:val="00202342"/>
    <w:rsid w:val="00202621"/>
    <w:rsid w:val="00202815"/>
    <w:rsid w:val="00202AEF"/>
    <w:rsid w:val="00202B3F"/>
    <w:rsid w:val="00202D87"/>
    <w:rsid w:val="00202E6D"/>
    <w:rsid w:val="00203150"/>
    <w:rsid w:val="00203428"/>
    <w:rsid w:val="002038D3"/>
    <w:rsid w:val="002038D6"/>
    <w:rsid w:val="00203D4B"/>
    <w:rsid w:val="00203DAA"/>
    <w:rsid w:val="0020402B"/>
    <w:rsid w:val="00204178"/>
    <w:rsid w:val="0020423A"/>
    <w:rsid w:val="00204447"/>
    <w:rsid w:val="0020469E"/>
    <w:rsid w:val="00204786"/>
    <w:rsid w:val="00204DCD"/>
    <w:rsid w:val="00204FB1"/>
    <w:rsid w:val="00205698"/>
    <w:rsid w:val="00205A6A"/>
    <w:rsid w:val="00205CBA"/>
    <w:rsid w:val="00205E14"/>
    <w:rsid w:val="00205E22"/>
    <w:rsid w:val="00205F01"/>
    <w:rsid w:val="002060A9"/>
    <w:rsid w:val="002062B7"/>
    <w:rsid w:val="0020739C"/>
    <w:rsid w:val="0020785F"/>
    <w:rsid w:val="00207BC4"/>
    <w:rsid w:val="00207E7F"/>
    <w:rsid w:val="002100B2"/>
    <w:rsid w:val="00210243"/>
    <w:rsid w:val="002107C9"/>
    <w:rsid w:val="00210846"/>
    <w:rsid w:val="00210E11"/>
    <w:rsid w:val="00211011"/>
    <w:rsid w:val="0021118E"/>
    <w:rsid w:val="0021134C"/>
    <w:rsid w:val="00211881"/>
    <w:rsid w:val="00211B27"/>
    <w:rsid w:val="00211C7D"/>
    <w:rsid w:val="00211EBE"/>
    <w:rsid w:val="0021213D"/>
    <w:rsid w:val="002121F6"/>
    <w:rsid w:val="0021229B"/>
    <w:rsid w:val="0021261B"/>
    <w:rsid w:val="00212859"/>
    <w:rsid w:val="00212D68"/>
    <w:rsid w:val="00212E01"/>
    <w:rsid w:val="00213433"/>
    <w:rsid w:val="0021370F"/>
    <w:rsid w:val="0021373F"/>
    <w:rsid w:val="00213C20"/>
    <w:rsid w:val="00213F6E"/>
    <w:rsid w:val="002141C5"/>
    <w:rsid w:val="002142DA"/>
    <w:rsid w:val="0021466E"/>
    <w:rsid w:val="00214CBB"/>
    <w:rsid w:val="00214E83"/>
    <w:rsid w:val="0021565C"/>
    <w:rsid w:val="002158CC"/>
    <w:rsid w:val="00215A6B"/>
    <w:rsid w:val="0021612A"/>
    <w:rsid w:val="002167E2"/>
    <w:rsid w:val="002169D9"/>
    <w:rsid w:val="00216C78"/>
    <w:rsid w:val="0021708C"/>
    <w:rsid w:val="0021724E"/>
    <w:rsid w:val="002172EF"/>
    <w:rsid w:val="002173C1"/>
    <w:rsid w:val="00217437"/>
    <w:rsid w:val="00217C70"/>
    <w:rsid w:val="00217D10"/>
    <w:rsid w:val="00217D14"/>
    <w:rsid w:val="00220236"/>
    <w:rsid w:val="00220960"/>
    <w:rsid w:val="002209AC"/>
    <w:rsid w:val="00221AE4"/>
    <w:rsid w:val="00222482"/>
    <w:rsid w:val="002229B7"/>
    <w:rsid w:val="00222F31"/>
    <w:rsid w:val="00223492"/>
    <w:rsid w:val="00223651"/>
    <w:rsid w:val="00223779"/>
    <w:rsid w:val="00223FF6"/>
    <w:rsid w:val="002242B5"/>
    <w:rsid w:val="00224537"/>
    <w:rsid w:val="0022476F"/>
    <w:rsid w:val="00224E50"/>
    <w:rsid w:val="00224FE2"/>
    <w:rsid w:val="002255C4"/>
    <w:rsid w:val="002259E1"/>
    <w:rsid w:val="00225D03"/>
    <w:rsid w:val="00225D1A"/>
    <w:rsid w:val="0022645B"/>
    <w:rsid w:val="00226668"/>
    <w:rsid w:val="00226762"/>
    <w:rsid w:val="00226965"/>
    <w:rsid w:val="00226ECB"/>
    <w:rsid w:val="0022798C"/>
    <w:rsid w:val="00227A9D"/>
    <w:rsid w:val="00227D63"/>
    <w:rsid w:val="00227EFD"/>
    <w:rsid w:val="00230103"/>
    <w:rsid w:val="00230AF3"/>
    <w:rsid w:val="002310E6"/>
    <w:rsid w:val="002319F6"/>
    <w:rsid w:val="00231BA3"/>
    <w:rsid w:val="00231DC5"/>
    <w:rsid w:val="00232372"/>
    <w:rsid w:val="00232D22"/>
    <w:rsid w:val="0023370D"/>
    <w:rsid w:val="002338C2"/>
    <w:rsid w:val="00233A76"/>
    <w:rsid w:val="00233A83"/>
    <w:rsid w:val="00233C49"/>
    <w:rsid w:val="00234042"/>
    <w:rsid w:val="002340B3"/>
    <w:rsid w:val="0023424D"/>
    <w:rsid w:val="00234289"/>
    <w:rsid w:val="0023435A"/>
    <w:rsid w:val="0023461D"/>
    <w:rsid w:val="00234762"/>
    <w:rsid w:val="0023485E"/>
    <w:rsid w:val="00234A17"/>
    <w:rsid w:val="00234B44"/>
    <w:rsid w:val="00234C3B"/>
    <w:rsid w:val="0023507E"/>
    <w:rsid w:val="00235664"/>
    <w:rsid w:val="00235B73"/>
    <w:rsid w:val="00235BA2"/>
    <w:rsid w:val="00235CEB"/>
    <w:rsid w:val="0023609C"/>
    <w:rsid w:val="00236279"/>
    <w:rsid w:val="00236520"/>
    <w:rsid w:val="002368CA"/>
    <w:rsid w:val="00236BFB"/>
    <w:rsid w:val="00236D7B"/>
    <w:rsid w:val="00237234"/>
    <w:rsid w:val="00237371"/>
    <w:rsid w:val="00237441"/>
    <w:rsid w:val="00237A15"/>
    <w:rsid w:val="00237DB6"/>
    <w:rsid w:val="0024075B"/>
    <w:rsid w:val="0024078F"/>
    <w:rsid w:val="002408BB"/>
    <w:rsid w:val="00242B7C"/>
    <w:rsid w:val="00242C91"/>
    <w:rsid w:val="00242D1D"/>
    <w:rsid w:val="00242D48"/>
    <w:rsid w:val="00242FD0"/>
    <w:rsid w:val="00243207"/>
    <w:rsid w:val="002432A7"/>
    <w:rsid w:val="002435C8"/>
    <w:rsid w:val="002437C3"/>
    <w:rsid w:val="002438F7"/>
    <w:rsid w:val="00243AA8"/>
    <w:rsid w:val="00243FE6"/>
    <w:rsid w:val="00244121"/>
    <w:rsid w:val="0024432E"/>
    <w:rsid w:val="00244A69"/>
    <w:rsid w:val="00244AA6"/>
    <w:rsid w:val="00244B33"/>
    <w:rsid w:val="00244C16"/>
    <w:rsid w:val="00244CD4"/>
    <w:rsid w:val="00245369"/>
    <w:rsid w:val="00245902"/>
    <w:rsid w:val="0024599D"/>
    <w:rsid w:val="002459F1"/>
    <w:rsid w:val="00245D15"/>
    <w:rsid w:val="0024600C"/>
    <w:rsid w:val="00246373"/>
    <w:rsid w:val="002463F9"/>
    <w:rsid w:val="002464F9"/>
    <w:rsid w:val="00246BF1"/>
    <w:rsid w:val="00246FB9"/>
    <w:rsid w:val="002471CF"/>
    <w:rsid w:val="002472CB"/>
    <w:rsid w:val="002474FF"/>
    <w:rsid w:val="00247905"/>
    <w:rsid w:val="00247BE7"/>
    <w:rsid w:val="00247DF0"/>
    <w:rsid w:val="00247E02"/>
    <w:rsid w:val="0025097F"/>
    <w:rsid w:val="00250A7F"/>
    <w:rsid w:val="00250F5C"/>
    <w:rsid w:val="0025182C"/>
    <w:rsid w:val="00251AC6"/>
    <w:rsid w:val="00251D53"/>
    <w:rsid w:val="002526AA"/>
    <w:rsid w:val="00252DB2"/>
    <w:rsid w:val="00252E85"/>
    <w:rsid w:val="00252FF1"/>
    <w:rsid w:val="00253D5F"/>
    <w:rsid w:val="0025441E"/>
    <w:rsid w:val="002544F4"/>
    <w:rsid w:val="00254878"/>
    <w:rsid w:val="00254F7D"/>
    <w:rsid w:val="00255286"/>
    <w:rsid w:val="002554F4"/>
    <w:rsid w:val="0025571D"/>
    <w:rsid w:val="002561E9"/>
    <w:rsid w:val="002566BF"/>
    <w:rsid w:val="0025683F"/>
    <w:rsid w:val="00256C63"/>
    <w:rsid w:val="00256EBA"/>
    <w:rsid w:val="00257014"/>
    <w:rsid w:val="002572C3"/>
    <w:rsid w:val="0025771A"/>
    <w:rsid w:val="00257E33"/>
    <w:rsid w:val="0026002F"/>
    <w:rsid w:val="002603C2"/>
    <w:rsid w:val="0026076B"/>
    <w:rsid w:val="00260A82"/>
    <w:rsid w:val="002610B9"/>
    <w:rsid w:val="00261275"/>
    <w:rsid w:val="0026130D"/>
    <w:rsid w:val="002615A9"/>
    <w:rsid w:val="00261850"/>
    <w:rsid w:val="0026195F"/>
    <w:rsid w:val="00261BE2"/>
    <w:rsid w:val="00261D7A"/>
    <w:rsid w:val="00262068"/>
    <w:rsid w:val="0026241D"/>
    <w:rsid w:val="0026244A"/>
    <w:rsid w:val="00262450"/>
    <w:rsid w:val="00263128"/>
    <w:rsid w:val="0026375E"/>
    <w:rsid w:val="00263B34"/>
    <w:rsid w:val="00263DBA"/>
    <w:rsid w:val="0026437E"/>
    <w:rsid w:val="00264434"/>
    <w:rsid w:val="0026462E"/>
    <w:rsid w:val="00264636"/>
    <w:rsid w:val="00264A2D"/>
    <w:rsid w:val="00264B09"/>
    <w:rsid w:val="00264BD5"/>
    <w:rsid w:val="00264C46"/>
    <w:rsid w:val="0026513E"/>
    <w:rsid w:val="0026541B"/>
    <w:rsid w:val="00265907"/>
    <w:rsid w:val="00265B0E"/>
    <w:rsid w:val="00265B38"/>
    <w:rsid w:val="00265D84"/>
    <w:rsid w:val="00265E2D"/>
    <w:rsid w:val="00265EA6"/>
    <w:rsid w:val="002660AC"/>
    <w:rsid w:val="002660D6"/>
    <w:rsid w:val="0026627B"/>
    <w:rsid w:val="00266333"/>
    <w:rsid w:val="00266A69"/>
    <w:rsid w:val="00266A92"/>
    <w:rsid w:val="00266BC9"/>
    <w:rsid w:val="00266D16"/>
    <w:rsid w:val="0026745A"/>
    <w:rsid w:val="002679CC"/>
    <w:rsid w:val="00267BD1"/>
    <w:rsid w:val="0027038A"/>
    <w:rsid w:val="002708EA"/>
    <w:rsid w:val="00270FE9"/>
    <w:rsid w:val="002710AC"/>
    <w:rsid w:val="002710AF"/>
    <w:rsid w:val="002712BA"/>
    <w:rsid w:val="002713DF"/>
    <w:rsid w:val="00271C1B"/>
    <w:rsid w:val="0027214E"/>
    <w:rsid w:val="00272908"/>
    <w:rsid w:val="00272D9F"/>
    <w:rsid w:val="00273299"/>
    <w:rsid w:val="002734D6"/>
    <w:rsid w:val="00273552"/>
    <w:rsid w:val="002736A2"/>
    <w:rsid w:val="002738F6"/>
    <w:rsid w:val="00273A43"/>
    <w:rsid w:val="00274310"/>
    <w:rsid w:val="00274580"/>
    <w:rsid w:val="00274BC1"/>
    <w:rsid w:val="00274C3F"/>
    <w:rsid w:val="00274DC9"/>
    <w:rsid w:val="0027558F"/>
    <w:rsid w:val="00276463"/>
    <w:rsid w:val="00276FD7"/>
    <w:rsid w:val="00277BD2"/>
    <w:rsid w:val="0028006A"/>
    <w:rsid w:val="002800E4"/>
    <w:rsid w:val="0028015D"/>
    <w:rsid w:val="00280539"/>
    <w:rsid w:val="00280957"/>
    <w:rsid w:val="00281606"/>
    <w:rsid w:val="00281661"/>
    <w:rsid w:val="002819F8"/>
    <w:rsid w:val="00281BF5"/>
    <w:rsid w:val="00281CB1"/>
    <w:rsid w:val="002824D2"/>
    <w:rsid w:val="002824F6"/>
    <w:rsid w:val="00282BD1"/>
    <w:rsid w:val="002830C6"/>
    <w:rsid w:val="002832D9"/>
    <w:rsid w:val="0028367E"/>
    <w:rsid w:val="00283DD1"/>
    <w:rsid w:val="00284984"/>
    <w:rsid w:val="00285564"/>
    <w:rsid w:val="002857A2"/>
    <w:rsid w:val="00285E42"/>
    <w:rsid w:val="00285FE3"/>
    <w:rsid w:val="00286968"/>
    <w:rsid w:val="00286A0F"/>
    <w:rsid w:val="00286ED7"/>
    <w:rsid w:val="00286FB3"/>
    <w:rsid w:val="00287500"/>
    <w:rsid w:val="00287BF3"/>
    <w:rsid w:val="002900B8"/>
    <w:rsid w:val="00290249"/>
    <w:rsid w:val="002902B0"/>
    <w:rsid w:val="0029031D"/>
    <w:rsid w:val="00290472"/>
    <w:rsid w:val="002904B9"/>
    <w:rsid w:val="002904C0"/>
    <w:rsid w:val="002921C9"/>
    <w:rsid w:val="0029297B"/>
    <w:rsid w:val="00292A8A"/>
    <w:rsid w:val="00292E85"/>
    <w:rsid w:val="00292F90"/>
    <w:rsid w:val="002934D1"/>
    <w:rsid w:val="002935B2"/>
    <w:rsid w:val="002936B7"/>
    <w:rsid w:val="00293867"/>
    <w:rsid w:val="002939E5"/>
    <w:rsid w:val="00293BA9"/>
    <w:rsid w:val="002940C8"/>
    <w:rsid w:val="00294209"/>
    <w:rsid w:val="0029421F"/>
    <w:rsid w:val="002946F6"/>
    <w:rsid w:val="00294D5D"/>
    <w:rsid w:val="00295340"/>
    <w:rsid w:val="002954D9"/>
    <w:rsid w:val="00295C7C"/>
    <w:rsid w:val="0029641C"/>
    <w:rsid w:val="00296681"/>
    <w:rsid w:val="002966A2"/>
    <w:rsid w:val="00296BC8"/>
    <w:rsid w:val="00296D30"/>
    <w:rsid w:val="002970D6"/>
    <w:rsid w:val="002975ED"/>
    <w:rsid w:val="00297A73"/>
    <w:rsid w:val="00297AA5"/>
    <w:rsid w:val="002A0139"/>
    <w:rsid w:val="002A0939"/>
    <w:rsid w:val="002A0AC4"/>
    <w:rsid w:val="002A0C85"/>
    <w:rsid w:val="002A0E19"/>
    <w:rsid w:val="002A0ED1"/>
    <w:rsid w:val="002A0F5D"/>
    <w:rsid w:val="002A150F"/>
    <w:rsid w:val="002A1720"/>
    <w:rsid w:val="002A1B4E"/>
    <w:rsid w:val="002A1BA7"/>
    <w:rsid w:val="002A1BCD"/>
    <w:rsid w:val="002A1DBD"/>
    <w:rsid w:val="002A2876"/>
    <w:rsid w:val="002A2945"/>
    <w:rsid w:val="002A2A0D"/>
    <w:rsid w:val="002A2CCF"/>
    <w:rsid w:val="002A33D3"/>
    <w:rsid w:val="002A34D1"/>
    <w:rsid w:val="002A365B"/>
    <w:rsid w:val="002A3847"/>
    <w:rsid w:val="002A38D7"/>
    <w:rsid w:val="002A3D66"/>
    <w:rsid w:val="002A45E1"/>
    <w:rsid w:val="002A46A6"/>
    <w:rsid w:val="002A4A35"/>
    <w:rsid w:val="002A4BC8"/>
    <w:rsid w:val="002A4DD0"/>
    <w:rsid w:val="002A58BD"/>
    <w:rsid w:val="002A5C0F"/>
    <w:rsid w:val="002A5E3D"/>
    <w:rsid w:val="002A5F52"/>
    <w:rsid w:val="002A6001"/>
    <w:rsid w:val="002A65E3"/>
    <w:rsid w:val="002A66C4"/>
    <w:rsid w:val="002A69B2"/>
    <w:rsid w:val="002A6B27"/>
    <w:rsid w:val="002A6B73"/>
    <w:rsid w:val="002A6BBA"/>
    <w:rsid w:val="002A6DF4"/>
    <w:rsid w:val="002A6E80"/>
    <w:rsid w:val="002A6EC2"/>
    <w:rsid w:val="002A6EF0"/>
    <w:rsid w:val="002A7221"/>
    <w:rsid w:val="002A7B94"/>
    <w:rsid w:val="002B0090"/>
    <w:rsid w:val="002B0497"/>
    <w:rsid w:val="002B0748"/>
    <w:rsid w:val="002B08A7"/>
    <w:rsid w:val="002B0932"/>
    <w:rsid w:val="002B0948"/>
    <w:rsid w:val="002B1288"/>
    <w:rsid w:val="002B16F4"/>
    <w:rsid w:val="002B1A1A"/>
    <w:rsid w:val="002B1B52"/>
    <w:rsid w:val="002B1BD2"/>
    <w:rsid w:val="002B275F"/>
    <w:rsid w:val="002B280B"/>
    <w:rsid w:val="002B29CF"/>
    <w:rsid w:val="002B2DC5"/>
    <w:rsid w:val="002B2F71"/>
    <w:rsid w:val="002B33F8"/>
    <w:rsid w:val="002B360A"/>
    <w:rsid w:val="002B371E"/>
    <w:rsid w:val="002B3783"/>
    <w:rsid w:val="002B3857"/>
    <w:rsid w:val="002B3B95"/>
    <w:rsid w:val="002B3C31"/>
    <w:rsid w:val="002B4105"/>
    <w:rsid w:val="002B4330"/>
    <w:rsid w:val="002B43CB"/>
    <w:rsid w:val="002B51FC"/>
    <w:rsid w:val="002B529D"/>
    <w:rsid w:val="002B54B6"/>
    <w:rsid w:val="002B54E0"/>
    <w:rsid w:val="002B57CD"/>
    <w:rsid w:val="002B5B22"/>
    <w:rsid w:val="002B5CD3"/>
    <w:rsid w:val="002B5F8C"/>
    <w:rsid w:val="002B6315"/>
    <w:rsid w:val="002B63D6"/>
    <w:rsid w:val="002B692B"/>
    <w:rsid w:val="002B7020"/>
    <w:rsid w:val="002B7BCE"/>
    <w:rsid w:val="002C037C"/>
    <w:rsid w:val="002C03DE"/>
    <w:rsid w:val="002C0CEA"/>
    <w:rsid w:val="002C0D00"/>
    <w:rsid w:val="002C0E54"/>
    <w:rsid w:val="002C1145"/>
    <w:rsid w:val="002C1611"/>
    <w:rsid w:val="002C162B"/>
    <w:rsid w:val="002C1926"/>
    <w:rsid w:val="002C1F3C"/>
    <w:rsid w:val="002C1FE9"/>
    <w:rsid w:val="002C2098"/>
    <w:rsid w:val="002C2DDB"/>
    <w:rsid w:val="002C35A9"/>
    <w:rsid w:val="002C36AA"/>
    <w:rsid w:val="002C397E"/>
    <w:rsid w:val="002C3A1C"/>
    <w:rsid w:val="002C3C79"/>
    <w:rsid w:val="002C4252"/>
    <w:rsid w:val="002C43F9"/>
    <w:rsid w:val="002C4749"/>
    <w:rsid w:val="002C4E17"/>
    <w:rsid w:val="002C4FB4"/>
    <w:rsid w:val="002C55D9"/>
    <w:rsid w:val="002C562F"/>
    <w:rsid w:val="002C5AED"/>
    <w:rsid w:val="002C60D8"/>
    <w:rsid w:val="002C6324"/>
    <w:rsid w:val="002C632F"/>
    <w:rsid w:val="002C65BA"/>
    <w:rsid w:val="002C6DE7"/>
    <w:rsid w:val="002C7A68"/>
    <w:rsid w:val="002C7CF2"/>
    <w:rsid w:val="002C7DCC"/>
    <w:rsid w:val="002C7E20"/>
    <w:rsid w:val="002D07D7"/>
    <w:rsid w:val="002D0ADE"/>
    <w:rsid w:val="002D11BC"/>
    <w:rsid w:val="002D12D2"/>
    <w:rsid w:val="002D1401"/>
    <w:rsid w:val="002D1B5C"/>
    <w:rsid w:val="002D2080"/>
    <w:rsid w:val="002D25AD"/>
    <w:rsid w:val="002D2C43"/>
    <w:rsid w:val="002D2CBF"/>
    <w:rsid w:val="002D32B4"/>
    <w:rsid w:val="002D3BA9"/>
    <w:rsid w:val="002D409B"/>
    <w:rsid w:val="002D435B"/>
    <w:rsid w:val="002D4E0C"/>
    <w:rsid w:val="002D527C"/>
    <w:rsid w:val="002D5311"/>
    <w:rsid w:val="002D54D2"/>
    <w:rsid w:val="002D56EC"/>
    <w:rsid w:val="002D5793"/>
    <w:rsid w:val="002D5A92"/>
    <w:rsid w:val="002D60E6"/>
    <w:rsid w:val="002D6134"/>
    <w:rsid w:val="002D64D7"/>
    <w:rsid w:val="002D6827"/>
    <w:rsid w:val="002D6890"/>
    <w:rsid w:val="002D69FA"/>
    <w:rsid w:val="002D6B0C"/>
    <w:rsid w:val="002D6B69"/>
    <w:rsid w:val="002D7046"/>
    <w:rsid w:val="002D7296"/>
    <w:rsid w:val="002D73D4"/>
    <w:rsid w:val="002D7510"/>
    <w:rsid w:val="002D7A6C"/>
    <w:rsid w:val="002D7B9D"/>
    <w:rsid w:val="002E0867"/>
    <w:rsid w:val="002E0BD6"/>
    <w:rsid w:val="002E118B"/>
    <w:rsid w:val="002E141D"/>
    <w:rsid w:val="002E1C8D"/>
    <w:rsid w:val="002E1E30"/>
    <w:rsid w:val="002E2279"/>
    <w:rsid w:val="002E24EB"/>
    <w:rsid w:val="002E2F52"/>
    <w:rsid w:val="002E3BE9"/>
    <w:rsid w:val="002E41D3"/>
    <w:rsid w:val="002E4438"/>
    <w:rsid w:val="002E4A3C"/>
    <w:rsid w:val="002E4C4E"/>
    <w:rsid w:val="002E53F9"/>
    <w:rsid w:val="002E55DD"/>
    <w:rsid w:val="002E5D55"/>
    <w:rsid w:val="002E7036"/>
    <w:rsid w:val="002E7C22"/>
    <w:rsid w:val="002E7C2E"/>
    <w:rsid w:val="002E7D29"/>
    <w:rsid w:val="002E7EBB"/>
    <w:rsid w:val="002E7FB5"/>
    <w:rsid w:val="002E7FD4"/>
    <w:rsid w:val="002F0034"/>
    <w:rsid w:val="002F04AA"/>
    <w:rsid w:val="002F0D73"/>
    <w:rsid w:val="002F0D79"/>
    <w:rsid w:val="002F155F"/>
    <w:rsid w:val="002F18CD"/>
    <w:rsid w:val="002F1CD8"/>
    <w:rsid w:val="002F1CF5"/>
    <w:rsid w:val="002F1D39"/>
    <w:rsid w:val="002F24C9"/>
    <w:rsid w:val="002F278F"/>
    <w:rsid w:val="002F28BE"/>
    <w:rsid w:val="002F2A57"/>
    <w:rsid w:val="002F3583"/>
    <w:rsid w:val="002F3860"/>
    <w:rsid w:val="002F393B"/>
    <w:rsid w:val="002F3B78"/>
    <w:rsid w:val="002F46CD"/>
    <w:rsid w:val="002F4C01"/>
    <w:rsid w:val="002F4DE4"/>
    <w:rsid w:val="002F5A19"/>
    <w:rsid w:val="002F6849"/>
    <w:rsid w:val="002F6AEF"/>
    <w:rsid w:val="002F6D2B"/>
    <w:rsid w:val="002F7A89"/>
    <w:rsid w:val="0030028C"/>
    <w:rsid w:val="00300B85"/>
    <w:rsid w:val="00300F70"/>
    <w:rsid w:val="0030119A"/>
    <w:rsid w:val="0030162A"/>
    <w:rsid w:val="0030174F"/>
    <w:rsid w:val="00301A55"/>
    <w:rsid w:val="00301FB6"/>
    <w:rsid w:val="0030212E"/>
    <w:rsid w:val="003022C3"/>
    <w:rsid w:val="00302628"/>
    <w:rsid w:val="00302687"/>
    <w:rsid w:val="00302723"/>
    <w:rsid w:val="00303088"/>
    <w:rsid w:val="003033E0"/>
    <w:rsid w:val="003036F2"/>
    <w:rsid w:val="00303A93"/>
    <w:rsid w:val="00303D48"/>
    <w:rsid w:val="00303E5C"/>
    <w:rsid w:val="00303EF9"/>
    <w:rsid w:val="003041EB"/>
    <w:rsid w:val="0030498E"/>
    <w:rsid w:val="003049FB"/>
    <w:rsid w:val="00304C52"/>
    <w:rsid w:val="00305D0A"/>
    <w:rsid w:val="00306856"/>
    <w:rsid w:val="00306CFD"/>
    <w:rsid w:val="00306E68"/>
    <w:rsid w:val="00307137"/>
    <w:rsid w:val="00307369"/>
    <w:rsid w:val="00307F21"/>
    <w:rsid w:val="003100EA"/>
    <w:rsid w:val="003102DA"/>
    <w:rsid w:val="00310698"/>
    <w:rsid w:val="00310815"/>
    <w:rsid w:val="00310E31"/>
    <w:rsid w:val="003114C9"/>
    <w:rsid w:val="00311837"/>
    <w:rsid w:val="003119C8"/>
    <w:rsid w:val="00311A06"/>
    <w:rsid w:val="00311A99"/>
    <w:rsid w:val="00312128"/>
    <w:rsid w:val="003123AE"/>
    <w:rsid w:val="00312404"/>
    <w:rsid w:val="00312DE0"/>
    <w:rsid w:val="00312F0A"/>
    <w:rsid w:val="00313052"/>
    <w:rsid w:val="00313092"/>
    <w:rsid w:val="00313194"/>
    <w:rsid w:val="0031320D"/>
    <w:rsid w:val="00313256"/>
    <w:rsid w:val="00313346"/>
    <w:rsid w:val="0031358E"/>
    <w:rsid w:val="0031406D"/>
    <w:rsid w:val="00314DD7"/>
    <w:rsid w:val="0031516E"/>
    <w:rsid w:val="00315203"/>
    <w:rsid w:val="00315A3C"/>
    <w:rsid w:val="00315F47"/>
    <w:rsid w:val="00315FB4"/>
    <w:rsid w:val="00316783"/>
    <w:rsid w:val="00316AE3"/>
    <w:rsid w:val="00316B3C"/>
    <w:rsid w:val="00316B7F"/>
    <w:rsid w:val="00316C62"/>
    <w:rsid w:val="00316F60"/>
    <w:rsid w:val="003171BB"/>
    <w:rsid w:val="00317351"/>
    <w:rsid w:val="00317494"/>
    <w:rsid w:val="003176DE"/>
    <w:rsid w:val="00317AA7"/>
    <w:rsid w:val="00317B32"/>
    <w:rsid w:val="00317B52"/>
    <w:rsid w:val="00320D2A"/>
    <w:rsid w:val="00320DF7"/>
    <w:rsid w:val="00321202"/>
    <w:rsid w:val="00321680"/>
    <w:rsid w:val="003218A5"/>
    <w:rsid w:val="003218C8"/>
    <w:rsid w:val="003226AF"/>
    <w:rsid w:val="00322D8E"/>
    <w:rsid w:val="00322EA9"/>
    <w:rsid w:val="00322FB1"/>
    <w:rsid w:val="003233B6"/>
    <w:rsid w:val="00324647"/>
    <w:rsid w:val="00324727"/>
    <w:rsid w:val="00324DD6"/>
    <w:rsid w:val="00324ED0"/>
    <w:rsid w:val="00324F1D"/>
    <w:rsid w:val="00324FCE"/>
    <w:rsid w:val="00324FF0"/>
    <w:rsid w:val="003256B8"/>
    <w:rsid w:val="00325843"/>
    <w:rsid w:val="00325920"/>
    <w:rsid w:val="00325B5F"/>
    <w:rsid w:val="0032648D"/>
    <w:rsid w:val="00326732"/>
    <w:rsid w:val="00326862"/>
    <w:rsid w:val="00326A77"/>
    <w:rsid w:val="00326E7B"/>
    <w:rsid w:val="00327323"/>
    <w:rsid w:val="00327476"/>
    <w:rsid w:val="003274C1"/>
    <w:rsid w:val="00327552"/>
    <w:rsid w:val="00327680"/>
    <w:rsid w:val="00327E6E"/>
    <w:rsid w:val="00327F49"/>
    <w:rsid w:val="003303FE"/>
    <w:rsid w:val="00330893"/>
    <w:rsid w:val="00330B99"/>
    <w:rsid w:val="00330BA9"/>
    <w:rsid w:val="00330CF5"/>
    <w:rsid w:val="0033104E"/>
    <w:rsid w:val="00331945"/>
    <w:rsid w:val="0033194D"/>
    <w:rsid w:val="00331BFC"/>
    <w:rsid w:val="00332348"/>
    <w:rsid w:val="003323BA"/>
    <w:rsid w:val="0033255C"/>
    <w:rsid w:val="003326B5"/>
    <w:rsid w:val="00333589"/>
    <w:rsid w:val="00333E49"/>
    <w:rsid w:val="0033416D"/>
    <w:rsid w:val="00334827"/>
    <w:rsid w:val="00335363"/>
    <w:rsid w:val="003357F4"/>
    <w:rsid w:val="003358AF"/>
    <w:rsid w:val="0033599B"/>
    <w:rsid w:val="003359D8"/>
    <w:rsid w:val="0033691E"/>
    <w:rsid w:val="00336BBA"/>
    <w:rsid w:val="0033722B"/>
    <w:rsid w:val="00337269"/>
    <w:rsid w:val="003373D2"/>
    <w:rsid w:val="003377AE"/>
    <w:rsid w:val="00337CA9"/>
    <w:rsid w:val="00340633"/>
    <w:rsid w:val="0034070C"/>
    <w:rsid w:val="003407B9"/>
    <w:rsid w:val="0034093D"/>
    <w:rsid w:val="00340BA3"/>
    <w:rsid w:val="00340BBA"/>
    <w:rsid w:val="00340BCB"/>
    <w:rsid w:val="0034105A"/>
    <w:rsid w:val="003410E8"/>
    <w:rsid w:val="003413AF"/>
    <w:rsid w:val="00341864"/>
    <w:rsid w:val="00341DB9"/>
    <w:rsid w:val="0034266B"/>
    <w:rsid w:val="00342A20"/>
    <w:rsid w:val="0034305C"/>
    <w:rsid w:val="00343098"/>
    <w:rsid w:val="003430B9"/>
    <w:rsid w:val="00343164"/>
    <w:rsid w:val="003432AB"/>
    <w:rsid w:val="0034336F"/>
    <w:rsid w:val="00344259"/>
    <w:rsid w:val="00344451"/>
    <w:rsid w:val="003444AC"/>
    <w:rsid w:val="0034484E"/>
    <w:rsid w:val="003449C2"/>
    <w:rsid w:val="003449FC"/>
    <w:rsid w:val="00344C3C"/>
    <w:rsid w:val="00345083"/>
    <w:rsid w:val="00345640"/>
    <w:rsid w:val="003457A2"/>
    <w:rsid w:val="003458C9"/>
    <w:rsid w:val="00345A1F"/>
    <w:rsid w:val="00346016"/>
    <w:rsid w:val="003461E8"/>
    <w:rsid w:val="00346AB0"/>
    <w:rsid w:val="003472F8"/>
    <w:rsid w:val="003473A2"/>
    <w:rsid w:val="0034762C"/>
    <w:rsid w:val="0034790A"/>
    <w:rsid w:val="00347D5A"/>
    <w:rsid w:val="00347D82"/>
    <w:rsid w:val="00347FD9"/>
    <w:rsid w:val="00350211"/>
    <w:rsid w:val="00350527"/>
    <w:rsid w:val="00350AE3"/>
    <w:rsid w:val="00350C0F"/>
    <w:rsid w:val="00350EA2"/>
    <w:rsid w:val="00351008"/>
    <w:rsid w:val="0035126F"/>
    <w:rsid w:val="003512B2"/>
    <w:rsid w:val="00351C6B"/>
    <w:rsid w:val="0035264A"/>
    <w:rsid w:val="003531DF"/>
    <w:rsid w:val="00353472"/>
    <w:rsid w:val="00353696"/>
    <w:rsid w:val="00353879"/>
    <w:rsid w:val="003538E6"/>
    <w:rsid w:val="00353AE8"/>
    <w:rsid w:val="00353BCC"/>
    <w:rsid w:val="003545BE"/>
    <w:rsid w:val="003548EF"/>
    <w:rsid w:val="00354A0A"/>
    <w:rsid w:val="00354F26"/>
    <w:rsid w:val="0035524F"/>
    <w:rsid w:val="0035545B"/>
    <w:rsid w:val="0035571B"/>
    <w:rsid w:val="00355730"/>
    <w:rsid w:val="0035582C"/>
    <w:rsid w:val="00355C5B"/>
    <w:rsid w:val="00356336"/>
    <w:rsid w:val="0035683F"/>
    <w:rsid w:val="00356916"/>
    <w:rsid w:val="00356917"/>
    <w:rsid w:val="00356959"/>
    <w:rsid w:val="00357388"/>
    <w:rsid w:val="003575D9"/>
    <w:rsid w:val="003579B2"/>
    <w:rsid w:val="00357E4B"/>
    <w:rsid w:val="003600F7"/>
    <w:rsid w:val="003606B9"/>
    <w:rsid w:val="00360750"/>
    <w:rsid w:val="0036088F"/>
    <w:rsid w:val="00360B3A"/>
    <w:rsid w:val="00360C97"/>
    <w:rsid w:val="00360E69"/>
    <w:rsid w:val="00361187"/>
    <w:rsid w:val="003611A4"/>
    <w:rsid w:val="00361599"/>
    <w:rsid w:val="00361825"/>
    <w:rsid w:val="00361B01"/>
    <w:rsid w:val="00361B10"/>
    <w:rsid w:val="00361B6B"/>
    <w:rsid w:val="003627A1"/>
    <w:rsid w:val="00362D38"/>
    <w:rsid w:val="00362E53"/>
    <w:rsid w:val="0036331F"/>
    <w:rsid w:val="003635CA"/>
    <w:rsid w:val="00363DDC"/>
    <w:rsid w:val="003642D4"/>
    <w:rsid w:val="003644BA"/>
    <w:rsid w:val="00364891"/>
    <w:rsid w:val="00364FF9"/>
    <w:rsid w:val="003654B0"/>
    <w:rsid w:val="00365513"/>
    <w:rsid w:val="00365762"/>
    <w:rsid w:val="00365E3A"/>
    <w:rsid w:val="0036686F"/>
    <w:rsid w:val="00366D55"/>
    <w:rsid w:val="00367765"/>
    <w:rsid w:val="00367B36"/>
    <w:rsid w:val="00367ED3"/>
    <w:rsid w:val="00370244"/>
    <w:rsid w:val="00370780"/>
    <w:rsid w:val="003708D1"/>
    <w:rsid w:val="003708DC"/>
    <w:rsid w:val="00370A7E"/>
    <w:rsid w:val="00370A84"/>
    <w:rsid w:val="00370DB5"/>
    <w:rsid w:val="003710F7"/>
    <w:rsid w:val="0037133F"/>
    <w:rsid w:val="00371345"/>
    <w:rsid w:val="00371657"/>
    <w:rsid w:val="003716DE"/>
    <w:rsid w:val="0037191F"/>
    <w:rsid w:val="003720CC"/>
    <w:rsid w:val="00372617"/>
    <w:rsid w:val="003726A5"/>
    <w:rsid w:val="00372731"/>
    <w:rsid w:val="00373265"/>
    <w:rsid w:val="00373D0D"/>
    <w:rsid w:val="003742EC"/>
    <w:rsid w:val="00374315"/>
    <w:rsid w:val="00374399"/>
    <w:rsid w:val="0037445F"/>
    <w:rsid w:val="00374930"/>
    <w:rsid w:val="00374964"/>
    <w:rsid w:val="00375049"/>
    <w:rsid w:val="0037563E"/>
    <w:rsid w:val="00375865"/>
    <w:rsid w:val="00375BDA"/>
    <w:rsid w:val="00375C0A"/>
    <w:rsid w:val="00375DE6"/>
    <w:rsid w:val="00375F0C"/>
    <w:rsid w:val="0037663E"/>
    <w:rsid w:val="0037735C"/>
    <w:rsid w:val="0038051D"/>
    <w:rsid w:val="003805AB"/>
    <w:rsid w:val="003807B7"/>
    <w:rsid w:val="00380F83"/>
    <w:rsid w:val="0038117C"/>
    <w:rsid w:val="003811EC"/>
    <w:rsid w:val="00381242"/>
    <w:rsid w:val="003813E5"/>
    <w:rsid w:val="00381762"/>
    <w:rsid w:val="0038179D"/>
    <w:rsid w:val="0038204E"/>
    <w:rsid w:val="0038219F"/>
    <w:rsid w:val="003828D6"/>
    <w:rsid w:val="003829BD"/>
    <w:rsid w:val="00382EEF"/>
    <w:rsid w:val="00383008"/>
    <w:rsid w:val="0038330B"/>
    <w:rsid w:val="003835E6"/>
    <w:rsid w:val="00383DF7"/>
    <w:rsid w:val="003841BD"/>
    <w:rsid w:val="0038460E"/>
    <w:rsid w:val="00384645"/>
    <w:rsid w:val="00384705"/>
    <w:rsid w:val="003849B9"/>
    <w:rsid w:val="00384A66"/>
    <w:rsid w:val="00384B5C"/>
    <w:rsid w:val="00384C4C"/>
    <w:rsid w:val="00384E37"/>
    <w:rsid w:val="003856C4"/>
    <w:rsid w:val="003856FA"/>
    <w:rsid w:val="00385D27"/>
    <w:rsid w:val="00385E78"/>
    <w:rsid w:val="00385EF9"/>
    <w:rsid w:val="003860C9"/>
    <w:rsid w:val="003865FE"/>
    <w:rsid w:val="00386A61"/>
    <w:rsid w:val="00386E6F"/>
    <w:rsid w:val="00387554"/>
    <w:rsid w:val="00387994"/>
    <w:rsid w:val="003879C0"/>
    <w:rsid w:val="00387A62"/>
    <w:rsid w:val="00387B3B"/>
    <w:rsid w:val="0039024C"/>
    <w:rsid w:val="0039027F"/>
    <w:rsid w:val="0039044B"/>
    <w:rsid w:val="0039062D"/>
    <w:rsid w:val="003906DD"/>
    <w:rsid w:val="00390ABF"/>
    <w:rsid w:val="00390B5C"/>
    <w:rsid w:val="003927FA"/>
    <w:rsid w:val="00392987"/>
    <w:rsid w:val="003929B6"/>
    <w:rsid w:val="00392BEC"/>
    <w:rsid w:val="00392EFF"/>
    <w:rsid w:val="003933CD"/>
    <w:rsid w:val="003935B4"/>
    <w:rsid w:val="00393C41"/>
    <w:rsid w:val="00394F57"/>
    <w:rsid w:val="0039509A"/>
    <w:rsid w:val="00395203"/>
    <w:rsid w:val="0039527A"/>
    <w:rsid w:val="003952E8"/>
    <w:rsid w:val="00395E1C"/>
    <w:rsid w:val="00395F86"/>
    <w:rsid w:val="00395FF1"/>
    <w:rsid w:val="0039676B"/>
    <w:rsid w:val="00396A02"/>
    <w:rsid w:val="00396F78"/>
    <w:rsid w:val="00397369"/>
    <w:rsid w:val="00397B67"/>
    <w:rsid w:val="003A0536"/>
    <w:rsid w:val="003A0623"/>
    <w:rsid w:val="003A088C"/>
    <w:rsid w:val="003A1507"/>
    <w:rsid w:val="003A1758"/>
    <w:rsid w:val="003A1860"/>
    <w:rsid w:val="003A19A7"/>
    <w:rsid w:val="003A19BC"/>
    <w:rsid w:val="003A223B"/>
    <w:rsid w:val="003A291A"/>
    <w:rsid w:val="003A2F31"/>
    <w:rsid w:val="003A3734"/>
    <w:rsid w:val="003A39B2"/>
    <w:rsid w:val="003A3D91"/>
    <w:rsid w:val="003A414D"/>
    <w:rsid w:val="003A47C4"/>
    <w:rsid w:val="003A5775"/>
    <w:rsid w:val="003A5A1D"/>
    <w:rsid w:val="003A5A24"/>
    <w:rsid w:val="003A5F25"/>
    <w:rsid w:val="003A6AD4"/>
    <w:rsid w:val="003A6B18"/>
    <w:rsid w:val="003A6E40"/>
    <w:rsid w:val="003A6F39"/>
    <w:rsid w:val="003A7AD4"/>
    <w:rsid w:val="003A7B83"/>
    <w:rsid w:val="003A7DE2"/>
    <w:rsid w:val="003A7E82"/>
    <w:rsid w:val="003B02EA"/>
    <w:rsid w:val="003B07F3"/>
    <w:rsid w:val="003B0A66"/>
    <w:rsid w:val="003B1112"/>
    <w:rsid w:val="003B11A4"/>
    <w:rsid w:val="003B14BB"/>
    <w:rsid w:val="003B193A"/>
    <w:rsid w:val="003B1D2B"/>
    <w:rsid w:val="003B1D3F"/>
    <w:rsid w:val="003B1EC7"/>
    <w:rsid w:val="003B22BA"/>
    <w:rsid w:val="003B246B"/>
    <w:rsid w:val="003B27B2"/>
    <w:rsid w:val="003B2844"/>
    <w:rsid w:val="003B2BBB"/>
    <w:rsid w:val="003B3640"/>
    <w:rsid w:val="003B37EC"/>
    <w:rsid w:val="003B3EC5"/>
    <w:rsid w:val="003B41F2"/>
    <w:rsid w:val="003B44C8"/>
    <w:rsid w:val="003B4B4B"/>
    <w:rsid w:val="003B5305"/>
    <w:rsid w:val="003B5370"/>
    <w:rsid w:val="003B53FD"/>
    <w:rsid w:val="003B5D4B"/>
    <w:rsid w:val="003B60B6"/>
    <w:rsid w:val="003B61FF"/>
    <w:rsid w:val="003B644E"/>
    <w:rsid w:val="003B64AC"/>
    <w:rsid w:val="003B70A6"/>
    <w:rsid w:val="003B71BA"/>
    <w:rsid w:val="003B72D1"/>
    <w:rsid w:val="003B79F0"/>
    <w:rsid w:val="003C01E2"/>
    <w:rsid w:val="003C05E2"/>
    <w:rsid w:val="003C0772"/>
    <w:rsid w:val="003C0D9D"/>
    <w:rsid w:val="003C0DA3"/>
    <w:rsid w:val="003C0E86"/>
    <w:rsid w:val="003C15AE"/>
    <w:rsid w:val="003C16EC"/>
    <w:rsid w:val="003C1E5F"/>
    <w:rsid w:val="003C1FDD"/>
    <w:rsid w:val="003C2192"/>
    <w:rsid w:val="003C2212"/>
    <w:rsid w:val="003C22A1"/>
    <w:rsid w:val="003C2A19"/>
    <w:rsid w:val="003C2B27"/>
    <w:rsid w:val="003C2C40"/>
    <w:rsid w:val="003C2D7E"/>
    <w:rsid w:val="003C3079"/>
    <w:rsid w:val="003C30C2"/>
    <w:rsid w:val="003C338E"/>
    <w:rsid w:val="003C3575"/>
    <w:rsid w:val="003C37C1"/>
    <w:rsid w:val="003C3C34"/>
    <w:rsid w:val="003C3DD1"/>
    <w:rsid w:val="003C3EAA"/>
    <w:rsid w:val="003C3F1F"/>
    <w:rsid w:val="003C4B31"/>
    <w:rsid w:val="003C5577"/>
    <w:rsid w:val="003C5B09"/>
    <w:rsid w:val="003C5B13"/>
    <w:rsid w:val="003C5B42"/>
    <w:rsid w:val="003C5C5B"/>
    <w:rsid w:val="003C5DD7"/>
    <w:rsid w:val="003C5E09"/>
    <w:rsid w:val="003C692C"/>
    <w:rsid w:val="003C693D"/>
    <w:rsid w:val="003C6BE7"/>
    <w:rsid w:val="003C6DCB"/>
    <w:rsid w:val="003C74E7"/>
    <w:rsid w:val="003C74F4"/>
    <w:rsid w:val="003D0765"/>
    <w:rsid w:val="003D0794"/>
    <w:rsid w:val="003D0A86"/>
    <w:rsid w:val="003D0AD6"/>
    <w:rsid w:val="003D0E54"/>
    <w:rsid w:val="003D125F"/>
    <w:rsid w:val="003D12DB"/>
    <w:rsid w:val="003D133C"/>
    <w:rsid w:val="003D18A9"/>
    <w:rsid w:val="003D1AD7"/>
    <w:rsid w:val="003D2531"/>
    <w:rsid w:val="003D253D"/>
    <w:rsid w:val="003D26DF"/>
    <w:rsid w:val="003D28FE"/>
    <w:rsid w:val="003D29D2"/>
    <w:rsid w:val="003D2C7D"/>
    <w:rsid w:val="003D3540"/>
    <w:rsid w:val="003D366C"/>
    <w:rsid w:val="003D3B72"/>
    <w:rsid w:val="003D3F0E"/>
    <w:rsid w:val="003D3F20"/>
    <w:rsid w:val="003D4076"/>
    <w:rsid w:val="003D41D5"/>
    <w:rsid w:val="003D4756"/>
    <w:rsid w:val="003D4787"/>
    <w:rsid w:val="003D4AF1"/>
    <w:rsid w:val="003D4C5E"/>
    <w:rsid w:val="003D4E9D"/>
    <w:rsid w:val="003D575E"/>
    <w:rsid w:val="003D580E"/>
    <w:rsid w:val="003D58D4"/>
    <w:rsid w:val="003D5BAA"/>
    <w:rsid w:val="003D5D37"/>
    <w:rsid w:val="003D5EAF"/>
    <w:rsid w:val="003D62BA"/>
    <w:rsid w:val="003D637A"/>
    <w:rsid w:val="003D657E"/>
    <w:rsid w:val="003D6692"/>
    <w:rsid w:val="003D6AB4"/>
    <w:rsid w:val="003D6BAA"/>
    <w:rsid w:val="003D6D09"/>
    <w:rsid w:val="003D6E84"/>
    <w:rsid w:val="003D70F2"/>
    <w:rsid w:val="003D7328"/>
    <w:rsid w:val="003D7968"/>
    <w:rsid w:val="003D79A8"/>
    <w:rsid w:val="003D7A36"/>
    <w:rsid w:val="003D7BA7"/>
    <w:rsid w:val="003E0009"/>
    <w:rsid w:val="003E0025"/>
    <w:rsid w:val="003E050C"/>
    <w:rsid w:val="003E0D2A"/>
    <w:rsid w:val="003E15CB"/>
    <w:rsid w:val="003E1D59"/>
    <w:rsid w:val="003E2C59"/>
    <w:rsid w:val="003E2D4B"/>
    <w:rsid w:val="003E30DA"/>
    <w:rsid w:val="003E36C9"/>
    <w:rsid w:val="003E37F7"/>
    <w:rsid w:val="003E39BA"/>
    <w:rsid w:val="003E3A2F"/>
    <w:rsid w:val="003E444B"/>
    <w:rsid w:val="003E4492"/>
    <w:rsid w:val="003E45F2"/>
    <w:rsid w:val="003E46C0"/>
    <w:rsid w:val="003E4785"/>
    <w:rsid w:val="003E4897"/>
    <w:rsid w:val="003E494D"/>
    <w:rsid w:val="003E4CAA"/>
    <w:rsid w:val="003E4DEB"/>
    <w:rsid w:val="003E4E49"/>
    <w:rsid w:val="003E4EF9"/>
    <w:rsid w:val="003E5138"/>
    <w:rsid w:val="003E525D"/>
    <w:rsid w:val="003E55CB"/>
    <w:rsid w:val="003E5737"/>
    <w:rsid w:val="003E5751"/>
    <w:rsid w:val="003E5A90"/>
    <w:rsid w:val="003E5F74"/>
    <w:rsid w:val="003E63B0"/>
    <w:rsid w:val="003E66E3"/>
    <w:rsid w:val="003E6C1E"/>
    <w:rsid w:val="003E6D7B"/>
    <w:rsid w:val="003E6E71"/>
    <w:rsid w:val="003E79E1"/>
    <w:rsid w:val="003E7AB2"/>
    <w:rsid w:val="003E7CE2"/>
    <w:rsid w:val="003E7D23"/>
    <w:rsid w:val="003F0443"/>
    <w:rsid w:val="003F0671"/>
    <w:rsid w:val="003F079A"/>
    <w:rsid w:val="003F07A6"/>
    <w:rsid w:val="003F0DF8"/>
    <w:rsid w:val="003F0FB9"/>
    <w:rsid w:val="003F1666"/>
    <w:rsid w:val="003F1B69"/>
    <w:rsid w:val="003F1CFD"/>
    <w:rsid w:val="003F27AC"/>
    <w:rsid w:val="003F31DA"/>
    <w:rsid w:val="003F340A"/>
    <w:rsid w:val="003F36C3"/>
    <w:rsid w:val="003F3784"/>
    <w:rsid w:val="003F38E1"/>
    <w:rsid w:val="003F3EBC"/>
    <w:rsid w:val="003F3EC5"/>
    <w:rsid w:val="003F46C4"/>
    <w:rsid w:val="003F4B33"/>
    <w:rsid w:val="003F5906"/>
    <w:rsid w:val="003F5CB0"/>
    <w:rsid w:val="003F60BF"/>
    <w:rsid w:val="003F62FB"/>
    <w:rsid w:val="003F680C"/>
    <w:rsid w:val="003F695D"/>
    <w:rsid w:val="003F6BAD"/>
    <w:rsid w:val="003F6D2E"/>
    <w:rsid w:val="003F6E32"/>
    <w:rsid w:val="003F6EEA"/>
    <w:rsid w:val="003F7156"/>
    <w:rsid w:val="003F7601"/>
    <w:rsid w:val="003F7863"/>
    <w:rsid w:val="004006AD"/>
    <w:rsid w:val="004007A5"/>
    <w:rsid w:val="00400922"/>
    <w:rsid w:val="00400934"/>
    <w:rsid w:val="004009FC"/>
    <w:rsid w:val="00400E1D"/>
    <w:rsid w:val="00400E3B"/>
    <w:rsid w:val="00400E5A"/>
    <w:rsid w:val="00401955"/>
    <w:rsid w:val="00401AEE"/>
    <w:rsid w:val="00402328"/>
    <w:rsid w:val="004023CA"/>
    <w:rsid w:val="0040287C"/>
    <w:rsid w:val="00402A35"/>
    <w:rsid w:val="00402AC3"/>
    <w:rsid w:val="00402C9E"/>
    <w:rsid w:val="004030CD"/>
    <w:rsid w:val="00403AAA"/>
    <w:rsid w:val="00403D05"/>
    <w:rsid w:val="00404147"/>
    <w:rsid w:val="00404DC9"/>
    <w:rsid w:val="00404FBD"/>
    <w:rsid w:val="004050D1"/>
    <w:rsid w:val="004051BD"/>
    <w:rsid w:val="00405A88"/>
    <w:rsid w:val="00405A9C"/>
    <w:rsid w:val="00406038"/>
    <w:rsid w:val="004061DE"/>
    <w:rsid w:val="0040645B"/>
    <w:rsid w:val="004066F7"/>
    <w:rsid w:val="004066F8"/>
    <w:rsid w:val="004069FB"/>
    <w:rsid w:val="00406EE0"/>
    <w:rsid w:val="004071B9"/>
    <w:rsid w:val="00407292"/>
    <w:rsid w:val="0040737C"/>
    <w:rsid w:val="00407835"/>
    <w:rsid w:val="00407B0A"/>
    <w:rsid w:val="00407FDE"/>
    <w:rsid w:val="004100A6"/>
    <w:rsid w:val="004105A3"/>
    <w:rsid w:val="00410795"/>
    <w:rsid w:val="00410B57"/>
    <w:rsid w:val="00410BFF"/>
    <w:rsid w:val="00410E01"/>
    <w:rsid w:val="004111EF"/>
    <w:rsid w:val="0041131F"/>
    <w:rsid w:val="00411444"/>
    <w:rsid w:val="00411501"/>
    <w:rsid w:val="0041150D"/>
    <w:rsid w:val="00411E51"/>
    <w:rsid w:val="00411E91"/>
    <w:rsid w:val="00411FCA"/>
    <w:rsid w:val="00412466"/>
    <w:rsid w:val="004125D3"/>
    <w:rsid w:val="004129DB"/>
    <w:rsid w:val="00412C0D"/>
    <w:rsid w:val="00412D02"/>
    <w:rsid w:val="00412EC7"/>
    <w:rsid w:val="00413267"/>
    <w:rsid w:val="004133B7"/>
    <w:rsid w:val="0041395D"/>
    <w:rsid w:val="00413AC9"/>
    <w:rsid w:val="00413D3F"/>
    <w:rsid w:val="00413DF0"/>
    <w:rsid w:val="0041418C"/>
    <w:rsid w:val="004142C1"/>
    <w:rsid w:val="004142E8"/>
    <w:rsid w:val="004143FF"/>
    <w:rsid w:val="00414734"/>
    <w:rsid w:val="004149A1"/>
    <w:rsid w:val="004150D7"/>
    <w:rsid w:val="004154A9"/>
    <w:rsid w:val="00415AF0"/>
    <w:rsid w:val="00415DF0"/>
    <w:rsid w:val="00415E18"/>
    <w:rsid w:val="0041601F"/>
    <w:rsid w:val="00416117"/>
    <w:rsid w:val="004175E7"/>
    <w:rsid w:val="00417B80"/>
    <w:rsid w:val="00417F05"/>
    <w:rsid w:val="00420468"/>
    <w:rsid w:val="00420480"/>
    <w:rsid w:val="00420736"/>
    <w:rsid w:val="004209E6"/>
    <w:rsid w:val="00420EE6"/>
    <w:rsid w:val="00421030"/>
    <w:rsid w:val="00421272"/>
    <w:rsid w:val="00421C20"/>
    <w:rsid w:val="00421DD4"/>
    <w:rsid w:val="00421ECB"/>
    <w:rsid w:val="0042248F"/>
    <w:rsid w:val="00422599"/>
    <w:rsid w:val="00422751"/>
    <w:rsid w:val="00422858"/>
    <w:rsid w:val="004228AF"/>
    <w:rsid w:val="00422E58"/>
    <w:rsid w:val="00423EAF"/>
    <w:rsid w:val="004243AF"/>
    <w:rsid w:val="00424413"/>
    <w:rsid w:val="004246D4"/>
    <w:rsid w:val="0042524C"/>
    <w:rsid w:val="004253A4"/>
    <w:rsid w:val="0042588F"/>
    <w:rsid w:val="00425A12"/>
    <w:rsid w:val="0042633B"/>
    <w:rsid w:val="0042641C"/>
    <w:rsid w:val="00426789"/>
    <w:rsid w:val="00426E1A"/>
    <w:rsid w:val="00426E7B"/>
    <w:rsid w:val="00427C16"/>
    <w:rsid w:val="00427C4F"/>
    <w:rsid w:val="00430007"/>
    <w:rsid w:val="004301A5"/>
    <w:rsid w:val="004309FF"/>
    <w:rsid w:val="00430C04"/>
    <w:rsid w:val="004313C1"/>
    <w:rsid w:val="004314C4"/>
    <w:rsid w:val="004316F0"/>
    <w:rsid w:val="00431D57"/>
    <w:rsid w:val="00431EC6"/>
    <w:rsid w:val="00432345"/>
    <w:rsid w:val="0043240A"/>
    <w:rsid w:val="00432B0F"/>
    <w:rsid w:val="00432C7C"/>
    <w:rsid w:val="00432DCC"/>
    <w:rsid w:val="00432E67"/>
    <w:rsid w:val="00432EE0"/>
    <w:rsid w:val="00432F02"/>
    <w:rsid w:val="00433276"/>
    <w:rsid w:val="0043373D"/>
    <w:rsid w:val="00433B92"/>
    <w:rsid w:val="00433BD9"/>
    <w:rsid w:val="00434115"/>
    <w:rsid w:val="00434833"/>
    <w:rsid w:val="00434936"/>
    <w:rsid w:val="00434D17"/>
    <w:rsid w:val="004351B9"/>
    <w:rsid w:val="00435219"/>
    <w:rsid w:val="00435844"/>
    <w:rsid w:val="00435A5F"/>
    <w:rsid w:val="00435C0A"/>
    <w:rsid w:val="0043628C"/>
    <w:rsid w:val="0043648E"/>
    <w:rsid w:val="004365EE"/>
    <w:rsid w:val="0043675B"/>
    <w:rsid w:val="004368EE"/>
    <w:rsid w:val="00436933"/>
    <w:rsid w:val="00436AE0"/>
    <w:rsid w:val="00437AC3"/>
    <w:rsid w:val="00437BEC"/>
    <w:rsid w:val="00437E13"/>
    <w:rsid w:val="00437F43"/>
    <w:rsid w:val="00437FCF"/>
    <w:rsid w:val="004400C4"/>
    <w:rsid w:val="00440482"/>
    <w:rsid w:val="00440F2F"/>
    <w:rsid w:val="00441184"/>
    <w:rsid w:val="004414D1"/>
    <w:rsid w:val="00441B18"/>
    <w:rsid w:val="00441B5E"/>
    <w:rsid w:val="00441C98"/>
    <w:rsid w:val="00442DE5"/>
    <w:rsid w:val="00442F1E"/>
    <w:rsid w:val="00443037"/>
    <w:rsid w:val="0044305E"/>
    <w:rsid w:val="00443CB8"/>
    <w:rsid w:val="00443DF1"/>
    <w:rsid w:val="00443E09"/>
    <w:rsid w:val="004444BF"/>
    <w:rsid w:val="00444E17"/>
    <w:rsid w:val="00444ED0"/>
    <w:rsid w:val="00445677"/>
    <w:rsid w:val="00445792"/>
    <w:rsid w:val="00445B7E"/>
    <w:rsid w:val="00445DDD"/>
    <w:rsid w:val="00445E1E"/>
    <w:rsid w:val="00446237"/>
    <w:rsid w:val="0044630F"/>
    <w:rsid w:val="00446561"/>
    <w:rsid w:val="00446575"/>
    <w:rsid w:val="00446845"/>
    <w:rsid w:val="00446C40"/>
    <w:rsid w:val="004472C8"/>
    <w:rsid w:val="004473B0"/>
    <w:rsid w:val="004478BA"/>
    <w:rsid w:val="00447C45"/>
    <w:rsid w:val="00447E56"/>
    <w:rsid w:val="00450ABF"/>
    <w:rsid w:val="00450BBA"/>
    <w:rsid w:val="0045139C"/>
    <w:rsid w:val="0045193F"/>
    <w:rsid w:val="00451A6C"/>
    <w:rsid w:val="00451B26"/>
    <w:rsid w:val="00451E4F"/>
    <w:rsid w:val="00452205"/>
    <w:rsid w:val="004522A0"/>
    <w:rsid w:val="004524E9"/>
    <w:rsid w:val="0045268B"/>
    <w:rsid w:val="0045284A"/>
    <w:rsid w:val="00452A68"/>
    <w:rsid w:val="004530C0"/>
    <w:rsid w:val="0045347D"/>
    <w:rsid w:val="00453675"/>
    <w:rsid w:val="00453DDB"/>
    <w:rsid w:val="00453FBE"/>
    <w:rsid w:val="00454739"/>
    <w:rsid w:val="0045481C"/>
    <w:rsid w:val="00454877"/>
    <w:rsid w:val="004548D6"/>
    <w:rsid w:val="00454AE7"/>
    <w:rsid w:val="00454C5B"/>
    <w:rsid w:val="004553C4"/>
    <w:rsid w:val="004554AF"/>
    <w:rsid w:val="0045592D"/>
    <w:rsid w:val="00455C35"/>
    <w:rsid w:val="00455C58"/>
    <w:rsid w:val="00455C6C"/>
    <w:rsid w:val="00455CFD"/>
    <w:rsid w:val="00455E9B"/>
    <w:rsid w:val="00456310"/>
    <w:rsid w:val="004569A9"/>
    <w:rsid w:val="00456D23"/>
    <w:rsid w:val="00456F91"/>
    <w:rsid w:val="00457202"/>
    <w:rsid w:val="00457370"/>
    <w:rsid w:val="004575F8"/>
    <w:rsid w:val="0045760C"/>
    <w:rsid w:val="004577CF"/>
    <w:rsid w:val="00457815"/>
    <w:rsid w:val="00457AC2"/>
    <w:rsid w:val="00457D3D"/>
    <w:rsid w:val="00457D75"/>
    <w:rsid w:val="00457E69"/>
    <w:rsid w:val="00457E96"/>
    <w:rsid w:val="00457F20"/>
    <w:rsid w:val="004605D5"/>
    <w:rsid w:val="004606C9"/>
    <w:rsid w:val="00460893"/>
    <w:rsid w:val="0046093E"/>
    <w:rsid w:val="004609CC"/>
    <w:rsid w:val="00460EEC"/>
    <w:rsid w:val="00461211"/>
    <w:rsid w:val="00461354"/>
    <w:rsid w:val="004613EF"/>
    <w:rsid w:val="00461A05"/>
    <w:rsid w:val="0046206A"/>
    <w:rsid w:val="0046245B"/>
    <w:rsid w:val="004625C2"/>
    <w:rsid w:val="00462C46"/>
    <w:rsid w:val="00463620"/>
    <w:rsid w:val="00463C84"/>
    <w:rsid w:val="00463DED"/>
    <w:rsid w:val="004640FC"/>
    <w:rsid w:val="004642F9"/>
    <w:rsid w:val="00464538"/>
    <w:rsid w:val="00464792"/>
    <w:rsid w:val="00464895"/>
    <w:rsid w:val="00464B4F"/>
    <w:rsid w:val="00464CE9"/>
    <w:rsid w:val="00464EA4"/>
    <w:rsid w:val="00466041"/>
    <w:rsid w:val="00466231"/>
    <w:rsid w:val="00466ED2"/>
    <w:rsid w:val="00467297"/>
    <w:rsid w:val="0046743F"/>
    <w:rsid w:val="004675DF"/>
    <w:rsid w:val="00467828"/>
    <w:rsid w:val="00467948"/>
    <w:rsid w:val="00467B5F"/>
    <w:rsid w:val="00467C08"/>
    <w:rsid w:val="00467EF3"/>
    <w:rsid w:val="00470051"/>
    <w:rsid w:val="004702E1"/>
    <w:rsid w:val="00470597"/>
    <w:rsid w:val="004705F4"/>
    <w:rsid w:val="00470E54"/>
    <w:rsid w:val="00471620"/>
    <w:rsid w:val="00471937"/>
    <w:rsid w:val="00471A5A"/>
    <w:rsid w:val="00471BCE"/>
    <w:rsid w:val="00472060"/>
    <w:rsid w:val="00472598"/>
    <w:rsid w:val="004725DA"/>
    <w:rsid w:val="00472896"/>
    <w:rsid w:val="004729E6"/>
    <w:rsid w:val="004729F1"/>
    <w:rsid w:val="00473137"/>
    <w:rsid w:val="00473355"/>
    <w:rsid w:val="00473880"/>
    <w:rsid w:val="00473C21"/>
    <w:rsid w:val="00474459"/>
    <w:rsid w:val="00474499"/>
    <w:rsid w:val="004744CA"/>
    <w:rsid w:val="004744D2"/>
    <w:rsid w:val="004744EC"/>
    <w:rsid w:val="00474833"/>
    <w:rsid w:val="00474A9C"/>
    <w:rsid w:val="00474F06"/>
    <w:rsid w:val="00475796"/>
    <w:rsid w:val="00475797"/>
    <w:rsid w:val="00475A59"/>
    <w:rsid w:val="004765F1"/>
    <w:rsid w:val="00476CF2"/>
    <w:rsid w:val="0047758F"/>
    <w:rsid w:val="00477760"/>
    <w:rsid w:val="00480AE3"/>
    <w:rsid w:val="00480D02"/>
    <w:rsid w:val="00480D3A"/>
    <w:rsid w:val="004811BA"/>
    <w:rsid w:val="0048156A"/>
    <w:rsid w:val="00481651"/>
    <w:rsid w:val="00481E54"/>
    <w:rsid w:val="00481F1A"/>
    <w:rsid w:val="004820AD"/>
    <w:rsid w:val="0048257D"/>
    <w:rsid w:val="0048277B"/>
    <w:rsid w:val="00482799"/>
    <w:rsid w:val="00482ABF"/>
    <w:rsid w:val="00482DE4"/>
    <w:rsid w:val="004832E3"/>
    <w:rsid w:val="0048335E"/>
    <w:rsid w:val="0048384B"/>
    <w:rsid w:val="004839DC"/>
    <w:rsid w:val="00483B14"/>
    <w:rsid w:val="00483EFD"/>
    <w:rsid w:val="004843FB"/>
    <w:rsid w:val="0048484F"/>
    <w:rsid w:val="00484D4A"/>
    <w:rsid w:val="00485612"/>
    <w:rsid w:val="0048597A"/>
    <w:rsid w:val="004859C0"/>
    <w:rsid w:val="00485E1F"/>
    <w:rsid w:val="00485EBC"/>
    <w:rsid w:val="004860B2"/>
    <w:rsid w:val="004862AB"/>
    <w:rsid w:val="00486308"/>
    <w:rsid w:val="00486AA1"/>
    <w:rsid w:val="004870AE"/>
    <w:rsid w:val="004904FF"/>
    <w:rsid w:val="00490D79"/>
    <w:rsid w:val="0049166F"/>
    <w:rsid w:val="00491C78"/>
    <w:rsid w:val="00491E89"/>
    <w:rsid w:val="0049214F"/>
    <w:rsid w:val="00492649"/>
    <w:rsid w:val="00492A35"/>
    <w:rsid w:val="00492B6C"/>
    <w:rsid w:val="00492CEB"/>
    <w:rsid w:val="0049385C"/>
    <w:rsid w:val="00493A79"/>
    <w:rsid w:val="00494687"/>
    <w:rsid w:val="0049521F"/>
    <w:rsid w:val="004957CA"/>
    <w:rsid w:val="0049586B"/>
    <w:rsid w:val="00495E74"/>
    <w:rsid w:val="0049632B"/>
    <w:rsid w:val="00496A74"/>
    <w:rsid w:val="00496CE3"/>
    <w:rsid w:val="00497706"/>
    <w:rsid w:val="00497B14"/>
    <w:rsid w:val="00497DB9"/>
    <w:rsid w:val="004A010A"/>
    <w:rsid w:val="004A0565"/>
    <w:rsid w:val="004A07DD"/>
    <w:rsid w:val="004A0BCD"/>
    <w:rsid w:val="004A100C"/>
    <w:rsid w:val="004A1900"/>
    <w:rsid w:val="004A1943"/>
    <w:rsid w:val="004A1A6E"/>
    <w:rsid w:val="004A1B81"/>
    <w:rsid w:val="004A1FDF"/>
    <w:rsid w:val="004A2BD8"/>
    <w:rsid w:val="004A2D6F"/>
    <w:rsid w:val="004A37C0"/>
    <w:rsid w:val="004A40DC"/>
    <w:rsid w:val="004A42D0"/>
    <w:rsid w:val="004A43BD"/>
    <w:rsid w:val="004A4A3C"/>
    <w:rsid w:val="004A4ADA"/>
    <w:rsid w:val="004A4B6B"/>
    <w:rsid w:val="004A4C36"/>
    <w:rsid w:val="004A4D6C"/>
    <w:rsid w:val="004A56E1"/>
    <w:rsid w:val="004A5F70"/>
    <w:rsid w:val="004A5FBF"/>
    <w:rsid w:val="004A6032"/>
    <w:rsid w:val="004A6F09"/>
    <w:rsid w:val="004A70BE"/>
    <w:rsid w:val="004A7223"/>
    <w:rsid w:val="004A766C"/>
    <w:rsid w:val="004A7ABD"/>
    <w:rsid w:val="004A7BE3"/>
    <w:rsid w:val="004A7DDD"/>
    <w:rsid w:val="004A7F20"/>
    <w:rsid w:val="004B07DB"/>
    <w:rsid w:val="004B0B43"/>
    <w:rsid w:val="004B0E59"/>
    <w:rsid w:val="004B0EB1"/>
    <w:rsid w:val="004B10CD"/>
    <w:rsid w:val="004B139F"/>
    <w:rsid w:val="004B1A6E"/>
    <w:rsid w:val="004B1D0D"/>
    <w:rsid w:val="004B20E1"/>
    <w:rsid w:val="004B2349"/>
    <w:rsid w:val="004B2406"/>
    <w:rsid w:val="004B2881"/>
    <w:rsid w:val="004B2916"/>
    <w:rsid w:val="004B2D17"/>
    <w:rsid w:val="004B2F84"/>
    <w:rsid w:val="004B323A"/>
    <w:rsid w:val="004B4030"/>
    <w:rsid w:val="004B4309"/>
    <w:rsid w:val="004B46FD"/>
    <w:rsid w:val="004B4CCE"/>
    <w:rsid w:val="004B4DA4"/>
    <w:rsid w:val="004B4DD3"/>
    <w:rsid w:val="004B500C"/>
    <w:rsid w:val="004B507C"/>
    <w:rsid w:val="004B5385"/>
    <w:rsid w:val="004B55BC"/>
    <w:rsid w:val="004B5857"/>
    <w:rsid w:val="004B593D"/>
    <w:rsid w:val="004B5971"/>
    <w:rsid w:val="004B5DDE"/>
    <w:rsid w:val="004B66E7"/>
    <w:rsid w:val="004B67AB"/>
    <w:rsid w:val="004B6A94"/>
    <w:rsid w:val="004B6F88"/>
    <w:rsid w:val="004B71A2"/>
    <w:rsid w:val="004B78CA"/>
    <w:rsid w:val="004B7BD1"/>
    <w:rsid w:val="004B7CAA"/>
    <w:rsid w:val="004B7D0C"/>
    <w:rsid w:val="004C010B"/>
    <w:rsid w:val="004C020F"/>
    <w:rsid w:val="004C02D3"/>
    <w:rsid w:val="004C0BB6"/>
    <w:rsid w:val="004C0EB6"/>
    <w:rsid w:val="004C0F49"/>
    <w:rsid w:val="004C1021"/>
    <w:rsid w:val="004C10B3"/>
    <w:rsid w:val="004C1184"/>
    <w:rsid w:val="004C1594"/>
    <w:rsid w:val="004C187E"/>
    <w:rsid w:val="004C18BC"/>
    <w:rsid w:val="004C2698"/>
    <w:rsid w:val="004C274A"/>
    <w:rsid w:val="004C28EE"/>
    <w:rsid w:val="004C2EC4"/>
    <w:rsid w:val="004C3069"/>
    <w:rsid w:val="004C3CBF"/>
    <w:rsid w:val="004C3CEC"/>
    <w:rsid w:val="004C4477"/>
    <w:rsid w:val="004C44D4"/>
    <w:rsid w:val="004C4657"/>
    <w:rsid w:val="004C4BF4"/>
    <w:rsid w:val="004C53A6"/>
    <w:rsid w:val="004C5F10"/>
    <w:rsid w:val="004C620C"/>
    <w:rsid w:val="004C62CB"/>
    <w:rsid w:val="004C633F"/>
    <w:rsid w:val="004C6384"/>
    <w:rsid w:val="004C6573"/>
    <w:rsid w:val="004C6990"/>
    <w:rsid w:val="004C6AB4"/>
    <w:rsid w:val="004C751F"/>
    <w:rsid w:val="004C760B"/>
    <w:rsid w:val="004C7AD7"/>
    <w:rsid w:val="004D02ED"/>
    <w:rsid w:val="004D0348"/>
    <w:rsid w:val="004D1048"/>
    <w:rsid w:val="004D1D14"/>
    <w:rsid w:val="004D1F93"/>
    <w:rsid w:val="004D21AC"/>
    <w:rsid w:val="004D2304"/>
    <w:rsid w:val="004D25B6"/>
    <w:rsid w:val="004D2693"/>
    <w:rsid w:val="004D26F4"/>
    <w:rsid w:val="004D2838"/>
    <w:rsid w:val="004D3253"/>
    <w:rsid w:val="004D3342"/>
    <w:rsid w:val="004D36D0"/>
    <w:rsid w:val="004D3834"/>
    <w:rsid w:val="004D3958"/>
    <w:rsid w:val="004D3B01"/>
    <w:rsid w:val="004D45FE"/>
    <w:rsid w:val="004D46BA"/>
    <w:rsid w:val="004D47FE"/>
    <w:rsid w:val="004D4B0D"/>
    <w:rsid w:val="004D4E7E"/>
    <w:rsid w:val="004D4E95"/>
    <w:rsid w:val="004D4F5A"/>
    <w:rsid w:val="004D51C9"/>
    <w:rsid w:val="004D53A7"/>
    <w:rsid w:val="004D550B"/>
    <w:rsid w:val="004D570F"/>
    <w:rsid w:val="004D5DB6"/>
    <w:rsid w:val="004D5EBB"/>
    <w:rsid w:val="004D6026"/>
    <w:rsid w:val="004D665B"/>
    <w:rsid w:val="004D68E0"/>
    <w:rsid w:val="004D69E1"/>
    <w:rsid w:val="004D6BEF"/>
    <w:rsid w:val="004D6D54"/>
    <w:rsid w:val="004D6F3A"/>
    <w:rsid w:val="004D7039"/>
    <w:rsid w:val="004D7483"/>
    <w:rsid w:val="004D7701"/>
    <w:rsid w:val="004D770E"/>
    <w:rsid w:val="004D7FF9"/>
    <w:rsid w:val="004E0274"/>
    <w:rsid w:val="004E07DB"/>
    <w:rsid w:val="004E0F33"/>
    <w:rsid w:val="004E1381"/>
    <w:rsid w:val="004E14D1"/>
    <w:rsid w:val="004E152D"/>
    <w:rsid w:val="004E1616"/>
    <w:rsid w:val="004E1705"/>
    <w:rsid w:val="004E17E4"/>
    <w:rsid w:val="004E1961"/>
    <w:rsid w:val="004E19E3"/>
    <w:rsid w:val="004E1DD2"/>
    <w:rsid w:val="004E20E5"/>
    <w:rsid w:val="004E27B4"/>
    <w:rsid w:val="004E2F28"/>
    <w:rsid w:val="004E3157"/>
    <w:rsid w:val="004E3255"/>
    <w:rsid w:val="004E353A"/>
    <w:rsid w:val="004E3A33"/>
    <w:rsid w:val="004E3EC3"/>
    <w:rsid w:val="004E4273"/>
    <w:rsid w:val="004E4341"/>
    <w:rsid w:val="004E43B4"/>
    <w:rsid w:val="004E4815"/>
    <w:rsid w:val="004E4848"/>
    <w:rsid w:val="004E5942"/>
    <w:rsid w:val="004E5BBD"/>
    <w:rsid w:val="004E5C92"/>
    <w:rsid w:val="004E5D84"/>
    <w:rsid w:val="004E61F9"/>
    <w:rsid w:val="004E634D"/>
    <w:rsid w:val="004E6CF6"/>
    <w:rsid w:val="004E7810"/>
    <w:rsid w:val="004E79A5"/>
    <w:rsid w:val="004F0208"/>
    <w:rsid w:val="004F0401"/>
    <w:rsid w:val="004F0934"/>
    <w:rsid w:val="004F0AF5"/>
    <w:rsid w:val="004F0D4C"/>
    <w:rsid w:val="004F1567"/>
    <w:rsid w:val="004F1B6A"/>
    <w:rsid w:val="004F257E"/>
    <w:rsid w:val="004F28AA"/>
    <w:rsid w:val="004F2AF1"/>
    <w:rsid w:val="004F2C45"/>
    <w:rsid w:val="004F2C94"/>
    <w:rsid w:val="004F2DF4"/>
    <w:rsid w:val="004F2E06"/>
    <w:rsid w:val="004F3260"/>
    <w:rsid w:val="004F3906"/>
    <w:rsid w:val="004F397D"/>
    <w:rsid w:val="004F3AD8"/>
    <w:rsid w:val="004F3BA2"/>
    <w:rsid w:val="004F4797"/>
    <w:rsid w:val="004F53CF"/>
    <w:rsid w:val="004F55A1"/>
    <w:rsid w:val="004F577F"/>
    <w:rsid w:val="004F5880"/>
    <w:rsid w:val="004F595D"/>
    <w:rsid w:val="004F6413"/>
    <w:rsid w:val="004F698A"/>
    <w:rsid w:val="004F6D22"/>
    <w:rsid w:val="004F6DB8"/>
    <w:rsid w:val="004F7D6E"/>
    <w:rsid w:val="0050056C"/>
    <w:rsid w:val="00500579"/>
    <w:rsid w:val="005007A0"/>
    <w:rsid w:val="005008D7"/>
    <w:rsid w:val="00500B26"/>
    <w:rsid w:val="00500E60"/>
    <w:rsid w:val="00500FDB"/>
    <w:rsid w:val="00501165"/>
    <w:rsid w:val="0050189D"/>
    <w:rsid w:val="00501ACD"/>
    <w:rsid w:val="00501DC4"/>
    <w:rsid w:val="00501DDE"/>
    <w:rsid w:val="005025D2"/>
    <w:rsid w:val="00502C36"/>
    <w:rsid w:val="00503578"/>
    <w:rsid w:val="00503591"/>
    <w:rsid w:val="005037AD"/>
    <w:rsid w:val="005037F8"/>
    <w:rsid w:val="005039E6"/>
    <w:rsid w:val="00503B16"/>
    <w:rsid w:val="00503DFF"/>
    <w:rsid w:val="00504155"/>
    <w:rsid w:val="0050434D"/>
    <w:rsid w:val="00504368"/>
    <w:rsid w:val="005044F5"/>
    <w:rsid w:val="005048A0"/>
    <w:rsid w:val="00504ED4"/>
    <w:rsid w:val="00505270"/>
    <w:rsid w:val="005053DE"/>
    <w:rsid w:val="00506041"/>
    <w:rsid w:val="0050702C"/>
    <w:rsid w:val="00507A1B"/>
    <w:rsid w:val="00507A73"/>
    <w:rsid w:val="00507AD2"/>
    <w:rsid w:val="00507E42"/>
    <w:rsid w:val="00507EBB"/>
    <w:rsid w:val="005100C8"/>
    <w:rsid w:val="005103B4"/>
    <w:rsid w:val="00510451"/>
    <w:rsid w:val="005105A4"/>
    <w:rsid w:val="00510A6E"/>
    <w:rsid w:val="00510FFC"/>
    <w:rsid w:val="00511118"/>
    <w:rsid w:val="00511F67"/>
    <w:rsid w:val="00512039"/>
    <w:rsid w:val="005120DD"/>
    <w:rsid w:val="00512982"/>
    <w:rsid w:val="00512B18"/>
    <w:rsid w:val="00512DE1"/>
    <w:rsid w:val="005136A1"/>
    <w:rsid w:val="00513720"/>
    <w:rsid w:val="00513D93"/>
    <w:rsid w:val="005142E7"/>
    <w:rsid w:val="005146A5"/>
    <w:rsid w:val="00514F1E"/>
    <w:rsid w:val="005150F3"/>
    <w:rsid w:val="005154B9"/>
    <w:rsid w:val="00515C4F"/>
    <w:rsid w:val="005160E3"/>
    <w:rsid w:val="005163CC"/>
    <w:rsid w:val="00516423"/>
    <w:rsid w:val="0051655D"/>
    <w:rsid w:val="00517086"/>
    <w:rsid w:val="00517636"/>
    <w:rsid w:val="005200FD"/>
    <w:rsid w:val="00520449"/>
    <w:rsid w:val="00520543"/>
    <w:rsid w:val="00520887"/>
    <w:rsid w:val="00520C06"/>
    <w:rsid w:val="00520C85"/>
    <w:rsid w:val="00520D79"/>
    <w:rsid w:val="00520EF7"/>
    <w:rsid w:val="0052131B"/>
    <w:rsid w:val="005214A2"/>
    <w:rsid w:val="005218F4"/>
    <w:rsid w:val="0052190C"/>
    <w:rsid w:val="00521EE9"/>
    <w:rsid w:val="00521F7E"/>
    <w:rsid w:val="00521FA2"/>
    <w:rsid w:val="00521FAD"/>
    <w:rsid w:val="00522C4D"/>
    <w:rsid w:val="00523178"/>
    <w:rsid w:val="00523BCA"/>
    <w:rsid w:val="00523CF1"/>
    <w:rsid w:val="00523FAD"/>
    <w:rsid w:val="00524236"/>
    <w:rsid w:val="00524642"/>
    <w:rsid w:val="0052471F"/>
    <w:rsid w:val="00524F20"/>
    <w:rsid w:val="005254FF"/>
    <w:rsid w:val="0052550C"/>
    <w:rsid w:val="0052604C"/>
    <w:rsid w:val="00526101"/>
    <w:rsid w:val="005261F1"/>
    <w:rsid w:val="00526FE2"/>
    <w:rsid w:val="00527694"/>
    <w:rsid w:val="005307C8"/>
    <w:rsid w:val="00530DD3"/>
    <w:rsid w:val="0053103F"/>
    <w:rsid w:val="00531802"/>
    <w:rsid w:val="00531DC6"/>
    <w:rsid w:val="005321B2"/>
    <w:rsid w:val="005321EF"/>
    <w:rsid w:val="00532C33"/>
    <w:rsid w:val="005330EC"/>
    <w:rsid w:val="005334AA"/>
    <w:rsid w:val="005335BF"/>
    <w:rsid w:val="005340DD"/>
    <w:rsid w:val="00534248"/>
    <w:rsid w:val="0053433D"/>
    <w:rsid w:val="005347DD"/>
    <w:rsid w:val="005348AA"/>
    <w:rsid w:val="00534D9C"/>
    <w:rsid w:val="00534FB4"/>
    <w:rsid w:val="00535268"/>
    <w:rsid w:val="005353C4"/>
    <w:rsid w:val="00535462"/>
    <w:rsid w:val="0053577D"/>
    <w:rsid w:val="005357CD"/>
    <w:rsid w:val="00535C07"/>
    <w:rsid w:val="00535DB9"/>
    <w:rsid w:val="005360D9"/>
    <w:rsid w:val="00536EF7"/>
    <w:rsid w:val="00537155"/>
    <w:rsid w:val="0053727B"/>
    <w:rsid w:val="005372EB"/>
    <w:rsid w:val="0053795A"/>
    <w:rsid w:val="00537EFC"/>
    <w:rsid w:val="00537FA5"/>
    <w:rsid w:val="005402AF"/>
    <w:rsid w:val="00540560"/>
    <w:rsid w:val="0054066B"/>
    <w:rsid w:val="00540994"/>
    <w:rsid w:val="00541188"/>
    <w:rsid w:val="0054170D"/>
    <w:rsid w:val="005417CA"/>
    <w:rsid w:val="00541DA9"/>
    <w:rsid w:val="00541E7D"/>
    <w:rsid w:val="0054243B"/>
    <w:rsid w:val="00542670"/>
    <w:rsid w:val="00542687"/>
    <w:rsid w:val="00542879"/>
    <w:rsid w:val="00542C5B"/>
    <w:rsid w:val="00542D73"/>
    <w:rsid w:val="00543312"/>
    <w:rsid w:val="00543847"/>
    <w:rsid w:val="00543B3A"/>
    <w:rsid w:val="00544061"/>
    <w:rsid w:val="005446C7"/>
    <w:rsid w:val="0054495C"/>
    <w:rsid w:val="00544AD5"/>
    <w:rsid w:val="00544E3C"/>
    <w:rsid w:val="00545060"/>
    <w:rsid w:val="00545643"/>
    <w:rsid w:val="00545A88"/>
    <w:rsid w:val="00545FBC"/>
    <w:rsid w:val="005462E8"/>
    <w:rsid w:val="0054720D"/>
    <w:rsid w:val="005473AA"/>
    <w:rsid w:val="00547F5C"/>
    <w:rsid w:val="00550140"/>
    <w:rsid w:val="005501C0"/>
    <w:rsid w:val="0055092F"/>
    <w:rsid w:val="00550A24"/>
    <w:rsid w:val="00550C2B"/>
    <w:rsid w:val="00550F24"/>
    <w:rsid w:val="00551162"/>
    <w:rsid w:val="0055156D"/>
    <w:rsid w:val="005518BD"/>
    <w:rsid w:val="0055197C"/>
    <w:rsid w:val="005523C6"/>
    <w:rsid w:val="005526F9"/>
    <w:rsid w:val="00552F44"/>
    <w:rsid w:val="0055336B"/>
    <w:rsid w:val="005534C9"/>
    <w:rsid w:val="005538E9"/>
    <w:rsid w:val="005538EB"/>
    <w:rsid w:val="005538EF"/>
    <w:rsid w:val="00553A89"/>
    <w:rsid w:val="00553BC1"/>
    <w:rsid w:val="00553DDC"/>
    <w:rsid w:val="0055400F"/>
    <w:rsid w:val="00554250"/>
    <w:rsid w:val="0055464A"/>
    <w:rsid w:val="00554725"/>
    <w:rsid w:val="00554DB7"/>
    <w:rsid w:val="0055579A"/>
    <w:rsid w:val="00555B8D"/>
    <w:rsid w:val="00555CD8"/>
    <w:rsid w:val="00555D44"/>
    <w:rsid w:val="00556110"/>
    <w:rsid w:val="005568D0"/>
    <w:rsid w:val="00557957"/>
    <w:rsid w:val="00557AAE"/>
    <w:rsid w:val="00557D93"/>
    <w:rsid w:val="005600D1"/>
    <w:rsid w:val="005600FB"/>
    <w:rsid w:val="00560B87"/>
    <w:rsid w:val="0056112D"/>
    <w:rsid w:val="0056150C"/>
    <w:rsid w:val="005618B3"/>
    <w:rsid w:val="00562129"/>
    <w:rsid w:val="00562254"/>
    <w:rsid w:val="005624E0"/>
    <w:rsid w:val="00562736"/>
    <w:rsid w:val="005629E0"/>
    <w:rsid w:val="00562F1E"/>
    <w:rsid w:val="0056335E"/>
    <w:rsid w:val="005633EF"/>
    <w:rsid w:val="00563411"/>
    <w:rsid w:val="00563AE5"/>
    <w:rsid w:val="00563BF7"/>
    <w:rsid w:val="00564221"/>
    <w:rsid w:val="00564327"/>
    <w:rsid w:val="00564812"/>
    <w:rsid w:val="00564A5F"/>
    <w:rsid w:val="005650AF"/>
    <w:rsid w:val="00565868"/>
    <w:rsid w:val="0056595B"/>
    <w:rsid w:val="00565961"/>
    <w:rsid w:val="00565B2B"/>
    <w:rsid w:val="00565EBA"/>
    <w:rsid w:val="005660B0"/>
    <w:rsid w:val="00566309"/>
    <w:rsid w:val="00566B04"/>
    <w:rsid w:val="00566C7C"/>
    <w:rsid w:val="00567488"/>
    <w:rsid w:val="005674B7"/>
    <w:rsid w:val="00567712"/>
    <w:rsid w:val="005679E4"/>
    <w:rsid w:val="00570D0E"/>
    <w:rsid w:val="00570DCD"/>
    <w:rsid w:val="00570EE7"/>
    <w:rsid w:val="00570F6D"/>
    <w:rsid w:val="00570F99"/>
    <w:rsid w:val="0057127F"/>
    <w:rsid w:val="0057193B"/>
    <w:rsid w:val="0057226A"/>
    <w:rsid w:val="0057240F"/>
    <w:rsid w:val="00572530"/>
    <w:rsid w:val="00572536"/>
    <w:rsid w:val="0057257D"/>
    <w:rsid w:val="005727E9"/>
    <w:rsid w:val="005728D3"/>
    <w:rsid w:val="00572DB5"/>
    <w:rsid w:val="0057309D"/>
    <w:rsid w:val="00573107"/>
    <w:rsid w:val="00573516"/>
    <w:rsid w:val="00573B8E"/>
    <w:rsid w:val="00573DE8"/>
    <w:rsid w:val="00573F6A"/>
    <w:rsid w:val="00574025"/>
    <w:rsid w:val="0057427F"/>
    <w:rsid w:val="005743F4"/>
    <w:rsid w:val="00574405"/>
    <w:rsid w:val="005744C7"/>
    <w:rsid w:val="00574A67"/>
    <w:rsid w:val="00574CE1"/>
    <w:rsid w:val="00574EEB"/>
    <w:rsid w:val="00575088"/>
    <w:rsid w:val="005753FD"/>
    <w:rsid w:val="00575447"/>
    <w:rsid w:val="00575576"/>
    <w:rsid w:val="00575687"/>
    <w:rsid w:val="00575D62"/>
    <w:rsid w:val="00575FE8"/>
    <w:rsid w:val="0057662E"/>
    <w:rsid w:val="0057662F"/>
    <w:rsid w:val="005768B1"/>
    <w:rsid w:val="00577F78"/>
    <w:rsid w:val="005806E1"/>
    <w:rsid w:val="00580A1D"/>
    <w:rsid w:val="00580F03"/>
    <w:rsid w:val="00581539"/>
    <w:rsid w:val="005815D2"/>
    <w:rsid w:val="00582437"/>
    <w:rsid w:val="00582B3A"/>
    <w:rsid w:val="00582D51"/>
    <w:rsid w:val="00582EB5"/>
    <w:rsid w:val="00582FB3"/>
    <w:rsid w:val="00583404"/>
    <w:rsid w:val="0058344E"/>
    <w:rsid w:val="00583870"/>
    <w:rsid w:val="00583B39"/>
    <w:rsid w:val="00583F19"/>
    <w:rsid w:val="00585A58"/>
    <w:rsid w:val="00585D5C"/>
    <w:rsid w:val="00585D65"/>
    <w:rsid w:val="00585E34"/>
    <w:rsid w:val="005860CE"/>
    <w:rsid w:val="00586D38"/>
    <w:rsid w:val="00587147"/>
    <w:rsid w:val="005871A5"/>
    <w:rsid w:val="005872C4"/>
    <w:rsid w:val="00587613"/>
    <w:rsid w:val="00587696"/>
    <w:rsid w:val="00587D09"/>
    <w:rsid w:val="005903C4"/>
    <w:rsid w:val="00590C51"/>
    <w:rsid w:val="00590D5C"/>
    <w:rsid w:val="005916AF"/>
    <w:rsid w:val="00591C46"/>
    <w:rsid w:val="0059248A"/>
    <w:rsid w:val="00593234"/>
    <w:rsid w:val="00593344"/>
    <w:rsid w:val="00593A6A"/>
    <w:rsid w:val="00593B57"/>
    <w:rsid w:val="00593CE5"/>
    <w:rsid w:val="00593F86"/>
    <w:rsid w:val="00594343"/>
    <w:rsid w:val="0059447D"/>
    <w:rsid w:val="00594646"/>
    <w:rsid w:val="00594A23"/>
    <w:rsid w:val="00594BB0"/>
    <w:rsid w:val="005950C6"/>
    <w:rsid w:val="005954AC"/>
    <w:rsid w:val="0059570F"/>
    <w:rsid w:val="00595BC9"/>
    <w:rsid w:val="00595DA8"/>
    <w:rsid w:val="00596039"/>
    <w:rsid w:val="0059604F"/>
    <w:rsid w:val="00596157"/>
    <w:rsid w:val="0059672C"/>
    <w:rsid w:val="005967EF"/>
    <w:rsid w:val="00597490"/>
    <w:rsid w:val="00597783"/>
    <w:rsid w:val="005A010C"/>
    <w:rsid w:val="005A053E"/>
    <w:rsid w:val="005A075C"/>
    <w:rsid w:val="005A0B50"/>
    <w:rsid w:val="005A0BB4"/>
    <w:rsid w:val="005A0E6B"/>
    <w:rsid w:val="005A0FA1"/>
    <w:rsid w:val="005A1178"/>
    <w:rsid w:val="005A11F9"/>
    <w:rsid w:val="005A1293"/>
    <w:rsid w:val="005A14BD"/>
    <w:rsid w:val="005A2745"/>
    <w:rsid w:val="005A287D"/>
    <w:rsid w:val="005A31E1"/>
    <w:rsid w:val="005A34F9"/>
    <w:rsid w:val="005A4168"/>
    <w:rsid w:val="005A423B"/>
    <w:rsid w:val="005A43F5"/>
    <w:rsid w:val="005A445A"/>
    <w:rsid w:val="005A461E"/>
    <w:rsid w:val="005A486C"/>
    <w:rsid w:val="005A4A2F"/>
    <w:rsid w:val="005A4BE5"/>
    <w:rsid w:val="005A4CC3"/>
    <w:rsid w:val="005A5A1E"/>
    <w:rsid w:val="005A5A91"/>
    <w:rsid w:val="005A5C06"/>
    <w:rsid w:val="005A5DAD"/>
    <w:rsid w:val="005A60A6"/>
    <w:rsid w:val="005A617B"/>
    <w:rsid w:val="005A64DF"/>
    <w:rsid w:val="005A72E7"/>
    <w:rsid w:val="005A7317"/>
    <w:rsid w:val="005A793D"/>
    <w:rsid w:val="005A7AAF"/>
    <w:rsid w:val="005A7ADA"/>
    <w:rsid w:val="005A7DFD"/>
    <w:rsid w:val="005B010B"/>
    <w:rsid w:val="005B0372"/>
    <w:rsid w:val="005B169D"/>
    <w:rsid w:val="005B1876"/>
    <w:rsid w:val="005B1A4B"/>
    <w:rsid w:val="005B22ED"/>
    <w:rsid w:val="005B2B0A"/>
    <w:rsid w:val="005B3155"/>
    <w:rsid w:val="005B34E5"/>
    <w:rsid w:val="005B394C"/>
    <w:rsid w:val="005B3EBC"/>
    <w:rsid w:val="005B4475"/>
    <w:rsid w:val="005B46DB"/>
    <w:rsid w:val="005B47DD"/>
    <w:rsid w:val="005B4AE8"/>
    <w:rsid w:val="005B5130"/>
    <w:rsid w:val="005B569D"/>
    <w:rsid w:val="005B5B5B"/>
    <w:rsid w:val="005B5B80"/>
    <w:rsid w:val="005B5EFE"/>
    <w:rsid w:val="005B5F7D"/>
    <w:rsid w:val="005B608E"/>
    <w:rsid w:val="005B6184"/>
    <w:rsid w:val="005B6681"/>
    <w:rsid w:val="005B6D9A"/>
    <w:rsid w:val="005B6E74"/>
    <w:rsid w:val="005B6F65"/>
    <w:rsid w:val="005B70E4"/>
    <w:rsid w:val="005B75A9"/>
    <w:rsid w:val="005B75F3"/>
    <w:rsid w:val="005B7808"/>
    <w:rsid w:val="005B7951"/>
    <w:rsid w:val="005B79C8"/>
    <w:rsid w:val="005B7C6D"/>
    <w:rsid w:val="005B7CC9"/>
    <w:rsid w:val="005B7F48"/>
    <w:rsid w:val="005C0850"/>
    <w:rsid w:val="005C0C02"/>
    <w:rsid w:val="005C1081"/>
    <w:rsid w:val="005C14CB"/>
    <w:rsid w:val="005C2257"/>
    <w:rsid w:val="005C24DA"/>
    <w:rsid w:val="005C26B0"/>
    <w:rsid w:val="005C278B"/>
    <w:rsid w:val="005C2791"/>
    <w:rsid w:val="005C2DEB"/>
    <w:rsid w:val="005C343F"/>
    <w:rsid w:val="005C348E"/>
    <w:rsid w:val="005C451A"/>
    <w:rsid w:val="005C4571"/>
    <w:rsid w:val="005C45CC"/>
    <w:rsid w:val="005C45DD"/>
    <w:rsid w:val="005C480C"/>
    <w:rsid w:val="005C4D0D"/>
    <w:rsid w:val="005C4D5F"/>
    <w:rsid w:val="005C51A2"/>
    <w:rsid w:val="005C5477"/>
    <w:rsid w:val="005C54D3"/>
    <w:rsid w:val="005C5EE1"/>
    <w:rsid w:val="005C5F12"/>
    <w:rsid w:val="005C6147"/>
    <w:rsid w:val="005C6366"/>
    <w:rsid w:val="005C6880"/>
    <w:rsid w:val="005C6CB4"/>
    <w:rsid w:val="005C7479"/>
    <w:rsid w:val="005C766D"/>
    <w:rsid w:val="005D0CBA"/>
    <w:rsid w:val="005D0F2B"/>
    <w:rsid w:val="005D110D"/>
    <w:rsid w:val="005D12AA"/>
    <w:rsid w:val="005D1603"/>
    <w:rsid w:val="005D17D1"/>
    <w:rsid w:val="005D1BFB"/>
    <w:rsid w:val="005D1C87"/>
    <w:rsid w:val="005D1CE2"/>
    <w:rsid w:val="005D1F82"/>
    <w:rsid w:val="005D246C"/>
    <w:rsid w:val="005D28D3"/>
    <w:rsid w:val="005D29C8"/>
    <w:rsid w:val="005D2D2C"/>
    <w:rsid w:val="005D300B"/>
    <w:rsid w:val="005D3067"/>
    <w:rsid w:val="005D3317"/>
    <w:rsid w:val="005D344D"/>
    <w:rsid w:val="005D38CA"/>
    <w:rsid w:val="005D3B64"/>
    <w:rsid w:val="005D427E"/>
    <w:rsid w:val="005D456D"/>
    <w:rsid w:val="005D4639"/>
    <w:rsid w:val="005D48DF"/>
    <w:rsid w:val="005D518E"/>
    <w:rsid w:val="005D5502"/>
    <w:rsid w:val="005D55FA"/>
    <w:rsid w:val="005D5C08"/>
    <w:rsid w:val="005D66AF"/>
    <w:rsid w:val="005D69F2"/>
    <w:rsid w:val="005D6E0C"/>
    <w:rsid w:val="005D7275"/>
    <w:rsid w:val="005D76EA"/>
    <w:rsid w:val="005D777D"/>
    <w:rsid w:val="005D7B6A"/>
    <w:rsid w:val="005E04D8"/>
    <w:rsid w:val="005E0608"/>
    <w:rsid w:val="005E079A"/>
    <w:rsid w:val="005E07CF"/>
    <w:rsid w:val="005E0800"/>
    <w:rsid w:val="005E0B4B"/>
    <w:rsid w:val="005E1963"/>
    <w:rsid w:val="005E203D"/>
    <w:rsid w:val="005E25E8"/>
    <w:rsid w:val="005E2822"/>
    <w:rsid w:val="005E28CE"/>
    <w:rsid w:val="005E2AB2"/>
    <w:rsid w:val="005E2CDA"/>
    <w:rsid w:val="005E2DA1"/>
    <w:rsid w:val="005E35DC"/>
    <w:rsid w:val="005E3E76"/>
    <w:rsid w:val="005E3E7E"/>
    <w:rsid w:val="005E4151"/>
    <w:rsid w:val="005E4298"/>
    <w:rsid w:val="005E45B0"/>
    <w:rsid w:val="005E48C3"/>
    <w:rsid w:val="005E54FA"/>
    <w:rsid w:val="005E60AD"/>
    <w:rsid w:val="005E66C8"/>
    <w:rsid w:val="005E6D4A"/>
    <w:rsid w:val="005E71E3"/>
    <w:rsid w:val="005E79CA"/>
    <w:rsid w:val="005E7AB6"/>
    <w:rsid w:val="005E7E51"/>
    <w:rsid w:val="005F0391"/>
    <w:rsid w:val="005F03AD"/>
    <w:rsid w:val="005F092F"/>
    <w:rsid w:val="005F0E9F"/>
    <w:rsid w:val="005F143A"/>
    <w:rsid w:val="005F156F"/>
    <w:rsid w:val="005F1717"/>
    <w:rsid w:val="005F1A69"/>
    <w:rsid w:val="005F212D"/>
    <w:rsid w:val="005F2419"/>
    <w:rsid w:val="005F25B0"/>
    <w:rsid w:val="005F2C25"/>
    <w:rsid w:val="005F3846"/>
    <w:rsid w:val="005F40D1"/>
    <w:rsid w:val="005F4187"/>
    <w:rsid w:val="005F4605"/>
    <w:rsid w:val="005F54C5"/>
    <w:rsid w:val="005F578E"/>
    <w:rsid w:val="005F5E32"/>
    <w:rsid w:val="005F5EE5"/>
    <w:rsid w:val="005F6517"/>
    <w:rsid w:val="005F6680"/>
    <w:rsid w:val="005F6788"/>
    <w:rsid w:val="005F682C"/>
    <w:rsid w:val="005F6F9D"/>
    <w:rsid w:val="005F70BF"/>
    <w:rsid w:val="005F71F2"/>
    <w:rsid w:val="005F75DF"/>
    <w:rsid w:val="005F7D12"/>
    <w:rsid w:val="0060083B"/>
    <w:rsid w:val="00600F6D"/>
    <w:rsid w:val="006011C2"/>
    <w:rsid w:val="0060143B"/>
    <w:rsid w:val="006015F7"/>
    <w:rsid w:val="00601776"/>
    <w:rsid w:val="00601AC6"/>
    <w:rsid w:val="00602211"/>
    <w:rsid w:val="00602395"/>
    <w:rsid w:val="00602654"/>
    <w:rsid w:val="00602933"/>
    <w:rsid w:val="00602A2F"/>
    <w:rsid w:val="00602A9F"/>
    <w:rsid w:val="00602B17"/>
    <w:rsid w:val="0060335D"/>
    <w:rsid w:val="006033E0"/>
    <w:rsid w:val="00603525"/>
    <w:rsid w:val="00603B5A"/>
    <w:rsid w:val="00603CD5"/>
    <w:rsid w:val="00603D9D"/>
    <w:rsid w:val="00603E9D"/>
    <w:rsid w:val="006040F3"/>
    <w:rsid w:val="006041F0"/>
    <w:rsid w:val="006042B5"/>
    <w:rsid w:val="006045C9"/>
    <w:rsid w:val="00604645"/>
    <w:rsid w:val="006052DB"/>
    <w:rsid w:val="0060533C"/>
    <w:rsid w:val="006054FF"/>
    <w:rsid w:val="00605C76"/>
    <w:rsid w:val="006060B9"/>
    <w:rsid w:val="00606303"/>
    <w:rsid w:val="006063E9"/>
    <w:rsid w:val="0060706D"/>
    <w:rsid w:val="00607144"/>
    <w:rsid w:val="00607D48"/>
    <w:rsid w:val="00610093"/>
    <w:rsid w:val="006102BF"/>
    <w:rsid w:val="006104DF"/>
    <w:rsid w:val="00610967"/>
    <w:rsid w:val="00610FB1"/>
    <w:rsid w:val="0061134B"/>
    <w:rsid w:val="006117CD"/>
    <w:rsid w:val="00611DD2"/>
    <w:rsid w:val="006121A1"/>
    <w:rsid w:val="006123EA"/>
    <w:rsid w:val="006123EF"/>
    <w:rsid w:val="00612969"/>
    <w:rsid w:val="00613056"/>
    <w:rsid w:val="0061307C"/>
    <w:rsid w:val="00613E92"/>
    <w:rsid w:val="006147DD"/>
    <w:rsid w:val="006148D0"/>
    <w:rsid w:val="00614AEB"/>
    <w:rsid w:val="00614FCD"/>
    <w:rsid w:val="0061506F"/>
    <w:rsid w:val="0061543A"/>
    <w:rsid w:val="006156FE"/>
    <w:rsid w:val="00615F32"/>
    <w:rsid w:val="0061603F"/>
    <w:rsid w:val="0061652B"/>
    <w:rsid w:val="006168EC"/>
    <w:rsid w:val="0061692E"/>
    <w:rsid w:val="006171F3"/>
    <w:rsid w:val="0061740E"/>
    <w:rsid w:val="006175A6"/>
    <w:rsid w:val="00617829"/>
    <w:rsid w:val="00617BD6"/>
    <w:rsid w:val="00620040"/>
    <w:rsid w:val="00620103"/>
    <w:rsid w:val="00620193"/>
    <w:rsid w:val="0062031A"/>
    <w:rsid w:val="00620448"/>
    <w:rsid w:val="00620684"/>
    <w:rsid w:val="00620747"/>
    <w:rsid w:val="00620A03"/>
    <w:rsid w:val="00620FDE"/>
    <w:rsid w:val="00621AD5"/>
    <w:rsid w:val="00621B63"/>
    <w:rsid w:val="00621D81"/>
    <w:rsid w:val="006228B3"/>
    <w:rsid w:val="00622A52"/>
    <w:rsid w:val="0062304F"/>
    <w:rsid w:val="006237E1"/>
    <w:rsid w:val="0062386C"/>
    <w:rsid w:val="006239AC"/>
    <w:rsid w:val="00623B1D"/>
    <w:rsid w:val="00623E44"/>
    <w:rsid w:val="00624AEB"/>
    <w:rsid w:val="00624AFA"/>
    <w:rsid w:val="00624E02"/>
    <w:rsid w:val="00624F4D"/>
    <w:rsid w:val="006250E8"/>
    <w:rsid w:val="00625194"/>
    <w:rsid w:val="006252EB"/>
    <w:rsid w:val="0062595A"/>
    <w:rsid w:val="00625B5C"/>
    <w:rsid w:val="00625CD0"/>
    <w:rsid w:val="0062623D"/>
    <w:rsid w:val="006264C2"/>
    <w:rsid w:val="00626736"/>
    <w:rsid w:val="0062709C"/>
    <w:rsid w:val="006271FA"/>
    <w:rsid w:val="006274F9"/>
    <w:rsid w:val="006279D2"/>
    <w:rsid w:val="0063030A"/>
    <w:rsid w:val="006303B5"/>
    <w:rsid w:val="00630E06"/>
    <w:rsid w:val="006312CE"/>
    <w:rsid w:val="00631339"/>
    <w:rsid w:val="006314E9"/>
    <w:rsid w:val="00631CF0"/>
    <w:rsid w:val="00631D8B"/>
    <w:rsid w:val="0063212F"/>
    <w:rsid w:val="00632210"/>
    <w:rsid w:val="00632518"/>
    <w:rsid w:val="006328B9"/>
    <w:rsid w:val="00633092"/>
    <w:rsid w:val="00633873"/>
    <w:rsid w:val="006339CC"/>
    <w:rsid w:val="00633C6F"/>
    <w:rsid w:val="00633D57"/>
    <w:rsid w:val="0063418A"/>
    <w:rsid w:val="00634706"/>
    <w:rsid w:val="00634C37"/>
    <w:rsid w:val="00635226"/>
    <w:rsid w:val="00635372"/>
    <w:rsid w:val="006355E2"/>
    <w:rsid w:val="0063573A"/>
    <w:rsid w:val="006358D0"/>
    <w:rsid w:val="00635EA5"/>
    <w:rsid w:val="0063642A"/>
    <w:rsid w:val="00636936"/>
    <w:rsid w:val="0063708F"/>
    <w:rsid w:val="006373AF"/>
    <w:rsid w:val="006373DD"/>
    <w:rsid w:val="00637559"/>
    <w:rsid w:val="006375AD"/>
    <w:rsid w:val="0063783D"/>
    <w:rsid w:val="00637EB2"/>
    <w:rsid w:val="006402B6"/>
    <w:rsid w:val="006403EE"/>
    <w:rsid w:val="0064042F"/>
    <w:rsid w:val="00640569"/>
    <w:rsid w:val="0064059F"/>
    <w:rsid w:val="006409D1"/>
    <w:rsid w:val="00641390"/>
    <w:rsid w:val="0064159F"/>
    <w:rsid w:val="00642693"/>
    <w:rsid w:val="0064284C"/>
    <w:rsid w:val="00642C66"/>
    <w:rsid w:val="00642CBA"/>
    <w:rsid w:val="00643744"/>
    <w:rsid w:val="006438EF"/>
    <w:rsid w:val="00643A75"/>
    <w:rsid w:val="00643BF1"/>
    <w:rsid w:val="00644001"/>
    <w:rsid w:val="00644811"/>
    <w:rsid w:val="006449C9"/>
    <w:rsid w:val="00644C6F"/>
    <w:rsid w:val="00644D2F"/>
    <w:rsid w:val="00644E48"/>
    <w:rsid w:val="00645199"/>
    <w:rsid w:val="006453D7"/>
    <w:rsid w:val="00645618"/>
    <w:rsid w:val="00645816"/>
    <w:rsid w:val="00645DC1"/>
    <w:rsid w:val="00645FEF"/>
    <w:rsid w:val="00646280"/>
    <w:rsid w:val="006462E0"/>
    <w:rsid w:val="00646441"/>
    <w:rsid w:val="00646711"/>
    <w:rsid w:val="00646EA1"/>
    <w:rsid w:val="00647121"/>
    <w:rsid w:val="0064743D"/>
    <w:rsid w:val="0064759D"/>
    <w:rsid w:val="00647B27"/>
    <w:rsid w:val="00647EE3"/>
    <w:rsid w:val="006501E6"/>
    <w:rsid w:val="006509C8"/>
    <w:rsid w:val="00650BDA"/>
    <w:rsid w:val="00650C51"/>
    <w:rsid w:val="00650FC4"/>
    <w:rsid w:val="006510BE"/>
    <w:rsid w:val="00651342"/>
    <w:rsid w:val="00651E16"/>
    <w:rsid w:val="00652182"/>
    <w:rsid w:val="006522C5"/>
    <w:rsid w:val="00652CBC"/>
    <w:rsid w:val="00652D76"/>
    <w:rsid w:val="00652F5F"/>
    <w:rsid w:val="006532AD"/>
    <w:rsid w:val="0065369C"/>
    <w:rsid w:val="00653A9F"/>
    <w:rsid w:val="00653B6F"/>
    <w:rsid w:val="00653B8F"/>
    <w:rsid w:val="00654380"/>
    <w:rsid w:val="0065459E"/>
    <w:rsid w:val="00654A5E"/>
    <w:rsid w:val="00654D0D"/>
    <w:rsid w:val="00654E44"/>
    <w:rsid w:val="00654EAD"/>
    <w:rsid w:val="00654EE7"/>
    <w:rsid w:val="00655172"/>
    <w:rsid w:val="00655568"/>
    <w:rsid w:val="00655695"/>
    <w:rsid w:val="0065577F"/>
    <w:rsid w:val="00655DC7"/>
    <w:rsid w:val="00655EB8"/>
    <w:rsid w:val="006568C3"/>
    <w:rsid w:val="00656DFA"/>
    <w:rsid w:val="00656EF7"/>
    <w:rsid w:val="00656F0E"/>
    <w:rsid w:val="006576AF"/>
    <w:rsid w:val="00657FB9"/>
    <w:rsid w:val="006601B8"/>
    <w:rsid w:val="00660606"/>
    <w:rsid w:val="00660F23"/>
    <w:rsid w:val="00661305"/>
    <w:rsid w:val="00661D20"/>
    <w:rsid w:val="006620D1"/>
    <w:rsid w:val="0066340D"/>
    <w:rsid w:val="006636A6"/>
    <w:rsid w:val="00663D25"/>
    <w:rsid w:val="00663D71"/>
    <w:rsid w:val="00663F4E"/>
    <w:rsid w:val="00664768"/>
    <w:rsid w:val="00665088"/>
    <w:rsid w:val="00665E6E"/>
    <w:rsid w:val="006665D8"/>
    <w:rsid w:val="00666C5E"/>
    <w:rsid w:val="00667901"/>
    <w:rsid w:val="00667E61"/>
    <w:rsid w:val="006701BB"/>
    <w:rsid w:val="00670307"/>
    <w:rsid w:val="0067036B"/>
    <w:rsid w:val="00670B4E"/>
    <w:rsid w:val="00670C11"/>
    <w:rsid w:val="006714C3"/>
    <w:rsid w:val="006716B7"/>
    <w:rsid w:val="006719FA"/>
    <w:rsid w:val="00671DC3"/>
    <w:rsid w:val="00672276"/>
    <w:rsid w:val="0067227A"/>
    <w:rsid w:val="00672488"/>
    <w:rsid w:val="00672701"/>
    <w:rsid w:val="00672A07"/>
    <w:rsid w:val="00672B7B"/>
    <w:rsid w:val="00672E48"/>
    <w:rsid w:val="00673694"/>
    <w:rsid w:val="0067377A"/>
    <w:rsid w:val="00673923"/>
    <w:rsid w:val="00673A5C"/>
    <w:rsid w:val="00673CE3"/>
    <w:rsid w:val="00673E6D"/>
    <w:rsid w:val="00674174"/>
    <w:rsid w:val="006745F9"/>
    <w:rsid w:val="0067478F"/>
    <w:rsid w:val="0067487C"/>
    <w:rsid w:val="0067487F"/>
    <w:rsid w:val="00674A36"/>
    <w:rsid w:val="00674AA8"/>
    <w:rsid w:val="00674DBC"/>
    <w:rsid w:val="00674F2C"/>
    <w:rsid w:val="00675178"/>
    <w:rsid w:val="00675393"/>
    <w:rsid w:val="006756BB"/>
    <w:rsid w:val="00675908"/>
    <w:rsid w:val="00675D2F"/>
    <w:rsid w:val="00676188"/>
    <w:rsid w:val="00676612"/>
    <w:rsid w:val="0067681E"/>
    <w:rsid w:val="00676B61"/>
    <w:rsid w:val="006771EB"/>
    <w:rsid w:val="00677349"/>
    <w:rsid w:val="00677387"/>
    <w:rsid w:val="006773CA"/>
    <w:rsid w:val="006779DD"/>
    <w:rsid w:val="00677A5F"/>
    <w:rsid w:val="00677D2F"/>
    <w:rsid w:val="00677DA0"/>
    <w:rsid w:val="006800BC"/>
    <w:rsid w:val="00680188"/>
    <w:rsid w:val="00680268"/>
    <w:rsid w:val="00680A8F"/>
    <w:rsid w:val="00680DFE"/>
    <w:rsid w:val="00680E96"/>
    <w:rsid w:val="0068158F"/>
    <w:rsid w:val="00681636"/>
    <w:rsid w:val="00681E99"/>
    <w:rsid w:val="00681EC7"/>
    <w:rsid w:val="00682899"/>
    <w:rsid w:val="00683176"/>
    <w:rsid w:val="00683339"/>
    <w:rsid w:val="00683A38"/>
    <w:rsid w:val="00683BD6"/>
    <w:rsid w:val="00683C1E"/>
    <w:rsid w:val="00683E33"/>
    <w:rsid w:val="00683EB6"/>
    <w:rsid w:val="006840E2"/>
    <w:rsid w:val="006844A4"/>
    <w:rsid w:val="006847F4"/>
    <w:rsid w:val="00684AA3"/>
    <w:rsid w:val="00684EA4"/>
    <w:rsid w:val="006853BE"/>
    <w:rsid w:val="00685654"/>
    <w:rsid w:val="0068584B"/>
    <w:rsid w:val="00685BAA"/>
    <w:rsid w:val="00686007"/>
    <w:rsid w:val="006860CF"/>
    <w:rsid w:val="006861F6"/>
    <w:rsid w:val="00686285"/>
    <w:rsid w:val="00686525"/>
    <w:rsid w:val="006868CA"/>
    <w:rsid w:val="00686D25"/>
    <w:rsid w:val="00686DBF"/>
    <w:rsid w:val="006873DF"/>
    <w:rsid w:val="00687902"/>
    <w:rsid w:val="00687BF9"/>
    <w:rsid w:val="00687CE0"/>
    <w:rsid w:val="00690089"/>
    <w:rsid w:val="0069016C"/>
    <w:rsid w:val="00690AD5"/>
    <w:rsid w:val="00690D2B"/>
    <w:rsid w:val="00691063"/>
    <w:rsid w:val="0069183F"/>
    <w:rsid w:val="00691AA7"/>
    <w:rsid w:val="00691B19"/>
    <w:rsid w:val="00691B3F"/>
    <w:rsid w:val="00691EB2"/>
    <w:rsid w:val="0069239B"/>
    <w:rsid w:val="00692EA2"/>
    <w:rsid w:val="0069329E"/>
    <w:rsid w:val="00693512"/>
    <w:rsid w:val="006938A0"/>
    <w:rsid w:val="00693959"/>
    <w:rsid w:val="006944E6"/>
    <w:rsid w:val="006945E1"/>
    <w:rsid w:val="0069487C"/>
    <w:rsid w:val="00694B09"/>
    <w:rsid w:val="00694C51"/>
    <w:rsid w:val="00694EF0"/>
    <w:rsid w:val="00694FC5"/>
    <w:rsid w:val="006952B8"/>
    <w:rsid w:val="0069554D"/>
    <w:rsid w:val="00695C78"/>
    <w:rsid w:val="00696184"/>
    <w:rsid w:val="00696BF9"/>
    <w:rsid w:val="00696FF6"/>
    <w:rsid w:val="00697309"/>
    <w:rsid w:val="006977C2"/>
    <w:rsid w:val="00697C60"/>
    <w:rsid w:val="00697CC7"/>
    <w:rsid w:val="00697DCB"/>
    <w:rsid w:val="00697EBE"/>
    <w:rsid w:val="00697F0F"/>
    <w:rsid w:val="006A01FA"/>
    <w:rsid w:val="006A0276"/>
    <w:rsid w:val="006A0450"/>
    <w:rsid w:val="006A05BC"/>
    <w:rsid w:val="006A0909"/>
    <w:rsid w:val="006A0BAC"/>
    <w:rsid w:val="006A12CF"/>
    <w:rsid w:val="006A143F"/>
    <w:rsid w:val="006A17F2"/>
    <w:rsid w:val="006A1A00"/>
    <w:rsid w:val="006A1A63"/>
    <w:rsid w:val="006A228C"/>
    <w:rsid w:val="006A243A"/>
    <w:rsid w:val="006A2AB4"/>
    <w:rsid w:val="006A2B59"/>
    <w:rsid w:val="006A2F62"/>
    <w:rsid w:val="006A3029"/>
    <w:rsid w:val="006A318A"/>
    <w:rsid w:val="006A393F"/>
    <w:rsid w:val="006A3C55"/>
    <w:rsid w:val="006A40E7"/>
    <w:rsid w:val="006A4372"/>
    <w:rsid w:val="006A4461"/>
    <w:rsid w:val="006A4AFE"/>
    <w:rsid w:val="006A519F"/>
    <w:rsid w:val="006A5805"/>
    <w:rsid w:val="006A5C72"/>
    <w:rsid w:val="006A5DE9"/>
    <w:rsid w:val="006A60F9"/>
    <w:rsid w:val="006A6177"/>
    <w:rsid w:val="006A6547"/>
    <w:rsid w:val="006A6748"/>
    <w:rsid w:val="006A6B80"/>
    <w:rsid w:val="006A7A4A"/>
    <w:rsid w:val="006A7D2A"/>
    <w:rsid w:val="006A7EA4"/>
    <w:rsid w:val="006B038C"/>
    <w:rsid w:val="006B054C"/>
    <w:rsid w:val="006B0BFF"/>
    <w:rsid w:val="006B0E0B"/>
    <w:rsid w:val="006B115A"/>
    <w:rsid w:val="006B1857"/>
    <w:rsid w:val="006B1B3D"/>
    <w:rsid w:val="006B1D89"/>
    <w:rsid w:val="006B2986"/>
    <w:rsid w:val="006B2AC9"/>
    <w:rsid w:val="006B2E69"/>
    <w:rsid w:val="006B2EAF"/>
    <w:rsid w:val="006B3286"/>
    <w:rsid w:val="006B3898"/>
    <w:rsid w:val="006B3ADD"/>
    <w:rsid w:val="006B3BA2"/>
    <w:rsid w:val="006B3F5C"/>
    <w:rsid w:val="006B3F92"/>
    <w:rsid w:val="006B3FA0"/>
    <w:rsid w:val="006B40F9"/>
    <w:rsid w:val="006B4660"/>
    <w:rsid w:val="006B4977"/>
    <w:rsid w:val="006B4C78"/>
    <w:rsid w:val="006B5293"/>
    <w:rsid w:val="006B56C7"/>
    <w:rsid w:val="006B60FA"/>
    <w:rsid w:val="006B680C"/>
    <w:rsid w:val="006B6AE0"/>
    <w:rsid w:val="006B6CB6"/>
    <w:rsid w:val="006B6ED4"/>
    <w:rsid w:val="006B7153"/>
    <w:rsid w:val="006B7618"/>
    <w:rsid w:val="006B7797"/>
    <w:rsid w:val="006B784A"/>
    <w:rsid w:val="006B786B"/>
    <w:rsid w:val="006C05F9"/>
    <w:rsid w:val="006C1A3A"/>
    <w:rsid w:val="006C1D4E"/>
    <w:rsid w:val="006C2000"/>
    <w:rsid w:val="006C3124"/>
    <w:rsid w:val="006C43E4"/>
    <w:rsid w:val="006C485C"/>
    <w:rsid w:val="006C5418"/>
    <w:rsid w:val="006C6117"/>
    <w:rsid w:val="006C6387"/>
    <w:rsid w:val="006C7272"/>
    <w:rsid w:val="006C7313"/>
    <w:rsid w:val="006C76EA"/>
    <w:rsid w:val="006C7D3A"/>
    <w:rsid w:val="006C7D9A"/>
    <w:rsid w:val="006C7E90"/>
    <w:rsid w:val="006C7FCF"/>
    <w:rsid w:val="006D02B1"/>
    <w:rsid w:val="006D0696"/>
    <w:rsid w:val="006D144C"/>
    <w:rsid w:val="006D1A8B"/>
    <w:rsid w:val="006D260F"/>
    <w:rsid w:val="006D2FAB"/>
    <w:rsid w:val="006D3717"/>
    <w:rsid w:val="006D383B"/>
    <w:rsid w:val="006D3B61"/>
    <w:rsid w:val="006D3BAB"/>
    <w:rsid w:val="006D3EC3"/>
    <w:rsid w:val="006D3F9D"/>
    <w:rsid w:val="006D40B9"/>
    <w:rsid w:val="006D4170"/>
    <w:rsid w:val="006D44E7"/>
    <w:rsid w:val="006D4780"/>
    <w:rsid w:val="006D5991"/>
    <w:rsid w:val="006D5998"/>
    <w:rsid w:val="006D5A58"/>
    <w:rsid w:val="006D5BC3"/>
    <w:rsid w:val="006D5DFC"/>
    <w:rsid w:val="006D7190"/>
    <w:rsid w:val="006D745F"/>
    <w:rsid w:val="006D765E"/>
    <w:rsid w:val="006D777D"/>
    <w:rsid w:val="006D788C"/>
    <w:rsid w:val="006D7A42"/>
    <w:rsid w:val="006D7A5F"/>
    <w:rsid w:val="006D7B90"/>
    <w:rsid w:val="006E066F"/>
    <w:rsid w:val="006E0754"/>
    <w:rsid w:val="006E08E4"/>
    <w:rsid w:val="006E0BCB"/>
    <w:rsid w:val="006E0F9E"/>
    <w:rsid w:val="006E17D0"/>
    <w:rsid w:val="006E1DC0"/>
    <w:rsid w:val="006E2060"/>
    <w:rsid w:val="006E20E5"/>
    <w:rsid w:val="006E211B"/>
    <w:rsid w:val="006E2473"/>
    <w:rsid w:val="006E2EF7"/>
    <w:rsid w:val="006E308C"/>
    <w:rsid w:val="006E3259"/>
    <w:rsid w:val="006E3408"/>
    <w:rsid w:val="006E3447"/>
    <w:rsid w:val="006E35AD"/>
    <w:rsid w:val="006E39D8"/>
    <w:rsid w:val="006E41CE"/>
    <w:rsid w:val="006E4490"/>
    <w:rsid w:val="006E455D"/>
    <w:rsid w:val="006E4AF8"/>
    <w:rsid w:val="006E4B27"/>
    <w:rsid w:val="006E4DEA"/>
    <w:rsid w:val="006E4ED1"/>
    <w:rsid w:val="006E5173"/>
    <w:rsid w:val="006E5D3D"/>
    <w:rsid w:val="006E664A"/>
    <w:rsid w:val="006E7085"/>
    <w:rsid w:val="006E763D"/>
    <w:rsid w:val="006E7AAC"/>
    <w:rsid w:val="006E7EED"/>
    <w:rsid w:val="006F0009"/>
    <w:rsid w:val="006F070D"/>
    <w:rsid w:val="006F1198"/>
    <w:rsid w:val="006F12CB"/>
    <w:rsid w:val="006F2238"/>
    <w:rsid w:val="006F24EA"/>
    <w:rsid w:val="006F27AA"/>
    <w:rsid w:val="006F28C6"/>
    <w:rsid w:val="006F3E20"/>
    <w:rsid w:val="006F3FD0"/>
    <w:rsid w:val="006F4063"/>
    <w:rsid w:val="006F4147"/>
    <w:rsid w:val="006F41C8"/>
    <w:rsid w:val="006F4297"/>
    <w:rsid w:val="006F48DC"/>
    <w:rsid w:val="006F4AEA"/>
    <w:rsid w:val="006F4DF9"/>
    <w:rsid w:val="006F4EBA"/>
    <w:rsid w:val="006F50E4"/>
    <w:rsid w:val="006F5273"/>
    <w:rsid w:val="006F63A6"/>
    <w:rsid w:val="006F671E"/>
    <w:rsid w:val="006F6AFB"/>
    <w:rsid w:val="006F71BE"/>
    <w:rsid w:val="006F76DC"/>
    <w:rsid w:val="006F7A47"/>
    <w:rsid w:val="006F7C9A"/>
    <w:rsid w:val="006F7CDB"/>
    <w:rsid w:val="006F7DB9"/>
    <w:rsid w:val="00700AB0"/>
    <w:rsid w:val="00700E56"/>
    <w:rsid w:val="00700F44"/>
    <w:rsid w:val="00700FCF"/>
    <w:rsid w:val="00701224"/>
    <w:rsid w:val="007018A3"/>
    <w:rsid w:val="00702472"/>
    <w:rsid w:val="00702DB5"/>
    <w:rsid w:val="007030EA"/>
    <w:rsid w:val="00703AFA"/>
    <w:rsid w:val="00703CBF"/>
    <w:rsid w:val="00703F15"/>
    <w:rsid w:val="00703FE1"/>
    <w:rsid w:val="0070448E"/>
    <w:rsid w:val="007044DC"/>
    <w:rsid w:val="00704AE1"/>
    <w:rsid w:val="007053A9"/>
    <w:rsid w:val="0070569C"/>
    <w:rsid w:val="0070594C"/>
    <w:rsid w:val="00705BBB"/>
    <w:rsid w:val="00705C56"/>
    <w:rsid w:val="00705CDD"/>
    <w:rsid w:val="00705CF7"/>
    <w:rsid w:val="00705D83"/>
    <w:rsid w:val="00705FE1"/>
    <w:rsid w:val="00706226"/>
    <w:rsid w:val="007062CE"/>
    <w:rsid w:val="0070640A"/>
    <w:rsid w:val="00706DE8"/>
    <w:rsid w:val="00706F26"/>
    <w:rsid w:val="0070705D"/>
    <w:rsid w:val="00707122"/>
    <w:rsid w:val="0070717A"/>
    <w:rsid w:val="00707427"/>
    <w:rsid w:val="007078F4"/>
    <w:rsid w:val="00707B3C"/>
    <w:rsid w:val="00707CD1"/>
    <w:rsid w:val="00707E60"/>
    <w:rsid w:val="007100C4"/>
    <w:rsid w:val="00710650"/>
    <w:rsid w:val="0071086D"/>
    <w:rsid w:val="0071100F"/>
    <w:rsid w:val="007113F6"/>
    <w:rsid w:val="0071176C"/>
    <w:rsid w:val="00711D80"/>
    <w:rsid w:val="00711EF0"/>
    <w:rsid w:val="0071218D"/>
    <w:rsid w:val="00712388"/>
    <w:rsid w:val="00712593"/>
    <w:rsid w:val="00712C23"/>
    <w:rsid w:val="007132DF"/>
    <w:rsid w:val="00713C87"/>
    <w:rsid w:val="00713DC2"/>
    <w:rsid w:val="007140FD"/>
    <w:rsid w:val="00714117"/>
    <w:rsid w:val="007147CC"/>
    <w:rsid w:val="007149DF"/>
    <w:rsid w:val="00714F70"/>
    <w:rsid w:val="00715083"/>
    <w:rsid w:val="007150D5"/>
    <w:rsid w:val="00715260"/>
    <w:rsid w:val="00715427"/>
    <w:rsid w:val="007155B4"/>
    <w:rsid w:val="00715603"/>
    <w:rsid w:val="00715735"/>
    <w:rsid w:val="00715C02"/>
    <w:rsid w:val="00715C11"/>
    <w:rsid w:val="00715D09"/>
    <w:rsid w:val="00715E8F"/>
    <w:rsid w:val="00716AE6"/>
    <w:rsid w:val="00716B73"/>
    <w:rsid w:val="00716F39"/>
    <w:rsid w:val="00716FB9"/>
    <w:rsid w:val="00717194"/>
    <w:rsid w:val="00717239"/>
    <w:rsid w:val="007172C6"/>
    <w:rsid w:val="00717558"/>
    <w:rsid w:val="007179D0"/>
    <w:rsid w:val="00717BFF"/>
    <w:rsid w:val="00717C2D"/>
    <w:rsid w:val="00717E1B"/>
    <w:rsid w:val="00720173"/>
    <w:rsid w:val="007205A7"/>
    <w:rsid w:val="00720DD0"/>
    <w:rsid w:val="00720ED3"/>
    <w:rsid w:val="0072111E"/>
    <w:rsid w:val="007213F5"/>
    <w:rsid w:val="00721E4F"/>
    <w:rsid w:val="00721ED9"/>
    <w:rsid w:val="0072217F"/>
    <w:rsid w:val="00722689"/>
    <w:rsid w:val="00722750"/>
    <w:rsid w:val="007229E5"/>
    <w:rsid w:val="00723735"/>
    <w:rsid w:val="00723912"/>
    <w:rsid w:val="00723C9F"/>
    <w:rsid w:val="00723CF7"/>
    <w:rsid w:val="007243AD"/>
    <w:rsid w:val="007253A2"/>
    <w:rsid w:val="007253EE"/>
    <w:rsid w:val="007254F4"/>
    <w:rsid w:val="0072559F"/>
    <w:rsid w:val="00725B03"/>
    <w:rsid w:val="0072665E"/>
    <w:rsid w:val="007268FC"/>
    <w:rsid w:val="007269BB"/>
    <w:rsid w:val="00726C09"/>
    <w:rsid w:val="00726D49"/>
    <w:rsid w:val="0072730F"/>
    <w:rsid w:val="007274B6"/>
    <w:rsid w:val="00727675"/>
    <w:rsid w:val="007277E4"/>
    <w:rsid w:val="00727B52"/>
    <w:rsid w:val="007300EA"/>
    <w:rsid w:val="007305B5"/>
    <w:rsid w:val="00730896"/>
    <w:rsid w:val="00730F26"/>
    <w:rsid w:val="00731032"/>
    <w:rsid w:val="00731395"/>
    <w:rsid w:val="00731883"/>
    <w:rsid w:val="00731A00"/>
    <w:rsid w:val="00731BC3"/>
    <w:rsid w:val="00731C3C"/>
    <w:rsid w:val="007333DA"/>
    <w:rsid w:val="007335A2"/>
    <w:rsid w:val="007337BC"/>
    <w:rsid w:val="00733863"/>
    <w:rsid w:val="00733AA3"/>
    <w:rsid w:val="00733CF3"/>
    <w:rsid w:val="0073422D"/>
    <w:rsid w:val="007342BE"/>
    <w:rsid w:val="00734378"/>
    <w:rsid w:val="0073485F"/>
    <w:rsid w:val="00734CC1"/>
    <w:rsid w:val="00734CF7"/>
    <w:rsid w:val="00734D0F"/>
    <w:rsid w:val="00734F94"/>
    <w:rsid w:val="0073520B"/>
    <w:rsid w:val="00735C2B"/>
    <w:rsid w:val="007363A7"/>
    <w:rsid w:val="007366A4"/>
    <w:rsid w:val="00736E61"/>
    <w:rsid w:val="00736FA7"/>
    <w:rsid w:val="007372DE"/>
    <w:rsid w:val="0073777B"/>
    <w:rsid w:val="00737968"/>
    <w:rsid w:val="00737D6B"/>
    <w:rsid w:val="00737FA8"/>
    <w:rsid w:val="007401DE"/>
    <w:rsid w:val="0074047B"/>
    <w:rsid w:val="007404B0"/>
    <w:rsid w:val="00740660"/>
    <w:rsid w:val="007407B2"/>
    <w:rsid w:val="007408BB"/>
    <w:rsid w:val="007408FE"/>
    <w:rsid w:val="00740AC5"/>
    <w:rsid w:val="0074197D"/>
    <w:rsid w:val="00741AD4"/>
    <w:rsid w:val="0074208F"/>
    <w:rsid w:val="0074210A"/>
    <w:rsid w:val="00742116"/>
    <w:rsid w:val="00742761"/>
    <w:rsid w:val="00742D69"/>
    <w:rsid w:val="0074309E"/>
    <w:rsid w:val="00743221"/>
    <w:rsid w:val="00743B05"/>
    <w:rsid w:val="00744303"/>
    <w:rsid w:val="00744357"/>
    <w:rsid w:val="007447E5"/>
    <w:rsid w:val="00745065"/>
    <w:rsid w:val="00745094"/>
    <w:rsid w:val="0074510F"/>
    <w:rsid w:val="00745122"/>
    <w:rsid w:val="0074566E"/>
    <w:rsid w:val="00745ACF"/>
    <w:rsid w:val="00745EDF"/>
    <w:rsid w:val="007464EC"/>
    <w:rsid w:val="007465DF"/>
    <w:rsid w:val="00746D0F"/>
    <w:rsid w:val="007475BC"/>
    <w:rsid w:val="00747967"/>
    <w:rsid w:val="00747A53"/>
    <w:rsid w:val="00747B79"/>
    <w:rsid w:val="00747E9C"/>
    <w:rsid w:val="00747F8D"/>
    <w:rsid w:val="007504A6"/>
    <w:rsid w:val="00750654"/>
    <w:rsid w:val="007506E9"/>
    <w:rsid w:val="00750CF1"/>
    <w:rsid w:val="00750DA8"/>
    <w:rsid w:val="00751526"/>
    <w:rsid w:val="007517F3"/>
    <w:rsid w:val="0075181D"/>
    <w:rsid w:val="00751ADA"/>
    <w:rsid w:val="00752307"/>
    <w:rsid w:val="007523A5"/>
    <w:rsid w:val="00752754"/>
    <w:rsid w:val="00752848"/>
    <w:rsid w:val="00752928"/>
    <w:rsid w:val="0075297D"/>
    <w:rsid w:val="00752B1D"/>
    <w:rsid w:val="00752BF2"/>
    <w:rsid w:val="00752C5C"/>
    <w:rsid w:val="00752D87"/>
    <w:rsid w:val="00752D96"/>
    <w:rsid w:val="00752F56"/>
    <w:rsid w:val="007530A1"/>
    <w:rsid w:val="0075344D"/>
    <w:rsid w:val="00753585"/>
    <w:rsid w:val="00753E6D"/>
    <w:rsid w:val="00753EEB"/>
    <w:rsid w:val="00753F49"/>
    <w:rsid w:val="00754D4E"/>
    <w:rsid w:val="00754D58"/>
    <w:rsid w:val="007553C5"/>
    <w:rsid w:val="007562AE"/>
    <w:rsid w:val="00756685"/>
    <w:rsid w:val="007568A7"/>
    <w:rsid w:val="00756A18"/>
    <w:rsid w:val="00756AA9"/>
    <w:rsid w:val="00756D9F"/>
    <w:rsid w:val="00756ECD"/>
    <w:rsid w:val="00757250"/>
    <w:rsid w:val="00757258"/>
    <w:rsid w:val="0075735D"/>
    <w:rsid w:val="007575FB"/>
    <w:rsid w:val="00757BBD"/>
    <w:rsid w:val="00760ADB"/>
    <w:rsid w:val="00760D3D"/>
    <w:rsid w:val="00760FEA"/>
    <w:rsid w:val="00761D96"/>
    <w:rsid w:val="00764208"/>
    <w:rsid w:val="0076487F"/>
    <w:rsid w:val="00764E4B"/>
    <w:rsid w:val="0076525C"/>
    <w:rsid w:val="007655B7"/>
    <w:rsid w:val="00766545"/>
    <w:rsid w:val="0076681F"/>
    <w:rsid w:val="0076689B"/>
    <w:rsid w:val="00766E7E"/>
    <w:rsid w:val="00766F6B"/>
    <w:rsid w:val="00767929"/>
    <w:rsid w:val="00767A33"/>
    <w:rsid w:val="00767D7E"/>
    <w:rsid w:val="00770274"/>
    <w:rsid w:val="007703CD"/>
    <w:rsid w:val="00770572"/>
    <w:rsid w:val="0077081B"/>
    <w:rsid w:val="00770F04"/>
    <w:rsid w:val="00770F71"/>
    <w:rsid w:val="0077130B"/>
    <w:rsid w:val="007715AD"/>
    <w:rsid w:val="0077194C"/>
    <w:rsid w:val="00771968"/>
    <w:rsid w:val="00771A99"/>
    <w:rsid w:val="0077208D"/>
    <w:rsid w:val="00772828"/>
    <w:rsid w:val="0077294C"/>
    <w:rsid w:val="00772A8E"/>
    <w:rsid w:val="00772E23"/>
    <w:rsid w:val="00773027"/>
    <w:rsid w:val="0077305C"/>
    <w:rsid w:val="00773705"/>
    <w:rsid w:val="00773708"/>
    <w:rsid w:val="00773990"/>
    <w:rsid w:val="00773A36"/>
    <w:rsid w:val="00773B40"/>
    <w:rsid w:val="00773FDA"/>
    <w:rsid w:val="007740A4"/>
    <w:rsid w:val="007740D4"/>
    <w:rsid w:val="0077418C"/>
    <w:rsid w:val="00774F34"/>
    <w:rsid w:val="00775391"/>
    <w:rsid w:val="00775570"/>
    <w:rsid w:val="0077557C"/>
    <w:rsid w:val="007768F6"/>
    <w:rsid w:val="00776ACE"/>
    <w:rsid w:val="00776B21"/>
    <w:rsid w:val="00776BB4"/>
    <w:rsid w:val="00776DF0"/>
    <w:rsid w:val="00776E1E"/>
    <w:rsid w:val="00777318"/>
    <w:rsid w:val="00777521"/>
    <w:rsid w:val="00777AC7"/>
    <w:rsid w:val="00777BB6"/>
    <w:rsid w:val="00780365"/>
    <w:rsid w:val="007805B8"/>
    <w:rsid w:val="00780936"/>
    <w:rsid w:val="007809FC"/>
    <w:rsid w:val="00781040"/>
    <w:rsid w:val="007811C2"/>
    <w:rsid w:val="0078142F"/>
    <w:rsid w:val="0078150F"/>
    <w:rsid w:val="007817DF"/>
    <w:rsid w:val="00781803"/>
    <w:rsid w:val="00781808"/>
    <w:rsid w:val="007818D4"/>
    <w:rsid w:val="00781EF9"/>
    <w:rsid w:val="00782031"/>
    <w:rsid w:val="0078207C"/>
    <w:rsid w:val="007820E8"/>
    <w:rsid w:val="0078223D"/>
    <w:rsid w:val="007823BE"/>
    <w:rsid w:val="00782D73"/>
    <w:rsid w:val="00783332"/>
    <w:rsid w:val="007833D3"/>
    <w:rsid w:val="007834AB"/>
    <w:rsid w:val="007837CB"/>
    <w:rsid w:val="00783E79"/>
    <w:rsid w:val="00783F25"/>
    <w:rsid w:val="007847C7"/>
    <w:rsid w:val="007848CC"/>
    <w:rsid w:val="007850F3"/>
    <w:rsid w:val="0078511A"/>
    <w:rsid w:val="00785292"/>
    <w:rsid w:val="00785362"/>
    <w:rsid w:val="007853B9"/>
    <w:rsid w:val="007857F1"/>
    <w:rsid w:val="0078581C"/>
    <w:rsid w:val="00785B8D"/>
    <w:rsid w:val="00785EFD"/>
    <w:rsid w:val="00786A83"/>
    <w:rsid w:val="00786CBE"/>
    <w:rsid w:val="00787743"/>
    <w:rsid w:val="00787788"/>
    <w:rsid w:val="00787982"/>
    <w:rsid w:val="00787F37"/>
    <w:rsid w:val="00787F94"/>
    <w:rsid w:val="007902DD"/>
    <w:rsid w:val="00790639"/>
    <w:rsid w:val="007906D0"/>
    <w:rsid w:val="00790733"/>
    <w:rsid w:val="00790F91"/>
    <w:rsid w:val="007911DC"/>
    <w:rsid w:val="0079156E"/>
    <w:rsid w:val="00791D52"/>
    <w:rsid w:val="00791E99"/>
    <w:rsid w:val="00791EA2"/>
    <w:rsid w:val="0079206E"/>
    <w:rsid w:val="0079218E"/>
    <w:rsid w:val="007921C3"/>
    <w:rsid w:val="007928E6"/>
    <w:rsid w:val="007932F6"/>
    <w:rsid w:val="00793904"/>
    <w:rsid w:val="00793915"/>
    <w:rsid w:val="00794250"/>
    <w:rsid w:val="00795B19"/>
    <w:rsid w:val="00796063"/>
    <w:rsid w:val="00797127"/>
    <w:rsid w:val="00797264"/>
    <w:rsid w:val="007972E7"/>
    <w:rsid w:val="0079747D"/>
    <w:rsid w:val="00797B00"/>
    <w:rsid w:val="00797D47"/>
    <w:rsid w:val="00797D90"/>
    <w:rsid w:val="007A027B"/>
    <w:rsid w:val="007A0363"/>
    <w:rsid w:val="007A0367"/>
    <w:rsid w:val="007A0511"/>
    <w:rsid w:val="007A0556"/>
    <w:rsid w:val="007A060B"/>
    <w:rsid w:val="007A0E06"/>
    <w:rsid w:val="007A100A"/>
    <w:rsid w:val="007A109C"/>
    <w:rsid w:val="007A146A"/>
    <w:rsid w:val="007A24B5"/>
    <w:rsid w:val="007A2596"/>
    <w:rsid w:val="007A2729"/>
    <w:rsid w:val="007A28FF"/>
    <w:rsid w:val="007A2AF7"/>
    <w:rsid w:val="007A2EC8"/>
    <w:rsid w:val="007A3068"/>
    <w:rsid w:val="007A30A5"/>
    <w:rsid w:val="007A336C"/>
    <w:rsid w:val="007A389C"/>
    <w:rsid w:val="007A3BC5"/>
    <w:rsid w:val="007A4235"/>
    <w:rsid w:val="007A4379"/>
    <w:rsid w:val="007A49D7"/>
    <w:rsid w:val="007A4A14"/>
    <w:rsid w:val="007A500C"/>
    <w:rsid w:val="007A5D7A"/>
    <w:rsid w:val="007A5E17"/>
    <w:rsid w:val="007A5F7B"/>
    <w:rsid w:val="007A5FE9"/>
    <w:rsid w:val="007A60D2"/>
    <w:rsid w:val="007A62A6"/>
    <w:rsid w:val="007A640D"/>
    <w:rsid w:val="007A65C8"/>
    <w:rsid w:val="007A66A0"/>
    <w:rsid w:val="007A7045"/>
    <w:rsid w:val="007A71D8"/>
    <w:rsid w:val="007A75AA"/>
    <w:rsid w:val="007A7670"/>
    <w:rsid w:val="007A7C07"/>
    <w:rsid w:val="007B065B"/>
    <w:rsid w:val="007B0B00"/>
    <w:rsid w:val="007B0C39"/>
    <w:rsid w:val="007B1055"/>
    <w:rsid w:val="007B1440"/>
    <w:rsid w:val="007B172D"/>
    <w:rsid w:val="007B1972"/>
    <w:rsid w:val="007B1BD2"/>
    <w:rsid w:val="007B242F"/>
    <w:rsid w:val="007B2460"/>
    <w:rsid w:val="007B2820"/>
    <w:rsid w:val="007B2C09"/>
    <w:rsid w:val="007B2FC2"/>
    <w:rsid w:val="007B304D"/>
    <w:rsid w:val="007B35CC"/>
    <w:rsid w:val="007B3600"/>
    <w:rsid w:val="007B37C2"/>
    <w:rsid w:val="007B3A06"/>
    <w:rsid w:val="007B3D57"/>
    <w:rsid w:val="007B4307"/>
    <w:rsid w:val="007B4723"/>
    <w:rsid w:val="007B481E"/>
    <w:rsid w:val="007B4DFC"/>
    <w:rsid w:val="007B522F"/>
    <w:rsid w:val="007B52B0"/>
    <w:rsid w:val="007B5525"/>
    <w:rsid w:val="007B5A43"/>
    <w:rsid w:val="007B5F64"/>
    <w:rsid w:val="007B65D9"/>
    <w:rsid w:val="007B6B66"/>
    <w:rsid w:val="007B73DD"/>
    <w:rsid w:val="007B7494"/>
    <w:rsid w:val="007B7509"/>
    <w:rsid w:val="007B7FE8"/>
    <w:rsid w:val="007C06A3"/>
    <w:rsid w:val="007C0A4B"/>
    <w:rsid w:val="007C0E0B"/>
    <w:rsid w:val="007C129A"/>
    <w:rsid w:val="007C12EF"/>
    <w:rsid w:val="007C1710"/>
    <w:rsid w:val="007C1F78"/>
    <w:rsid w:val="007C24A1"/>
    <w:rsid w:val="007C24F8"/>
    <w:rsid w:val="007C273D"/>
    <w:rsid w:val="007C2833"/>
    <w:rsid w:val="007C3060"/>
    <w:rsid w:val="007C3269"/>
    <w:rsid w:val="007C32AA"/>
    <w:rsid w:val="007C3AE1"/>
    <w:rsid w:val="007C40A0"/>
    <w:rsid w:val="007C426F"/>
    <w:rsid w:val="007C44BE"/>
    <w:rsid w:val="007C4558"/>
    <w:rsid w:val="007C4E10"/>
    <w:rsid w:val="007C4ED0"/>
    <w:rsid w:val="007C52A9"/>
    <w:rsid w:val="007C5592"/>
    <w:rsid w:val="007C56D4"/>
    <w:rsid w:val="007C56F7"/>
    <w:rsid w:val="007C5772"/>
    <w:rsid w:val="007C592C"/>
    <w:rsid w:val="007C67C5"/>
    <w:rsid w:val="007C69BF"/>
    <w:rsid w:val="007C6C71"/>
    <w:rsid w:val="007C6CB4"/>
    <w:rsid w:val="007C6D70"/>
    <w:rsid w:val="007C722C"/>
    <w:rsid w:val="007C73EA"/>
    <w:rsid w:val="007C7AD4"/>
    <w:rsid w:val="007D0321"/>
    <w:rsid w:val="007D05C2"/>
    <w:rsid w:val="007D0741"/>
    <w:rsid w:val="007D074C"/>
    <w:rsid w:val="007D09B8"/>
    <w:rsid w:val="007D0C48"/>
    <w:rsid w:val="007D10E0"/>
    <w:rsid w:val="007D14A4"/>
    <w:rsid w:val="007D1633"/>
    <w:rsid w:val="007D188F"/>
    <w:rsid w:val="007D19A0"/>
    <w:rsid w:val="007D19C5"/>
    <w:rsid w:val="007D19E3"/>
    <w:rsid w:val="007D1A2D"/>
    <w:rsid w:val="007D1BDA"/>
    <w:rsid w:val="007D1EFD"/>
    <w:rsid w:val="007D26B6"/>
    <w:rsid w:val="007D2A9E"/>
    <w:rsid w:val="007D335E"/>
    <w:rsid w:val="007D399D"/>
    <w:rsid w:val="007D3D15"/>
    <w:rsid w:val="007D3D6F"/>
    <w:rsid w:val="007D4668"/>
    <w:rsid w:val="007D471B"/>
    <w:rsid w:val="007D52E5"/>
    <w:rsid w:val="007D5A19"/>
    <w:rsid w:val="007D5B99"/>
    <w:rsid w:val="007D5DD2"/>
    <w:rsid w:val="007D5FD0"/>
    <w:rsid w:val="007D61BA"/>
    <w:rsid w:val="007D61C1"/>
    <w:rsid w:val="007D63D1"/>
    <w:rsid w:val="007D64A8"/>
    <w:rsid w:val="007D713D"/>
    <w:rsid w:val="007D76B6"/>
    <w:rsid w:val="007D780B"/>
    <w:rsid w:val="007D784C"/>
    <w:rsid w:val="007D7AE0"/>
    <w:rsid w:val="007D7EB6"/>
    <w:rsid w:val="007E0263"/>
    <w:rsid w:val="007E06AA"/>
    <w:rsid w:val="007E074C"/>
    <w:rsid w:val="007E0C89"/>
    <w:rsid w:val="007E109C"/>
    <w:rsid w:val="007E10A8"/>
    <w:rsid w:val="007E1108"/>
    <w:rsid w:val="007E179D"/>
    <w:rsid w:val="007E2027"/>
    <w:rsid w:val="007E2048"/>
    <w:rsid w:val="007E23AC"/>
    <w:rsid w:val="007E279F"/>
    <w:rsid w:val="007E2C81"/>
    <w:rsid w:val="007E31F3"/>
    <w:rsid w:val="007E3215"/>
    <w:rsid w:val="007E349F"/>
    <w:rsid w:val="007E360A"/>
    <w:rsid w:val="007E3D35"/>
    <w:rsid w:val="007E3EEC"/>
    <w:rsid w:val="007E3FA5"/>
    <w:rsid w:val="007E49B5"/>
    <w:rsid w:val="007E4D52"/>
    <w:rsid w:val="007E520C"/>
    <w:rsid w:val="007E53DD"/>
    <w:rsid w:val="007E5496"/>
    <w:rsid w:val="007E5704"/>
    <w:rsid w:val="007E5AE1"/>
    <w:rsid w:val="007E5DD9"/>
    <w:rsid w:val="007E5E2A"/>
    <w:rsid w:val="007E60FE"/>
    <w:rsid w:val="007E625D"/>
    <w:rsid w:val="007E6291"/>
    <w:rsid w:val="007E63DF"/>
    <w:rsid w:val="007E6A9B"/>
    <w:rsid w:val="007E71AA"/>
    <w:rsid w:val="007E741E"/>
    <w:rsid w:val="007E767D"/>
    <w:rsid w:val="007E768E"/>
    <w:rsid w:val="007E797D"/>
    <w:rsid w:val="007E7A64"/>
    <w:rsid w:val="007E7F3A"/>
    <w:rsid w:val="007F0150"/>
    <w:rsid w:val="007F0F1B"/>
    <w:rsid w:val="007F0FBF"/>
    <w:rsid w:val="007F11F0"/>
    <w:rsid w:val="007F12A9"/>
    <w:rsid w:val="007F1640"/>
    <w:rsid w:val="007F18BA"/>
    <w:rsid w:val="007F1B5D"/>
    <w:rsid w:val="007F1F39"/>
    <w:rsid w:val="007F221C"/>
    <w:rsid w:val="007F3333"/>
    <w:rsid w:val="007F345F"/>
    <w:rsid w:val="007F40D9"/>
    <w:rsid w:val="007F4397"/>
    <w:rsid w:val="007F4626"/>
    <w:rsid w:val="007F4748"/>
    <w:rsid w:val="007F4887"/>
    <w:rsid w:val="007F4AD8"/>
    <w:rsid w:val="007F4B90"/>
    <w:rsid w:val="007F545A"/>
    <w:rsid w:val="007F54C6"/>
    <w:rsid w:val="007F5707"/>
    <w:rsid w:val="007F5BAA"/>
    <w:rsid w:val="007F5C85"/>
    <w:rsid w:val="007F6652"/>
    <w:rsid w:val="007F68FC"/>
    <w:rsid w:val="007F6B60"/>
    <w:rsid w:val="007F7296"/>
    <w:rsid w:val="007F7683"/>
    <w:rsid w:val="007F7CB6"/>
    <w:rsid w:val="007F7F00"/>
    <w:rsid w:val="007F7FCF"/>
    <w:rsid w:val="008002AE"/>
    <w:rsid w:val="0080057C"/>
    <w:rsid w:val="00800755"/>
    <w:rsid w:val="00800CC3"/>
    <w:rsid w:val="00800EC5"/>
    <w:rsid w:val="00800F1D"/>
    <w:rsid w:val="00800F6F"/>
    <w:rsid w:val="0080141A"/>
    <w:rsid w:val="00801764"/>
    <w:rsid w:val="008017FF"/>
    <w:rsid w:val="008019BC"/>
    <w:rsid w:val="00801C24"/>
    <w:rsid w:val="00801EA6"/>
    <w:rsid w:val="00801FE0"/>
    <w:rsid w:val="0080210E"/>
    <w:rsid w:val="00802127"/>
    <w:rsid w:val="0080216A"/>
    <w:rsid w:val="00802C07"/>
    <w:rsid w:val="00802E40"/>
    <w:rsid w:val="00803524"/>
    <w:rsid w:val="008036F7"/>
    <w:rsid w:val="00803A9D"/>
    <w:rsid w:val="00803AA3"/>
    <w:rsid w:val="00803C9E"/>
    <w:rsid w:val="00803E2C"/>
    <w:rsid w:val="0080468B"/>
    <w:rsid w:val="00804BE5"/>
    <w:rsid w:val="008052B8"/>
    <w:rsid w:val="0080566D"/>
    <w:rsid w:val="00805853"/>
    <w:rsid w:val="0080596F"/>
    <w:rsid w:val="008059F3"/>
    <w:rsid w:val="00805A31"/>
    <w:rsid w:val="00805E68"/>
    <w:rsid w:val="0080614F"/>
    <w:rsid w:val="00806173"/>
    <w:rsid w:val="00806295"/>
    <w:rsid w:val="0080632A"/>
    <w:rsid w:val="00806CC4"/>
    <w:rsid w:val="00806CF1"/>
    <w:rsid w:val="00807201"/>
    <w:rsid w:val="00807792"/>
    <w:rsid w:val="00807BCA"/>
    <w:rsid w:val="00807BF1"/>
    <w:rsid w:val="00807DB4"/>
    <w:rsid w:val="00807EFC"/>
    <w:rsid w:val="008104B1"/>
    <w:rsid w:val="00810756"/>
    <w:rsid w:val="00810BF9"/>
    <w:rsid w:val="008113CE"/>
    <w:rsid w:val="008116DE"/>
    <w:rsid w:val="00811877"/>
    <w:rsid w:val="00811AAC"/>
    <w:rsid w:val="008120FE"/>
    <w:rsid w:val="008123CD"/>
    <w:rsid w:val="00812641"/>
    <w:rsid w:val="00812789"/>
    <w:rsid w:val="00812B4E"/>
    <w:rsid w:val="00812D78"/>
    <w:rsid w:val="00812DCE"/>
    <w:rsid w:val="00812F88"/>
    <w:rsid w:val="00813300"/>
    <w:rsid w:val="00813A2F"/>
    <w:rsid w:val="00813C51"/>
    <w:rsid w:val="00813F26"/>
    <w:rsid w:val="00813F3B"/>
    <w:rsid w:val="00814161"/>
    <w:rsid w:val="00814597"/>
    <w:rsid w:val="0081466D"/>
    <w:rsid w:val="008147D0"/>
    <w:rsid w:val="008148E9"/>
    <w:rsid w:val="00814DAC"/>
    <w:rsid w:val="00814FBD"/>
    <w:rsid w:val="00814FD9"/>
    <w:rsid w:val="008150C3"/>
    <w:rsid w:val="00815635"/>
    <w:rsid w:val="00815CD2"/>
    <w:rsid w:val="00816239"/>
    <w:rsid w:val="008162D4"/>
    <w:rsid w:val="00816353"/>
    <w:rsid w:val="008166DA"/>
    <w:rsid w:val="0081671B"/>
    <w:rsid w:val="00816971"/>
    <w:rsid w:val="00816999"/>
    <w:rsid w:val="00816A9D"/>
    <w:rsid w:val="00816CFE"/>
    <w:rsid w:val="00816FDE"/>
    <w:rsid w:val="00817110"/>
    <w:rsid w:val="00817DA1"/>
    <w:rsid w:val="00820211"/>
    <w:rsid w:val="008205E0"/>
    <w:rsid w:val="008208DC"/>
    <w:rsid w:val="00821127"/>
    <w:rsid w:val="00821289"/>
    <w:rsid w:val="00821714"/>
    <w:rsid w:val="00821A16"/>
    <w:rsid w:val="00821A41"/>
    <w:rsid w:val="00821CC6"/>
    <w:rsid w:val="0082297B"/>
    <w:rsid w:val="008229C8"/>
    <w:rsid w:val="00823183"/>
    <w:rsid w:val="008232D0"/>
    <w:rsid w:val="00823399"/>
    <w:rsid w:val="008235D0"/>
    <w:rsid w:val="0082363D"/>
    <w:rsid w:val="00823C74"/>
    <w:rsid w:val="00824187"/>
    <w:rsid w:val="008244BE"/>
    <w:rsid w:val="008245E6"/>
    <w:rsid w:val="00824A38"/>
    <w:rsid w:val="00824B68"/>
    <w:rsid w:val="00824BBF"/>
    <w:rsid w:val="00824FC5"/>
    <w:rsid w:val="00825941"/>
    <w:rsid w:val="00825E10"/>
    <w:rsid w:val="0082634E"/>
    <w:rsid w:val="00826451"/>
    <w:rsid w:val="0082674C"/>
    <w:rsid w:val="00826A9C"/>
    <w:rsid w:val="00826DF5"/>
    <w:rsid w:val="00826F6E"/>
    <w:rsid w:val="0082721D"/>
    <w:rsid w:val="00827298"/>
    <w:rsid w:val="00827525"/>
    <w:rsid w:val="00827544"/>
    <w:rsid w:val="008275CB"/>
    <w:rsid w:val="0082771F"/>
    <w:rsid w:val="00827771"/>
    <w:rsid w:val="00827C96"/>
    <w:rsid w:val="008301CA"/>
    <w:rsid w:val="0083040B"/>
    <w:rsid w:val="00830952"/>
    <w:rsid w:val="008310F2"/>
    <w:rsid w:val="00831228"/>
    <w:rsid w:val="008315BA"/>
    <w:rsid w:val="00831918"/>
    <w:rsid w:val="00831A38"/>
    <w:rsid w:val="00831A76"/>
    <w:rsid w:val="00831A8E"/>
    <w:rsid w:val="00831CC0"/>
    <w:rsid w:val="00831F70"/>
    <w:rsid w:val="008320D0"/>
    <w:rsid w:val="00832130"/>
    <w:rsid w:val="00832396"/>
    <w:rsid w:val="00832D0C"/>
    <w:rsid w:val="0083334A"/>
    <w:rsid w:val="0083346B"/>
    <w:rsid w:val="00833D69"/>
    <w:rsid w:val="0083406F"/>
    <w:rsid w:val="00834B16"/>
    <w:rsid w:val="00834E32"/>
    <w:rsid w:val="00835652"/>
    <w:rsid w:val="00835897"/>
    <w:rsid w:val="00835A49"/>
    <w:rsid w:val="00835BB5"/>
    <w:rsid w:val="00836927"/>
    <w:rsid w:val="00836B1E"/>
    <w:rsid w:val="008372A6"/>
    <w:rsid w:val="008372F7"/>
    <w:rsid w:val="0083764D"/>
    <w:rsid w:val="00837774"/>
    <w:rsid w:val="008379B2"/>
    <w:rsid w:val="00837DA9"/>
    <w:rsid w:val="00840829"/>
    <w:rsid w:val="00840A62"/>
    <w:rsid w:val="00840BAA"/>
    <w:rsid w:val="00840E87"/>
    <w:rsid w:val="00840F34"/>
    <w:rsid w:val="0084100D"/>
    <w:rsid w:val="00841214"/>
    <w:rsid w:val="00841225"/>
    <w:rsid w:val="0084141D"/>
    <w:rsid w:val="008417FC"/>
    <w:rsid w:val="00841ABE"/>
    <w:rsid w:val="0084230F"/>
    <w:rsid w:val="008427BD"/>
    <w:rsid w:val="0084284F"/>
    <w:rsid w:val="00842B35"/>
    <w:rsid w:val="008433F6"/>
    <w:rsid w:val="00843EE8"/>
    <w:rsid w:val="008440E0"/>
    <w:rsid w:val="00844123"/>
    <w:rsid w:val="008442D3"/>
    <w:rsid w:val="00844331"/>
    <w:rsid w:val="008449E6"/>
    <w:rsid w:val="0084540B"/>
    <w:rsid w:val="0084552C"/>
    <w:rsid w:val="00845DE8"/>
    <w:rsid w:val="00845E22"/>
    <w:rsid w:val="0084638E"/>
    <w:rsid w:val="008468B3"/>
    <w:rsid w:val="0084771B"/>
    <w:rsid w:val="00847C64"/>
    <w:rsid w:val="00850760"/>
    <w:rsid w:val="008507C6"/>
    <w:rsid w:val="00851289"/>
    <w:rsid w:val="008513B6"/>
    <w:rsid w:val="00851444"/>
    <w:rsid w:val="00851542"/>
    <w:rsid w:val="008518C5"/>
    <w:rsid w:val="00851A59"/>
    <w:rsid w:val="0085212B"/>
    <w:rsid w:val="00852895"/>
    <w:rsid w:val="00852B4B"/>
    <w:rsid w:val="008538B6"/>
    <w:rsid w:val="00853A6C"/>
    <w:rsid w:val="00853FFA"/>
    <w:rsid w:val="00854803"/>
    <w:rsid w:val="00854D2A"/>
    <w:rsid w:val="00855DB7"/>
    <w:rsid w:val="00855FA9"/>
    <w:rsid w:val="008562BC"/>
    <w:rsid w:val="0085634B"/>
    <w:rsid w:val="008565CA"/>
    <w:rsid w:val="00856CC0"/>
    <w:rsid w:val="00856E24"/>
    <w:rsid w:val="00856FE2"/>
    <w:rsid w:val="008576CE"/>
    <w:rsid w:val="008577A8"/>
    <w:rsid w:val="0085797C"/>
    <w:rsid w:val="0085799C"/>
    <w:rsid w:val="00857CEC"/>
    <w:rsid w:val="0086017B"/>
    <w:rsid w:val="00860914"/>
    <w:rsid w:val="008609A6"/>
    <w:rsid w:val="00860EBE"/>
    <w:rsid w:val="008618B8"/>
    <w:rsid w:val="00861918"/>
    <w:rsid w:val="00861A04"/>
    <w:rsid w:val="00861C11"/>
    <w:rsid w:val="00861E60"/>
    <w:rsid w:val="00861FC6"/>
    <w:rsid w:val="0086226E"/>
    <w:rsid w:val="00862442"/>
    <w:rsid w:val="008627A6"/>
    <w:rsid w:val="008637B2"/>
    <w:rsid w:val="00863AC3"/>
    <w:rsid w:val="00863B0A"/>
    <w:rsid w:val="00863CBC"/>
    <w:rsid w:val="008640E8"/>
    <w:rsid w:val="00864BA7"/>
    <w:rsid w:val="00864D6F"/>
    <w:rsid w:val="008650BE"/>
    <w:rsid w:val="008653FC"/>
    <w:rsid w:val="008654CF"/>
    <w:rsid w:val="008656CC"/>
    <w:rsid w:val="00865B3A"/>
    <w:rsid w:val="00865E82"/>
    <w:rsid w:val="00865F3E"/>
    <w:rsid w:val="00865F5B"/>
    <w:rsid w:val="008665FA"/>
    <w:rsid w:val="008669B9"/>
    <w:rsid w:val="00866D00"/>
    <w:rsid w:val="00867138"/>
    <w:rsid w:val="008700CB"/>
    <w:rsid w:val="00870151"/>
    <w:rsid w:val="0087021B"/>
    <w:rsid w:val="00870359"/>
    <w:rsid w:val="00870660"/>
    <w:rsid w:val="00870737"/>
    <w:rsid w:val="00870A67"/>
    <w:rsid w:val="0087128B"/>
    <w:rsid w:val="008714E8"/>
    <w:rsid w:val="00871764"/>
    <w:rsid w:val="008719DC"/>
    <w:rsid w:val="00871BAC"/>
    <w:rsid w:val="00871EA9"/>
    <w:rsid w:val="00871F5F"/>
    <w:rsid w:val="008721A7"/>
    <w:rsid w:val="008724EC"/>
    <w:rsid w:val="008726DA"/>
    <w:rsid w:val="008728D5"/>
    <w:rsid w:val="00872B76"/>
    <w:rsid w:val="00872CE0"/>
    <w:rsid w:val="00872EF8"/>
    <w:rsid w:val="00873995"/>
    <w:rsid w:val="008739B9"/>
    <w:rsid w:val="00873A57"/>
    <w:rsid w:val="00873CF9"/>
    <w:rsid w:val="00873EA0"/>
    <w:rsid w:val="0087447E"/>
    <w:rsid w:val="0087456B"/>
    <w:rsid w:val="008746AC"/>
    <w:rsid w:val="0087492A"/>
    <w:rsid w:val="00874A3D"/>
    <w:rsid w:val="00874C32"/>
    <w:rsid w:val="00874D30"/>
    <w:rsid w:val="00874EBD"/>
    <w:rsid w:val="00874F40"/>
    <w:rsid w:val="00875358"/>
    <w:rsid w:val="00875449"/>
    <w:rsid w:val="008756CD"/>
    <w:rsid w:val="00875B87"/>
    <w:rsid w:val="00875E09"/>
    <w:rsid w:val="008762D8"/>
    <w:rsid w:val="008765DC"/>
    <w:rsid w:val="008768ED"/>
    <w:rsid w:val="00876C53"/>
    <w:rsid w:val="008770C7"/>
    <w:rsid w:val="0087718A"/>
    <w:rsid w:val="00877235"/>
    <w:rsid w:val="00877826"/>
    <w:rsid w:val="00880369"/>
    <w:rsid w:val="0088047E"/>
    <w:rsid w:val="008808E3"/>
    <w:rsid w:val="00880BD6"/>
    <w:rsid w:val="00880BF4"/>
    <w:rsid w:val="00880CE2"/>
    <w:rsid w:val="00880DBA"/>
    <w:rsid w:val="00880E23"/>
    <w:rsid w:val="0088111A"/>
    <w:rsid w:val="008815C9"/>
    <w:rsid w:val="00881C60"/>
    <w:rsid w:val="00882150"/>
    <w:rsid w:val="00882B74"/>
    <w:rsid w:val="00882BD7"/>
    <w:rsid w:val="00882D9A"/>
    <w:rsid w:val="00882DF6"/>
    <w:rsid w:val="00882F04"/>
    <w:rsid w:val="008834AB"/>
    <w:rsid w:val="00883DDC"/>
    <w:rsid w:val="00884729"/>
    <w:rsid w:val="0088488A"/>
    <w:rsid w:val="00884A31"/>
    <w:rsid w:val="00884F17"/>
    <w:rsid w:val="00885947"/>
    <w:rsid w:val="00885A68"/>
    <w:rsid w:val="00885B42"/>
    <w:rsid w:val="00885B9D"/>
    <w:rsid w:val="00885BAB"/>
    <w:rsid w:val="008867AB"/>
    <w:rsid w:val="00886833"/>
    <w:rsid w:val="008868E2"/>
    <w:rsid w:val="00886E96"/>
    <w:rsid w:val="00887178"/>
    <w:rsid w:val="00887387"/>
    <w:rsid w:val="00887D76"/>
    <w:rsid w:val="00887F5F"/>
    <w:rsid w:val="008904E8"/>
    <w:rsid w:val="00891122"/>
    <w:rsid w:val="00891339"/>
    <w:rsid w:val="0089153A"/>
    <w:rsid w:val="0089157A"/>
    <w:rsid w:val="008918C0"/>
    <w:rsid w:val="008920E2"/>
    <w:rsid w:val="008923CC"/>
    <w:rsid w:val="008923D0"/>
    <w:rsid w:val="008929F2"/>
    <w:rsid w:val="00892BB2"/>
    <w:rsid w:val="00892F51"/>
    <w:rsid w:val="00893004"/>
    <w:rsid w:val="0089365C"/>
    <w:rsid w:val="00893A31"/>
    <w:rsid w:val="00893B4F"/>
    <w:rsid w:val="008942AA"/>
    <w:rsid w:val="00895092"/>
    <w:rsid w:val="008954F9"/>
    <w:rsid w:val="00895586"/>
    <w:rsid w:val="00895912"/>
    <w:rsid w:val="008959E8"/>
    <w:rsid w:val="008968A2"/>
    <w:rsid w:val="008969C2"/>
    <w:rsid w:val="00896CD7"/>
    <w:rsid w:val="0089769F"/>
    <w:rsid w:val="008976A8"/>
    <w:rsid w:val="00897804"/>
    <w:rsid w:val="00897A37"/>
    <w:rsid w:val="008A04C9"/>
    <w:rsid w:val="008A0511"/>
    <w:rsid w:val="008A056D"/>
    <w:rsid w:val="008A06A1"/>
    <w:rsid w:val="008A0921"/>
    <w:rsid w:val="008A1164"/>
    <w:rsid w:val="008A1405"/>
    <w:rsid w:val="008A16A9"/>
    <w:rsid w:val="008A177C"/>
    <w:rsid w:val="008A198C"/>
    <w:rsid w:val="008A1AAC"/>
    <w:rsid w:val="008A1C74"/>
    <w:rsid w:val="008A1CF9"/>
    <w:rsid w:val="008A1DF6"/>
    <w:rsid w:val="008A20F3"/>
    <w:rsid w:val="008A2324"/>
    <w:rsid w:val="008A2492"/>
    <w:rsid w:val="008A2564"/>
    <w:rsid w:val="008A2DFF"/>
    <w:rsid w:val="008A316F"/>
    <w:rsid w:val="008A3272"/>
    <w:rsid w:val="008A3739"/>
    <w:rsid w:val="008A42A6"/>
    <w:rsid w:val="008A4CEF"/>
    <w:rsid w:val="008A53CD"/>
    <w:rsid w:val="008A571F"/>
    <w:rsid w:val="008A5829"/>
    <w:rsid w:val="008A5B42"/>
    <w:rsid w:val="008A5BF6"/>
    <w:rsid w:val="008A61BD"/>
    <w:rsid w:val="008A621A"/>
    <w:rsid w:val="008A665E"/>
    <w:rsid w:val="008A7651"/>
    <w:rsid w:val="008A7DC3"/>
    <w:rsid w:val="008B0038"/>
    <w:rsid w:val="008B0054"/>
    <w:rsid w:val="008B0367"/>
    <w:rsid w:val="008B0377"/>
    <w:rsid w:val="008B05D3"/>
    <w:rsid w:val="008B05E8"/>
    <w:rsid w:val="008B06F6"/>
    <w:rsid w:val="008B0D4A"/>
    <w:rsid w:val="008B1262"/>
    <w:rsid w:val="008B161A"/>
    <w:rsid w:val="008B1734"/>
    <w:rsid w:val="008B181E"/>
    <w:rsid w:val="008B1ABE"/>
    <w:rsid w:val="008B1B8A"/>
    <w:rsid w:val="008B2255"/>
    <w:rsid w:val="008B2964"/>
    <w:rsid w:val="008B2C07"/>
    <w:rsid w:val="008B2C65"/>
    <w:rsid w:val="008B39D9"/>
    <w:rsid w:val="008B3A33"/>
    <w:rsid w:val="008B3C1F"/>
    <w:rsid w:val="008B4C57"/>
    <w:rsid w:val="008B4EF0"/>
    <w:rsid w:val="008B4F53"/>
    <w:rsid w:val="008B5116"/>
    <w:rsid w:val="008B5190"/>
    <w:rsid w:val="008B5367"/>
    <w:rsid w:val="008B551B"/>
    <w:rsid w:val="008B58BE"/>
    <w:rsid w:val="008B5D93"/>
    <w:rsid w:val="008B5D96"/>
    <w:rsid w:val="008B5F2E"/>
    <w:rsid w:val="008B5F89"/>
    <w:rsid w:val="008B6214"/>
    <w:rsid w:val="008B63C4"/>
    <w:rsid w:val="008B6509"/>
    <w:rsid w:val="008B66DA"/>
    <w:rsid w:val="008B681F"/>
    <w:rsid w:val="008B71DF"/>
    <w:rsid w:val="008B7203"/>
    <w:rsid w:val="008B734C"/>
    <w:rsid w:val="008B753C"/>
    <w:rsid w:val="008B7E14"/>
    <w:rsid w:val="008B7EB4"/>
    <w:rsid w:val="008C100C"/>
    <w:rsid w:val="008C119E"/>
    <w:rsid w:val="008C148E"/>
    <w:rsid w:val="008C1586"/>
    <w:rsid w:val="008C176F"/>
    <w:rsid w:val="008C1BB1"/>
    <w:rsid w:val="008C234A"/>
    <w:rsid w:val="008C24F1"/>
    <w:rsid w:val="008C26DD"/>
    <w:rsid w:val="008C2AC3"/>
    <w:rsid w:val="008C2B9D"/>
    <w:rsid w:val="008C2CD8"/>
    <w:rsid w:val="008C30B6"/>
    <w:rsid w:val="008C36D8"/>
    <w:rsid w:val="008C39B5"/>
    <w:rsid w:val="008C3DD3"/>
    <w:rsid w:val="008C412F"/>
    <w:rsid w:val="008C4AE9"/>
    <w:rsid w:val="008C4D80"/>
    <w:rsid w:val="008C4DE5"/>
    <w:rsid w:val="008C4E52"/>
    <w:rsid w:val="008C4E8A"/>
    <w:rsid w:val="008C4FD0"/>
    <w:rsid w:val="008C501A"/>
    <w:rsid w:val="008C576A"/>
    <w:rsid w:val="008C5788"/>
    <w:rsid w:val="008C57FB"/>
    <w:rsid w:val="008C586D"/>
    <w:rsid w:val="008C5BB8"/>
    <w:rsid w:val="008C5CAE"/>
    <w:rsid w:val="008C658B"/>
    <w:rsid w:val="008C66A2"/>
    <w:rsid w:val="008C66CE"/>
    <w:rsid w:val="008C6A15"/>
    <w:rsid w:val="008C6A1B"/>
    <w:rsid w:val="008C6D1F"/>
    <w:rsid w:val="008C6EBA"/>
    <w:rsid w:val="008C7D2A"/>
    <w:rsid w:val="008C7EF6"/>
    <w:rsid w:val="008D0017"/>
    <w:rsid w:val="008D0A46"/>
    <w:rsid w:val="008D1249"/>
    <w:rsid w:val="008D135D"/>
    <w:rsid w:val="008D1AAB"/>
    <w:rsid w:val="008D1F1A"/>
    <w:rsid w:val="008D1F70"/>
    <w:rsid w:val="008D21DD"/>
    <w:rsid w:val="008D232C"/>
    <w:rsid w:val="008D26BB"/>
    <w:rsid w:val="008D28AF"/>
    <w:rsid w:val="008D29F4"/>
    <w:rsid w:val="008D2BB1"/>
    <w:rsid w:val="008D3059"/>
    <w:rsid w:val="008D311E"/>
    <w:rsid w:val="008D3365"/>
    <w:rsid w:val="008D39EC"/>
    <w:rsid w:val="008D3C03"/>
    <w:rsid w:val="008D3EDC"/>
    <w:rsid w:val="008D40BF"/>
    <w:rsid w:val="008D46FD"/>
    <w:rsid w:val="008D4FC1"/>
    <w:rsid w:val="008D5426"/>
    <w:rsid w:val="008D5A1F"/>
    <w:rsid w:val="008D5BE0"/>
    <w:rsid w:val="008D5CB4"/>
    <w:rsid w:val="008D5F9F"/>
    <w:rsid w:val="008D65B0"/>
    <w:rsid w:val="008D6680"/>
    <w:rsid w:val="008D6BE0"/>
    <w:rsid w:val="008D70ED"/>
    <w:rsid w:val="008D7AA4"/>
    <w:rsid w:val="008D7AD3"/>
    <w:rsid w:val="008D7D21"/>
    <w:rsid w:val="008D7D44"/>
    <w:rsid w:val="008E0131"/>
    <w:rsid w:val="008E018D"/>
    <w:rsid w:val="008E0242"/>
    <w:rsid w:val="008E073F"/>
    <w:rsid w:val="008E07AE"/>
    <w:rsid w:val="008E09C8"/>
    <w:rsid w:val="008E0BD0"/>
    <w:rsid w:val="008E0C57"/>
    <w:rsid w:val="008E0E0D"/>
    <w:rsid w:val="008E0FBD"/>
    <w:rsid w:val="008E108D"/>
    <w:rsid w:val="008E1090"/>
    <w:rsid w:val="008E15D6"/>
    <w:rsid w:val="008E16CA"/>
    <w:rsid w:val="008E18E3"/>
    <w:rsid w:val="008E1A0A"/>
    <w:rsid w:val="008E1C07"/>
    <w:rsid w:val="008E2187"/>
    <w:rsid w:val="008E23E1"/>
    <w:rsid w:val="008E24F5"/>
    <w:rsid w:val="008E293A"/>
    <w:rsid w:val="008E31F3"/>
    <w:rsid w:val="008E34BA"/>
    <w:rsid w:val="008E3E3A"/>
    <w:rsid w:val="008E3F21"/>
    <w:rsid w:val="008E43FF"/>
    <w:rsid w:val="008E4E66"/>
    <w:rsid w:val="008E4FC5"/>
    <w:rsid w:val="008E502B"/>
    <w:rsid w:val="008E5218"/>
    <w:rsid w:val="008E5403"/>
    <w:rsid w:val="008E5640"/>
    <w:rsid w:val="008E5726"/>
    <w:rsid w:val="008E5F18"/>
    <w:rsid w:val="008E63DD"/>
    <w:rsid w:val="008E7450"/>
    <w:rsid w:val="008F0797"/>
    <w:rsid w:val="008F0B40"/>
    <w:rsid w:val="008F0FE0"/>
    <w:rsid w:val="008F118D"/>
    <w:rsid w:val="008F2023"/>
    <w:rsid w:val="008F217D"/>
    <w:rsid w:val="008F2445"/>
    <w:rsid w:val="008F3020"/>
    <w:rsid w:val="008F32EA"/>
    <w:rsid w:val="008F3370"/>
    <w:rsid w:val="008F337B"/>
    <w:rsid w:val="008F3580"/>
    <w:rsid w:val="008F3F79"/>
    <w:rsid w:val="008F414E"/>
    <w:rsid w:val="008F46A7"/>
    <w:rsid w:val="008F470F"/>
    <w:rsid w:val="008F48EE"/>
    <w:rsid w:val="008F52C7"/>
    <w:rsid w:val="008F530A"/>
    <w:rsid w:val="008F592C"/>
    <w:rsid w:val="008F5963"/>
    <w:rsid w:val="008F5A82"/>
    <w:rsid w:val="008F608C"/>
    <w:rsid w:val="008F63B0"/>
    <w:rsid w:val="008F63E4"/>
    <w:rsid w:val="008F67AC"/>
    <w:rsid w:val="008F6AA4"/>
    <w:rsid w:val="008F6CE3"/>
    <w:rsid w:val="008F6E03"/>
    <w:rsid w:val="008F757F"/>
    <w:rsid w:val="008F76ED"/>
    <w:rsid w:val="008F7E2A"/>
    <w:rsid w:val="00900409"/>
    <w:rsid w:val="00900729"/>
    <w:rsid w:val="00900DBD"/>
    <w:rsid w:val="00900F25"/>
    <w:rsid w:val="0090164E"/>
    <w:rsid w:val="0090175B"/>
    <w:rsid w:val="00901BE5"/>
    <w:rsid w:val="00902031"/>
    <w:rsid w:val="009021F2"/>
    <w:rsid w:val="009028B4"/>
    <w:rsid w:val="00902901"/>
    <w:rsid w:val="00903543"/>
    <w:rsid w:val="009035EE"/>
    <w:rsid w:val="00903FFE"/>
    <w:rsid w:val="0090420F"/>
    <w:rsid w:val="00904A78"/>
    <w:rsid w:val="00904AC1"/>
    <w:rsid w:val="00904C62"/>
    <w:rsid w:val="00905058"/>
    <w:rsid w:val="00905355"/>
    <w:rsid w:val="00905D70"/>
    <w:rsid w:val="009064D0"/>
    <w:rsid w:val="0090697D"/>
    <w:rsid w:val="00906CEB"/>
    <w:rsid w:val="00906E02"/>
    <w:rsid w:val="00906E83"/>
    <w:rsid w:val="0090700C"/>
    <w:rsid w:val="009070A0"/>
    <w:rsid w:val="00907380"/>
    <w:rsid w:val="00907AC8"/>
    <w:rsid w:val="00907CC2"/>
    <w:rsid w:val="00907CEF"/>
    <w:rsid w:val="00910308"/>
    <w:rsid w:val="00910524"/>
    <w:rsid w:val="009107F0"/>
    <w:rsid w:val="00910B7D"/>
    <w:rsid w:val="00910BEE"/>
    <w:rsid w:val="00911232"/>
    <w:rsid w:val="0091187F"/>
    <w:rsid w:val="00911EE3"/>
    <w:rsid w:val="00912471"/>
    <w:rsid w:val="00912C59"/>
    <w:rsid w:val="0091325A"/>
    <w:rsid w:val="0091341F"/>
    <w:rsid w:val="009135E1"/>
    <w:rsid w:val="00913673"/>
    <w:rsid w:val="0091369A"/>
    <w:rsid w:val="0091370C"/>
    <w:rsid w:val="0091393F"/>
    <w:rsid w:val="00913EBA"/>
    <w:rsid w:val="00913FB3"/>
    <w:rsid w:val="00914444"/>
    <w:rsid w:val="00914753"/>
    <w:rsid w:val="00914862"/>
    <w:rsid w:val="00914C86"/>
    <w:rsid w:val="0091514F"/>
    <w:rsid w:val="009152B6"/>
    <w:rsid w:val="0091589A"/>
    <w:rsid w:val="00915C5A"/>
    <w:rsid w:val="00916027"/>
    <w:rsid w:val="00916148"/>
    <w:rsid w:val="0091628E"/>
    <w:rsid w:val="009165BA"/>
    <w:rsid w:val="00916C3D"/>
    <w:rsid w:val="009173CD"/>
    <w:rsid w:val="009176E3"/>
    <w:rsid w:val="00917A64"/>
    <w:rsid w:val="00917C1B"/>
    <w:rsid w:val="00917CC6"/>
    <w:rsid w:val="00921090"/>
    <w:rsid w:val="009212E9"/>
    <w:rsid w:val="009215C1"/>
    <w:rsid w:val="00921D66"/>
    <w:rsid w:val="00921FD8"/>
    <w:rsid w:val="0092254C"/>
    <w:rsid w:val="00922892"/>
    <w:rsid w:val="0092408E"/>
    <w:rsid w:val="009244E7"/>
    <w:rsid w:val="00924E6D"/>
    <w:rsid w:val="00924FA2"/>
    <w:rsid w:val="00925207"/>
    <w:rsid w:val="009252BD"/>
    <w:rsid w:val="00925669"/>
    <w:rsid w:val="00925BA9"/>
    <w:rsid w:val="00925DF7"/>
    <w:rsid w:val="00926AAA"/>
    <w:rsid w:val="00926CFA"/>
    <w:rsid w:val="00926F7E"/>
    <w:rsid w:val="0092724E"/>
    <w:rsid w:val="009273B2"/>
    <w:rsid w:val="0092741C"/>
    <w:rsid w:val="0092753C"/>
    <w:rsid w:val="00927842"/>
    <w:rsid w:val="00927961"/>
    <w:rsid w:val="0093001E"/>
    <w:rsid w:val="00930322"/>
    <w:rsid w:val="0093077B"/>
    <w:rsid w:val="00930788"/>
    <w:rsid w:val="0093093C"/>
    <w:rsid w:val="00930BC2"/>
    <w:rsid w:val="00930D07"/>
    <w:rsid w:val="00930D59"/>
    <w:rsid w:val="00931136"/>
    <w:rsid w:val="00931B4D"/>
    <w:rsid w:val="00931EB2"/>
    <w:rsid w:val="00931F96"/>
    <w:rsid w:val="0093221C"/>
    <w:rsid w:val="00932E26"/>
    <w:rsid w:val="00933271"/>
    <w:rsid w:val="009334A3"/>
    <w:rsid w:val="0093396C"/>
    <w:rsid w:val="00933CC6"/>
    <w:rsid w:val="0093423F"/>
    <w:rsid w:val="009342CA"/>
    <w:rsid w:val="00934952"/>
    <w:rsid w:val="00934B6B"/>
    <w:rsid w:val="00934BFE"/>
    <w:rsid w:val="009355F0"/>
    <w:rsid w:val="009357F8"/>
    <w:rsid w:val="00935859"/>
    <w:rsid w:val="00935ACB"/>
    <w:rsid w:val="00935E80"/>
    <w:rsid w:val="00935F4C"/>
    <w:rsid w:val="00936C07"/>
    <w:rsid w:val="00937402"/>
    <w:rsid w:val="00937F63"/>
    <w:rsid w:val="00940664"/>
    <w:rsid w:val="00940815"/>
    <w:rsid w:val="00940D54"/>
    <w:rsid w:val="00940E9E"/>
    <w:rsid w:val="00940F15"/>
    <w:rsid w:val="0094103B"/>
    <w:rsid w:val="009410D8"/>
    <w:rsid w:val="00941112"/>
    <w:rsid w:val="0094149F"/>
    <w:rsid w:val="009425B0"/>
    <w:rsid w:val="009425E8"/>
    <w:rsid w:val="00942ADE"/>
    <w:rsid w:val="00942EBE"/>
    <w:rsid w:val="009432AC"/>
    <w:rsid w:val="009433DC"/>
    <w:rsid w:val="009437A9"/>
    <w:rsid w:val="00943B43"/>
    <w:rsid w:val="00943CEB"/>
    <w:rsid w:val="009445EA"/>
    <w:rsid w:val="0094463B"/>
    <w:rsid w:val="00944C7C"/>
    <w:rsid w:val="00945205"/>
    <w:rsid w:val="00945947"/>
    <w:rsid w:val="00945BF8"/>
    <w:rsid w:val="00945EE1"/>
    <w:rsid w:val="00946428"/>
    <w:rsid w:val="009464D7"/>
    <w:rsid w:val="009464DF"/>
    <w:rsid w:val="009466A3"/>
    <w:rsid w:val="00946928"/>
    <w:rsid w:val="00946DD6"/>
    <w:rsid w:val="009473D9"/>
    <w:rsid w:val="00947A88"/>
    <w:rsid w:val="00947A8C"/>
    <w:rsid w:val="00947D2F"/>
    <w:rsid w:val="009501DF"/>
    <w:rsid w:val="00950CE5"/>
    <w:rsid w:val="00951345"/>
    <w:rsid w:val="009519AB"/>
    <w:rsid w:val="00951C0C"/>
    <w:rsid w:val="00952162"/>
    <w:rsid w:val="009523F9"/>
    <w:rsid w:val="00952AFC"/>
    <w:rsid w:val="00952B29"/>
    <w:rsid w:val="00952B7B"/>
    <w:rsid w:val="00952EF9"/>
    <w:rsid w:val="00953152"/>
    <w:rsid w:val="009534B8"/>
    <w:rsid w:val="009536B5"/>
    <w:rsid w:val="009536CD"/>
    <w:rsid w:val="00953F48"/>
    <w:rsid w:val="009542D9"/>
    <w:rsid w:val="0095490B"/>
    <w:rsid w:val="00954B6D"/>
    <w:rsid w:val="00954F48"/>
    <w:rsid w:val="00954FFF"/>
    <w:rsid w:val="00955059"/>
    <w:rsid w:val="0095531E"/>
    <w:rsid w:val="009555FD"/>
    <w:rsid w:val="00955AB8"/>
    <w:rsid w:val="00955C69"/>
    <w:rsid w:val="00955DFB"/>
    <w:rsid w:val="00955F09"/>
    <w:rsid w:val="00955F0E"/>
    <w:rsid w:val="00956658"/>
    <w:rsid w:val="00956873"/>
    <w:rsid w:val="00956C75"/>
    <w:rsid w:val="00960620"/>
    <w:rsid w:val="0096159A"/>
    <w:rsid w:val="00961987"/>
    <w:rsid w:val="00961BDC"/>
    <w:rsid w:val="00961F0E"/>
    <w:rsid w:val="00962580"/>
    <w:rsid w:val="009636B5"/>
    <w:rsid w:val="00963AB2"/>
    <w:rsid w:val="00963E38"/>
    <w:rsid w:val="009646BC"/>
    <w:rsid w:val="009646CC"/>
    <w:rsid w:val="00964B90"/>
    <w:rsid w:val="00964E2F"/>
    <w:rsid w:val="0096541E"/>
    <w:rsid w:val="00965611"/>
    <w:rsid w:val="00965A5D"/>
    <w:rsid w:val="00965A7F"/>
    <w:rsid w:val="00965F58"/>
    <w:rsid w:val="0096644F"/>
    <w:rsid w:val="00966512"/>
    <w:rsid w:val="00966ADB"/>
    <w:rsid w:val="00966BA7"/>
    <w:rsid w:val="0096744F"/>
    <w:rsid w:val="00967489"/>
    <w:rsid w:val="00967A4E"/>
    <w:rsid w:val="00967CBA"/>
    <w:rsid w:val="00970551"/>
    <w:rsid w:val="009705F2"/>
    <w:rsid w:val="00970723"/>
    <w:rsid w:val="0097077C"/>
    <w:rsid w:val="00970BD9"/>
    <w:rsid w:val="00970E15"/>
    <w:rsid w:val="00971199"/>
    <w:rsid w:val="0097186D"/>
    <w:rsid w:val="00971938"/>
    <w:rsid w:val="00972880"/>
    <w:rsid w:val="00972996"/>
    <w:rsid w:val="0097313A"/>
    <w:rsid w:val="0097319A"/>
    <w:rsid w:val="009737DE"/>
    <w:rsid w:val="00973A30"/>
    <w:rsid w:val="00973C79"/>
    <w:rsid w:val="009740E5"/>
    <w:rsid w:val="0097428E"/>
    <w:rsid w:val="00974290"/>
    <w:rsid w:val="009743C6"/>
    <w:rsid w:val="009745DD"/>
    <w:rsid w:val="0097475F"/>
    <w:rsid w:val="00974F3B"/>
    <w:rsid w:val="0097515F"/>
    <w:rsid w:val="009751BE"/>
    <w:rsid w:val="00975214"/>
    <w:rsid w:val="009752DF"/>
    <w:rsid w:val="009752F8"/>
    <w:rsid w:val="00975ACF"/>
    <w:rsid w:val="00975B18"/>
    <w:rsid w:val="00975B27"/>
    <w:rsid w:val="009765C9"/>
    <w:rsid w:val="00976CAA"/>
    <w:rsid w:val="00976CBB"/>
    <w:rsid w:val="00976CDF"/>
    <w:rsid w:val="009770B3"/>
    <w:rsid w:val="009774FF"/>
    <w:rsid w:val="009775B2"/>
    <w:rsid w:val="0097773D"/>
    <w:rsid w:val="00977AA6"/>
    <w:rsid w:val="009800A4"/>
    <w:rsid w:val="009803DB"/>
    <w:rsid w:val="009805DC"/>
    <w:rsid w:val="009806DE"/>
    <w:rsid w:val="00980920"/>
    <w:rsid w:val="00980B7C"/>
    <w:rsid w:val="00981348"/>
    <w:rsid w:val="0098245B"/>
    <w:rsid w:val="00982560"/>
    <w:rsid w:val="009826A1"/>
    <w:rsid w:val="009826DE"/>
    <w:rsid w:val="00982960"/>
    <w:rsid w:val="009829B0"/>
    <w:rsid w:val="00982D39"/>
    <w:rsid w:val="00982DE5"/>
    <w:rsid w:val="009831D1"/>
    <w:rsid w:val="0098362E"/>
    <w:rsid w:val="009837DC"/>
    <w:rsid w:val="00983BC9"/>
    <w:rsid w:val="00984C48"/>
    <w:rsid w:val="00985986"/>
    <w:rsid w:val="00985992"/>
    <w:rsid w:val="00985BA4"/>
    <w:rsid w:val="00985EAC"/>
    <w:rsid w:val="00985F39"/>
    <w:rsid w:val="00985F3C"/>
    <w:rsid w:val="00986D33"/>
    <w:rsid w:val="00986FA3"/>
    <w:rsid w:val="00986FA8"/>
    <w:rsid w:val="009875B0"/>
    <w:rsid w:val="00987660"/>
    <w:rsid w:val="00987723"/>
    <w:rsid w:val="00987B26"/>
    <w:rsid w:val="00987F2E"/>
    <w:rsid w:val="009900B9"/>
    <w:rsid w:val="00990236"/>
    <w:rsid w:val="009902D7"/>
    <w:rsid w:val="0099030B"/>
    <w:rsid w:val="00990919"/>
    <w:rsid w:val="00990B42"/>
    <w:rsid w:val="00990B9C"/>
    <w:rsid w:val="00990D53"/>
    <w:rsid w:val="009910FF"/>
    <w:rsid w:val="0099145F"/>
    <w:rsid w:val="009915CF"/>
    <w:rsid w:val="00991EDC"/>
    <w:rsid w:val="009924DB"/>
    <w:rsid w:val="00992A5A"/>
    <w:rsid w:val="00992E51"/>
    <w:rsid w:val="00992ED3"/>
    <w:rsid w:val="00993000"/>
    <w:rsid w:val="009932E5"/>
    <w:rsid w:val="0099331F"/>
    <w:rsid w:val="00993466"/>
    <w:rsid w:val="00993645"/>
    <w:rsid w:val="00993A8D"/>
    <w:rsid w:val="00993D20"/>
    <w:rsid w:val="00994473"/>
    <w:rsid w:val="00994574"/>
    <w:rsid w:val="00994A8D"/>
    <w:rsid w:val="009952FE"/>
    <w:rsid w:val="0099544A"/>
    <w:rsid w:val="009956A9"/>
    <w:rsid w:val="009957B8"/>
    <w:rsid w:val="00995899"/>
    <w:rsid w:val="00995B9D"/>
    <w:rsid w:val="00995E9E"/>
    <w:rsid w:val="0099686F"/>
    <w:rsid w:val="00996F46"/>
    <w:rsid w:val="00997496"/>
    <w:rsid w:val="009A014E"/>
    <w:rsid w:val="009A01AC"/>
    <w:rsid w:val="009A01FD"/>
    <w:rsid w:val="009A0283"/>
    <w:rsid w:val="009A0519"/>
    <w:rsid w:val="009A06A3"/>
    <w:rsid w:val="009A079F"/>
    <w:rsid w:val="009A0C58"/>
    <w:rsid w:val="009A1176"/>
    <w:rsid w:val="009A1690"/>
    <w:rsid w:val="009A1EDF"/>
    <w:rsid w:val="009A2039"/>
    <w:rsid w:val="009A205C"/>
    <w:rsid w:val="009A22A3"/>
    <w:rsid w:val="009A2386"/>
    <w:rsid w:val="009A2760"/>
    <w:rsid w:val="009A2BC3"/>
    <w:rsid w:val="009A2D6B"/>
    <w:rsid w:val="009A3147"/>
    <w:rsid w:val="009A3407"/>
    <w:rsid w:val="009A3761"/>
    <w:rsid w:val="009A3BC0"/>
    <w:rsid w:val="009A4215"/>
    <w:rsid w:val="009A4875"/>
    <w:rsid w:val="009A522C"/>
    <w:rsid w:val="009A52F2"/>
    <w:rsid w:val="009A5474"/>
    <w:rsid w:val="009A5483"/>
    <w:rsid w:val="009A54D5"/>
    <w:rsid w:val="009A55D1"/>
    <w:rsid w:val="009A5626"/>
    <w:rsid w:val="009A56BB"/>
    <w:rsid w:val="009A5B1B"/>
    <w:rsid w:val="009A5D77"/>
    <w:rsid w:val="009A5E95"/>
    <w:rsid w:val="009A5E9B"/>
    <w:rsid w:val="009A5F9F"/>
    <w:rsid w:val="009A675D"/>
    <w:rsid w:val="009A6F10"/>
    <w:rsid w:val="009A7061"/>
    <w:rsid w:val="009A70C8"/>
    <w:rsid w:val="009A7400"/>
    <w:rsid w:val="009A7418"/>
    <w:rsid w:val="009A7C70"/>
    <w:rsid w:val="009B0041"/>
    <w:rsid w:val="009B0192"/>
    <w:rsid w:val="009B0357"/>
    <w:rsid w:val="009B0417"/>
    <w:rsid w:val="009B0CF2"/>
    <w:rsid w:val="009B1788"/>
    <w:rsid w:val="009B193D"/>
    <w:rsid w:val="009B2240"/>
    <w:rsid w:val="009B283F"/>
    <w:rsid w:val="009B28E4"/>
    <w:rsid w:val="009B2EC3"/>
    <w:rsid w:val="009B310A"/>
    <w:rsid w:val="009B339F"/>
    <w:rsid w:val="009B35C1"/>
    <w:rsid w:val="009B3D75"/>
    <w:rsid w:val="009B3DF7"/>
    <w:rsid w:val="009B3EAF"/>
    <w:rsid w:val="009B3EB2"/>
    <w:rsid w:val="009B3EED"/>
    <w:rsid w:val="009B3F52"/>
    <w:rsid w:val="009B4151"/>
    <w:rsid w:val="009B4C3A"/>
    <w:rsid w:val="009B4F04"/>
    <w:rsid w:val="009B5415"/>
    <w:rsid w:val="009B60D4"/>
    <w:rsid w:val="009B6544"/>
    <w:rsid w:val="009B6683"/>
    <w:rsid w:val="009B6990"/>
    <w:rsid w:val="009B716F"/>
    <w:rsid w:val="009B7CE9"/>
    <w:rsid w:val="009C050D"/>
    <w:rsid w:val="009C07D6"/>
    <w:rsid w:val="009C0B5E"/>
    <w:rsid w:val="009C0BF4"/>
    <w:rsid w:val="009C10E9"/>
    <w:rsid w:val="009C15D4"/>
    <w:rsid w:val="009C161E"/>
    <w:rsid w:val="009C1820"/>
    <w:rsid w:val="009C1AF5"/>
    <w:rsid w:val="009C1BA8"/>
    <w:rsid w:val="009C1C95"/>
    <w:rsid w:val="009C209F"/>
    <w:rsid w:val="009C2A14"/>
    <w:rsid w:val="009C2CFE"/>
    <w:rsid w:val="009C30D9"/>
    <w:rsid w:val="009C30F7"/>
    <w:rsid w:val="009C33FC"/>
    <w:rsid w:val="009C3944"/>
    <w:rsid w:val="009C3A5D"/>
    <w:rsid w:val="009C3DBD"/>
    <w:rsid w:val="009C48AF"/>
    <w:rsid w:val="009C4A35"/>
    <w:rsid w:val="009C61EA"/>
    <w:rsid w:val="009C622B"/>
    <w:rsid w:val="009C6233"/>
    <w:rsid w:val="009C62F6"/>
    <w:rsid w:val="009C6425"/>
    <w:rsid w:val="009C648D"/>
    <w:rsid w:val="009C66F4"/>
    <w:rsid w:val="009C6A58"/>
    <w:rsid w:val="009C6A6E"/>
    <w:rsid w:val="009C6B81"/>
    <w:rsid w:val="009C6BEA"/>
    <w:rsid w:val="009C6D96"/>
    <w:rsid w:val="009C739F"/>
    <w:rsid w:val="009C777E"/>
    <w:rsid w:val="009C7868"/>
    <w:rsid w:val="009C7E02"/>
    <w:rsid w:val="009D0221"/>
    <w:rsid w:val="009D025E"/>
    <w:rsid w:val="009D032F"/>
    <w:rsid w:val="009D0440"/>
    <w:rsid w:val="009D0679"/>
    <w:rsid w:val="009D0741"/>
    <w:rsid w:val="009D0786"/>
    <w:rsid w:val="009D0809"/>
    <w:rsid w:val="009D0846"/>
    <w:rsid w:val="009D0A06"/>
    <w:rsid w:val="009D0BD6"/>
    <w:rsid w:val="009D0DD2"/>
    <w:rsid w:val="009D18E3"/>
    <w:rsid w:val="009D1F7A"/>
    <w:rsid w:val="009D2329"/>
    <w:rsid w:val="009D2364"/>
    <w:rsid w:val="009D26BB"/>
    <w:rsid w:val="009D27BB"/>
    <w:rsid w:val="009D2A07"/>
    <w:rsid w:val="009D32D5"/>
    <w:rsid w:val="009D3E93"/>
    <w:rsid w:val="009D41C4"/>
    <w:rsid w:val="009D428B"/>
    <w:rsid w:val="009D4C94"/>
    <w:rsid w:val="009D5232"/>
    <w:rsid w:val="009D54AF"/>
    <w:rsid w:val="009D54C0"/>
    <w:rsid w:val="009D550A"/>
    <w:rsid w:val="009D5A74"/>
    <w:rsid w:val="009D5DE2"/>
    <w:rsid w:val="009D5F91"/>
    <w:rsid w:val="009D60BD"/>
    <w:rsid w:val="009D73BD"/>
    <w:rsid w:val="009D75FF"/>
    <w:rsid w:val="009D77EA"/>
    <w:rsid w:val="009E05D3"/>
    <w:rsid w:val="009E0631"/>
    <w:rsid w:val="009E0840"/>
    <w:rsid w:val="009E09E7"/>
    <w:rsid w:val="009E0ABA"/>
    <w:rsid w:val="009E0E85"/>
    <w:rsid w:val="009E147D"/>
    <w:rsid w:val="009E15BC"/>
    <w:rsid w:val="009E1851"/>
    <w:rsid w:val="009E1983"/>
    <w:rsid w:val="009E1C1D"/>
    <w:rsid w:val="009E268B"/>
    <w:rsid w:val="009E2CEF"/>
    <w:rsid w:val="009E37DF"/>
    <w:rsid w:val="009E3E8F"/>
    <w:rsid w:val="009E3F6A"/>
    <w:rsid w:val="009E408C"/>
    <w:rsid w:val="009E41DC"/>
    <w:rsid w:val="009E4224"/>
    <w:rsid w:val="009E4C0C"/>
    <w:rsid w:val="009E4D16"/>
    <w:rsid w:val="009E4E43"/>
    <w:rsid w:val="009E52D2"/>
    <w:rsid w:val="009E5536"/>
    <w:rsid w:val="009E56A8"/>
    <w:rsid w:val="009E5F98"/>
    <w:rsid w:val="009E61C7"/>
    <w:rsid w:val="009E6213"/>
    <w:rsid w:val="009E73F3"/>
    <w:rsid w:val="009E77D3"/>
    <w:rsid w:val="009E79BA"/>
    <w:rsid w:val="009F025A"/>
    <w:rsid w:val="009F042E"/>
    <w:rsid w:val="009F0502"/>
    <w:rsid w:val="009F0808"/>
    <w:rsid w:val="009F1822"/>
    <w:rsid w:val="009F188C"/>
    <w:rsid w:val="009F1EA5"/>
    <w:rsid w:val="009F255C"/>
    <w:rsid w:val="009F2A45"/>
    <w:rsid w:val="009F2C64"/>
    <w:rsid w:val="009F30A4"/>
    <w:rsid w:val="009F323D"/>
    <w:rsid w:val="009F3B95"/>
    <w:rsid w:val="009F3D75"/>
    <w:rsid w:val="009F42DC"/>
    <w:rsid w:val="009F481A"/>
    <w:rsid w:val="009F4FCD"/>
    <w:rsid w:val="009F587C"/>
    <w:rsid w:val="009F59BE"/>
    <w:rsid w:val="009F5A7B"/>
    <w:rsid w:val="009F5DD1"/>
    <w:rsid w:val="009F5DF2"/>
    <w:rsid w:val="009F6400"/>
    <w:rsid w:val="009F6825"/>
    <w:rsid w:val="009F6B74"/>
    <w:rsid w:val="009F6EE0"/>
    <w:rsid w:val="009F737D"/>
    <w:rsid w:val="009F7AB0"/>
    <w:rsid w:val="00A01343"/>
    <w:rsid w:val="00A01A0C"/>
    <w:rsid w:val="00A01E88"/>
    <w:rsid w:val="00A02493"/>
    <w:rsid w:val="00A02572"/>
    <w:rsid w:val="00A02B3D"/>
    <w:rsid w:val="00A02B57"/>
    <w:rsid w:val="00A031E8"/>
    <w:rsid w:val="00A035A3"/>
    <w:rsid w:val="00A037DF"/>
    <w:rsid w:val="00A03AEB"/>
    <w:rsid w:val="00A03CE4"/>
    <w:rsid w:val="00A03E51"/>
    <w:rsid w:val="00A0539A"/>
    <w:rsid w:val="00A054BE"/>
    <w:rsid w:val="00A0560F"/>
    <w:rsid w:val="00A05C86"/>
    <w:rsid w:val="00A05EA6"/>
    <w:rsid w:val="00A05F10"/>
    <w:rsid w:val="00A06170"/>
    <w:rsid w:val="00A06599"/>
    <w:rsid w:val="00A06DD7"/>
    <w:rsid w:val="00A06E88"/>
    <w:rsid w:val="00A0743C"/>
    <w:rsid w:val="00A07818"/>
    <w:rsid w:val="00A07BD4"/>
    <w:rsid w:val="00A07C38"/>
    <w:rsid w:val="00A07F98"/>
    <w:rsid w:val="00A10037"/>
    <w:rsid w:val="00A1007D"/>
    <w:rsid w:val="00A104BC"/>
    <w:rsid w:val="00A1081B"/>
    <w:rsid w:val="00A10F2C"/>
    <w:rsid w:val="00A10F70"/>
    <w:rsid w:val="00A10FDE"/>
    <w:rsid w:val="00A11511"/>
    <w:rsid w:val="00A116D4"/>
    <w:rsid w:val="00A11965"/>
    <w:rsid w:val="00A11DB7"/>
    <w:rsid w:val="00A120B6"/>
    <w:rsid w:val="00A123FB"/>
    <w:rsid w:val="00A1260E"/>
    <w:rsid w:val="00A12A8D"/>
    <w:rsid w:val="00A130ED"/>
    <w:rsid w:val="00A13298"/>
    <w:rsid w:val="00A133DF"/>
    <w:rsid w:val="00A137C1"/>
    <w:rsid w:val="00A13F22"/>
    <w:rsid w:val="00A13F84"/>
    <w:rsid w:val="00A148DC"/>
    <w:rsid w:val="00A14CBC"/>
    <w:rsid w:val="00A15F16"/>
    <w:rsid w:val="00A16125"/>
    <w:rsid w:val="00A16339"/>
    <w:rsid w:val="00A16483"/>
    <w:rsid w:val="00A16609"/>
    <w:rsid w:val="00A17005"/>
    <w:rsid w:val="00A176F1"/>
    <w:rsid w:val="00A179CB"/>
    <w:rsid w:val="00A179E3"/>
    <w:rsid w:val="00A2027A"/>
    <w:rsid w:val="00A202CA"/>
    <w:rsid w:val="00A206AD"/>
    <w:rsid w:val="00A2076B"/>
    <w:rsid w:val="00A20A79"/>
    <w:rsid w:val="00A20C65"/>
    <w:rsid w:val="00A20F48"/>
    <w:rsid w:val="00A2168C"/>
    <w:rsid w:val="00A2168D"/>
    <w:rsid w:val="00A216FD"/>
    <w:rsid w:val="00A21D70"/>
    <w:rsid w:val="00A21E4A"/>
    <w:rsid w:val="00A220A3"/>
    <w:rsid w:val="00A22CBB"/>
    <w:rsid w:val="00A22DF1"/>
    <w:rsid w:val="00A23046"/>
    <w:rsid w:val="00A232D4"/>
    <w:rsid w:val="00A234BE"/>
    <w:rsid w:val="00A23545"/>
    <w:rsid w:val="00A2369B"/>
    <w:rsid w:val="00A23E63"/>
    <w:rsid w:val="00A23EF3"/>
    <w:rsid w:val="00A2417D"/>
    <w:rsid w:val="00A24F99"/>
    <w:rsid w:val="00A2566C"/>
    <w:rsid w:val="00A25AE6"/>
    <w:rsid w:val="00A25CDE"/>
    <w:rsid w:val="00A261E3"/>
    <w:rsid w:val="00A2621C"/>
    <w:rsid w:val="00A26293"/>
    <w:rsid w:val="00A2631C"/>
    <w:rsid w:val="00A26385"/>
    <w:rsid w:val="00A2670D"/>
    <w:rsid w:val="00A2675D"/>
    <w:rsid w:val="00A26896"/>
    <w:rsid w:val="00A26ABA"/>
    <w:rsid w:val="00A27029"/>
    <w:rsid w:val="00A2757A"/>
    <w:rsid w:val="00A27CA6"/>
    <w:rsid w:val="00A30436"/>
    <w:rsid w:val="00A305BB"/>
    <w:rsid w:val="00A311A6"/>
    <w:rsid w:val="00A31215"/>
    <w:rsid w:val="00A31453"/>
    <w:rsid w:val="00A31A03"/>
    <w:rsid w:val="00A31C98"/>
    <w:rsid w:val="00A3237A"/>
    <w:rsid w:val="00A323EF"/>
    <w:rsid w:val="00A32797"/>
    <w:rsid w:val="00A32826"/>
    <w:rsid w:val="00A329B2"/>
    <w:rsid w:val="00A32AA1"/>
    <w:rsid w:val="00A32AD7"/>
    <w:rsid w:val="00A32D49"/>
    <w:rsid w:val="00A32EB6"/>
    <w:rsid w:val="00A3357F"/>
    <w:rsid w:val="00A33672"/>
    <w:rsid w:val="00A33C8A"/>
    <w:rsid w:val="00A340AD"/>
    <w:rsid w:val="00A34346"/>
    <w:rsid w:val="00A3450C"/>
    <w:rsid w:val="00A347A5"/>
    <w:rsid w:val="00A34CE3"/>
    <w:rsid w:val="00A34E31"/>
    <w:rsid w:val="00A3536D"/>
    <w:rsid w:val="00A3553A"/>
    <w:rsid w:val="00A35793"/>
    <w:rsid w:val="00A358FC"/>
    <w:rsid w:val="00A35E12"/>
    <w:rsid w:val="00A35FC8"/>
    <w:rsid w:val="00A36352"/>
    <w:rsid w:val="00A36514"/>
    <w:rsid w:val="00A3657A"/>
    <w:rsid w:val="00A36611"/>
    <w:rsid w:val="00A36728"/>
    <w:rsid w:val="00A36845"/>
    <w:rsid w:val="00A369F3"/>
    <w:rsid w:val="00A36DCE"/>
    <w:rsid w:val="00A370CE"/>
    <w:rsid w:val="00A37987"/>
    <w:rsid w:val="00A40163"/>
    <w:rsid w:val="00A40450"/>
    <w:rsid w:val="00A40754"/>
    <w:rsid w:val="00A40C22"/>
    <w:rsid w:val="00A40C55"/>
    <w:rsid w:val="00A4120A"/>
    <w:rsid w:val="00A415FA"/>
    <w:rsid w:val="00A41764"/>
    <w:rsid w:val="00A418B1"/>
    <w:rsid w:val="00A4196D"/>
    <w:rsid w:val="00A41B5B"/>
    <w:rsid w:val="00A41C0B"/>
    <w:rsid w:val="00A41C95"/>
    <w:rsid w:val="00A421F4"/>
    <w:rsid w:val="00A424D3"/>
    <w:rsid w:val="00A4294C"/>
    <w:rsid w:val="00A42BC3"/>
    <w:rsid w:val="00A42DBE"/>
    <w:rsid w:val="00A42FD1"/>
    <w:rsid w:val="00A43056"/>
    <w:rsid w:val="00A43B92"/>
    <w:rsid w:val="00A43F23"/>
    <w:rsid w:val="00A4404D"/>
    <w:rsid w:val="00A44AE6"/>
    <w:rsid w:val="00A44CBF"/>
    <w:rsid w:val="00A44D43"/>
    <w:rsid w:val="00A4539E"/>
    <w:rsid w:val="00A462A3"/>
    <w:rsid w:val="00A46351"/>
    <w:rsid w:val="00A4646E"/>
    <w:rsid w:val="00A46887"/>
    <w:rsid w:val="00A46B34"/>
    <w:rsid w:val="00A46E47"/>
    <w:rsid w:val="00A47273"/>
    <w:rsid w:val="00A50723"/>
    <w:rsid w:val="00A50DBF"/>
    <w:rsid w:val="00A51158"/>
    <w:rsid w:val="00A51A3A"/>
    <w:rsid w:val="00A51B76"/>
    <w:rsid w:val="00A51FF6"/>
    <w:rsid w:val="00A522B5"/>
    <w:rsid w:val="00A522F3"/>
    <w:rsid w:val="00A5254D"/>
    <w:rsid w:val="00A5257A"/>
    <w:rsid w:val="00A52609"/>
    <w:rsid w:val="00A5260A"/>
    <w:rsid w:val="00A52911"/>
    <w:rsid w:val="00A52A9B"/>
    <w:rsid w:val="00A5304B"/>
    <w:rsid w:val="00A53AF9"/>
    <w:rsid w:val="00A53F88"/>
    <w:rsid w:val="00A540BC"/>
    <w:rsid w:val="00A54234"/>
    <w:rsid w:val="00A54712"/>
    <w:rsid w:val="00A54B8A"/>
    <w:rsid w:val="00A555BA"/>
    <w:rsid w:val="00A55888"/>
    <w:rsid w:val="00A5625D"/>
    <w:rsid w:val="00A56C40"/>
    <w:rsid w:val="00A56D44"/>
    <w:rsid w:val="00A56E51"/>
    <w:rsid w:val="00A572D8"/>
    <w:rsid w:val="00A577DE"/>
    <w:rsid w:val="00A57925"/>
    <w:rsid w:val="00A60311"/>
    <w:rsid w:val="00A603B2"/>
    <w:rsid w:val="00A609DC"/>
    <w:rsid w:val="00A60CE7"/>
    <w:rsid w:val="00A61034"/>
    <w:rsid w:val="00A611DC"/>
    <w:rsid w:val="00A6165F"/>
    <w:rsid w:val="00A616EA"/>
    <w:rsid w:val="00A61BD8"/>
    <w:rsid w:val="00A61F9B"/>
    <w:rsid w:val="00A621D3"/>
    <w:rsid w:val="00A625BB"/>
    <w:rsid w:val="00A626DA"/>
    <w:rsid w:val="00A626E7"/>
    <w:rsid w:val="00A62AB1"/>
    <w:rsid w:val="00A62B22"/>
    <w:rsid w:val="00A62B41"/>
    <w:rsid w:val="00A63275"/>
    <w:rsid w:val="00A63516"/>
    <w:rsid w:val="00A63553"/>
    <w:rsid w:val="00A6356B"/>
    <w:rsid w:val="00A63D29"/>
    <w:rsid w:val="00A63D88"/>
    <w:rsid w:val="00A64267"/>
    <w:rsid w:val="00A643A1"/>
    <w:rsid w:val="00A6462C"/>
    <w:rsid w:val="00A649D4"/>
    <w:rsid w:val="00A64AF5"/>
    <w:rsid w:val="00A64B35"/>
    <w:rsid w:val="00A651B7"/>
    <w:rsid w:val="00A655F5"/>
    <w:rsid w:val="00A65646"/>
    <w:rsid w:val="00A65C1C"/>
    <w:rsid w:val="00A65CBC"/>
    <w:rsid w:val="00A65E17"/>
    <w:rsid w:val="00A6653A"/>
    <w:rsid w:val="00A6770E"/>
    <w:rsid w:val="00A67780"/>
    <w:rsid w:val="00A677B8"/>
    <w:rsid w:val="00A67807"/>
    <w:rsid w:val="00A6794A"/>
    <w:rsid w:val="00A70202"/>
    <w:rsid w:val="00A70DF0"/>
    <w:rsid w:val="00A70F30"/>
    <w:rsid w:val="00A70F5E"/>
    <w:rsid w:val="00A71422"/>
    <w:rsid w:val="00A7147A"/>
    <w:rsid w:val="00A71605"/>
    <w:rsid w:val="00A71F2E"/>
    <w:rsid w:val="00A72C62"/>
    <w:rsid w:val="00A72CF4"/>
    <w:rsid w:val="00A72F3F"/>
    <w:rsid w:val="00A72FCC"/>
    <w:rsid w:val="00A736C0"/>
    <w:rsid w:val="00A73C55"/>
    <w:rsid w:val="00A73FB1"/>
    <w:rsid w:val="00A741A1"/>
    <w:rsid w:val="00A7442B"/>
    <w:rsid w:val="00A751DC"/>
    <w:rsid w:val="00A7548F"/>
    <w:rsid w:val="00A759DD"/>
    <w:rsid w:val="00A761CA"/>
    <w:rsid w:val="00A77218"/>
    <w:rsid w:val="00A77A98"/>
    <w:rsid w:val="00A801E1"/>
    <w:rsid w:val="00A801FA"/>
    <w:rsid w:val="00A807BA"/>
    <w:rsid w:val="00A80EE1"/>
    <w:rsid w:val="00A8123A"/>
    <w:rsid w:val="00A816C9"/>
    <w:rsid w:val="00A81AC2"/>
    <w:rsid w:val="00A81C85"/>
    <w:rsid w:val="00A81DB5"/>
    <w:rsid w:val="00A82313"/>
    <w:rsid w:val="00A8270B"/>
    <w:rsid w:val="00A82711"/>
    <w:rsid w:val="00A82925"/>
    <w:rsid w:val="00A829E4"/>
    <w:rsid w:val="00A82D2C"/>
    <w:rsid w:val="00A83369"/>
    <w:rsid w:val="00A839F1"/>
    <w:rsid w:val="00A83E9F"/>
    <w:rsid w:val="00A841A9"/>
    <w:rsid w:val="00A8420E"/>
    <w:rsid w:val="00A845DD"/>
    <w:rsid w:val="00A84980"/>
    <w:rsid w:val="00A84A50"/>
    <w:rsid w:val="00A84BAC"/>
    <w:rsid w:val="00A84E7E"/>
    <w:rsid w:val="00A84F36"/>
    <w:rsid w:val="00A85706"/>
    <w:rsid w:val="00A8576D"/>
    <w:rsid w:val="00A85783"/>
    <w:rsid w:val="00A85BE0"/>
    <w:rsid w:val="00A86048"/>
    <w:rsid w:val="00A86214"/>
    <w:rsid w:val="00A864B0"/>
    <w:rsid w:val="00A86CE6"/>
    <w:rsid w:val="00A86E09"/>
    <w:rsid w:val="00A86ED1"/>
    <w:rsid w:val="00A87306"/>
    <w:rsid w:val="00A875B2"/>
    <w:rsid w:val="00A87C51"/>
    <w:rsid w:val="00A87CA3"/>
    <w:rsid w:val="00A87F71"/>
    <w:rsid w:val="00A90008"/>
    <w:rsid w:val="00A904D7"/>
    <w:rsid w:val="00A9074D"/>
    <w:rsid w:val="00A90C51"/>
    <w:rsid w:val="00A90E21"/>
    <w:rsid w:val="00A90F60"/>
    <w:rsid w:val="00A91345"/>
    <w:rsid w:val="00A91496"/>
    <w:rsid w:val="00A918FF"/>
    <w:rsid w:val="00A91E88"/>
    <w:rsid w:val="00A9204B"/>
    <w:rsid w:val="00A920BF"/>
    <w:rsid w:val="00A92395"/>
    <w:rsid w:val="00A9282E"/>
    <w:rsid w:val="00A92AC6"/>
    <w:rsid w:val="00A92CD8"/>
    <w:rsid w:val="00A92ED2"/>
    <w:rsid w:val="00A92EFF"/>
    <w:rsid w:val="00A92F4F"/>
    <w:rsid w:val="00A92F5E"/>
    <w:rsid w:val="00A92F6E"/>
    <w:rsid w:val="00A92F90"/>
    <w:rsid w:val="00A930D7"/>
    <w:rsid w:val="00A930EF"/>
    <w:rsid w:val="00A93101"/>
    <w:rsid w:val="00A9315C"/>
    <w:rsid w:val="00A93444"/>
    <w:rsid w:val="00A936F4"/>
    <w:rsid w:val="00A939F1"/>
    <w:rsid w:val="00A93C88"/>
    <w:rsid w:val="00A93E7E"/>
    <w:rsid w:val="00A94366"/>
    <w:rsid w:val="00A94596"/>
    <w:rsid w:val="00A9494A"/>
    <w:rsid w:val="00A94ACF"/>
    <w:rsid w:val="00A94CE1"/>
    <w:rsid w:val="00A94E3F"/>
    <w:rsid w:val="00A956DF"/>
    <w:rsid w:val="00A95764"/>
    <w:rsid w:val="00A95843"/>
    <w:rsid w:val="00A958BD"/>
    <w:rsid w:val="00A95B17"/>
    <w:rsid w:val="00A960F1"/>
    <w:rsid w:val="00A969BF"/>
    <w:rsid w:val="00A96E1F"/>
    <w:rsid w:val="00A96FA8"/>
    <w:rsid w:val="00A97025"/>
    <w:rsid w:val="00A9772F"/>
    <w:rsid w:val="00A97B5D"/>
    <w:rsid w:val="00A97D26"/>
    <w:rsid w:val="00A97FB8"/>
    <w:rsid w:val="00AA043D"/>
    <w:rsid w:val="00AA0AC3"/>
    <w:rsid w:val="00AA1175"/>
    <w:rsid w:val="00AA1B31"/>
    <w:rsid w:val="00AA1B4B"/>
    <w:rsid w:val="00AA1E46"/>
    <w:rsid w:val="00AA2052"/>
    <w:rsid w:val="00AA2662"/>
    <w:rsid w:val="00AA2846"/>
    <w:rsid w:val="00AA28AF"/>
    <w:rsid w:val="00AA2939"/>
    <w:rsid w:val="00AA2E53"/>
    <w:rsid w:val="00AA2F99"/>
    <w:rsid w:val="00AA32CE"/>
    <w:rsid w:val="00AA35DC"/>
    <w:rsid w:val="00AA35FD"/>
    <w:rsid w:val="00AA3860"/>
    <w:rsid w:val="00AA3980"/>
    <w:rsid w:val="00AA3B40"/>
    <w:rsid w:val="00AA3D9F"/>
    <w:rsid w:val="00AA40B6"/>
    <w:rsid w:val="00AA420A"/>
    <w:rsid w:val="00AA42D3"/>
    <w:rsid w:val="00AA44EA"/>
    <w:rsid w:val="00AA467A"/>
    <w:rsid w:val="00AA47D9"/>
    <w:rsid w:val="00AA4DF3"/>
    <w:rsid w:val="00AA4F7A"/>
    <w:rsid w:val="00AA4FA6"/>
    <w:rsid w:val="00AA517F"/>
    <w:rsid w:val="00AA53F6"/>
    <w:rsid w:val="00AA58F3"/>
    <w:rsid w:val="00AA5EB5"/>
    <w:rsid w:val="00AA6029"/>
    <w:rsid w:val="00AA626E"/>
    <w:rsid w:val="00AA6553"/>
    <w:rsid w:val="00AA6A08"/>
    <w:rsid w:val="00AA6C5B"/>
    <w:rsid w:val="00AA7078"/>
    <w:rsid w:val="00AA7483"/>
    <w:rsid w:val="00AA74F5"/>
    <w:rsid w:val="00AA79F9"/>
    <w:rsid w:val="00AA7BE5"/>
    <w:rsid w:val="00AA7CB0"/>
    <w:rsid w:val="00AA7E13"/>
    <w:rsid w:val="00AB02C3"/>
    <w:rsid w:val="00AB0437"/>
    <w:rsid w:val="00AB0956"/>
    <w:rsid w:val="00AB0AD3"/>
    <w:rsid w:val="00AB0B8C"/>
    <w:rsid w:val="00AB0BB5"/>
    <w:rsid w:val="00AB1744"/>
    <w:rsid w:val="00AB19AE"/>
    <w:rsid w:val="00AB1DAB"/>
    <w:rsid w:val="00AB1F28"/>
    <w:rsid w:val="00AB200D"/>
    <w:rsid w:val="00AB215C"/>
    <w:rsid w:val="00AB2792"/>
    <w:rsid w:val="00AB2840"/>
    <w:rsid w:val="00AB2BFC"/>
    <w:rsid w:val="00AB2D99"/>
    <w:rsid w:val="00AB361B"/>
    <w:rsid w:val="00AB4374"/>
    <w:rsid w:val="00AB4EDC"/>
    <w:rsid w:val="00AB5945"/>
    <w:rsid w:val="00AB5C9E"/>
    <w:rsid w:val="00AB5EB2"/>
    <w:rsid w:val="00AB5F93"/>
    <w:rsid w:val="00AB6315"/>
    <w:rsid w:val="00AB63B8"/>
    <w:rsid w:val="00AB67E3"/>
    <w:rsid w:val="00AB6FE9"/>
    <w:rsid w:val="00AB7594"/>
    <w:rsid w:val="00AB772C"/>
    <w:rsid w:val="00AB7B15"/>
    <w:rsid w:val="00AB7CFA"/>
    <w:rsid w:val="00AB7F05"/>
    <w:rsid w:val="00AC0307"/>
    <w:rsid w:val="00AC04AC"/>
    <w:rsid w:val="00AC0B82"/>
    <w:rsid w:val="00AC0BDA"/>
    <w:rsid w:val="00AC0E42"/>
    <w:rsid w:val="00AC1260"/>
    <w:rsid w:val="00AC14C4"/>
    <w:rsid w:val="00AC14E5"/>
    <w:rsid w:val="00AC2140"/>
    <w:rsid w:val="00AC2376"/>
    <w:rsid w:val="00AC2392"/>
    <w:rsid w:val="00AC23E3"/>
    <w:rsid w:val="00AC3556"/>
    <w:rsid w:val="00AC3710"/>
    <w:rsid w:val="00AC3B83"/>
    <w:rsid w:val="00AC3C6E"/>
    <w:rsid w:val="00AC4233"/>
    <w:rsid w:val="00AC4360"/>
    <w:rsid w:val="00AC4974"/>
    <w:rsid w:val="00AC4A7D"/>
    <w:rsid w:val="00AC4BA1"/>
    <w:rsid w:val="00AC5324"/>
    <w:rsid w:val="00AC54E1"/>
    <w:rsid w:val="00AC55BE"/>
    <w:rsid w:val="00AC59F0"/>
    <w:rsid w:val="00AC5C4D"/>
    <w:rsid w:val="00AC5EC7"/>
    <w:rsid w:val="00AC64A8"/>
    <w:rsid w:val="00AC66C1"/>
    <w:rsid w:val="00AC6734"/>
    <w:rsid w:val="00AC68E6"/>
    <w:rsid w:val="00AC6E37"/>
    <w:rsid w:val="00AC6F60"/>
    <w:rsid w:val="00AC7034"/>
    <w:rsid w:val="00AC719E"/>
    <w:rsid w:val="00AC727D"/>
    <w:rsid w:val="00AC72ED"/>
    <w:rsid w:val="00AC7BB9"/>
    <w:rsid w:val="00AC7C02"/>
    <w:rsid w:val="00AC7C56"/>
    <w:rsid w:val="00AD00B4"/>
    <w:rsid w:val="00AD088F"/>
    <w:rsid w:val="00AD0CA3"/>
    <w:rsid w:val="00AD0DEF"/>
    <w:rsid w:val="00AD0FD2"/>
    <w:rsid w:val="00AD11EC"/>
    <w:rsid w:val="00AD1362"/>
    <w:rsid w:val="00AD1A1B"/>
    <w:rsid w:val="00AD1C8D"/>
    <w:rsid w:val="00AD1FEF"/>
    <w:rsid w:val="00AD2544"/>
    <w:rsid w:val="00AD2613"/>
    <w:rsid w:val="00AD2F06"/>
    <w:rsid w:val="00AD3373"/>
    <w:rsid w:val="00AD37A6"/>
    <w:rsid w:val="00AD39A5"/>
    <w:rsid w:val="00AD4547"/>
    <w:rsid w:val="00AD5009"/>
    <w:rsid w:val="00AD52C0"/>
    <w:rsid w:val="00AD6138"/>
    <w:rsid w:val="00AD61A5"/>
    <w:rsid w:val="00AD62F7"/>
    <w:rsid w:val="00AD6379"/>
    <w:rsid w:val="00AD64B6"/>
    <w:rsid w:val="00AD65F9"/>
    <w:rsid w:val="00AD68D3"/>
    <w:rsid w:val="00AD6B5C"/>
    <w:rsid w:val="00AD6BF3"/>
    <w:rsid w:val="00AD6CB5"/>
    <w:rsid w:val="00AD6E68"/>
    <w:rsid w:val="00AD7223"/>
    <w:rsid w:val="00AD74CE"/>
    <w:rsid w:val="00AD77DD"/>
    <w:rsid w:val="00AD78EB"/>
    <w:rsid w:val="00AD7A07"/>
    <w:rsid w:val="00AD7DBC"/>
    <w:rsid w:val="00AE05B8"/>
    <w:rsid w:val="00AE080A"/>
    <w:rsid w:val="00AE1075"/>
    <w:rsid w:val="00AE16E3"/>
    <w:rsid w:val="00AE1A6B"/>
    <w:rsid w:val="00AE1AAF"/>
    <w:rsid w:val="00AE1C85"/>
    <w:rsid w:val="00AE2063"/>
    <w:rsid w:val="00AE24AF"/>
    <w:rsid w:val="00AE2791"/>
    <w:rsid w:val="00AE2A24"/>
    <w:rsid w:val="00AE3A5C"/>
    <w:rsid w:val="00AE3B02"/>
    <w:rsid w:val="00AE3C09"/>
    <w:rsid w:val="00AE4018"/>
    <w:rsid w:val="00AE418E"/>
    <w:rsid w:val="00AE448C"/>
    <w:rsid w:val="00AE470A"/>
    <w:rsid w:val="00AE4727"/>
    <w:rsid w:val="00AE49D7"/>
    <w:rsid w:val="00AE5480"/>
    <w:rsid w:val="00AE5493"/>
    <w:rsid w:val="00AE5E49"/>
    <w:rsid w:val="00AE6235"/>
    <w:rsid w:val="00AE6686"/>
    <w:rsid w:val="00AE6914"/>
    <w:rsid w:val="00AE6B7C"/>
    <w:rsid w:val="00AE6CFE"/>
    <w:rsid w:val="00AE778E"/>
    <w:rsid w:val="00AE7BBF"/>
    <w:rsid w:val="00AE7DE9"/>
    <w:rsid w:val="00AE7EE9"/>
    <w:rsid w:val="00AF01DF"/>
    <w:rsid w:val="00AF026C"/>
    <w:rsid w:val="00AF0686"/>
    <w:rsid w:val="00AF0A4F"/>
    <w:rsid w:val="00AF0D44"/>
    <w:rsid w:val="00AF0D65"/>
    <w:rsid w:val="00AF0ED6"/>
    <w:rsid w:val="00AF11DB"/>
    <w:rsid w:val="00AF1B98"/>
    <w:rsid w:val="00AF1BCF"/>
    <w:rsid w:val="00AF21D8"/>
    <w:rsid w:val="00AF2284"/>
    <w:rsid w:val="00AF2302"/>
    <w:rsid w:val="00AF23E4"/>
    <w:rsid w:val="00AF275E"/>
    <w:rsid w:val="00AF2768"/>
    <w:rsid w:val="00AF2811"/>
    <w:rsid w:val="00AF2F29"/>
    <w:rsid w:val="00AF30B6"/>
    <w:rsid w:val="00AF30F8"/>
    <w:rsid w:val="00AF333E"/>
    <w:rsid w:val="00AF36CC"/>
    <w:rsid w:val="00AF421D"/>
    <w:rsid w:val="00AF43A5"/>
    <w:rsid w:val="00AF43C8"/>
    <w:rsid w:val="00AF45D0"/>
    <w:rsid w:val="00AF4611"/>
    <w:rsid w:val="00AF4C23"/>
    <w:rsid w:val="00AF4C75"/>
    <w:rsid w:val="00AF4CDC"/>
    <w:rsid w:val="00AF4E9C"/>
    <w:rsid w:val="00AF571B"/>
    <w:rsid w:val="00AF591D"/>
    <w:rsid w:val="00AF5DB0"/>
    <w:rsid w:val="00AF6035"/>
    <w:rsid w:val="00AF656F"/>
    <w:rsid w:val="00AF6783"/>
    <w:rsid w:val="00AF694B"/>
    <w:rsid w:val="00AF6A2B"/>
    <w:rsid w:val="00AF6E4B"/>
    <w:rsid w:val="00AF6F0A"/>
    <w:rsid w:val="00AF7C4B"/>
    <w:rsid w:val="00B00041"/>
    <w:rsid w:val="00B00656"/>
    <w:rsid w:val="00B00931"/>
    <w:rsid w:val="00B015D0"/>
    <w:rsid w:val="00B01A73"/>
    <w:rsid w:val="00B01CF6"/>
    <w:rsid w:val="00B01D4C"/>
    <w:rsid w:val="00B025B9"/>
    <w:rsid w:val="00B02723"/>
    <w:rsid w:val="00B03F64"/>
    <w:rsid w:val="00B0424F"/>
    <w:rsid w:val="00B045B5"/>
    <w:rsid w:val="00B04625"/>
    <w:rsid w:val="00B048E2"/>
    <w:rsid w:val="00B04A53"/>
    <w:rsid w:val="00B04A7A"/>
    <w:rsid w:val="00B04AD5"/>
    <w:rsid w:val="00B04EB9"/>
    <w:rsid w:val="00B04FC3"/>
    <w:rsid w:val="00B04FCE"/>
    <w:rsid w:val="00B05794"/>
    <w:rsid w:val="00B058EC"/>
    <w:rsid w:val="00B059ED"/>
    <w:rsid w:val="00B0645F"/>
    <w:rsid w:val="00B06A3B"/>
    <w:rsid w:val="00B06ABB"/>
    <w:rsid w:val="00B06EE7"/>
    <w:rsid w:val="00B075C5"/>
    <w:rsid w:val="00B07949"/>
    <w:rsid w:val="00B07B0B"/>
    <w:rsid w:val="00B1021F"/>
    <w:rsid w:val="00B103C6"/>
    <w:rsid w:val="00B108B1"/>
    <w:rsid w:val="00B1095C"/>
    <w:rsid w:val="00B10CA0"/>
    <w:rsid w:val="00B10D26"/>
    <w:rsid w:val="00B11012"/>
    <w:rsid w:val="00B12519"/>
    <w:rsid w:val="00B12A2A"/>
    <w:rsid w:val="00B12EB5"/>
    <w:rsid w:val="00B137C3"/>
    <w:rsid w:val="00B147E9"/>
    <w:rsid w:val="00B149B9"/>
    <w:rsid w:val="00B14A89"/>
    <w:rsid w:val="00B14B84"/>
    <w:rsid w:val="00B14D01"/>
    <w:rsid w:val="00B14D67"/>
    <w:rsid w:val="00B14EA5"/>
    <w:rsid w:val="00B14FC2"/>
    <w:rsid w:val="00B154FF"/>
    <w:rsid w:val="00B155C0"/>
    <w:rsid w:val="00B15A30"/>
    <w:rsid w:val="00B15AFA"/>
    <w:rsid w:val="00B15B2E"/>
    <w:rsid w:val="00B15D27"/>
    <w:rsid w:val="00B1667B"/>
    <w:rsid w:val="00B1696D"/>
    <w:rsid w:val="00B16B8D"/>
    <w:rsid w:val="00B16D51"/>
    <w:rsid w:val="00B16E58"/>
    <w:rsid w:val="00B1711F"/>
    <w:rsid w:val="00B171D7"/>
    <w:rsid w:val="00B1736A"/>
    <w:rsid w:val="00B175C7"/>
    <w:rsid w:val="00B178D6"/>
    <w:rsid w:val="00B20052"/>
    <w:rsid w:val="00B200FC"/>
    <w:rsid w:val="00B2051E"/>
    <w:rsid w:val="00B2075C"/>
    <w:rsid w:val="00B2092B"/>
    <w:rsid w:val="00B209E2"/>
    <w:rsid w:val="00B21068"/>
    <w:rsid w:val="00B21243"/>
    <w:rsid w:val="00B21487"/>
    <w:rsid w:val="00B214EA"/>
    <w:rsid w:val="00B21F34"/>
    <w:rsid w:val="00B21F5A"/>
    <w:rsid w:val="00B220DD"/>
    <w:rsid w:val="00B2216F"/>
    <w:rsid w:val="00B23D44"/>
    <w:rsid w:val="00B242C4"/>
    <w:rsid w:val="00B24415"/>
    <w:rsid w:val="00B244FD"/>
    <w:rsid w:val="00B24854"/>
    <w:rsid w:val="00B24A13"/>
    <w:rsid w:val="00B2533A"/>
    <w:rsid w:val="00B253BD"/>
    <w:rsid w:val="00B258BE"/>
    <w:rsid w:val="00B260D2"/>
    <w:rsid w:val="00B265E9"/>
    <w:rsid w:val="00B26610"/>
    <w:rsid w:val="00B267D6"/>
    <w:rsid w:val="00B26AC9"/>
    <w:rsid w:val="00B26F2B"/>
    <w:rsid w:val="00B27C95"/>
    <w:rsid w:val="00B27EFF"/>
    <w:rsid w:val="00B3025C"/>
    <w:rsid w:val="00B30397"/>
    <w:rsid w:val="00B3092C"/>
    <w:rsid w:val="00B30C84"/>
    <w:rsid w:val="00B30DA3"/>
    <w:rsid w:val="00B31086"/>
    <w:rsid w:val="00B314B6"/>
    <w:rsid w:val="00B31639"/>
    <w:rsid w:val="00B31669"/>
    <w:rsid w:val="00B31901"/>
    <w:rsid w:val="00B319E6"/>
    <w:rsid w:val="00B319F4"/>
    <w:rsid w:val="00B32096"/>
    <w:rsid w:val="00B32C75"/>
    <w:rsid w:val="00B32EF6"/>
    <w:rsid w:val="00B33305"/>
    <w:rsid w:val="00B3358C"/>
    <w:rsid w:val="00B33676"/>
    <w:rsid w:val="00B33835"/>
    <w:rsid w:val="00B33CD5"/>
    <w:rsid w:val="00B34358"/>
    <w:rsid w:val="00B34A66"/>
    <w:rsid w:val="00B34B65"/>
    <w:rsid w:val="00B34CB6"/>
    <w:rsid w:val="00B3550C"/>
    <w:rsid w:val="00B35918"/>
    <w:rsid w:val="00B35D60"/>
    <w:rsid w:val="00B3604B"/>
    <w:rsid w:val="00B366FF"/>
    <w:rsid w:val="00B36AE6"/>
    <w:rsid w:val="00B36C16"/>
    <w:rsid w:val="00B37383"/>
    <w:rsid w:val="00B373AB"/>
    <w:rsid w:val="00B37413"/>
    <w:rsid w:val="00B37800"/>
    <w:rsid w:val="00B37A03"/>
    <w:rsid w:val="00B40043"/>
    <w:rsid w:val="00B4097F"/>
    <w:rsid w:val="00B410C0"/>
    <w:rsid w:val="00B414BF"/>
    <w:rsid w:val="00B414E7"/>
    <w:rsid w:val="00B41A63"/>
    <w:rsid w:val="00B41E29"/>
    <w:rsid w:val="00B421FB"/>
    <w:rsid w:val="00B42376"/>
    <w:rsid w:val="00B425A2"/>
    <w:rsid w:val="00B42D05"/>
    <w:rsid w:val="00B42DD1"/>
    <w:rsid w:val="00B4390D"/>
    <w:rsid w:val="00B43C6A"/>
    <w:rsid w:val="00B44127"/>
    <w:rsid w:val="00B45026"/>
    <w:rsid w:val="00B45575"/>
    <w:rsid w:val="00B458D3"/>
    <w:rsid w:val="00B45F9A"/>
    <w:rsid w:val="00B4607B"/>
    <w:rsid w:val="00B46299"/>
    <w:rsid w:val="00B465BD"/>
    <w:rsid w:val="00B466A9"/>
    <w:rsid w:val="00B4718A"/>
    <w:rsid w:val="00B472F0"/>
    <w:rsid w:val="00B47503"/>
    <w:rsid w:val="00B4750C"/>
    <w:rsid w:val="00B47B52"/>
    <w:rsid w:val="00B47B73"/>
    <w:rsid w:val="00B502BD"/>
    <w:rsid w:val="00B50907"/>
    <w:rsid w:val="00B50BF1"/>
    <w:rsid w:val="00B50EF4"/>
    <w:rsid w:val="00B5102C"/>
    <w:rsid w:val="00B51527"/>
    <w:rsid w:val="00B51584"/>
    <w:rsid w:val="00B51D76"/>
    <w:rsid w:val="00B52939"/>
    <w:rsid w:val="00B5341E"/>
    <w:rsid w:val="00B5393F"/>
    <w:rsid w:val="00B53B3F"/>
    <w:rsid w:val="00B53CA3"/>
    <w:rsid w:val="00B53CEF"/>
    <w:rsid w:val="00B5438D"/>
    <w:rsid w:val="00B54457"/>
    <w:rsid w:val="00B5490C"/>
    <w:rsid w:val="00B54CFF"/>
    <w:rsid w:val="00B54EFD"/>
    <w:rsid w:val="00B54FF5"/>
    <w:rsid w:val="00B55055"/>
    <w:rsid w:val="00B55107"/>
    <w:rsid w:val="00B554DD"/>
    <w:rsid w:val="00B555CA"/>
    <w:rsid w:val="00B555D3"/>
    <w:rsid w:val="00B555D7"/>
    <w:rsid w:val="00B560E1"/>
    <w:rsid w:val="00B5629D"/>
    <w:rsid w:val="00B567F9"/>
    <w:rsid w:val="00B56B8A"/>
    <w:rsid w:val="00B573EF"/>
    <w:rsid w:val="00B575E5"/>
    <w:rsid w:val="00B6019F"/>
    <w:rsid w:val="00B60785"/>
    <w:rsid w:val="00B60C6D"/>
    <w:rsid w:val="00B6134E"/>
    <w:rsid w:val="00B6144B"/>
    <w:rsid w:val="00B6148F"/>
    <w:rsid w:val="00B614CF"/>
    <w:rsid w:val="00B618FD"/>
    <w:rsid w:val="00B61A1C"/>
    <w:rsid w:val="00B61E78"/>
    <w:rsid w:val="00B61E84"/>
    <w:rsid w:val="00B61F32"/>
    <w:rsid w:val="00B6224C"/>
    <w:rsid w:val="00B62262"/>
    <w:rsid w:val="00B62350"/>
    <w:rsid w:val="00B62374"/>
    <w:rsid w:val="00B62CC1"/>
    <w:rsid w:val="00B63DB2"/>
    <w:rsid w:val="00B63DD4"/>
    <w:rsid w:val="00B63E40"/>
    <w:rsid w:val="00B64055"/>
    <w:rsid w:val="00B64066"/>
    <w:rsid w:val="00B64419"/>
    <w:rsid w:val="00B64773"/>
    <w:rsid w:val="00B64B51"/>
    <w:rsid w:val="00B64D06"/>
    <w:rsid w:val="00B65413"/>
    <w:rsid w:val="00B657D2"/>
    <w:rsid w:val="00B65897"/>
    <w:rsid w:val="00B659AE"/>
    <w:rsid w:val="00B65A9C"/>
    <w:rsid w:val="00B6641B"/>
    <w:rsid w:val="00B6685B"/>
    <w:rsid w:val="00B66922"/>
    <w:rsid w:val="00B66944"/>
    <w:rsid w:val="00B66FFF"/>
    <w:rsid w:val="00B67619"/>
    <w:rsid w:val="00B679D5"/>
    <w:rsid w:val="00B67A0D"/>
    <w:rsid w:val="00B67C7A"/>
    <w:rsid w:val="00B7028D"/>
    <w:rsid w:val="00B7036E"/>
    <w:rsid w:val="00B70848"/>
    <w:rsid w:val="00B708B7"/>
    <w:rsid w:val="00B715A2"/>
    <w:rsid w:val="00B71805"/>
    <w:rsid w:val="00B71823"/>
    <w:rsid w:val="00B71BF3"/>
    <w:rsid w:val="00B726B1"/>
    <w:rsid w:val="00B7271A"/>
    <w:rsid w:val="00B72D89"/>
    <w:rsid w:val="00B72DD8"/>
    <w:rsid w:val="00B7319A"/>
    <w:rsid w:val="00B73230"/>
    <w:rsid w:val="00B7357F"/>
    <w:rsid w:val="00B7425D"/>
    <w:rsid w:val="00B74A6C"/>
    <w:rsid w:val="00B74D2D"/>
    <w:rsid w:val="00B74EBD"/>
    <w:rsid w:val="00B750EB"/>
    <w:rsid w:val="00B7519D"/>
    <w:rsid w:val="00B751E1"/>
    <w:rsid w:val="00B751EC"/>
    <w:rsid w:val="00B75386"/>
    <w:rsid w:val="00B754FC"/>
    <w:rsid w:val="00B756B4"/>
    <w:rsid w:val="00B75C6B"/>
    <w:rsid w:val="00B7618E"/>
    <w:rsid w:val="00B7686B"/>
    <w:rsid w:val="00B76E2E"/>
    <w:rsid w:val="00B7720D"/>
    <w:rsid w:val="00B80506"/>
    <w:rsid w:val="00B8064C"/>
    <w:rsid w:val="00B81396"/>
    <w:rsid w:val="00B819D7"/>
    <w:rsid w:val="00B81AED"/>
    <w:rsid w:val="00B81C4D"/>
    <w:rsid w:val="00B82398"/>
    <w:rsid w:val="00B826A1"/>
    <w:rsid w:val="00B827FB"/>
    <w:rsid w:val="00B82846"/>
    <w:rsid w:val="00B82CC3"/>
    <w:rsid w:val="00B83394"/>
    <w:rsid w:val="00B834F9"/>
    <w:rsid w:val="00B8376B"/>
    <w:rsid w:val="00B838B9"/>
    <w:rsid w:val="00B83EA7"/>
    <w:rsid w:val="00B842AB"/>
    <w:rsid w:val="00B84327"/>
    <w:rsid w:val="00B843DC"/>
    <w:rsid w:val="00B8467B"/>
    <w:rsid w:val="00B8474C"/>
    <w:rsid w:val="00B84DC3"/>
    <w:rsid w:val="00B84ED8"/>
    <w:rsid w:val="00B85830"/>
    <w:rsid w:val="00B860B1"/>
    <w:rsid w:val="00B86F58"/>
    <w:rsid w:val="00B87656"/>
    <w:rsid w:val="00B87943"/>
    <w:rsid w:val="00B90B46"/>
    <w:rsid w:val="00B9113E"/>
    <w:rsid w:val="00B913FA"/>
    <w:rsid w:val="00B9141B"/>
    <w:rsid w:val="00B91441"/>
    <w:rsid w:val="00B91471"/>
    <w:rsid w:val="00B9157D"/>
    <w:rsid w:val="00B92016"/>
    <w:rsid w:val="00B92892"/>
    <w:rsid w:val="00B92898"/>
    <w:rsid w:val="00B93942"/>
    <w:rsid w:val="00B93B1F"/>
    <w:rsid w:val="00B93F84"/>
    <w:rsid w:val="00B94186"/>
    <w:rsid w:val="00B94501"/>
    <w:rsid w:val="00B94FB7"/>
    <w:rsid w:val="00B952E6"/>
    <w:rsid w:val="00B9561D"/>
    <w:rsid w:val="00B95642"/>
    <w:rsid w:val="00B958E2"/>
    <w:rsid w:val="00B95995"/>
    <w:rsid w:val="00B95A81"/>
    <w:rsid w:val="00B95DC3"/>
    <w:rsid w:val="00B95E3E"/>
    <w:rsid w:val="00B960D3"/>
    <w:rsid w:val="00B96376"/>
    <w:rsid w:val="00B96554"/>
    <w:rsid w:val="00B96679"/>
    <w:rsid w:val="00B969D9"/>
    <w:rsid w:val="00B96AD6"/>
    <w:rsid w:val="00B9708B"/>
    <w:rsid w:val="00B978D9"/>
    <w:rsid w:val="00B97B4C"/>
    <w:rsid w:val="00BA05F6"/>
    <w:rsid w:val="00BA0FC1"/>
    <w:rsid w:val="00BA1122"/>
    <w:rsid w:val="00BA115F"/>
    <w:rsid w:val="00BA14AC"/>
    <w:rsid w:val="00BA173E"/>
    <w:rsid w:val="00BA1ACD"/>
    <w:rsid w:val="00BA1CAF"/>
    <w:rsid w:val="00BA2503"/>
    <w:rsid w:val="00BA25D9"/>
    <w:rsid w:val="00BA290B"/>
    <w:rsid w:val="00BA290C"/>
    <w:rsid w:val="00BA2BE0"/>
    <w:rsid w:val="00BA2EA3"/>
    <w:rsid w:val="00BA33D6"/>
    <w:rsid w:val="00BA360D"/>
    <w:rsid w:val="00BA36C2"/>
    <w:rsid w:val="00BA3B2C"/>
    <w:rsid w:val="00BA3B74"/>
    <w:rsid w:val="00BA3F75"/>
    <w:rsid w:val="00BA40EE"/>
    <w:rsid w:val="00BA41AA"/>
    <w:rsid w:val="00BA53B8"/>
    <w:rsid w:val="00BA5598"/>
    <w:rsid w:val="00BA56EE"/>
    <w:rsid w:val="00BA5945"/>
    <w:rsid w:val="00BA59E6"/>
    <w:rsid w:val="00BA5B52"/>
    <w:rsid w:val="00BA5CB4"/>
    <w:rsid w:val="00BA617F"/>
    <w:rsid w:val="00BA637D"/>
    <w:rsid w:val="00BA6530"/>
    <w:rsid w:val="00BA679E"/>
    <w:rsid w:val="00BA6949"/>
    <w:rsid w:val="00BA6F49"/>
    <w:rsid w:val="00BA71A4"/>
    <w:rsid w:val="00BA7264"/>
    <w:rsid w:val="00BA77F3"/>
    <w:rsid w:val="00BB0684"/>
    <w:rsid w:val="00BB0738"/>
    <w:rsid w:val="00BB077F"/>
    <w:rsid w:val="00BB0831"/>
    <w:rsid w:val="00BB0E1C"/>
    <w:rsid w:val="00BB0E98"/>
    <w:rsid w:val="00BB13CE"/>
    <w:rsid w:val="00BB17F8"/>
    <w:rsid w:val="00BB18AA"/>
    <w:rsid w:val="00BB1A5D"/>
    <w:rsid w:val="00BB1AD0"/>
    <w:rsid w:val="00BB1B1B"/>
    <w:rsid w:val="00BB1BE9"/>
    <w:rsid w:val="00BB1F95"/>
    <w:rsid w:val="00BB2345"/>
    <w:rsid w:val="00BB2698"/>
    <w:rsid w:val="00BB2E7D"/>
    <w:rsid w:val="00BB2FE5"/>
    <w:rsid w:val="00BB31AE"/>
    <w:rsid w:val="00BB34C1"/>
    <w:rsid w:val="00BB38C0"/>
    <w:rsid w:val="00BB3923"/>
    <w:rsid w:val="00BB3966"/>
    <w:rsid w:val="00BB3AF7"/>
    <w:rsid w:val="00BB3B29"/>
    <w:rsid w:val="00BB480A"/>
    <w:rsid w:val="00BB4A88"/>
    <w:rsid w:val="00BB4D02"/>
    <w:rsid w:val="00BB4D6C"/>
    <w:rsid w:val="00BB5611"/>
    <w:rsid w:val="00BB585D"/>
    <w:rsid w:val="00BB5AB0"/>
    <w:rsid w:val="00BB5EF5"/>
    <w:rsid w:val="00BB5F45"/>
    <w:rsid w:val="00BB6102"/>
    <w:rsid w:val="00BB618B"/>
    <w:rsid w:val="00BB6347"/>
    <w:rsid w:val="00BB6823"/>
    <w:rsid w:val="00BB6B38"/>
    <w:rsid w:val="00BB6C9B"/>
    <w:rsid w:val="00BB703C"/>
    <w:rsid w:val="00BB7063"/>
    <w:rsid w:val="00BB711C"/>
    <w:rsid w:val="00BB7199"/>
    <w:rsid w:val="00BB7EFF"/>
    <w:rsid w:val="00BC0091"/>
    <w:rsid w:val="00BC009C"/>
    <w:rsid w:val="00BC0FF4"/>
    <w:rsid w:val="00BC1157"/>
    <w:rsid w:val="00BC1978"/>
    <w:rsid w:val="00BC1C2B"/>
    <w:rsid w:val="00BC1F89"/>
    <w:rsid w:val="00BC226E"/>
    <w:rsid w:val="00BC2B7F"/>
    <w:rsid w:val="00BC2BD3"/>
    <w:rsid w:val="00BC2F53"/>
    <w:rsid w:val="00BC30B9"/>
    <w:rsid w:val="00BC36BD"/>
    <w:rsid w:val="00BC3C11"/>
    <w:rsid w:val="00BC439C"/>
    <w:rsid w:val="00BC458D"/>
    <w:rsid w:val="00BC469B"/>
    <w:rsid w:val="00BC49FA"/>
    <w:rsid w:val="00BC4A2A"/>
    <w:rsid w:val="00BC50A4"/>
    <w:rsid w:val="00BC5608"/>
    <w:rsid w:val="00BC56D4"/>
    <w:rsid w:val="00BC5ACE"/>
    <w:rsid w:val="00BC5AE6"/>
    <w:rsid w:val="00BC5BA5"/>
    <w:rsid w:val="00BC5C5E"/>
    <w:rsid w:val="00BC5E48"/>
    <w:rsid w:val="00BC68A7"/>
    <w:rsid w:val="00BC6929"/>
    <w:rsid w:val="00BC6CDB"/>
    <w:rsid w:val="00BC71B6"/>
    <w:rsid w:val="00BC72B8"/>
    <w:rsid w:val="00BC7448"/>
    <w:rsid w:val="00BC76E9"/>
    <w:rsid w:val="00BC7757"/>
    <w:rsid w:val="00BC7825"/>
    <w:rsid w:val="00BC7F67"/>
    <w:rsid w:val="00BD0129"/>
    <w:rsid w:val="00BD01EE"/>
    <w:rsid w:val="00BD025D"/>
    <w:rsid w:val="00BD0260"/>
    <w:rsid w:val="00BD04F1"/>
    <w:rsid w:val="00BD05C4"/>
    <w:rsid w:val="00BD0613"/>
    <w:rsid w:val="00BD061F"/>
    <w:rsid w:val="00BD06AC"/>
    <w:rsid w:val="00BD0D75"/>
    <w:rsid w:val="00BD0F46"/>
    <w:rsid w:val="00BD1961"/>
    <w:rsid w:val="00BD1C39"/>
    <w:rsid w:val="00BD1C5C"/>
    <w:rsid w:val="00BD1D96"/>
    <w:rsid w:val="00BD2003"/>
    <w:rsid w:val="00BD2143"/>
    <w:rsid w:val="00BD2732"/>
    <w:rsid w:val="00BD2F10"/>
    <w:rsid w:val="00BD3117"/>
    <w:rsid w:val="00BD3575"/>
    <w:rsid w:val="00BD36EC"/>
    <w:rsid w:val="00BD3A3C"/>
    <w:rsid w:val="00BD4177"/>
    <w:rsid w:val="00BD41FC"/>
    <w:rsid w:val="00BD4520"/>
    <w:rsid w:val="00BD49A8"/>
    <w:rsid w:val="00BD4AD3"/>
    <w:rsid w:val="00BD502E"/>
    <w:rsid w:val="00BD54A9"/>
    <w:rsid w:val="00BD554E"/>
    <w:rsid w:val="00BD59FA"/>
    <w:rsid w:val="00BD5A18"/>
    <w:rsid w:val="00BD5D94"/>
    <w:rsid w:val="00BD62E8"/>
    <w:rsid w:val="00BD63CE"/>
    <w:rsid w:val="00BD6765"/>
    <w:rsid w:val="00BD6A28"/>
    <w:rsid w:val="00BD6C53"/>
    <w:rsid w:val="00BD7010"/>
    <w:rsid w:val="00BD75FE"/>
    <w:rsid w:val="00BD761D"/>
    <w:rsid w:val="00BD76AF"/>
    <w:rsid w:val="00BE0133"/>
    <w:rsid w:val="00BE0453"/>
    <w:rsid w:val="00BE07ED"/>
    <w:rsid w:val="00BE08EA"/>
    <w:rsid w:val="00BE090B"/>
    <w:rsid w:val="00BE09C0"/>
    <w:rsid w:val="00BE1000"/>
    <w:rsid w:val="00BE1245"/>
    <w:rsid w:val="00BE19AF"/>
    <w:rsid w:val="00BE1D29"/>
    <w:rsid w:val="00BE305C"/>
    <w:rsid w:val="00BE312A"/>
    <w:rsid w:val="00BE3652"/>
    <w:rsid w:val="00BE36A4"/>
    <w:rsid w:val="00BE3C3C"/>
    <w:rsid w:val="00BE409E"/>
    <w:rsid w:val="00BE48B6"/>
    <w:rsid w:val="00BE59CC"/>
    <w:rsid w:val="00BE5D07"/>
    <w:rsid w:val="00BE6800"/>
    <w:rsid w:val="00BE6A8D"/>
    <w:rsid w:val="00BE7128"/>
    <w:rsid w:val="00BE75EA"/>
    <w:rsid w:val="00BE7A7B"/>
    <w:rsid w:val="00BE7BF2"/>
    <w:rsid w:val="00BF0508"/>
    <w:rsid w:val="00BF0643"/>
    <w:rsid w:val="00BF06C4"/>
    <w:rsid w:val="00BF09E5"/>
    <w:rsid w:val="00BF0B0F"/>
    <w:rsid w:val="00BF1048"/>
    <w:rsid w:val="00BF10AA"/>
    <w:rsid w:val="00BF1254"/>
    <w:rsid w:val="00BF136A"/>
    <w:rsid w:val="00BF1D7B"/>
    <w:rsid w:val="00BF1E00"/>
    <w:rsid w:val="00BF1F66"/>
    <w:rsid w:val="00BF2362"/>
    <w:rsid w:val="00BF2583"/>
    <w:rsid w:val="00BF2C4C"/>
    <w:rsid w:val="00BF2E00"/>
    <w:rsid w:val="00BF3266"/>
    <w:rsid w:val="00BF3547"/>
    <w:rsid w:val="00BF3A33"/>
    <w:rsid w:val="00BF3BE2"/>
    <w:rsid w:val="00BF4842"/>
    <w:rsid w:val="00BF4993"/>
    <w:rsid w:val="00BF4AE4"/>
    <w:rsid w:val="00BF4B92"/>
    <w:rsid w:val="00BF4F80"/>
    <w:rsid w:val="00BF53DC"/>
    <w:rsid w:val="00BF542A"/>
    <w:rsid w:val="00BF5495"/>
    <w:rsid w:val="00BF5502"/>
    <w:rsid w:val="00BF56FF"/>
    <w:rsid w:val="00BF58C4"/>
    <w:rsid w:val="00BF5906"/>
    <w:rsid w:val="00BF59DD"/>
    <w:rsid w:val="00BF5C6E"/>
    <w:rsid w:val="00BF5F35"/>
    <w:rsid w:val="00BF7330"/>
    <w:rsid w:val="00BF756B"/>
    <w:rsid w:val="00BF7685"/>
    <w:rsid w:val="00BF774D"/>
    <w:rsid w:val="00BF78F9"/>
    <w:rsid w:val="00BF7B4A"/>
    <w:rsid w:val="00C0038C"/>
    <w:rsid w:val="00C00799"/>
    <w:rsid w:val="00C0101F"/>
    <w:rsid w:val="00C01AF0"/>
    <w:rsid w:val="00C01E64"/>
    <w:rsid w:val="00C01EC5"/>
    <w:rsid w:val="00C01EE6"/>
    <w:rsid w:val="00C02083"/>
    <w:rsid w:val="00C026C2"/>
    <w:rsid w:val="00C02A5B"/>
    <w:rsid w:val="00C02AD3"/>
    <w:rsid w:val="00C02E45"/>
    <w:rsid w:val="00C02F2E"/>
    <w:rsid w:val="00C03098"/>
    <w:rsid w:val="00C032A7"/>
    <w:rsid w:val="00C0345B"/>
    <w:rsid w:val="00C0372E"/>
    <w:rsid w:val="00C03807"/>
    <w:rsid w:val="00C03AB8"/>
    <w:rsid w:val="00C03EB6"/>
    <w:rsid w:val="00C03F9F"/>
    <w:rsid w:val="00C03FB5"/>
    <w:rsid w:val="00C04176"/>
    <w:rsid w:val="00C04B79"/>
    <w:rsid w:val="00C04E89"/>
    <w:rsid w:val="00C05D2E"/>
    <w:rsid w:val="00C05E13"/>
    <w:rsid w:val="00C064F5"/>
    <w:rsid w:val="00C067FC"/>
    <w:rsid w:val="00C071D1"/>
    <w:rsid w:val="00C0722B"/>
    <w:rsid w:val="00C077C9"/>
    <w:rsid w:val="00C0793D"/>
    <w:rsid w:val="00C07DF7"/>
    <w:rsid w:val="00C10388"/>
    <w:rsid w:val="00C1072D"/>
    <w:rsid w:val="00C10962"/>
    <w:rsid w:val="00C11342"/>
    <w:rsid w:val="00C11566"/>
    <w:rsid w:val="00C117FD"/>
    <w:rsid w:val="00C11864"/>
    <w:rsid w:val="00C11919"/>
    <w:rsid w:val="00C119EB"/>
    <w:rsid w:val="00C121BC"/>
    <w:rsid w:val="00C12850"/>
    <w:rsid w:val="00C13211"/>
    <w:rsid w:val="00C13B9C"/>
    <w:rsid w:val="00C13F46"/>
    <w:rsid w:val="00C13F66"/>
    <w:rsid w:val="00C140AD"/>
    <w:rsid w:val="00C14464"/>
    <w:rsid w:val="00C14A50"/>
    <w:rsid w:val="00C14C09"/>
    <w:rsid w:val="00C14F8D"/>
    <w:rsid w:val="00C14FC8"/>
    <w:rsid w:val="00C15078"/>
    <w:rsid w:val="00C1520A"/>
    <w:rsid w:val="00C15274"/>
    <w:rsid w:val="00C1596F"/>
    <w:rsid w:val="00C159D0"/>
    <w:rsid w:val="00C15AF2"/>
    <w:rsid w:val="00C15D52"/>
    <w:rsid w:val="00C15D8C"/>
    <w:rsid w:val="00C162C9"/>
    <w:rsid w:val="00C16968"/>
    <w:rsid w:val="00C173CB"/>
    <w:rsid w:val="00C17589"/>
    <w:rsid w:val="00C17B05"/>
    <w:rsid w:val="00C17F72"/>
    <w:rsid w:val="00C20590"/>
    <w:rsid w:val="00C207AA"/>
    <w:rsid w:val="00C21043"/>
    <w:rsid w:val="00C210CE"/>
    <w:rsid w:val="00C21173"/>
    <w:rsid w:val="00C21296"/>
    <w:rsid w:val="00C212AF"/>
    <w:rsid w:val="00C21E92"/>
    <w:rsid w:val="00C22218"/>
    <w:rsid w:val="00C222BF"/>
    <w:rsid w:val="00C223A9"/>
    <w:rsid w:val="00C223D2"/>
    <w:rsid w:val="00C22440"/>
    <w:rsid w:val="00C2255C"/>
    <w:rsid w:val="00C227D6"/>
    <w:rsid w:val="00C22C55"/>
    <w:rsid w:val="00C22F05"/>
    <w:rsid w:val="00C2345D"/>
    <w:rsid w:val="00C23571"/>
    <w:rsid w:val="00C240A0"/>
    <w:rsid w:val="00C24A16"/>
    <w:rsid w:val="00C24BEA"/>
    <w:rsid w:val="00C24C55"/>
    <w:rsid w:val="00C24CF5"/>
    <w:rsid w:val="00C25069"/>
    <w:rsid w:val="00C25237"/>
    <w:rsid w:val="00C25283"/>
    <w:rsid w:val="00C25677"/>
    <w:rsid w:val="00C25694"/>
    <w:rsid w:val="00C259BE"/>
    <w:rsid w:val="00C25DF8"/>
    <w:rsid w:val="00C25FC4"/>
    <w:rsid w:val="00C262DD"/>
    <w:rsid w:val="00C265A7"/>
    <w:rsid w:val="00C26960"/>
    <w:rsid w:val="00C26DC1"/>
    <w:rsid w:val="00C26EBC"/>
    <w:rsid w:val="00C2700C"/>
    <w:rsid w:val="00C27075"/>
    <w:rsid w:val="00C27807"/>
    <w:rsid w:val="00C27B6F"/>
    <w:rsid w:val="00C300E3"/>
    <w:rsid w:val="00C3013A"/>
    <w:rsid w:val="00C3024D"/>
    <w:rsid w:val="00C302EA"/>
    <w:rsid w:val="00C3041E"/>
    <w:rsid w:val="00C306E5"/>
    <w:rsid w:val="00C3071A"/>
    <w:rsid w:val="00C30A41"/>
    <w:rsid w:val="00C314D5"/>
    <w:rsid w:val="00C31532"/>
    <w:rsid w:val="00C31DE3"/>
    <w:rsid w:val="00C3242D"/>
    <w:rsid w:val="00C324D6"/>
    <w:rsid w:val="00C326BC"/>
    <w:rsid w:val="00C32861"/>
    <w:rsid w:val="00C32B05"/>
    <w:rsid w:val="00C33359"/>
    <w:rsid w:val="00C339CA"/>
    <w:rsid w:val="00C33A3D"/>
    <w:rsid w:val="00C33D6C"/>
    <w:rsid w:val="00C33FDC"/>
    <w:rsid w:val="00C3404E"/>
    <w:rsid w:val="00C34348"/>
    <w:rsid w:val="00C3435A"/>
    <w:rsid w:val="00C3436B"/>
    <w:rsid w:val="00C3447F"/>
    <w:rsid w:val="00C34DB9"/>
    <w:rsid w:val="00C34FB8"/>
    <w:rsid w:val="00C3548C"/>
    <w:rsid w:val="00C35BFC"/>
    <w:rsid w:val="00C35F6D"/>
    <w:rsid w:val="00C36267"/>
    <w:rsid w:val="00C366E7"/>
    <w:rsid w:val="00C3693E"/>
    <w:rsid w:val="00C36F40"/>
    <w:rsid w:val="00C3708B"/>
    <w:rsid w:val="00C3742C"/>
    <w:rsid w:val="00C376A7"/>
    <w:rsid w:val="00C37CB6"/>
    <w:rsid w:val="00C37F1C"/>
    <w:rsid w:val="00C406EE"/>
    <w:rsid w:val="00C407DA"/>
    <w:rsid w:val="00C40CA1"/>
    <w:rsid w:val="00C40F5E"/>
    <w:rsid w:val="00C41148"/>
    <w:rsid w:val="00C4153B"/>
    <w:rsid w:val="00C415FB"/>
    <w:rsid w:val="00C41ED5"/>
    <w:rsid w:val="00C421EB"/>
    <w:rsid w:val="00C42276"/>
    <w:rsid w:val="00C422C6"/>
    <w:rsid w:val="00C422DD"/>
    <w:rsid w:val="00C4231A"/>
    <w:rsid w:val="00C423AA"/>
    <w:rsid w:val="00C423C5"/>
    <w:rsid w:val="00C423DF"/>
    <w:rsid w:val="00C42406"/>
    <w:rsid w:val="00C42E16"/>
    <w:rsid w:val="00C433D5"/>
    <w:rsid w:val="00C43BFE"/>
    <w:rsid w:val="00C43CF9"/>
    <w:rsid w:val="00C44EAB"/>
    <w:rsid w:val="00C44F4B"/>
    <w:rsid w:val="00C45009"/>
    <w:rsid w:val="00C45907"/>
    <w:rsid w:val="00C45928"/>
    <w:rsid w:val="00C45A33"/>
    <w:rsid w:val="00C4742C"/>
    <w:rsid w:val="00C47739"/>
    <w:rsid w:val="00C47C81"/>
    <w:rsid w:val="00C47D8A"/>
    <w:rsid w:val="00C500CD"/>
    <w:rsid w:val="00C501FF"/>
    <w:rsid w:val="00C5086C"/>
    <w:rsid w:val="00C50BD1"/>
    <w:rsid w:val="00C5101D"/>
    <w:rsid w:val="00C511E7"/>
    <w:rsid w:val="00C51307"/>
    <w:rsid w:val="00C51531"/>
    <w:rsid w:val="00C51822"/>
    <w:rsid w:val="00C5205C"/>
    <w:rsid w:val="00C52072"/>
    <w:rsid w:val="00C5228B"/>
    <w:rsid w:val="00C52379"/>
    <w:rsid w:val="00C524AE"/>
    <w:rsid w:val="00C525D0"/>
    <w:rsid w:val="00C52662"/>
    <w:rsid w:val="00C528AE"/>
    <w:rsid w:val="00C529D0"/>
    <w:rsid w:val="00C53BB1"/>
    <w:rsid w:val="00C53EB4"/>
    <w:rsid w:val="00C53FC2"/>
    <w:rsid w:val="00C54324"/>
    <w:rsid w:val="00C54F9D"/>
    <w:rsid w:val="00C552B3"/>
    <w:rsid w:val="00C553CA"/>
    <w:rsid w:val="00C5556E"/>
    <w:rsid w:val="00C55719"/>
    <w:rsid w:val="00C55781"/>
    <w:rsid w:val="00C558A3"/>
    <w:rsid w:val="00C55A21"/>
    <w:rsid w:val="00C55F24"/>
    <w:rsid w:val="00C564D6"/>
    <w:rsid w:val="00C5658A"/>
    <w:rsid w:val="00C56AE1"/>
    <w:rsid w:val="00C56E06"/>
    <w:rsid w:val="00C5703F"/>
    <w:rsid w:val="00C5717B"/>
    <w:rsid w:val="00C57498"/>
    <w:rsid w:val="00C5762D"/>
    <w:rsid w:val="00C578F7"/>
    <w:rsid w:val="00C57B38"/>
    <w:rsid w:val="00C57DC8"/>
    <w:rsid w:val="00C602D8"/>
    <w:rsid w:val="00C60491"/>
    <w:rsid w:val="00C605EF"/>
    <w:rsid w:val="00C60903"/>
    <w:rsid w:val="00C60C6D"/>
    <w:rsid w:val="00C60D2F"/>
    <w:rsid w:val="00C61167"/>
    <w:rsid w:val="00C617A3"/>
    <w:rsid w:val="00C618C3"/>
    <w:rsid w:val="00C61CCD"/>
    <w:rsid w:val="00C62628"/>
    <w:rsid w:val="00C6273F"/>
    <w:rsid w:val="00C627DA"/>
    <w:rsid w:val="00C6339F"/>
    <w:rsid w:val="00C6355B"/>
    <w:rsid w:val="00C635C4"/>
    <w:rsid w:val="00C6438D"/>
    <w:rsid w:val="00C645B7"/>
    <w:rsid w:val="00C645C7"/>
    <w:rsid w:val="00C646F2"/>
    <w:rsid w:val="00C64844"/>
    <w:rsid w:val="00C64AF6"/>
    <w:rsid w:val="00C64BE0"/>
    <w:rsid w:val="00C64DCA"/>
    <w:rsid w:val="00C65821"/>
    <w:rsid w:val="00C6621C"/>
    <w:rsid w:val="00C66236"/>
    <w:rsid w:val="00C662C1"/>
    <w:rsid w:val="00C66BB2"/>
    <w:rsid w:val="00C67042"/>
    <w:rsid w:val="00C6710A"/>
    <w:rsid w:val="00C6753B"/>
    <w:rsid w:val="00C6782E"/>
    <w:rsid w:val="00C6798C"/>
    <w:rsid w:val="00C702BA"/>
    <w:rsid w:val="00C705AB"/>
    <w:rsid w:val="00C7064E"/>
    <w:rsid w:val="00C706FD"/>
    <w:rsid w:val="00C70E83"/>
    <w:rsid w:val="00C70FF2"/>
    <w:rsid w:val="00C71B1E"/>
    <w:rsid w:val="00C71B51"/>
    <w:rsid w:val="00C71BFC"/>
    <w:rsid w:val="00C72199"/>
    <w:rsid w:val="00C7263A"/>
    <w:rsid w:val="00C72691"/>
    <w:rsid w:val="00C72935"/>
    <w:rsid w:val="00C72C86"/>
    <w:rsid w:val="00C7327C"/>
    <w:rsid w:val="00C7396A"/>
    <w:rsid w:val="00C73C52"/>
    <w:rsid w:val="00C73C81"/>
    <w:rsid w:val="00C741AB"/>
    <w:rsid w:val="00C742EE"/>
    <w:rsid w:val="00C7446F"/>
    <w:rsid w:val="00C744B9"/>
    <w:rsid w:val="00C7473B"/>
    <w:rsid w:val="00C74C07"/>
    <w:rsid w:val="00C74C55"/>
    <w:rsid w:val="00C74D2B"/>
    <w:rsid w:val="00C74FED"/>
    <w:rsid w:val="00C75207"/>
    <w:rsid w:val="00C75B63"/>
    <w:rsid w:val="00C75BAC"/>
    <w:rsid w:val="00C75C2B"/>
    <w:rsid w:val="00C75ECF"/>
    <w:rsid w:val="00C7661C"/>
    <w:rsid w:val="00C76C77"/>
    <w:rsid w:val="00C771CD"/>
    <w:rsid w:val="00C773EA"/>
    <w:rsid w:val="00C77537"/>
    <w:rsid w:val="00C7767E"/>
    <w:rsid w:val="00C7789A"/>
    <w:rsid w:val="00C778C9"/>
    <w:rsid w:val="00C77FC7"/>
    <w:rsid w:val="00C80014"/>
    <w:rsid w:val="00C800F5"/>
    <w:rsid w:val="00C803C9"/>
    <w:rsid w:val="00C80886"/>
    <w:rsid w:val="00C80EBF"/>
    <w:rsid w:val="00C81000"/>
    <w:rsid w:val="00C817BF"/>
    <w:rsid w:val="00C82077"/>
    <w:rsid w:val="00C82108"/>
    <w:rsid w:val="00C8244F"/>
    <w:rsid w:val="00C824FD"/>
    <w:rsid w:val="00C82719"/>
    <w:rsid w:val="00C8271F"/>
    <w:rsid w:val="00C8295E"/>
    <w:rsid w:val="00C82A88"/>
    <w:rsid w:val="00C82C6D"/>
    <w:rsid w:val="00C831C3"/>
    <w:rsid w:val="00C831EF"/>
    <w:rsid w:val="00C8333A"/>
    <w:rsid w:val="00C8335A"/>
    <w:rsid w:val="00C835B0"/>
    <w:rsid w:val="00C83B06"/>
    <w:rsid w:val="00C83E03"/>
    <w:rsid w:val="00C83E57"/>
    <w:rsid w:val="00C83F47"/>
    <w:rsid w:val="00C8475D"/>
    <w:rsid w:val="00C84BFF"/>
    <w:rsid w:val="00C84C29"/>
    <w:rsid w:val="00C84E7C"/>
    <w:rsid w:val="00C85094"/>
    <w:rsid w:val="00C86330"/>
    <w:rsid w:val="00C868E3"/>
    <w:rsid w:val="00C86BDC"/>
    <w:rsid w:val="00C86E2D"/>
    <w:rsid w:val="00C86ECB"/>
    <w:rsid w:val="00C86F9E"/>
    <w:rsid w:val="00C8707A"/>
    <w:rsid w:val="00C8777C"/>
    <w:rsid w:val="00C87B01"/>
    <w:rsid w:val="00C87B76"/>
    <w:rsid w:val="00C90981"/>
    <w:rsid w:val="00C91285"/>
    <w:rsid w:val="00C91793"/>
    <w:rsid w:val="00C91E96"/>
    <w:rsid w:val="00C92721"/>
    <w:rsid w:val="00C927B8"/>
    <w:rsid w:val="00C93130"/>
    <w:rsid w:val="00C939E8"/>
    <w:rsid w:val="00C9410B"/>
    <w:rsid w:val="00C9419F"/>
    <w:rsid w:val="00C949B5"/>
    <w:rsid w:val="00C94D99"/>
    <w:rsid w:val="00C95052"/>
    <w:rsid w:val="00C950B5"/>
    <w:rsid w:val="00C95375"/>
    <w:rsid w:val="00C95454"/>
    <w:rsid w:val="00C9562A"/>
    <w:rsid w:val="00C95C7B"/>
    <w:rsid w:val="00C95F10"/>
    <w:rsid w:val="00C960AC"/>
    <w:rsid w:val="00C96429"/>
    <w:rsid w:val="00C96CBE"/>
    <w:rsid w:val="00C96D70"/>
    <w:rsid w:val="00C972C5"/>
    <w:rsid w:val="00C972E0"/>
    <w:rsid w:val="00C97844"/>
    <w:rsid w:val="00C97A21"/>
    <w:rsid w:val="00C97BF1"/>
    <w:rsid w:val="00CA039F"/>
    <w:rsid w:val="00CA0716"/>
    <w:rsid w:val="00CA075A"/>
    <w:rsid w:val="00CA0CE4"/>
    <w:rsid w:val="00CA1221"/>
    <w:rsid w:val="00CA158F"/>
    <w:rsid w:val="00CA16DB"/>
    <w:rsid w:val="00CA18DF"/>
    <w:rsid w:val="00CA1948"/>
    <w:rsid w:val="00CA1FC6"/>
    <w:rsid w:val="00CA2669"/>
    <w:rsid w:val="00CA2D49"/>
    <w:rsid w:val="00CA323C"/>
    <w:rsid w:val="00CA3681"/>
    <w:rsid w:val="00CA3A4E"/>
    <w:rsid w:val="00CA3B30"/>
    <w:rsid w:val="00CA3D60"/>
    <w:rsid w:val="00CA3DF6"/>
    <w:rsid w:val="00CA3E33"/>
    <w:rsid w:val="00CA3E43"/>
    <w:rsid w:val="00CA3EE0"/>
    <w:rsid w:val="00CA49C7"/>
    <w:rsid w:val="00CA49F2"/>
    <w:rsid w:val="00CA4CEE"/>
    <w:rsid w:val="00CA4E40"/>
    <w:rsid w:val="00CA4E71"/>
    <w:rsid w:val="00CA5219"/>
    <w:rsid w:val="00CA58E9"/>
    <w:rsid w:val="00CA595D"/>
    <w:rsid w:val="00CA5BBE"/>
    <w:rsid w:val="00CA5D7D"/>
    <w:rsid w:val="00CA5ED7"/>
    <w:rsid w:val="00CA5F96"/>
    <w:rsid w:val="00CA6712"/>
    <w:rsid w:val="00CA6BB1"/>
    <w:rsid w:val="00CA6E5C"/>
    <w:rsid w:val="00CA6E9E"/>
    <w:rsid w:val="00CA777E"/>
    <w:rsid w:val="00CA7902"/>
    <w:rsid w:val="00CA7D90"/>
    <w:rsid w:val="00CA7FD8"/>
    <w:rsid w:val="00CB0058"/>
    <w:rsid w:val="00CB005D"/>
    <w:rsid w:val="00CB0113"/>
    <w:rsid w:val="00CB0290"/>
    <w:rsid w:val="00CB066C"/>
    <w:rsid w:val="00CB09FC"/>
    <w:rsid w:val="00CB0BDC"/>
    <w:rsid w:val="00CB0D79"/>
    <w:rsid w:val="00CB0DCC"/>
    <w:rsid w:val="00CB0F79"/>
    <w:rsid w:val="00CB11A5"/>
    <w:rsid w:val="00CB18A2"/>
    <w:rsid w:val="00CB19DA"/>
    <w:rsid w:val="00CB1B3F"/>
    <w:rsid w:val="00CB26A7"/>
    <w:rsid w:val="00CB30C0"/>
    <w:rsid w:val="00CB3575"/>
    <w:rsid w:val="00CB3587"/>
    <w:rsid w:val="00CB3861"/>
    <w:rsid w:val="00CB3A7C"/>
    <w:rsid w:val="00CB3D41"/>
    <w:rsid w:val="00CB4144"/>
    <w:rsid w:val="00CB426F"/>
    <w:rsid w:val="00CB4387"/>
    <w:rsid w:val="00CB4AD1"/>
    <w:rsid w:val="00CB50B6"/>
    <w:rsid w:val="00CB5207"/>
    <w:rsid w:val="00CB5266"/>
    <w:rsid w:val="00CB5741"/>
    <w:rsid w:val="00CB59E8"/>
    <w:rsid w:val="00CB5A55"/>
    <w:rsid w:val="00CB5FCF"/>
    <w:rsid w:val="00CB6928"/>
    <w:rsid w:val="00CB6C30"/>
    <w:rsid w:val="00CB6D4E"/>
    <w:rsid w:val="00CB7316"/>
    <w:rsid w:val="00CB7825"/>
    <w:rsid w:val="00CB7DF8"/>
    <w:rsid w:val="00CC0689"/>
    <w:rsid w:val="00CC09BB"/>
    <w:rsid w:val="00CC09D8"/>
    <w:rsid w:val="00CC0C87"/>
    <w:rsid w:val="00CC1003"/>
    <w:rsid w:val="00CC14D9"/>
    <w:rsid w:val="00CC1646"/>
    <w:rsid w:val="00CC1933"/>
    <w:rsid w:val="00CC1B4F"/>
    <w:rsid w:val="00CC212E"/>
    <w:rsid w:val="00CC2436"/>
    <w:rsid w:val="00CC272E"/>
    <w:rsid w:val="00CC29C9"/>
    <w:rsid w:val="00CC2A09"/>
    <w:rsid w:val="00CC2E7F"/>
    <w:rsid w:val="00CC34B9"/>
    <w:rsid w:val="00CC416A"/>
    <w:rsid w:val="00CC434A"/>
    <w:rsid w:val="00CC49EA"/>
    <w:rsid w:val="00CC4B29"/>
    <w:rsid w:val="00CC52FA"/>
    <w:rsid w:val="00CC643D"/>
    <w:rsid w:val="00CC67BD"/>
    <w:rsid w:val="00CC6AC4"/>
    <w:rsid w:val="00CC6AFB"/>
    <w:rsid w:val="00CC6F8C"/>
    <w:rsid w:val="00CC705A"/>
    <w:rsid w:val="00CC72D7"/>
    <w:rsid w:val="00CC7843"/>
    <w:rsid w:val="00CC7D34"/>
    <w:rsid w:val="00CD03EB"/>
    <w:rsid w:val="00CD076F"/>
    <w:rsid w:val="00CD0B42"/>
    <w:rsid w:val="00CD0E7D"/>
    <w:rsid w:val="00CD1672"/>
    <w:rsid w:val="00CD1DF6"/>
    <w:rsid w:val="00CD21E0"/>
    <w:rsid w:val="00CD271B"/>
    <w:rsid w:val="00CD29B6"/>
    <w:rsid w:val="00CD2A76"/>
    <w:rsid w:val="00CD2C09"/>
    <w:rsid w:val="00CD2FCB"/>
    <w:rsid w:val="00CD2FE2"/>
    <w:rsid w:val="00CD3528"/>
    <w:rsid w:val="00CD3591"/>
    <w:rsid w:val="00CD368F"/>
    <w:rsid w:val="00CD389C"/>
    <w:rsid w:val="00CD3B26"/>
    <w:rsid w:val="00CD40EB"/>
    <w:rsid w:val="00CD4138"/>
    <w:rsid w:val="00CD4364"/>
    <w:rsid w:val="00CD43F1"/>
    <w:rsid w:val="00CD447F"/>
    <w:rsid w:val="00CD4926"/>
    <w:rsid w:val="00CD4BD2"/>
    <w:rsid w:val="00CD51E9"/>
    <w:rsid w:val="00CD55A7"/>
    <w:rsid w:val="00CD575B"/>
    <w:rsid w:val="00CD57DF"/>
    <w:rsid w:val="00CD5A4C"/>
    <w:rsid w:val="00CD5B23"/>
    <w:rsid w:val="00CD5CDA"/>
    <w:rsid w:val="00CD5EC2"/>
    <w:rsid w:val="00CD67FF"/>
    <w:rsid w:val="00CD680C"/>
    <w:rsid w:val="00CD6AFB"/>
    <w:rsid w:val="00CD6F95"/>
    <w:rsid w:val="00CD7057"/>
    <w:rsid w:val="00CD7491"/>
    <w:rsid w:val="00CD78D2"/>
    <w:rsid w:val="00CD78F0"/>
    <w:rsid w:val="00CD7CB3"/>
    <w:rsid w:val="00CE007D"/>
    <w:rsid w:val="00CE0294"/>
    <w:rsid w:val="00CE043C"/>
    <w:rsid w:val="00CE050A"/>
    <w:rsid w:val="00CE0BE3"/>
    <w:rsid w:val="00CE0CE9"/>
    <w:rsid w:val="00CE110F"/>
    <w:rsid w:val="00CE1198"/>
    <w:rsid w:val="00CE1214"/>
    <w:rsid w:val="00CE1618"/>
    <w:rsid w:val="00CE16B1"/>
    <w:rsid w:val="00CE1944"/>
    <w:rsid w:val="00CE1B0D"/>
    <w:rsid w:val="00CE1FEF"/>
    <w:rsid w:val="00CE2158"/>
    <w:rsid w:val="00CE2662"/>
    <w:rsid w:val="00CE2746"/>
    <w:rsid w:val="00CE28AC"/>
    <w:rsid w:val="00CE2E51"/>
    <w:rsid w:val="00CE3030"/>
    <w:rsid w:val="00CE3097"/>
    <w:rsid w:val="00CE320A"/>
    <w:rsid w:val="00CE3393"/>
    <w:rsid w:val="00CE3CF4"/>
    <w:rsid w:val="00CE3E6A"/>
    <w:rsid w:val="00CE478A"/>
    <w:rsid w:val="00CE4BDC"/>
    <w:rsid w:val="00CE4C0A"/>
    <w:rsid w:val="00CE4EA6"/>
    <w:rsid w:val="00CE5029"/>
    <w:rsid w:val="00CE526A"/>
    <w:rsid w:val="00CE6116"/>
    <w:rsid w:val="00CE6138"/>
    <w:rsid w:val="00CE61F1"/>
    <w:rsid w:val="00CE653A"/>
    <w:rsid w:val="00CE67AD"/>
    <w:rsid w:val="00CE688F"/>
    <w:rsid w:val="00CE73DE"/>
    <w:rsid w:val="00CE7452"/>
    <w:rsid w:val="00CE7BDB"/>
    <w:rsid w:val="00CF02E7"/>
    <w:rsid w:val="00CF0570"/>
    <w:rsid w:val="00CF0C20"/>
    <w:rsid w:val="00CF0C2A"/>
    <w:rsid w:val="00CF0C99"/>
    <w:rsid w:val="00CF1C70"/>
    <w:rsid w:val="00CF21EB"/>
    <w:rsid w:val="00CF21F0"/>
    <w:rsid w:val="00CF246B"/>
    <w:rsid w:val="00CF24C4"/>
    <w:rsid w:val="00CF25E6"/>
    <w:rsid w:val="00CF2C66"/>
    <w:rsid w:val="00CF2D2F"/>
    <w:rsid w:val="00CF35A0"/>
    <w:rsid w:val="00CF3992"/>
    <w:rsid w:val="00CF3E1E"/>
    <w:rsid w:val="00CF3EF9"/>
    <w:rsid w:val="00CF4B30"/>
    <w:rsid w:val="00CF529A"/>
    <w:rsid w:val="00CF598E"/>
    <w:rsid w:val="00CF5E55"/>
    <w:rsid w:val="00CF6081"/>
    <w:rsid w:val="00CF611E"/>
    <w:rsid w:val="00CF626F"/>
    <w:rsid w:val="00CF6776"/>
    <w:rsid w:val="00CF6D09"/>
    <w:rsid w:val="00CF6D8D"/>
    <w:rsid w:val="00CF7175"/>
    <w:rsid w:val="00CF74DF"/>
    <w:rsid w:val="00CF7739"/>
    <w:rsid w:val="00D002E3"/>
    <w:rsid w:val="00D00896"/>
    <w:rsid w:val="00D00D69"/>
    <w:rsid w:val="00D01097"/>
    <w:rsid w:val="00D013AE"/>
    <w:rsid w:val="00D016A3"/>
    <w:rsid w:val="00D017AA"/>
    <w:rsid w:val="00D019BB"/>
    <w:rsid w:val="00D01F72"/>
    <w:rsid w:val="00D022BD"/>
    <w:rsid w:val="00D0263C"/>
    <w:rsid w:val="00D028BF"/>
    <w:rsid w:val="00D029D4"/>
    <w:rsid w:val="00D02B55"/>
    <w:rsid w:val="00D02BA3"/>
    <w:rsid w:val="00D02F6F"/>
    <w:rsid w:val="00D03205"/>
    <w:rsid w:val="00D032BD"/>
    <w:rsid w:val="00D03699"/>
    <w:rsid w:val="00D04C22"/>
    <w:rsid w:val="00D04DBC"/>
    <w:rsid w:val="00D04F48"/>
    <w:rsid w:val="00D0547E"/>
    <w:rsid w:val="00D05488"/>
    <w:rsid w:val="00D05E9F"/>
    <w:rsid w:val="00D06149"/>
    <w:rsid w:val="00D064D4"/>
    <w:rsid w:val="00D0652D"/>
    <w:rsid w:val="00D06A57"/>
    <w:rsid w:val="00D06B15"/>
    <w:rsid w:val="00D06CA0"/>
    <w:rsid w:val="00D06E08"/>
    <w:rsid w:val="00D07433"/>
    <w:rsid w:val="00D07755"/>
    <w:rsid w:val="00D07767"/>
    <w:rsid w:val="00D07A2B"/>
    <w:rsid w:val="00D07EDD"/>
    <w:rsid w:val="00D103A7"/>
    <w:rsid w:val="00D1066A"/>
    <w:rsid w:val="00D10BD9"/>
    <w:rsid w:val="00D11A0A"/>
    <w:rsid w:val="00D11B95"/>
    <w:rsid w:val="00D12301"/>
    <w:rsid w:val="00D13C17"/>
    <w:rsid w:val="00D13CD7"/>
    <w:rsid w:val="00D13D79"/>
    <w:rsid w:val="00D144A9"/>
    <w:rsid w:val="00D14B26"/>
    <w:rsid w:val="00D14D41"/>
    <w:rsid w:val="00D14E58"/>
    <w:rsid w:val="00D150AA"/>
    <w:rsid w:val="00D152E3"/>
    <w:rsid w:val="00D1534E"/>
    <w:rsid w:val="00D156E2"/>
    <w:rsid w:val="00D1576C"/>
    <w:rsid w:val="00D15B72"/>
    <w:rsid w:val="00D15F51"/>
    <w:rsid w:val="00D15F57"/>
    <w:rsid w:val="00D15F6E"/>
    <w:rsid w:val="00D16246"/>
    <w:rsid w:val="00D16318"/>
    <w:rsid w:val="00D1661D"/>
    <w:rsid w:val="00D16648"/>
    <w:rsid w:val="00D169B9"/>
    <w:rsid w:val="00D172B7"/>
    <w:rsid w:val="00D17380"/>
    <w:rsid w:val="00D1767E"/>
    <w:rsid w:val="00D202B6"/>
    <w:rsid w:val="00D20815"/>
    <w:rsid w:val="00D209CC"/>
    <w:rsid w:val="00D20F5E"/>
    <w:rsid w:val="00D21065"/>
    <w:rsid w:val="00D2121D"/>
    <w:rsid w:val="00D215F1"/>
    <w:rsid w:val="00D21C54"/>
    <w:rsid w:val="00D21F87"/>
    <w:rsid w:val="00D222AF"/>
    <w:rsid w:val="00D22474"/>
    <w:rsid w:val="00D225CA"/>
    <w:rsid w:val="00D2275A"/>
    <w:rsid w:val="00D22AAF"/>
    <w:rsid w:val="00D22F4A"/>
    <w:rsid w:val="00D2379B"/>
    <w:rsid w:val="00D244FD"/>
    <w:rsid w:val="00D24568"/>
    <w:rsid w:val="00D2496C"/>
    <w:rsid w:val="00D24A4E"/>
    <w:rsid w:val="00D24C0D"/>
    <w:rsid w:val="00D24DBF"/>
    <w:rsid w:val="00D25225"/>
    <w:rsid w:val="00D25379"/>
    <w:rsid w:val="00D25495"/>
    <w:rsid w:val="00D2567B"/>
    <w:rsid w:val="00D25829"/>
    <w:rsid w:val="00D25FFF"/>
    <w:rsid w:val="00D26001"/>
    <w:rsid w:val="00D2634D"/>
    <w:rsid w:val="00D2639A"/>
    <w:rsid w:val="00D269A1"/>
    <w:rsid w:val="00D26D63"/>
    <w:rsid w:val="00D27181"/>
    <w:rsid w:val="00D27204"/>
    <w:rsid w:val="00D278BF"/>
    <w:rsid w:val="00D27C51"/>
    <w:rsid w:val="00D3012D"/>
    <w:rsid w:val="00D30434"/>
    <w:rsid w:val="00D30AA7"/>
    <w:rsid w:val="00D30B61"/>
    <w:rsid w:val="00D30E10"/>
    <w:rsid w:val="00D3141C"/>
    <w:rsid w:val="00D31436"/>
    <w:rsid w:val="00D31471"/>
    <w:rsid w:val="00D316A8"/>
    <w:rsid w:val="00D316C0"/>
    <w:rsid w:val="00D31F02"/>
    <w:rsid w:val="00D32275"/>
    <w:rsid w:val="00D324B9"/>
    <w:rsid w:val="00D326D3"/>
    <w:rsid w:val="00D32BF2"/>
    <w:rsid w:val="00D32C80"/>
    <w:rsid w:val="00D32E4B"/>
    <w:rsid w:val="00D332D3"/>
    <w:rsid w:val="00D3368D"/>
    <w:rsid w:val="00D3377D"/>
    <w:rsid w:val="00D33939"/>
    <w:rsid w:val="00D33D41"/>
    <w:rsid w:val="00D33D94"/>
    <w:rsid w:val="00D341A1"/>
    <w:rsid w:val="00D348EC"/>
    <w:rsid w:val="00D35956"/>
    <w:rsid w:val="00D3596C"/>
    <w:rsid w:val="00D35A65"/>
    <w:rsid w:val="00D35AAB"/>
    <w:rsid w:val="00D36036"/>
    <w:rsid w:val="00D3613B"/>
    <w:rsid w:val="00D3615B"/>
    <w:rsid w:val="00D3641C"/>
    <w:rsid w:val="00D367A8"/>
    <w:rsid w:val="00D36C65"/>
    <w:rsid w:val="00D36DEE"/>
    <w:rsid w:val="00D36F6A"/>
    <w:rsid w:val="00D373E8"/>
    <w:rsid w:val="00D3740B"/>
    <w:rsid w:val="00D37826"/>
    <w:rsid w:val="00D37B04"/>
    <w:rsid w:val="00D37BF8"/>
    <w:rsid w:val="00D37DF8"/>
    <w:rsid w:val="00D37EC9"/>
    <w:rsid w:val="00D40111"/>
    <w:rsid w:val="00D402C3"/>
    <w:rsid w:val="00D40300"/>
    <w:rsid w:val="00D40712"/>
    <w:rsid w:val="00D409E0"/>
    <w:rsid w:val="00D40A58"/>
    <w:rsid w:val="00D40D42"/>
    <w:rsid w:val="00D40E10"/>
    <w:rsid w:val="00D41243"/>
    <w:rsid w:val="00D41481"/>
    <w:rsid w:val="00D4163F"/>
    <w:rsid w:val="00D41D67"/>
    <w:rsid w:val="00D42EFE"/>
    <w:rsid w:val="00D43401"/>
    <w:rsid w:val="00D43A03"/>
    <w:rsid w:val="00D43F25"/>
    <w:rsid w:val="00D440C1"/>
    <w:rsid w:val="00D440E9"/>
    <w:rsid w:val="00D4449D"/>
    <w:rsid w:val="00D452D0"/>
    <w:rsid w:val="00D45420"/>
    <w:rsid w:val="00D4553E"/>
    <w:rsid w:val="00D456E7"/>
    <w:rsid w:val="00D45CB4"/>
    <w:rsid w:val="00D4670D"/>
    <w:rsid w:val="00D469AE"/>
    <w:rsid w:val="00D46C2A"/>
    <w:rsid w:val="00D46CB8"/>
    <w:rsid w:val="00D46CFD"/>
    <w:rsid w:val="00D46DE1"/>
    <w:rsid w:val="00D46FE7"/>
    <w:rsid w:val="00D47239"/>
    <w:rsid w:val="00D47DDD"/>
    <w:rsid w:val="00D47FA4"/>
    <w:rsid w:val="00D50663"/>
    <w:rsid w:val="00D50DF8"/>
    <w:rsid w:val="00D5208B"/>
    <w:rsid w:val="00D52210"/>
    <w:rsid w:val="00D52513"/>
    <w:rsid w:val="00D5258B"/>
    <w:rsid w:val="00D529E6"/>
    <w:rsid w:val="00D529FF"/>
    <w:rsid w:val="00D530F7"/>
    <w:rsid w:val="00D53F46"/>
    <w:rsid w:val="00D541B9"/>
    <w:rsid w:val="00D541E0"/>
    <w:rsid w:val="00D543D5"/>
    <w:rsid w:val="00D544AF"/>
    <w:rsid w:val="00D544DA"/>
    <w:rsid w:val="00D545F6"/>
    <w:rsid w:val="00D55877"/>
    <w:rsid w:val="00D5594F"/>
    <w:rsid w:val="00D559D7"/>
    <w:rsid w:val="00D55AAE"/>
    <w:rsid w:val="00D55C66"/>
    <w:rsid w:val="00D55C68"/>
    <w:rsid w:val="00D56308"/>
    <w:rsid w:val="00D569B2"/>
    <w:rsid w:val="00D56EEF"/>
    <w:rsid w:val="00D56FB7"/>
    <w:rsid w:val="00D5707A"/>
    <w:rsid w:val="00D57161"/>
    <w:rsid w:val="00D57704"/>
    <w:rsid w:val="00D57721"/>
    <w:rsid w:val="00D577B4"/>
    <w:rsid w:val="00D577D9"/>
    <w:rsid w:val="00D57B4F"/>
    <w:rsid w:val="00D57E45"/>
    <w:rsid w:val="00D60364"/>
    <w:rsid w:val="00D608A2"/>
    <w:rsid w:val="00D60990"/>
    <w:rsid w:val="00D60C9B"/>
    <w:rsid w:val="00D60FAB"/>
    <w:rsid w:val="00D61067"/>
    <w:rsid w:val="00D61210"/>
    <w:rsid w:val="00D6136D"/>
    <w:rsid w:val="00D6160F"/>
    <w:rsid w:val="00D6213A"/>
    <w:rsid w:val="00D62730"/>
    <w:rsid w:val="00D62882"/>
    <w:rsid w:val="00D62F1C"/>
    <w:rsid w:val="00D638AE"/>
    <w:rsid w:val="00D63D9A"/>
    <w:rsid w:val="00D643E0"/>
    <w:rsid w:val="00D64852"/>
    <w:rsid w:val="00D64BB2"/>
    <w:rsid w:val="00D64D89"/>
    <w:rsid w:val="00D64FB4"/>
    <w:rsid w:val="00D65273"/>
    <w:rsid w:val="00D655D8"/>
    <w:rsid w:val="00D658F3"/>
    <w:rsid w:val="00D65DC8"/>
    <w:rsid w:val="00D6607A"/>
    <w:rsid w:val="00D66514"/>
    <w:rsid w:val="00D66CD7"/>
    <w:rsid w:val="00D66F0B"/>
    <w:rsid w:val="00D67029"/>
    <w:rsid w:val="00D67B88"/>
    <w:rsid w:val="00D70291"/>
    <w:rsid w:val="00D703A0"/>
    <w:rsid w:val="00D70691"/>
    <w:rsid w:val="00D70886"/>
    <w:rsid w:val="00D708F0"/>
    <w:rsid w:val="00D70A56"/>
    <w:rsid w:val="00D7131C"/>
    <w:rsid w:val="00D71333"/>
    <w:rsid w:val="00D71D73"/>
    <w:rsid w:val="00D71DA6"/>
    <w:rsid w:val="00D72069"/>
    <w:rsid w:val="00D72405"/>
    <w:rsid w:val="00D72415"/>
    <w:rsid w:val="00D726AD"/>
    <w:rsid w:val="00D72799"/>
    <w:rsid w:val="00D72FA5"/>
    <w:rsid w:val="00D73084"/>
    <w:rsid w:val="00D7328C"/>
    <w:rsid w:val="00D732ED"/>
    <w:rsid w:val="00D73A22"/>
    <w:rsid w:val="00D75194"/>
    <w:rsid w:val="00D751B3"/>
    <w:rsid w:val="00D75330"/>
    <w:rsid w:val="00D754B1"/>
    <w:rsid w:val="00D7552F"/>
    <w:rsid w:val="00D75618"/>
    <w:rsid w:val="00D7580C"/>
    <w:rsid w:val="00D75BEB"/>
    <w:rsid w:val="00D75D3C"/>
    <w:rsid w:val="00D763E6"/>
    <w:rsid w:val="00D76916"/>
    <w:rsid w:val="00D76CE6"/>
    <w:rsid w:val="00D770F3"/>
    <w:rsid w:val="00D77C2D"/>
    <w:rsid w:val="00D77C92"/>
    <w:rsid w:val="00D804F7"/>
    <w:rsid w:val="00D80BAA"/>
    <w:rsid w:val="00D80BEB"/>
    <w:rsid w:val="00D81423"/>
    <w:rsid w:val="00D81448"/>
    <w:rsid w:val="00D814AE"/>
    <w:rsid w:val="00D81843"/>
    <w:rsid w:val="00D81A97"/>
    <w:rsid w:val="00D81E33"/>
    <w:rsid w:val="00D81EBF"/>
    <w:rsid w:val="00D81F3A"/>
    <w:rsid w:val="00D8246E"/>
    <w:rsid w:val="00D824A0"/>
    <w:rsid w:val="00D82978"/>
    <w:rsid w:val="00D82BDF"/>
    <w:rsid w:val="00D82D32"/>
    <w:rsid w:val="00D8340A"/>
    <w:rsid w:val="00D834A1"/>
    <w:rsid w:val="00D8359B"/>
    <w:rsid w:val="00D83AE8"/>
    <w:rsid w:val="00D83C1D"/>
    <w:rsid w:val="00D846DE"/>
    <w:rsid w:val="00D8483D"/>
    <w:rsid w:val="00D84B57"/>
    <w:rsid w:val="00D84F6C"/>
    <w:rsid w:val="00D8527A"/>
    <w:rsid w:val="00D85850"/>
    <w:rsid w:val="00D85865"/>
    <w:rsid w:val="00D85CE6"/>
    <w:rsid w:val="00D85D2A"/>
    <w:rsid w:val="00D8613A"/>
    <w:rsid w:val="00D861E2"/>
    <w:rsid w:val="00D861EF"/>
    <w:rsid w:val="00D862A1"/>
    <w:rsid w:val="00D86528"/>
    <w:rsid w:val="00D8657F"/>
    <w:rsid w:val="00D86814"/>
    <w:rsid w:val="00D8705C"/>
    <w:rsid w:val="00D87088"/>
    <w:rsid w:val="00D878E2"/>
    <w:rsid w:val="00D87AE6"/>
    <w:rsid w:val="00D87AF6"/>
    <w:rsid w:val="00D87C79"/>
    <w:rsid w:val="00D9014D"/>
    <w:rsid w:val="00D901C9"/>
    <w:rsid w:val="00D905F6"/>
    <w:rsid w:val="00D908CC"/>
    <w:rsid w:val="00D90E3E"/>
    <w:rsid w:val="00D912EA"/>
    <w:rsid w:val="00D914C1"/>
    <w:rsid w:val="00D915B2"/>
    <w:rsid w:val="00D9184F"/>
    <w:rsid w:val="00D91DF3"/>
    <w:rsid w:val="00D91E81"/>
    <w:rsid w:val="00D91EE5"/>
    <w:rsid w:val="00D92007"/>
    <w:rsid w:val="00D920A2"/>
    <w:rsid w:val="00D9245D"/>
    <w:rsid w:val="00D925AD"/>
    <w:rsid w:val="00D9307F"/>
    <w:rsid w:val="00D935D6"/>
    <w:rsid w:val="00D93BFA"/>
    <w:rsid w:val="00D941FD"/>
    <w:rsid w:val="00D94EC4"/>
    <w:rsid w:val="00D95068"/>
    <w:rsid w:val="00D95432"/>
    <w:rsid w:val="00D95961"/>
    <w:rsid w:val="00D9613C"/>
    <w:rsid w:val="00D96304"/>
    <w:rsid w:val="00D963FB"/>
    <w:rsid w:val="00D96A3C"/>
    <w:rsid w:val="00D96BA3"/>
    <w:rsid w:val="00DA0018"/>
    <w:rsid w:val="00DA02D2"/>
    <w:rsid w:val="00DA092C"/>
    <w:rsid w:val="00DA093F"/>
    <w:rsid w:val="00DA0CF1"/>
    <w:rsid w:val="00DA1194"/>
    <w:rsid w:val="00DA17EB"/>
    <w:rsid w:val="00DA1B9A"/>
    <w:rsid w:val="00DA1D7C"/>
    <w:rsid w:val="00DA1F1F"/>
    <w:rsid w:val="00DA2046"/>
    <w:rsid w:val="00DA27ED"/>
    <w:rsid w:val="00DA281F"/>
    <w:rsid w:val="00DA2AD9"/>
    <w:rsid w:val="00DA2D38"/>
    <w:rsid w:val="00DA2E4D"/>
    <w:rsid w:val="00DA2E50"/>
    <w:rsid w:val="00DA2EF2"/>
    <w:rsid w:val="00DA2F0B"/>
    <w:rsid w:val="00DA3836"/>
    <w:rsid w:val="00DA384B"/>
    <w:rsid w:val="00DA39C0"/>
    <w:rsid w:val="00DA3B98"/>
    <w:rsid w:val="00DA3E37"/>
    <w:rsid w:val="00DA418F"/>
    <w:rsid w:val="00DA4ABF"/>
    <w:rsid w:val="00DA54B7"/>
    <w:rsid w:val="00DA6078"/>
    <w:rsid w:val="00DA607C"/>
    <w:rsid w:val="00DA668D"/>
    <w:rsid w:val="00DA671D"/>
    <w:rsid w:val="00DA6851"/>
    <w:rsid w:val="00DA68FB"/>
    <w:rsid w:val="00DA6D6F"/>
    <w:rsid w:val="00DA6FDB"/>
    <w:rsid w:val="00DA70D8"/>
    <w:rsid w:val="00DA725E"/>
    <w:rsid w:val="00DA762B"/>
    <w:rsid w:val="00DA77FB"/>
    <w:rsid w:val="00DA7A0F"/>
    <w:rsid w:val="00DA7E1C"/>
    <w:rsid w:val="00DB056A"/>
    <w:rsid w:val="00DB06C7"/>
    <w:rsid w:val="00DB07D0"/>
    <w:rsid w:val="00DB0C6F"/>
    <w:rsid w:val="00DB1C35"/>
    <w:rsid w:val="00DB1D2D"/>
    <w:rsid w:val="00DB1FB1"/>
    <w:rsid w:val="00DB2618"/>
    <w:rsid w:val="00DB2A5D"/>
    <w:rsid w:val="00DB33DE"/>
    <w:rsid w:val="00DB3759"/>
    <w:rsid w:val="00DB37D5"/>
    <w:rsid w:val="00DB3970"/>
    <w:rsid w:val="00DB46E3"/>
    <w:rsid w:val="00DB5E55"/>
    <w:rsid w:val="00DB5F10"/>
    <w:rsid w:val="00DB5FE2"/>
    <w:rsid w:val="00DB63D1"/>
    <w:rsid w:val="00DB6450"/>
    <w:rsid w:val="00DB64C7"/>
    <w:rsid w:val="00DB65F0"/>
    <w:rsid w:val="00DB6658"/>
    <w:rsid w:val="00DB717B"/>
    <w:rsid w:val="00DB7567"/>
    <w:rsid w:val="00DB778B"/>
    <w:rsid w:val="00DB77AC"/>
    <w:rsid w:val="00DC01F7"/>
    <w:rsid w:val="00DC0802"/>
    <w:rsid w:val="00DC092E"/>
    <w:rsid w:val="00DC0C59"/>
    <w:rsid w:val="00DC0E0C"/>
    <w:rsid w:val="00DC126E"/>
    <w:rsid w:val="00DC173B"/>
    <w:rsid w:val="00DC1DB7"/>
    <w:rsid w:val="00DC2175"/>
    <w:rsid w:val="00DC2238"/>
    <w:rsid w:val="00DC235A"/>
    <w:rsid w:val="00DC28E0"/>
    <w:rsid w:val="00DC2BD9"/>
    <w:rsid w:val="00DC2C7A"/>
    <w:rsid w:val="00DC2DE9"/>
    <w:rsid w:val="00DC3093"/>
    <w:rsid w:val="00DC31A8"/>
    <w:rsid w:val="00DC328A"/>
    <w:rsid w:val="00DC3595"/>
    <w:rsid w:val="00DC35A4"/>
    <w:rsid w:val="00DC3E4A"/>
    <w:rsid w:val="00DC3EF5"/>
    <w:rsid w:val="00DC428D"/>
    <w:rsid w:val="00DC51D2"/>
    <w:rsid w:val="00DC5C3B"/>
    <w:rsid w:val="00DC5C4A"/>
    <w:rsid w:val="00DC5C50"/>
    <w:rsid w:val="00DC5E43"/>
    <w:rsid w:val="00DC5F80"/>
    <w:rsid w:val="00DC6119"/>
    <w:rsid w:val="00DC6991"/>
    <w:rsid w:val="00DC756C"/>
    <w:rsid w:val="00DC75A7"/>
    <w:rsid w:val="00DC7B4E"/>
    <w:rsid w:val="00DD003D"/>
    <w:rsid w:val="00DD018C"/>
    <w:rsid w:val="00DD0489"/>
    <w:rsid w:val="00DD05DC"/>
    <w:rsid w:val="00DD05E0"/>
    <w:rsid w:val="00DD0C26"/>
    <w:rsid w:val="00DD0D22"/>
    <w:rsid w:val="00DD11B9"/>
    <w:rsid w:val="00DD128F"/>
    <w:rsid w:val="00DD1603"/>
    <w:rsid w:val="00DD1AE5"/>
    <w:rsid w:val="00DD1C50"/>
    <w:rsid w:val="00DD1C99"/>
    <w:rsid w:val="00DD1F08"/>
    <w:rsid w:val="00DD23C2"/>
    <w:rsid w:val="00DD254F"/>
    <w:rsid w:val="00DD25BE"/>
    <w:rsid w:val="00DD2659"/>
    <w:rsid w:val="00DD27FF"/>
    <w:rsid w:val="00DD2864"/>
    <w:rsid w:val="00DD3142"/>
    <w:rsid w:val="00DD3756"/>
    <w:rsid w:val="00DD38BC"/>
    <w:rsid w:val="00DD3E09"/>
    <w:rsid w:val="00DD4584"/>
    <w:rsid w:val="00DD4684"/>
    <w:rsid w:val="00DD47F3"/>
    <w:rsid w:val="00DD4962"/>
    <w:rsid w:val="00DD4A52"/>
    <w:rsid w:val="00DD4AAD"/>
    <w:rsid w:val="00DD4F42"/>
    <w:rsid w:val="00DD5385"/>
    <w:rsid w:val="00DD53DF"/>
    <w:rsid w:val="00DD54F9"/>
    <w:rsid w:val="00DD566C"/>
    <w:rsid w:val="00DD59D8"/>
    <w:rsid w:val="00DD5AE2"/>
    <w:rsid w:val="00DD5C90"/>
    <w:rsid w:val="00DD5E74"/>
    <w:rsid w:val="00DD6673"/>
    <w:rsid w:val="00DD6738"/>
    <w:rsid w:val="00DD69DF"/>
    <w:rsid w:val="00DD6C13"/>
    <w:rsid w:val="00DD6EB8"/>
    <w:rsid w:val="00DD6F68"/>
    <w:rsid w:val="00DD7256"/>
    <w:rsid w:val="00DD749C"/>
    <w:rsid w:val="00DD74D4"/>
    <w:rsid w:val="00DD74E0"/>
    <w:rsid w:val="00DE009F"/>
    <w:rsid w:val="00DE02B5"/>
    <w:rsid w:val="00DE0340"/>
    <w:rsid w:val="00DE0AAC"/>
    <w:rsid w:val="00DE0AE7"/>
    <w:rsid w:val="00DE1005"/>
    <w:rsid w:val="00DE1042"/>
    <w:rsid w:val="00DE135A"/>
    <w:rsid w:val="00DE14E8"/>
    <w:rsid w:val="00DE17A1"/>
    <w:rsid w:val="00DE187E"/>
    <w:rsid w:val="00DE2187"/>
    <w:rsid w:val="00DE27B8"/>
    <w:rsid w:val="00DE27D3"/>
    <w:rsid w:val="00DE2B86"/>
    <w:rsid w:val="00DE2CC7"/>
    <w:rsid w:val="00DE32D0"/>
    <w:rsid w:val="00DE3338"/>
    <w:rsid w:val="00DE3400"/>
    <w:rsid w:val="00DE3539"/>
    <w:rsid w:val="00DE35B2"/>
    <w:rsid w:val="00DE3C6E"/>
    <w:rsid w:val="00DE3FF3"/>
    <w:rsid w:val="00DE4567"/>
    <w:rsid w:val="00DE4995"/>
    <w:rsid w:val="00DE4C25"/>
    <w:rsid w:val="00DE4CAC"/>
    <w:rsid w:val="00DE4DDB"/>
    <w:rsid w:val="00DE547D"/>
    <w:rsid w:val="00DE5EB8"/>
    <w:rsid w:val="00DE62EF"/>
    <w:rsid w:val="00DE66FA"/>
    <w:rsid w:val="00DE69A6"/>
    <w:rsid w:val="00DE6BD4"/>
    <w:rsid w:val="00DE6BDC"/>
    <w:rsid w:val="00DE7200"/>
    <w:rsid w:val="00DE7291"/>
    <w:rsid w:val="00DE72B8"/>
    <w:rsid w:val="00DE773E"/>
    <w:rsid w:val="00DE7958"/>
    <w:rsid w:val="00DE7E14"/>
    <w:rsid w:val="00DF01CC"/>
    <w:rsid w:val="00DF0929"/>
    <w:rsid w:val="00DF1A1D"/>
    <w:rsid w:val="00DF1AC2"/>
    <w:rsid w:val="00DF1B8C"/>
    <w:rsid w:val="00DF1B95"/>
    <w:rsid w:val="00DF1E2B"/>
    <w:rsid w:val="00DF25C8"/>
    <w:rsid w:val="00DF2C12"/>
    <w:rsid w:val="00DF2C82"/>
    <w:rsid w:val="00DF366F"/>
    <w:rsid w:val="00DF3DAB"/>
    <w:rsid w:val="00DF3E2A"/>
    <w:rsid w:val="00DF407F"/>
    <w:rsid w:val="00DF43C8"/>
    <w:rsid w:val="00DF454C"/>
    <w:rsid w:val="00DF4597"/>
    <w:rsid w:val="00DF4E16"/>
    <w:rsid w:val="00DF5204"/>
    <w:rsid w:val="00DF5365"/>
    <w:rsid w:val="00DF589F"/>
    <w:rsid w:val="00DF5D7D"/>
    <w:rsid w:val="00DF5F75"/>
    <w:rsid w:val="00DF60D7"/>
    <w:rsid w:val="00DF6B0A"/>
    <w:rsid w:val="00DF6DA8"/>
    <w:rsid w:val="00DF6DD4"/>
    <w:rsid w:val="00DF7573"/>
    <w:rsid w:val="00DF7A05"/>
    <w:rsid w:val="00DF7C23"/>
    <w:rsid w:val="00E0037D"/>
    <w:rsid w:val="00E003ED"/>
    <w:rsid w:val="00E0077B"/>
    <w:rsid w:val="00E00FFF"/>
    <w:rsid w:val="00E01492"/>
    <w:rsid w:val="00E0150B"/>
    <w:rsid w:val="00E01520"/>
    <w:rsid w:val="00E016EB"/>
    <w:rsid w:val="00E017D0"/>
    <w:rsid w:val="00E017DF"/>
    <w:rsid w:val="00E02236"/>
    <w:rsid w:val="00E022A6"/>
    <w:rsid w:val="00E024E3"/>
    <w:rsid w:val="00E02553"/>
    <w:rsid w:val="00E02F4F"/>
    <w:rsid w:val="00E03049"/>
    <w:rsid w:val="00E03568"/>
    <w:rsid w:val="00E037B8"/>
    <w:rsid w:val="00E03863"/>
    <w:rsid w:val="00E03A94"/>
    <w:rsid w:val="00E03AA0"/>
    <w:rsid w:val="00E03D3C"/>
    <w:rsid w:val="00E04602"/>
    <w:rsid w:val="00E0467A"/>
    <w:rsid w:val="00E04B61"/>
    <w:rsid w:val="00E04F8E"/>
    <w:rsid w:val="00E0513F"/>
    <w:rsid w:val="00E05511"/>
    <w:rsid w:val="00E0578A"/>
    <w:rsid w:val="00E05B8D"/>
    <w:rsid w:val="00E06109"/>
    <w:rsid w:val="00E06222"/>
    <w:rsid w:val="00E06612"/>
    <w:rsid w:val="00E06CDE"/>
    <w:rsid w:val="00E06D5F"/>
    <w:rsid w:val="00E07D71"/>
    <w:rsid w:val="00E07F57"/>
    <w:rsid w:val="00E102E8"/>
    <w:rsid w:val="00E1067C"/>
    <w:rsid w:val="00E10F04"/>
    <w:rsid w:val="00E11257"/>
    <w:rsid w:val="00E113A7"/>
    <w:rsid w:val="00E11A94"/>
    <w:rsid w:val="00E1209C"/>
    <w:rsid w:val="00E12217"/>
    <w:rsid w:val="00E12484"/>
    <w:rsid w:val="00E128F2"/>
    <w:rsid w:val="00E12CA5"/>
    <w:rsid w:val="00E12D21"/>
    <w:rsid w:val="00E132AF"/>
    <w:rsid w:val="00E137C0"/>
    <w:rsid w:val="00E13AC7"/>
    <w:rsid w:val="00E1412A"/>
    <w:rsid w:val="00E1428D"/>
    <w:rsid w:val="00E14D0A"/>
    <w:rsid w:val="00E14F36"/>
    <w:rsid w:val="00E14F6B"/>
    <w:rsid w:val="00E15188"/>
    <w:rsid w:val="00E154D4"/>
    <w:rsid w:val="00E1558A"/>
    <w:rsid w:val="00E1574C"/>
    <w:rsid w:val="00E1598E"/>
    <w:rsid w:val="00E15DFC"/>
    <w:rsid w:val="00E15E26"/>
    <w:rsid w:val="00E15EE4"/>
    <w:rsid w:val="00E15F77"/>
    <w:rsid w:val="00E15FA3"/>
    <w:rsid w:val="00E1620F"/>
    <w:rsid w:val="00E16406"/>
    <w:rsid w:val="00E1654A"/>
    <w:rsid w:val="00E1658C"/>
    <w:rsid w:val="00E166B3"/>
    <w:rsid w:val="00E16A0B"/>
    <w:rsid w:val="00E16DED"/>
    <w:rsid w:val="00E170B2"/>
    <w:rsid w:val="00E17FE1"/>
    <w:rsid w:val="00E2076C"/>
    <w:rsid w:val="00E20AF4"/>
    <w:rsid w:val="00E21974"/>
    <w:rsid w:val="00E21B37"/>
    <w:rsid w:val="00E21CF8"/>
    <w:rsid w:val="00E21DB6"/>
    <w:rsid w:val="00E220B1"/>
    <w:rsid w:val="00E22667"/>
    <w:rsid w:val="00E2313D"/>
    <w:rsid w:val="00E23963"/>
    <w:rsid w:val="00E23DE3"/>
    <w:rsid w:val="00E23F0E"/>
    <w:rsid w:val="00E24644"/>
    <w:rsid w:val="00E24655"/>
    <w:rsid w:val="00E24B03"/>
    <w:rsid w:val="00E253C1"/>
    <w:rsid w:val="00E254A0"/>
    <w:rsid w:val="00E255C5"/>
    <w:rsid w:val="00E25C12"/>
    <w:rsid w:val="00E25C38"/>
    <w:rsid w:val="00E25D74"/>
    <w:rsid w:val="00E2600D"/>
    <w:rsid w:val="00E2656F"/>
    <w:rsid w:val="00E266DE"/>
    <w:rsid w:val="00E26708"/>
    <w:rsid w:val="00E267C5"/>
    <w:rsid w:val="00E27F56"/>
    <w:rsid w:val="00E30034"/>
    <w:rsid w:val="00E3005A"/>
    <w:rsid w:val="00E303E4"/>
    <w:rsid w:val="00E303F0"/>
    <w:rsid w:val="00E310B8"/>
    <w:rsid w:val="00E31171"/>
    <w:rsid w:val="00E313E4"/>
    <w:rsid w:val="00E315F5"/>
    <w:rsid w:val="00E31D29"/>
    <w:rsid w:val="00E31EB6"/>
    <w:rsid w:val="00E32245"/>
    <w:rsid w:val="00E32DAB"/>
    <w:rsid w:val="00E33179"/>
    <w:rsid w:val="00E3330A"/>
    <w:rsid w:val="00E335CF"/>
    <w:rsid w:val="00E33648"/>
    <w:rsid w:val="00E33A5D"/>
    <w:rsid w:val="00E34450"/>
    <w:rsid w:val="00E34580"/>
    <w:rsid w:val="00E34B78"/>
    <w:rsid w:val="00E34CA6"/>
    <w:rsid w:val="00E354C3"/>
    <w:rsid w:val="00E358B9"/>
    <w:rsid w:val="00E36010"/>
    <w:rsid w:val="00E37576"/>
    <w:rsid w:val="00E3781D"/>
    <w:rsid w:val="00E3788A"/>
    <w:rsid w:val="00E37AA8"/>
    <w:rsid w:val="00E37AEE"/>
    <w:rsid w:val="00E37D88"/>
    <w:rsid w:val="00E41231"/>
    <w:rsid w:val="00E4141E"/>
    <w:rsid w:val="00E41DBB"/>
    <w:rsid w:val="00E41E91"/>
    <w:rsid w:val="00E41FB5"/>
    <w:rsid w:val="00E4222F"/>
    <w:rsid w:val="00E422BF"/>
    <w:rsid w:val="00E422E4"/>
    <w:rsid w:val="00E4257E"/>
    <w:rsid w:val="00E42634"/>
    <w:rsid w:val="00E42C93"/>
    <w:rsid w:val="00E4363E"/>
    <w:rsid w:val="00E43B5F"/>
    <w:rsid w:val="00E44268"/>
    <w:rsid w:val="00E445BC"/>
    <w:rsid w:val="00E44770"/>
    <w:rsid w:val="00E449D3"/>
    <w:rsid w:val="00E450A6"/>
    <w:rsid w:val="00E45117"/>
    <w:rsid w:val="00E452D3"/>
    <w:rsid w:val="00E454CA"/>
    <w:rsid w:val="00E45928"/>
    <w:rsid w:val="00E459A3"/>
    <w:rsid w:val="00E45DEA"/>
    <w:rsid w:val="00E4605B"/>
    <w:rsid w:val="00E467CC"/>
    <w:rsid w:val="00E46968"/>
    <w:rsid w:val="00E46C20"/>
    <w:rsid w:val="00E46CB9"/>
    <w:rsid w:val="00E47404"/>
    <w:rsid w:val="00E474A4"/>
    <w:rsid w:val="00E4783D"/>
    <w:rsid w:val="00E47B94"/>
    <w:rsid w:val="00E502EC"/>
    <w:rsid w:val="00E5051A"/>
    <w:rsid w:val="00E507BF"/>
    <w:rsid w:val="00E5089D"/>
    <w:rsid w:val="00E50AAD"/>
    <w:rsid w:val="00E50AF3"/>
    <w:rsid w:val="00E50C48"/>
    <w:rsid w:val="00E51033"/>
    <w:rsid w:val="00E5113C"/>
    <w:rsid w:val="00E518C9"/>
    <w:rsid w:val="00E51E1A"/>
    <w:rsid w:val="00E51ED5"/>
    <w:rsid w:val="00E52030"/>
    <w:rsid w:val="00E5206A"/>
    <w:rsid w:val="00E521BE"/>
    <w:rsid w:val="00E52773"/>
    <w:rsid w:val="00E527C8"/>
    <w:rsid w:val="00E529A5"/>
    <w:rsid w:val="00E52E69"/>
    <w:rsid w:val="00E53210"/>
    <w:rsid w:val="00E532A2"/>
    <w:rsid w:val="00E54173"/>
    <w:rsid w:val="00E54251"/>
    <w:rsid w:val="00E54260"/>
    <w:rsid w:val="00E542B2"/>
    <w:rsid w:val="00E54737"/>
    <w:rsid w:val="00E5487E"/>
    <w:rsid w:val="00E54E78"/>
    <w:rsid w:val="00E550E3"/>
    <w:rsid w:val="00E55355"/>
    <w:rsid w:val="00E553C5"/>
    <w:rsid w:val="00E55462"/>
    <w:rsid w:val="00E559C8"/>
    <w:rsid w:val="00E55B56"/>
    <w:rsid w:val="00E55FDA"/>
    <w:rsid w:val="00E5625F"/>
    <w:rsid w:val="00E5626F"/>
    <w:rsid w:val="00E567AF"/>
    <w:rsid w:val="00E56BD0"/>
    <w:rsid w:val="00E56ED6"/>
    <w:rsid w:val="00E574DD"/>
    <w:rsid w:val="00E57CBB"/>
    <w:rsid w:val="00E57D18"/>
    <w:rsid w:val="00E57D4F"/>
    <w:rsid w:val="00E57DFA"/>
    <w:rsid w:val="00E603B3"/>
    <w:rsid w:val="00E60ACF"/>
    <w:rsid w:val="00E6180E"/>
    <w:rsid w:val="00E61B48"/>
    <w:rsid w:val="00E61B8B"/>
    <w:rsid w:val="00E61E08"/>
    <w:rsid w:val="00E62B47"/>
    <w:rsid w:val="00E62DB4"/>
    <w:rsid w:val="00E63371"/>
    <w:rsid w:val="00E63610"/>
    <w:rsid w:val="00E63B45"/>
    <w:rsid w:val="00E63D1C"/>
    <w:rsid w:val="00E64087"/>
    <w:rsid w:val="00E643EF"/>
    <w:rsid w:val="00E6467D"/>
    <w:rsid w:val="00E64A9F"/>
    <w:rsid w:val="00E64FDF"/>
    <w:rsid w:val="00E660BD"/>
    <w:rsid w:val="00E6612A"/>
    <w:rsid w:val="00E6646C"/>
    <w:rsid w:val="00E66958"/>
    <w:rsid w:val="00E66D6E"/>
    <w:rsid w:val="00E671A0"/>
    <w:rsid w:val="00E679DE"/>
    <w:rsid w:val="00E67BCE"/>
    <w:rsid w:val="00E67C57"/>
    <w:rsid w:val="00E67E50"/>
    <w:rsid w:val="00E70311"/>
    <w:rsid w:val="00E70385"/>
    <w:rsid w:val="00E70817"/>
    <w:rsid w:val="00E70F00"/>
    <w:rsid w:val="00E7124B"/>
    <w:rsid w:val="00E713F0"/>
    <w:rsid w:val="00E716B0"/>
    <w:rsid w:val="00E72AF9"/>
    <w:rsid w:val="00E73978"/>
    <w:rsid w:val="00E739B6"/>
    <w:rsid w:val="00E741F5"/>
    <w:rsid w:val="00E74520"/>
    <w:rsid w:val="00E748B4"/>
    <w:rsid w:val="00E74C8A"/>
    <w:rsid w:val="00E74C9A"/>
    <w:rsid w:val="00E74FA0"/>
    <w:rsid w:val="00E750D7"/>
    <w:rsid w:val="00E756E1"/>
    <w:rsid w:val="00E75AE5"/>
    <w:rsid w:val="00E76145"/>
    <w:rsid w:val="00E762CD"/>
    <w:rsid w:val="00E76307"/>
    <w:rsid w:val="00E7658B"/>
    <w:rsid w:val="00E76606"/>
    <w:rsid w:val="00E76715"/>
    <w:rsid w:val="00E7740A"/>
    <w:rsid w:val="00E77B3F"/>
    <w:rsid w:val="00E77BFA"/>
    <w:rsid w:val="00E806E1"/>
    <w:rsid w:val="00E807A8"/>
    <w:rsid w:val="00E80D4F"/>
    <w:rsid w:val="00E80D70"/>
    <w:rsid w:val="00E80E65"/>
    <w:rsid w:val="00E80FB4"/>
    <w:rsid w:val="00E81056"/>
    <w:rsid w:val="00E81599"/>
    <w:rsid w:val="00E81DCD"/>
    <w:rsid w:val="00E8226A"/>
    <w:rsid w:val="00E8240F"/>
    <w:rsid w:val="00E8279B"/>
    <w:rsid w:val="00E82E7B"/>
    <w:rsid w:val="00E82EE1"/>
    <w:rsid w:val="00E83339"/>
    <w:rsid w:val="00E83561"/>
    <w:rsid w:val="00E83C1E"/>
    <w:rsid w:val="00E83C30"/>
    <w:rsid w:val="00E83F68"/>
    <w:rsid w:val="00E842CC"/>
    <w:rsid w:val="00E843DB"/>
    <w:rsid w:val="00E84437"/>
    <w:rsid w:val="00E8473E"/>
    <w:rsid w:val="00E849DC"/>
    <w:rsid w:val="00E84A95"/>
    <w:rsid w:val="00E84E61"/>
    <w:rsid w:val="00E85AC1"/>
    <w:rsid w:val="00E85D31"/>
    <w:rsid w:val="00E85E17"/>
    <w:rsid w:val="00E86204"/>
    <w:rsid w:val="00E866ED"/>
    <w:rsid w:val="00E86FAC"/>
    <w:rsid w:val="00E8706B"/>
    <w:rsid w:val="00E87166"/>
    <w:rsid w:val="00E874BA"/>
    <w:rsid w:val="00E87597"/>
    <w:rsid w:val="00E877D9"/>
    <w:rsid w:val="00E87982"/>
    <w:rsid w:val="00E87C47"/>
    <w:rsid w:val="00E87E71"/>
    <w:rsid w:val="00E901A4"/>
    <w:rsid w:val="00E9030F"/>
    <w:rsid w:val="00E9032C"/>
    <w:rsid w:val="00E90367"/>
    <w:rsid w:val="00E906AC"/>
    <w:rsid w:val="00E910E5"/>
    <w:rsid w:val="00E92247"/>
    <w:rsid w:val="00E927A4"/>
    <w:rsid w:val="00E9292A"/>
    <w:rsid w:val="00E92A3A"/>
    <w:rsid w:val="00E92A63"/>
    <w:rsid w:val="00E92BEF"/>
    <w:rsid w:val="00E92D0C"/>
    <w:rsid w:val="00E9307A"/>
    <w:rsid w:val="00E93297"/>
    <w:rsid w:val="00E93B2D"/>
    <w:rsid w:val="00E93BA1"/>
    <w:rsid w:val="00E93DF8"/>
    <w:rsid w:val="00E93F7B"/>
    <w:rsid w:val="00E93F7E"/>
    <w:rsid w:val="00E94430"/>
    <w:rsid w:val="00E94BB2"/>
    <w:rsid w:val="00E94C30"/>
    <w:rsid w:val="00E9521A"/>
    <w:rsid w:val="00E95500"/>
    <w:rsid w:val="00E966D9"/>
    <w:rsid w:val="00E974E5"/>
    <w:rsid w:val="00E975D1"/>
    <w:rsid w:val="00E9767C"/>
    <w:rsid w:val="00E9782A"/>
    <w:rsid w:val="00E97B98"/>
    <w:rsid w:val="00EA01C8"/>
    <w:rsid w:val="00EA045B"/>
    <w:rsid w:val="00EA06BC"/>
    <w:rsid w:val="00EA0942"/>
    <w:rsid w:val="00EA0AEF"/>
    <w:rsid w:val="00EA0DAB"/>
    <w:rsid w:val="00EA1235"/>
    <w:rsid w:val="00EA127A"/>
    <w:rsid w:val="00EA134F"/>
    <w:rsid w:val="00EA13E3"/>
    <w:rsid w:val="00EA14B0"/>
    <w:rsid w:val="00EA16B3"/>
    <w:rsid w:val="00EA1833"/>
    <w:rsid w:val="00EA1A69"/>
    <w:rsid w:val="00EA1BD3"/>
    <w:rsid w:val="00EA1FEF"/>
    <w:rsid w:val="00EA220F"/>
    <w:rsid w:val="00EA3238"/>
    <w:rsid w:val="00EA323B"/>
    <w:rsid w:val="00EA33D7"/>
    <w:rsid w:val="00EA349D"/>
    <w:rsid w:val="00EA376E"/>
    <w:rsid w:val="00EA3842"/>
    <w:rsid w:val="00EA3CD0"/>
    <w:rsid w:val="00EA3D00"/>
    <w:rsid w:val="00EA3DE1"/>
    <w:rsid w:val="00EA3FB6"/>
    <w:rsid w:val="00EA427B"/>
    <w:rsid w:val="00EA442F"/>
    <w:rsid w:val="00EA4AE6"/>
    <w:rsid w:val="00EA4C77"/>
    <w:rsid w:val="00EA52C3"/>
    <w:rsid w:val="00EA5396"/>
    <w:rsid w:val="00EA5A0C"/>
    <w:rsid w:val="00EA5B4F"/>
    <w:rsid w:val="00EA5DB1"/>
    <w:rsid w:val="00EA5F1B"/>
    <w:rsid w:val="00EA61BD"/>
    <w:rsid w:val="00EA6458"/>
    <w:rsid w:val="00EA6572"/>
    <w:rsid w:val="00EA69F9"/>
    <w:rsid w:val="00EA6C1E"/>
    <w:rsid w:val="00EA6E89"/>
    <w:rsid w:val="00EA6FD3"/>
    <w:rsid w:val="00EA73B3"/>
    <w:rsid w:val="00EA7720"/>
    <w:rsid w:val="00EA7829"/>
    <w:rsid w:val="00EA7A04"/>
    <w:rsid w:val="00EA7BDA"/>
    <w:rsid w:val="00EA7E05"/>
    <w:rsid w:val="00EB03CC"/>
    <w:rsid w:val="00EB10EF"/>
    <w:rsid w:val="00EB1D9B"/>
    <w:rsid w:val="00EB206A"/>
    <w:rsid w:val="00EB2100"/>
    <w:rsid w:val="00EB2AB3"/>
    <w:rsid w:val="00EB2FC4"/>
    <w:rsid w:val="00EB31C3"/>
    <w:rsid w:val="00EB3C36"/>
    <w:rsid w:val="00EB478F"/>
    <w:rsid w:val="00EB49D8"/>
    <w:rsid w:val="00EB4A93"/>
    <w:rsid w:val="00EB4B8D"/>
    <w:rsid w:val="00EB4CA2"/>
    <w:rsid w:val="00EB4D5C"/>
    <w:rsid w:val="00EB4D66"/>
    <w:rsid w:val="00EB50F2"/>
    <w:rsid w:val="00EB51A4"/>
    <w:rsid w:val="00EB551C"/>
    <w:rsid w:val="00EB569C"/>
    <w:rsid w:val="00EB5751"/>
    <w:rsid w:val="00EB5986"/>
    <w:rsid w:val="00EB5AFD"/>
    <w:rsid w:val="00EB5B01"/>
    <w:rsid w:val="00EB6088"/>
    <w:rsid w:val="00EB6126"/>
    <w:rsid w:val="00EB6828"/>
    <w:rsid w:val="00EB6898"/>
    <w:rsid w:val="00EB7391"/>
    <w:rsid w:val="00EB75D6"/>
    <w:rsid w:val="00EB7633"/>
    <w:rsid w:val="00EB7C7E"/>
    <w:rsid w:val="00EC030D"/>
    <w:rsid w:val="00EC0340"/>
    <w:rsid w:val="00EC04B5"/>
    <w:rsid w:val="00EC0609"/>
    <w:rsid w:val="00EC08DD"/>
    <w:rsid w:val="00EC09A2"/>
    <w:rsid w:val="00EC0A4B"/>
    <w:rsid w:val="00EC0BF3"/>
    <w:rsid w:val="00EC0C89"/>
    <w:rsid w:val="00EC0D2C"/>
    <w:rsid w:val="00EC0F77"/>
    <w:rsid w:val="00EC172A"/>
    <w:rsid w:val="00EC1D10"/>
    <w:rsid w:val="00EC1DC9"/>
    <w:rsid w:val="00EC2010"/>
    <w:rsid w:val="00EC217A"/>
    <w:rsid w:val="00EC251F"/>
    <w:rsid w:val="00EC2CB7"/>
    <w:rsid w:val="00EC37A7"/>
    <w:rsid w:val="00EC3A96"/>
    <w:rsid w:val="00EC3F88"/>
    <w:rsid w:val="00EC46BD"/>
    <w:rsid w:val="00EC4C55"/>
    <w:rsid w:val="00EC4D89"/>
    <w:rsid w:val="00EC4E62"/>
    <w:rsid w:val="00EC4FDC"/>
    <w:rsid w:val="00EC5000"/>
    <w:rsid w:val="00EC5447"/>
    <w:rsid w:val="00EC5BF8"/>
    <w:rsid w:val="00EC5C9F"/>
    <w:rsid w:val="00EC645F"/>
    <w:rsid w:val="00EC6604"/>
    <w:rsid w:val="00EC6876"/>
    <w:rsid w:val="00EC6B94"/>
    <w:rsid w:val="00EC6C42"/>
    <w:rsid w:val="00EC70AD"/>
    <w:rsid w:val="00EC744D"/>
    <w:rsid w:val="00EC7583"/>
    <w:rsid w:val="00EC77D8"/>
    <w:rsid w:val="00EC7828"/>
    <w:rsid w:val="00EC7CB5"/>
    <w:rsid w:val="00EC7CF5"/>
    <w:rsid w:val="00ED0319"/>
    <w:rsid w:val="00ED04DC"/>
    <w:rsid w:val="00ED0D0F"/>
    <w:rsid w:val="00ED0D8C"/>
    <w:rsid w:val="00ED10F2"/>
    <w:rsid w:val="00ED1DF3"/>
    <w:rsid w:val="00ED2046"/>
    <w:rsid w:val="00ED20F8"/>
    <w:rsid w:val="00ED233B"/>
    <w:rsid w:val="00ED26FF"/>
    <w:rsid w:val="00ED2C55"/>
    <w:rsid w:val="00ED3878"/>
    <w:rsid w:val="00ED3B61"/>
    <w:rsid w:val="00ED3B62"/>
    <w:rsid w:val="00ED3DC3"/>
    <w:rsid w:val="00ED407C"/>
    <w:rsid w:val="00ED4116"/>
    <w:rsid w:val="00ED44B0"/>
    <w:rsid w:val="00ED45F0"/>
    <w:rsid w:val="00ED4F74"/>
    <w:rsid w:val="00ED5425"/>
    <w:rsid w:val="00ED56C0"/>
    <w:rsid w:val="00ED5A0A"/>
    <w:rsid w:val="00ED6306"/>
    <w:rsid w:val="00ED6408"/>
    <w:rsid w:val="00ED64F2"/>
    <w:rsid w:val="00ED6554"/>
    <w:rsid w:val="00ED65A8"/>
    <w:rsid w:val="00ED6682"/>
    <w:rsid w:val="00ED6B37"/>
    <w:rsid w:val="00ED704F"/>
    <w:rsid w:val="00ED7237"/>
    <w:rsid w:val="00ED775C"/>
    <w:rsid w:val="00ED7F90"/>
    <w:rsid w:val="00EE0378"/>
    <w:rsid w:val="00EE05F2"/>
    <w:rsid w:val="00EE08D6"/>
    <w:rsid w:val="00EE0D24"/>
    <w:rsid w:val="00EE1333"/>
    <w:rsid w:val="00EE158F"/>
    <w:rsid w:val="00EE17C0"/>
    <w:rsid w:val="00EE1A3D"/>
    <w:rsid w:val="00EE1B96"/>
    <w:rsid w:val="00EE1BD9"/>
    <w:rsid w:val="00EE21B3"/>
    <w:rsid w:val="00EE2237"/>
    <w:rsid w:val="00EE2335"/>
    <w:rsid w:val="00EE2925"/>
    <w:rsid w:val="00EE2D08"/>
    <w:rsid w:val="00EE2F10"/>
    <w:rsid w:val="00EE377A"/>
    <w:rsid w:val="00EE37A2"/>
    <w:rsid w:val="00EE4382"/>
    <w:rsid w:val="00EE43CF"/>
    <w:rsid w:val="00EE4CFF"/>
    <w:rsid w:val="00EE4FDF"/>
    <w:rsid w:val="00EE5433"/>
    <w:rsid w:val="00EE587E"/>
    <w:rsid w:val="00EE59DA"/>
    <w:rsid w:val="00EE5D83"/>
    <w:rsid w:val="00EE5E8A"/>
    <w:rsid w:val="00EE62F7"/>
    <w:rsid w:val="00EE65AD"/>
    <w:rsid w:val="00EE6653"/>
    <w:rsid w:val="00EE68EE"/>
    <w:rsid w:val="00EE69F9"/>
    <w:rsid w:val="00EE6B45"/>
    <w:rsid w:val="00EE6D3F"/>
    <w:rsid w:val="00EE6D63"/>
    <w:rsid w:val="00EE6E1F"/>
    <w:rsid w:val="00EE76E2"/>
    <w:rsid w:val="00EE7911"/>
    <w:rsid w:val="00EF087F"/>
    <w:rsid w:val="00EF10C0"/>
    <w:rsid w:val="00EF133F"/>
    <w:rsid w:val="00EF1396"/>
    <w:rsid w:val="00EF176A"/>
    <w:rsid w:val="00EF196B"/>
    <w:rsid w:val="00EF1D59"/>
    <w:rsid w:val="00EF215B"/>
    <w:rsid w:val="00EF23D6"/>
    <w:rsid w:val="00EF2648"/>
    <w:rsid w:val="00EF29D8"/>
    <w:rsid w:val="00EF2A72"/>
    <w:rsid w:val="00EF33AE"/>
    <w:rsid w:val="00EF3789"/>
    <w:rsid w:val="00EF378D"/>
    <w:rsid w:val="00EF3850"/>
    <w:rsid w:val="00EF3CCE"/>
    <w:rsid w:val="00EF4248"/>
    <w:rsid w:val="00EF42E2"/>
    <w:rsid w:val="00EF47C0"/>
    <w:rsid w:val="00EF4A2F"/>
    <w:rsid w:val="00EF5478"/>
    <w:rsid w:val="00EF547D"/>
    <w:rsid w:val="00EF614B"/>
    <w:rsid w:val="00EF6A4A"/>
    <w:rsid w:val="00EF6D5F"/>
    <w:rsid w:val="00EF6E0E"/>
    <w:rsid w:val="00EF71A7"/>
    <w:rsid w:val="00EF723E"/>
    <w:rsid w:val="00EF72A4"/>
    <w:rsid w:val="00F00166"/>
    <w:rsid w:val="00F005B9"/>
    <w:rsid w:val="00F00D15"/>
    <w:rsid w:val="00F0114B"/>
    <w:rsid w:val="00F01378"/>
    <w:rsid w:val="00F014D4"/>
    <w:rsid w:val="00F01626"/>
    <w:rsid w:val="00F01B77"/>
    <w:rsid w:val="00F01BD4"/>
    <w:rsid w:val="00F01C8F"/>
    <w:rsid w:val="00F0300D"/>
    <w:rsid w:val="00F03261"/>
    <w:rsid w:val="00F0385F"/>
    <w:rsid w:val="00F03B64"/>
    <w:rsid w:val="00F03E44"/>
    <w:rsid w:val="00F04629"/>
    <w:rsid w:val="00F05233"/>
    <w:rsid w:val="00F058D4"/>
    <w:rsid w:val="00F05CBC"/>
    <w:rsid w:val="00F05D01"/>
    <w:rsid w:val="00F06656"/>
    <w:rsid w:val="00F06C23"/>
    <w:rsid w:val="00F07144"/>
    <w:rsid w:val="00F074C9"/>
    <w:rsid w:val="00F07D3D"/>
    <w:rsid w:val="00F10750"/>
    <w:rsid w:val="00F109E4"/>
    <w:rsid w:val="00F10A20"/>
    <w:rsid w:val="00F10E5C"/>
    <w:rsid w:val="00F111E8"/>
    <w:rsid w:val="00F116E3"/>
    <w:rsid w:val="00F11BB9"/>
    <w:rsid w:val="00F11E4D"/>
    <w:rsid w:val="00F11F5A"/>
    <w:rsid w:val="00F12095"/>
    <w:rsid w:val="00F1236B"/>
    <w:rsid w:val="00F1239E"/>
    <w:rsid w:val="00F123E0"/>
    <w:rsid w:val="00F123EF"/>
    <w:rsid w:val="00F125EA"/>
    <w:rsid w:val="00F12AFE"/>
    <w:rsid w:val="00F12BB8"/>
    <w:rsid w:val="00F12CED"/>
    <w:rsid w:val="00F12E13"/>
    <w:rsid w:val="00F13132"/>
    <w:rsid w:val="00F13135"/>
    <w:rsid w:val="00F1318E"/>
    <w:rsid w:val="00F13405"/>
    <w:rsid w:val="00F138CB"/>
    <w:rsid w:val="00F13A9D"/>
    <w:rsid w:val="00F13E7A"/>
    <w:rsid w:val="00F14740"/>
    <w:rsid w:val="00F14868"/>
    <w:rsid w:val="00F14952"/>
    <w:rsid w:val="00F14DCA"/>
    <w:rsid w:val="00F14F19"/>
    <w:rsid w:val="00F15131"/>
    <w:rsid w:val="00F15491"/>
    <w:rsid w:val="00F15B51"/>
    <w:rsid w:val="00F160C4"/>
    <w:rsid w:val="00F16222"/>
    <w:rsid w:val="00F16334"/>
    <w:rsid w:val="00F163D2"/>
    <w:rsid w:val="00F16BF4"/>
    <w:rsid w:val="00F16F64"/>
    <w:rsid w:val="00F17286"/>
    <w:rsid w:val="00F17566"/>
    <w:rsid w:val="00F20545"/>
    <w:rsid w:val="00F206AB"/>
    <w:rsid w:val="00F21229"/>
    <w:rsid w:val="00F2175D"/>
    <w:rsid w:val="00F21939"/>
    <w:rsid w:val="00F21AD1"/>
    <w:rsid w:val="00F21B01"/>
    <w:rsid w:val="00F21F85"/>
    <w:rsid w:val="00F22A8C"/>
    <w:rsid w:val="00F22ABB"/>
    <w:rsid w:val="00F22B89"/>
    <w:rsid w:val="00F22D15"/>
    <w:rsid w:val="00F22FB9"/>
    <w:rsid w:val="00F231AF"/>
    <w:rsid w:val="00F233F1"/>
    <w:rsid w:val="00F23468"/>
    <w:rsid w:val="00F234AF"/>
    <w:rsid w:val="00F234DA"/>
    <w:rsid w:val="00F23AC0"/>
    <w:rsid w:val="00F23C7C"/>
    <w:rsid w:val="00F247A3"/>
    <w:rsid w:val="00F256D0"/>
    <w:rsid w:val="00F25C1B"/>
    <w:rsid w:val="00F25FE1"/>
    <w:rsid w:val="00F26878"/>
    <w:rsid w:val="00F26C2A"/>
    <w:rsid w:val="00F27430"/>
    <w:rsid w:val="00F27926"/>
    <w:rsid w:val="00F27B93"/>
    <w:rsid w:val="00F3010C"/>
    <w:rsid w:val="00F3039A"/>
    <w:rsid w:val="00F30413"/>
    <w:rsid w:val="00F31192"/>
    <w:rsid w:val="00F321A2"/>
    <w:rsid w:val="00F325A0"/>
    <w:rsid w:val="00F33066"/>
    <w:rsid w:val="00F333FF"/>
    <w:rsid w:val="00F334BA"/>
    <w:rsid w:val="00F3359B"/>
    <w:rsid w:val="00F33656"/>
    <w:rsid w:val="00F33693"/>
    <w:rsid w:val="00F33B1B"/>
    <w:rsid w:val="00F33CA0"/>
    <w:rsid w:val="00F340C3"/>
    <w:rsid w:val="00F345E0"/>
    <w:rsid w:val="00F34944"/>
    <w:rsid w:val="00F34E16"/>
    <w:rsid w:val="00F34EFF"/>
    <w:rsid w:val="00F34F0C"/>
    <w:rsid w:val="00F350CC"/>
    <w:rsid w:val="00F351C0"/>
    <w:rsid w:val="00F3526D"/>
    <w:rsid w:val="00F356C6"/>
    <w:rsid w:val="00F35BDE"/>
    <w:rsid w:val="00F35DB5"/>
    <w:rsid w:val="00F36272"/>
    <w:rsid w:val="00F363A1"/>
    <w:rsid w:val="00F363AA"/>
    <w:rsid w:val="00F36D78"/>
    <w:rsid w:val="00F37144"/>
    <w:rsid w:val="00F371B0"/>
    <w:rsid w:val="00F374C4"/>
    <w:rsid w:val="00F37538"/>
    <w:rsid w:val="00F400F9"/>
    <w:rsid w:val="00F401B6"/>
    <w:rsid w:val="00F401FF"/>
    <w:rsid w:val="00F404CA"/>
    <w:rsid w:val="00F407BC"/>
    <w:rsid w:val="00F40933"/>
    <w:rsid w:val="00F40C64"/>
    <w:rsid w:val="00F414BB"/>
    <w:rsid w:val="00F4189E"/>
    <w:rsid w:val="00F41FB2"/>
    <w:rsid w:val="00F42263"/>
    <w:rsid w:val="00F42C08"/>
    <w:rsid w:val="00F42D5F"/>
    <w:rsid w:val="00F42F57"/>
    <w:rsid w:val="00F43117"/>
    <w:rsid w:val="00F431CD"/>
    <w:rsid w:val="00F43281"/>
    <w:rsid w:val="00F43369"/>
    <w:rsid w:val="00F43A87"/>
    <w:rsid w:val="00F43AC0"/>
    <w:rsid w:val="00F4402F"/>
    <w:rsid w:val="00F4437F"/>
    <w:rsid w:val="00F447F9"/>
    <w:rsid w:val="00F449BC"/>
    <w:rsid w:val="00F44F3A"/>
    <w:rsid w:val="00F44F6A"/>
    <w:rsid w:val="00F44FB9"/>
    <w:rsid w:val="00F454CC"/>
    <w:rsid w:val="00F455DF"/>
    <w:rsid w:val="00F458F4"/>
    <w:rsid w:val="00F45BBD"/>
    <w:rsid w:val="00F45C20"/>
    <w:rsid w:val="00F45CB2"/>
    <w:rsid w:val="00F46548"/>
    <w:rsid w:val="00F46554"/>
    <w:rsid w:val="00F4661D"/>
    <w:rsid w:val="00F46D76"/>
    <w:rsid w:val="00F47B94"/>
    <w:rsid w:val="00F47E22"/>
    <w:rsid w:val="00F47E26"/>
    <w:rsid w:val="00F47FD7"/>
    <w:rsid w:val="00F50553"/>
    <w:rsid w:val="00F5093E"/>
    <w:rsid w:val="00F50B17"/>
    <w:rsid w:val="00F50C02"/>
    <w:rsid w:val="00F50CB7"/>
    <w:rsid w:val="00F50CEF"/>
    <w:rsid w:val="00F518C4"/>
    <w:rsid w:val="00F519BD"/>
    <w:rsid w:val="00F51BA0"/>
    <w:rsid w:val="00F51D53"/>
    <w:rsid w:val="00F5219B"/>
    <w:rsid w:val="00F525B0"/>
    <w:rsid w:val="00F52602"/>
    <w:rsid w:val="00F5265A"/>
    <w:rsid w:val="00F527DA"/>
    <w:rsid w:val="00F52C2D"/>
    <w:rsid w:val="00F52CCC"/>
    <w:rsid w:val="00F5350C"/>
    <w:rsid w:val="00F53EF4"/>
    <w:rsid w:val="00F5426E"/>
    <w:rsid w:val="00F545D6"/>
    <w:rsid w:val="00F5463F"/>
    <w:rsid w:val="00F54D83"/>
    <w:rsid w:val="00F54ED4"/>
    <w:rsid w:val="00F55B8C"/>
    <w:rsid w:val="00F55C18"/>
    <w:rsid w:val="00F55C9A"/>
    <w:rsid w:val="00F562C5"/>
    <w:rsid w:val="00F5681C"/>
    <w:rsid w:val="00F56A01"/>
    <w:rsid w:val="00F56AFE"/>
    <w:rsid w:val="00F56D61"/>
    <w:rsid w:val="00F56DD4"/>
    <w:rsid w:val="00F57009"/>
    <w:rsid w:val="00F5749F"/>
    <w:rsid w:val="00F577C6"/>
    <w:rsid w:val="00F57860"/>
    <w:rsid w:val="00F5792B"/>
    <w:rsid w:val="00F57935"/>
    <w:rsid w:val="00F57A9D"/>
    <w:rsid w:val="00F6012C"/>
    <w:rsid w:val="00F60380"/>
    <w:rsid w:val="00F60432"/>
    <w:rsid w:val="00F6061A"/>
    <w:rsid w:val="00F60669"/>
    <w:rsid w:val="00F609CD"/>
    <w:rsid w:val="00F60B80"/>
    <w:rsid w:val="00F60D1F"/>
    <w:rsid w:val="00F61051"/>
    <w:rsid w:val="00F613A7"/>
    <w:rsid w:val="00F61403"/>
    <w:rsid w:val="00F61B82"/>
    <w:rsid w:val="00F62527"/>
    <w:rsid w:val="00F6260A"/>
    <w:rsid w:val="00F62E3D"/>
    <w:rsid w:val="00F631F0"/>
    <w:rsid w:val="00F63907"/>
    <w:rsid w:val="00F63C1B"/>
    <w:rsid w:val="00F63CCF"/>
    <w:rsid w:val="00F63FF8"/>
    <w:rsid w:val="00F6411F"/>
    <w:rsid w:val="00F652AD"/>
    <w:rsid w:val="00F655F7"/>
    <w:rsid w:val="00F658C4"/>
    <w:rsid w:val="00F65AC7"/>
    <w:rsid w:val="00F65E95"/>
    <w:rsid w:val="00F66024"/>
    <w:rsid w:val="00F660EC"/>
    <w:rsid w:val="00F6625D"/>
    <w:rsid w:val="00F66BC8"/>
    <w:rsid w:val="00F66F48"/>
    <w:rsid w:val="00F67599"/>
    <w:rsid w:val="00F676D4"/>
    <w:rsid w:val="00F70455"/>
    <w:rsid w:val="00F70468"/>
    <w:rsid w:val="00F70548"/>
    <w:rsid w:val="00F70861"/>
    <w:rsid w:val="00F714E1"/>
    <w:rsid w:val="00F71645"/>
    <w:rsid w:val="00F7189F"/>
    <w:rsid w:val="00F71CD7"/>
    <w:rsid w:val="00F7205B"/>
    <w:rsid w:val="00F723D9"/>
    <w:rsid w:val="00F72579"/>
    <w:rsid w:val="00F739DF"/>
    <w:rsid w:val="00F73B48"/>
    <w:rsid w:val="00F73BDF"/>
    <w:rsid w:val="00F73E80"/>
    <w:rsid w:val="00F73EF3"/>
    <w:rsid w:val="00F7432D"/>
    <w:rsid w:val="00F743BA"/>
    <w:rsid w:val="00F7449E"/>
    <w:rsid w:val="00F7489A"/>
    <w:rsid w:val="00F751CD"/>
    <w:rsid w:val="00F752D2"/>
    <w:rsid w:val="00F7531A"/>
    <w:rsid w:val="00F757CB"/>
    <w:rsid w:val="00F7617A"/>
    <w:rsid w:val="00F764AB"/>
    <w:rsid w:val="00F765BE"/>
    <w:rsid w:val="00F768B6"/>
    <w:rsid w:val="00F76DCA"/>
    <w:rsid w:val="00F7716A"/>
    <w:rsid w:val="00F775ED"/>
    <w:rsid w:val="00F77900"/>
    <w:rsid w:val="00F77930"/>
    <w:rsid w:val="00F77A18"/>
    <w:rsid w:val="00F77FF8"/>
    <w:rsid w:val="00F804D6"/>
    <w:rsid w:val="00F80AA3"/>
    <w:rsid w:val="00F80F3C"/>
    <w:rsid w:val="00F81038"/>
    <w:rsid w:val="00F8144C"/>
    <w:rsid w:val="00F814CF"/>
    <w:rsid w:val="00F815D8"/>
    <w:rsid w:val="00F8192E"/>
    <w:rsid w:val="00F81C7F"/>
    <w:rsid w:val="00F822F7"/>
    <w:rsid w:val="00F82933"/>
    <w:rsid w:val="00F82B7F"/>
    <w:rsid w:val="00F82B9E"/>
    <w:rsid w:val="00F82BA3"/>
    <w:rsid w:val="00F83243"/>
    <w:rsid w:val="00F834A8"/>
    <w:rsid w:val="00F83529"/>
    <w:rsid w:val="00F837E8"/>
    <w:rsid w:val="00F8381E"/>
    <w:rsid w:val="00F8382A"/>
    <w:rsid w:val="00F83AAF"/>
    <w:rsid w:val="00F83C70"/>
    <w:rsid w:val="00F842CF"/>
    <w:rsid w:val="00F845EF"/>
    <w:rsid w:val="00F84AB0"/>
    <w:rsid w:val="00F84E5C"/>
    <w:rsid w:val="00F84F6C"/>
    <w:rsid w:val="00F8503D"/>
    <w:rsid w:val="00F852EE"/>
    <w:rsid w:val="00F85536"/>
    <w:rsid w:val="00F856E3"/>
    <w:rsid w:val="00F858D5"/>
    <w:rsid w:val="00F85A52"/>
    <w:rsid w:val="00F85C1D"/>
    <w:rsid w:val="00F85D98"/>
    <w:rsid w:val="00F85E54"/>
    <w:rsid w:val="00F85E55"/>
    <w:rsid w:val="00F863AC"/>
    <w:rsid w:val="00F86EBA"/>
    <w:rsid w:val="00F874C7"/>
    <w:rsid w:val="00F9016A"/>
    <w:rsid w:val="00F907CA"/>
    <w:rsid w:val="00F90BD9"/>
    <w:rsid w:val="00F90EE7"/>
    <w:rsid w:val="00F90F7E"/>
    <w:rsid w:val="00F91530"/>
    <w:rsid w:val="00F91A6E"/>
    <w:rsid w:val="00F91AB6"/>
    <w:rsid w:val="00F91BD4"/>
    <w:rsid w:val="00F91DA3"/>
    <w:rsid w:val="00F92027"/>
    <w:rsid w:val="00F92EED"/>
    <w:rsid w:val="00F92FD2"/>
    <w:rsid w:val="00F93307"/>
    <w:rsid w:val="00F93A7B"/>
    <w:rsid w:val="00F947A6"/>
    <w:rsid w:val="00F94C36"/>
    <w:rsid w:val="00F95270"/>
    <w:rsid w:val="00F95411"/>
    <w:rsid w:val="00F958E7"/>
    <w:rsid w:val="00F960D6"/>
    <w:rsid w:val="00F96133"/>
    <w:rsid w:val="00F965CF"/>
    <w:rsid w:val="00F96AF9"/>
    <w:rsid w:val="00F97208"/>
    <w:rsid w:val="00F973AE"/>
    <w:rsid w:val="00F974DD"/>
    <w:rsid w:val="00F977FA"/>
    <w:rsid w:val="00F97AB2"/>
    <w:rsid w:val="00FA04D8"/>
    <w:rsid w:val="00FA04FE"/>
    <w:rsid w:val="00FA070D"/>
    <w:rsid w:val="00FA0BC6"/>
    <w:rsid w:val="00FA0CD0"/>
    <w:rsid w:val="00FA10FB"/>
    <w:rsid w:val="00FA17F5"/>
    <w:rsid w:val="00FA1835"/>
    <w:rsid w:val="00FA1B65"/>
    <w:rsid w:val="00FA21CC"/>
    <w:rsid w:val="00FA2213"/>
    <w:rsid w:val="00FA2286"/>
    <w:rsid w:val="00FA25CD"/>
    <w:rsid w:val="00FA28A9"/>
    <w:rsid w:val="00FA2F9F"/>
    <w:rsid w:val="00FA3283"/>
    <w:rsid w:val="00FA3590"/>
    <w:rsid w:val="00FA35F8"/>
    <w:rsid w:val="00FA3683"/>
    <w:rsid w:val="00FA390D"/>
    <w:rsid w:val="00FA3D5B"/>
    <w:rsid w:val="00FA4045"/>
    <w:rsid w:val="00FA40AF"/>
    <w:rsid w:val="00FA4241"/>
    <w:rsid w:val="00FA4578"/>
    <w:rsid w:val="00FA4896"/>
    <w:rsid w:val="00FA4BBC"/>
    <w:rsid w:val="00FA5366"/>
    <w:rsid w:val="00FA53DB"/>
    <w:rsid w:val="00FA5DBF"/>
    <w:rsid w:val="00FA5FEF"/>
    <w:rsid w:val="00FA6788"/>
    <w:rsid w:val="00FA6931"/>
    <w:rsid w:val="00FA694F"/>
    <w:rsid w:val="00FA6A02"/>
    <w:rsid w:val="00FA6A03"/>
    <w:rsid w:val="00FA6BB7"/>
    <w:rsid w:val="00FA6D8D"/>
    <w:rsid w:val="00FA6DA0"/>
    <w:rsid w:val="00FA6E32"/>
    <w:rsid w:val="00FA6F36"/>
    <w:rsid w:val="00FA7110"/>
    <w:rsid w:val="00FA7116"/>
    <w:rsid w:val="00FA783D"/>
    <w:rsid w:val="00FA7C7C"/>
    <w:rsid w:val="00FB0622"/>
    <w:rsid w:val="00FB0BC1"/>
    <w:rsid w:val="00FB0C0E"/>
    <w:rsid w:val="00FB1018"/>
    <w:rsid w:val="00FB10DB"/>
    <w:rsid w:val="00FB12AA"/>
    <w:rsid w:val="00FB18EC"/>
    <w:rsid w:val="00FB1C11"/>
    <w:rsid w:val="00FB1C97"/>
    <w:rsid w:val="00FB1EE1"/>
    <w:rsid w:val="00FB1EF8"/>
    <w:rsid w:val="00FB223F"/>
    <w:rsid w:val="00FB2314"/>
    <w:rsid w:val="00FB25D5"/>
    <w:rsid w:val="00FB25E6"/>
    <w:rsid w:val="00FB27A2"/>
    <w:rsid w:val="00FB27E0"/>
    <w:rsid w:val="00FB2991"/>
    <w:rsid w:val="00FB2D60"/>
    <w:rsid w:val="00FB2E47"/>
    <w:rsid w:val="00FB2EEC"/>
    <w:rsid w:val="00FB33AA"/>
    <w:rsid w:val="00FB385B"/>
    <w:rsid w:val="00FB393E"/>
    <w:rsid w:val="00FB3E96"/>
    <w:rsid w:val="00FB3F76"/>
    <w:rsid w:val="00FB436F"/>
    <w:rsid w:val="00FB45F6"/>
    <w:rsid w:val="00FB4646"/>
    <w:rsid w:val="00FB47AD"/>
    <w:rsid w:val="00FB4ADF"/>
    <w:rsid w:val="00FB4BAA"/>
    <w:rsid w:val="00FB57FE"/>
    <w:rsid w:val="00FB5870"/>
    <w:rsid w:val="00FB5FB6"/>
    <w:rsid w:val="00FB5FE1"/>
    <w:rsid w:val="00FB601C"/>
    <w:rsid w:val="00FB6193"/>
    <w:rsid w:val="00FB6435"/>
    <w:rsid w:val="00FB6692"/>
    <w:rsid w:val="00FB6C8D"/>
    <w:rsid w:val="00FB6F5B"/>
    <w:rsid w:val="00FB79F4"/>
    <w:rsid w:val="00FB7CF7"/>
    <w:rsid w:val="00FB7DAF"/>
    <w:rsid w:val="00FC0260"/>
    <w:rsid w:val="00FC0350"/>
    <w:rsid w:val="00FC0466"/>
    <w:rsid w:val="00FC0696"/>
    <w:rsid w:val="00FC095F"/>
    <w:rsid w:val="00FC0E8B"/>
    <w:rsid w:val="00FC1717"/>
    <w:rsid w:val="00FC17A4"/>
    <w:rsid w:val="00FC1BDD"/>
    <w:rsid w:val="00FC1C4D"/>
    <w:rsid w:val="00FC20D0"/>
    <w:rsid w:val="00FC2334"/>
    <w:rsid w:val="00FC2465"/>
    <w:rsid w:val="00FC26D4"/>
    <w:rsid w:val="00FC2862"/>
    <w:rsid w:val="00FC2BBE"/>
    <w:rsid w:val="00FC32E8"/>
    <w:rsid w:val="00FC361A"/>
    <w:rsid w:val="00FC3647"/>
    <w:rsid w:val="00FC3885"/>
    <w:rsid w:val="00FC3929"/>
    <w:rsid w:val="00FC394B"/>
    <w:rsid w:val="00FC3D41"/>
    <w:rsid w:val="00FC42D1"/>
    <w:rsid w:val="00FC43D3"/>
    <w:rsid w:val="00FC44BA"/>
    <w:rsid w:val="00FC4B20"/>
    <w:rsid w:val="00FC5506"/>
    <w:rsid w:val="00FC564E"/>
    <w:rsid w:val="00FC5770"/>
    <w:rsid w:val="00FC5801"/>
    <w:rsid w:val="00FC5871"/>
    <w:rsid w:val="00FC59C4"/>
    <w:rsid w:val="00FC5A62"/>
    <w:rsid w:val="00FC5BED"/>
    <w:rsid w:val="00FC5E57"/>
    <w:rsid w:val="00FC64A9"/>
    <w:rsid w:val="00FC6C36"/>
    <w:rsid w:val="00FC6CBD"/>
    <w:rsid w:val="00FC6D81"/>
    <w:rsid w:val="00FC6F15"/>
    <w:rsid w:val="00FC71DA"/>
    <w:rsid w:val="00FC7EE3"/>
    <w:rsid w:val="00FD01E6"/>
    <w:rsid w:val="00FD09A4"/>
    <w:rsid w:val="00FD12D0"/>
    <w:rsid w:val="00FD1D50"/>
    <w:rsid w:val="00FD234E"/>
    <w:rsid w:val="00FD28AD"/>
    <w:rsid w:val="00FD2AA8"/>
    <w:rsid w:val="00FD2FCE"/>
    <w:rsid w:val="00FD3140"/>
    <w:rsid w:val="00FD35DB"/>
    <w:rsid w:val="00FD36EE"/>
    <w:rsid w:val="00FD38E0"/>
    <w:rsid w:val="00FD3CDA"/>
    <w:rsid w:val="00FD3D61"/>
    <w:rsid w:val="00FD3EFF"/>
    <w:rsid w:val="00FD4046"/>
    <w:rsid w:val="00FD4770"/>
    <w:rsid w:val="00FD48E3"/>
    <w:rsid w:val="00FD48FB"/>
    <w:rsid w:val="00FD494C"/>
    <w:rsid w:val="00FD4BB0"/>
    <w:rsid w:val="00FD5157"/>
    <w:rsid w:val="00FD5712"/>
    <w:rsid w:val="00FD58D2"/>
    <w:rsid w:val="00FD6167"/>
    <w:rsid w:val="00FD6E91"/>
    <w:rsid w:val="00FD6F2E"/>
    <w:rsid w:val="00FD731D"/>
    <w:rsid w:val="00FD7E76"/>
    <w:rsid w:val="00FE003B"/>
    <w:rsid w:val="00FE02A0"/>
    <w:rsid w:val="00FE095A"/>
    <w:rsid w:val="00FE120B"/>
    <w:rsid w:val="00FE1DCF"/>
    <w:rsid w:val="00FE1F1A"/>
    <w:rsid w:val="00FE20AC"/>
    <w:rsid w:val="00FE2C2F"/>
    <w:rsid w:val="00FE2D0A"/>
    <w:rsid w:val="00FE2DEA"/>
    <w:rsid w:val="00FE31F6"/>
    <w:rsid w:val="00FE3639"/>
    <w:rsid w:val="00FE3C6A"/>
    <w:rsid w:val="00FE3F16"/>
    <w:rsid w:val="00FE4522"/>
    <w:rsid w:val="00FE4568"/>
    <w:rsid w:val="00FE461D"/>
    <w:rsid w:val="00FE4787"/>
    <w:rsid w:val="00FE4C9A"/>
    <w:rsid w:val="00FE4FB3"/>
    <w:rsid w:val="00FE50E5"/>
    <w:rsid w:val="00FE52EF"/>
    <w:rsid w:val="00FE5375"/>
    <w:rsid w:val="00FE54BA"/>
    <w:rsid w:val="00FE58A2"/>
    <w:rsid w:val="00FE5E73"/>
    <w:rsid w:val="00FE6299"/>
    <w:rsid w:val="00FE67AA"/>
    <w:rsid w:val="00FE67B9"/>
    <w:rsid w:val="00FE6DFE"/>
    <w:rsid w:val="00FE7B72"/>
    <w:rsid w:val="00FF0131"/>
    <w:rsid w:val="00FF0247"/>
    <w:rsid w:val="00FF0296"/>
    <w:rsid w:val="00FF04BC"/>
    <w:rsid w:val="00FF061F"/>
    <w:rsid w:val="00FF0768"/>
    <w:rsid w:val="00FF1020"/>
    <w:rsid w:val="00FF122B"/>
    <w:rsid w:val="00FF190B"/>
    <w:rsid w:val="00FF19C3"/>
    <w:rsid w:val="00FF1DB7"/>
    <w:rsid w:val="00FF209B"/>
    <w:rsid w:val="00FF247A"/>
    <w:rsid w:val="00FF2791"/>
    <w:rsid w:val="00FF2956"/>
    <w:rsid w:val="00FF301F"/>
    <w:rsid w:val="00FF38D2"/>
    <w:rsid w:val="00FF3C0A"/>
    <w:rsid w:val="00FF3D66"/>
    <w:rsid w:val="00FF423E"/>
    <w:rsid w:val="00FF479B"/>
    <w:rsid w:val="00FF4A9A"/>
    <w:rsid w:val="00FF4C25"/>
    <w:rsid w:val="00FF4D5E"/>
    <w:rsid w:val="00FF4E56"/>
    <w:rsid w:val="00FF53CA"/>
    <w:rsid w:val="00FF58A4"/>
    <w:rsid w:val="00FF601B"/>
    <w:rsid w:val="00FF61DC"/>
    <w:rsid w:val="00FF6359"/>
    <w:rsid w:val="00FF66EB"/>
    <w:rsid w:val="00FF6BB2"/>
    <w:rsid w:val="00FF6C09"/>
    <w:rsid w:val="00FF6F04"/>
    <w:rsid w:val="00FF7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23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0E313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2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2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17-02-20T15:41:00Z</dcterms:created>
  <dcterms:modified xsi:type="dcterms:W3CDTF">2017-07-20T10:35:00Z</dcterms:modified>
</cp:coreProperties>
</file>